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3CF2FD" w14:textId="77777777" w:rsidR="00B04172" w:rsidRPr="00863A27" w:rsidRDefault="00B04172" w:rsidP="00B04172">
      <w:pPr>
        <w:spacing w:line="480" w:lineRule="auto"/>
        <w:rPr>
          <w:rFonts w:cs="Times New Roman"/>
          <w:b/>
          <w:szCs w:val="24"/>
          <w:u w:val="single"/>
          <w:lang w:val="en-US"/>
        </w:rPr>
      </w:pPr>
      <w:bookmarkStart w:id="0" w:name="_GoBack"/>
      <w:bookmarkEnd w:id="0"/>
      <w:r w:rsidRPr="00863A27">
        <w:rPr>
          <w:rFonts w:cs="Times New Roman"/>
          <w:b/>
          <w:szCs w:val="24"/>
          <w:u w:val="single"/>
          <w:lang w:val="en-US"/>
        </w:rPr>
        <w:t>SUPPLEMENTARY TABLES</w:t>
      </w:r>
    </w:p>
    <w:p w14:paraId="66429792" w14:textId="77777777" w:rsidR="00B04172" w:rsidRPr="00863A27" w:rsidRDefault="00B04172" w:rsidP="00B04172">
      <w:pPr>
        <w:pStyle w:val="ListParagraph"/>
        <w:numPr>
          <w:ilvl w:val="0"/>
          <w:numId w:val="18"/>
        </w:numPr>
        <w:spacing w:after="0" w:line="480" w:lineRule="auto"/>
        <w:rPr>
          <w:rFonts w:cs="Times New Roman"/>
          <w:b/>
          <w:szCs w:val="24"/>
          <w:lang w:val="en-US"/>
        </w:rPr>
      </w:pPr>
      <w:r w:rsidRPr="00863A27">
        <w:rPr>
          <w:rFonts w:cs="Times New Roman"/>
          <w:b/>
          <w:szCs w:val="24"/>
          <w:lang w:val="en-US"/>
        </w:rPr>
        <w:t xml:space="preserve">SUPPLEMENTARY TABLE </w:t>
      </w:r>
      <w:r>
        <w:rPr>
          <w:rFonts w:cs="Times New Roman"/>
          <w:b/>
          <w:szCs w:val="24"/>
          <w:lang w:val="en-US"/>
        </w:rPr>
        <w:t>S</w:t>
      </w:r>
      <w:r w:rsidRPr="00863A27">
        <w:rPr>
          <w:rFonts w:cs="Times New Roman"/>
          <w:b/>
          <w:szCs w:val="24"/>
          <w:lang w:val="en-US"/>
        </w:rPr>
        <w:t>1. Final search strings per database on March 5</w:t>
      </w:r>
      <w:r w:rsidRPr="00863A27">
        <w:rPr>
          <w:rFonts w:cs="Times New Roman"/>
          <w:b/>
          <w:szCs w:val="24"/>
          <w:vertAlign w:val="superscript"/>
          <w:lang w:val="en-US"/>
        </w:rPr>
        <w:t>th</w:t>
      </w:r>
      <w:r w:rsidRPr="00863A27">
        <w:rPr>
          <w:rFonts w:cs="Times New Roman"/>
          <w:b/>
          <w:szCs w:val="24"/>
          <w:lang w:val="en-US"/>
        </w:rPr>
        <w:t>, 2020</w:t>
      </w:r>
    </w:p>
    <w:p w14:paraId="23BD96B4" w14:textId="77777777" w:rsidR="00B04172" w:rsidRDefault="00B04172" w:rsidP="00B04172">
      <w:pPr>
        <w:spacing w:after="0" w:line="480" w:lineRule="auto"/>
        <w:rPr>
          <w:b/>
          <w:lang w:val="en-US"/>
        </w:rPr>
      </w:pPr>
    </w:p>
    <w:p w14:paraId="3B4B48FD" w14:textId="77777777" w:rsidR="00B04172" w:rsidRDefault="00B04172" w:rsidP="00B04172">
      <w:pPr>
        <w:pStyle w:val="ListParagraph"/>
        <w:numPr>
          <w:ilvl w:val="0"/>
          <w:numId w:val="18"/>
        </w:numPr>
        <w:spacing w:after="0" w:line="480" w:lineRule="auto"/>
        <w:rPr>
          <w:b/>
          <w:lang w:val="en-US"/>
        </w:rPr>
      </w:pPr>
      <w:r w:rsidRPr="00BC5ADE">
        <w:rPr>
          <w:b/>
          <w:lang w:val="en-US"/>
        </w:rPr>
        <w:t>SUPPLEMENTARY TABLE S</w:t>
      </w:r>
      <w:r>
        <w:rPr>
          <w:b/>
          <w:lang w:val="en-US"/>
        </w:rPr>
        <w:t>2</w:t>
      </w:r>
      <w:r w:rsidRPr="00BC5ADE">
        <w:rPr>
          <w:b/>
          <w:lang w:val="en-US"/>
        </w:rPr>
        <w:t>. Quality appraisal of included studies with Methodological Index fo</w:t>
      </w:r>
      <w:r>
        <w:rPr>
          <w:b/>
          <w:lang w:val="en-US"/>
        </w:rPr>
        <w:t>r Non-Randomized Studies</w:t>
      </w:r>
    </w:p>
    <w:p w14:paraId="523BE455" w14:textId="77777777" w:rsidR="00B04172" w:rsidRPr="00BC5ADE" w:rsidRDefault="00B04172" w:rsidP="00B04172">
      <w:pPr>
        <w:spacing w:after="0" w:line="480" w:lineRule="auto"/>
        <w:rPr>
          <w:b/>
          <w:lang w:val="en-US"/>
        </w:rPr>
      </w:pPr>
    </w:p>
    <w:p w14:paraId="5EB36339" w14:textId="77777777" w:rsidR="00B04172" w:rsidRPr="00863A27" w:rsidRDefault="00B04172" w:rsidP="00B04172">
      <w:pPr>
        <w:pStyle w:val="ListParagraph"/>
        <w:numPr>
          <w:ilvl w:val="0"/>
          <w:numId w:val="18"/>
        </w:numPr>
        <w:spacing w:after="0" w:line="480" w:lineRule="auto"/>
        <w:rPr>
          <w:b/>
          <w:lang w:val="en-US"/>
        </w:rPr>
      </w:pPr>
      <w:r w:rsidRPr="00863A27">
        <w:rPr>
          <w:b/>
          <w:lang w:val="en-US"/>
        </w:rPr>
        <w:t xml:space="preserve">SUPPLEMENTARY TABLE </w:t>
      </w:r>
      <w:r>
        <w:rPr>
          <w:b/>
          <w:lang w:val="en-US"/>
        </w:rPr>
        <w:t>S3</w:t>
      </w:r>
      <w:r w:rsidRPr="00863A27">
        <w:rPr>
          <w:b/>
          <w:lang w:val="en-US"/>
        </w:rPr>
        <w:t>. Design of emergency observation units with a geriatric focus</w:t>
      </w:r>
    </w:p>
    <w:p w14:paraId="22F27373" w14:textId="77777777" w:rsidR="00B04172" w:rsidRDefault="00B04172" w:rsidP="00B04172">
      <w:pPr>
        <w:spacing w:after="0" w:line="480" w:lineRule="auto"/>
        <w:rPr>
          <w:b/>
          <w:lang w:val="en-US"/>
        </w:rPr>
      </w:pPr>
    </w:p>
    <w:p w14:paraId="4A43D247" w14:textId="77777777" w:rsidR="00B04172" w:rsidRPr="00863A27" w:rsidRDefault="00B04172" w:rsidP="00B04172">
      <w:pPr>
        <w:pStyle w:val="ListParagraph"/>
        <w:numPr>
          <w:ilvl w:val="0"/>
          <w:numId w:val="18"/>
        </w:numPr>
        <w:spacing w:after="0" w:line="480" w:lineRule="auto"/>
        <w:rPr>
          <w:b/>
          <w:lang w:val="en-US"/>
        </w:rPr>
      </w:pPr>
      <w:r w:rsidRPr="00863A27">
        <w:rPr>
          <w:b/>
          <w:lang w:val="en-US"/>
        </w:rPr>
        <w:t xml:space="preserve">SUPPLEMENTARY TABLE </w:t>
      </w:r>
      <w:r>
        <w:rPr>
          <w:b/>
          <w:lang w:val="en-US"/>
        </w:rPr>
        <w:t>S4</w:t>
      </w:r>
      <w:r w:rsidRPr="00863A27">
        <w:rPr>
          <w:b/>
          <w:lang w:val="en-US"/>
        </w:rPr>
        <w:t>. Staffing of emergency observation units with a geriatric focus</w:t>
      </w:r>
    </w:p>
    <w:p w14:paraId="26E6BCEB" w14:textId="77777777" w:rsidR="00B04172" w:rsidRDefault="00B04172" w:rsidP="00B04172">
      <w:pPr>
        <w:spacing w:after="0" w:line="480" w:lineRule="auto"/>
        <w:rPr>
          <w:b/>
          <w:lang w:val="en-US"/>
        </w:rPr>
      </w:pPr>
    </w:p>
    <w:p w14:paraId="7CEA5603" w14:textId="77777777" w:rsidR="00B04172" w:rsidRPr="00863A27" w:rsidRDefault="00B04172" w:rsidP="00B04172">
      <w:pPr>
        <w:pStyle w:val="ListParagraph"/>
        <w:numPr>
          <w:ilvl w:val="0"/>
          <w:numId w:val="18"/>
        </w:numPr>
        <w:spacing w:after="0" w:line="480" w:lineRule="auto"/>
        <w:rPr>
          <w:b/>
          <w:lang w:val="en-US"/>
        </w:rPr>
      </w:pPr>
      <w:r w:rsidRPr="00863A27">
        <w:rPr>
          <w:b/>
          <w:lang w:val="en-US"/>
        </w:rPr>
        <w:t xml:space="preserve">SUPPLEMENTARY TABLE </w:t>
      </w:r>
      <w:r>
        <w:rPr>
          <w:b/>
          <w:lang w:val="en-US"/>
        </w:rPr>
        <w:t>S</w:t>
      </w:r>
      <w:r w:rsidRPr="00863A27">
        <w:rPr>
          <w:b/>
          <w:lang w:val="en-US"/>
        </w:rPr>
        <w:t>5. Admission policy of emergency observation units with a geriatric focus</w:t>
      </w:r>
    </w:p>
    <w:p w14:paraId="713C9D4A" w14:textId="2CBF40A9" w:rsidR="00863A27" w:rsidRDefault="00863A27" w:rsidP="00F108E7">
      <w:pPr>
        <w:spacing w:line="480" w:lineRule="auto"/>
        <w:rPr>
          <w:rFonts w:cs="Times New Roman"/>
          <w:b/>
          <w:szCs w:val="24"/>
          <w:lang w:val="en-US"/>
        </w:rPr>
      </w:pPr>
    </w:p>
    <w:p w14:paraId="40206418" w14:textId="30C53288" w:rsidR="00B04172" w:rsidRDefault="00B04172" w:rsidP="00F108E7">
      <w:pPr>
        <w:spacing w:line="480" w:lineRule="auto"/>
        <w:rPr>
          <w:rFonts w:cs="Times New Roman"/>
          <w:b/>
          <w:szCs w:val="24"/>
          <w:lang w:val="en-US"/>
        </w:rPr>
      </w:pPr>
    </w:p>
    <w:p w14:paraId="18305FDA" w14:textId="3A626A3A" w:rsidR="00B04172" w:rsidRDefault="00B04172" w:rsidP="00F108E7">
      <w:pPr>
        <w:spacing w:line="480" w:lineRule="auto"/>
        <w:rPr>
          <w:rFonts w:cs="Times New Roman"/>
          <w:b/>
          <w:szCs w:val="24"/>
          <w:lang w:val="en-US"/>
        </w:rPr>
      </w:pPr>
    </w:p>
    <w:p w14:paraId="6C920E41" w14:textId="77777777" w:rsidR="00B04172" w:rsidRDefault="00B04172" w:rsidP="00F108E7">
      <w:pPr>
        <w:spacing w:line="480" w:lineRule="auto"/>
        <w:rPr>
          <w:rFonts w:cs="Times New Roman"/>
          <w:b/>
          <w:szCs w:val="24"/>
          <w:lang w:val="en-US"/>
        </w:rPr>
      </w:pPr>
    </w:p>
    <w:p w14:paraId="72642C58" w14:textId="77777777" w:rsidR="00B04172" w:rsidRPr="00014B9C" w:rsidRDefault="00B04172" w:rsidP="00B04172">
      <w:pPr>
        <w:spacing w:line="480" w:lineRule="auto"/>
        <w:rPr>
          <w:rFonts w:cs="Times New Roman"/>
          <w:b/>
          <w:szCs w:val="24"/>
          <w:lang w:val="en-US"/>
        </w:rPr>
      </w:pPr>
      <w:r w:rsidRPr="00014B9C">
        <w:rPr>
          <w:rFonts w:cs="Times New Roman"/>
          <w:b/>
          <w:szCs w:val="24"/>
          <w:lang w:val="en-US"/>
        </w:rPr>
        <w:lastRenderedPageBreak/>
        <w:t xml:space="preserve">SUPPLEMENTARY TABLE </w:t>
      </w:r>
      <w:r>
        <w:rPr>
          <w:rFonts w:cs="Times New Roman"/>
          <w:b/>
          <w:szCs w:val="24"/>
          <w:lang w:val="en-US"/>
        </w:rPr>
        <w:t>S</w:t>
      </w:r>
      <w:r w:rsidRPr="00014B9C">
        <w:rPr>
          <w:rFonts w:cs="Times New Roman"/>
          <w:b/>
          <w:szCs w:val="24"/>
          <w:lang w:val="en-US"/>
        </w:rPr>
        <w:t>1. Final search strings per database on March 5</w:t>
      </w:r>
      <w:r w:rsidRPr="00014B9C">
        <w:rPr>
          <w:rFonts w:cs="Times New Roman"/>
          <w:b/>
          <w:szCs w:val="24"/>
          <w:vertAlign w:val="superscript"/>
          <w:lang w:val="en-US"/>
        </w:rPr>
        <w:t>th</w:t>
      </w:r>
      <w:r w:rsidRPr="00014B9C">
        <w:rPr>
          <w:rFonts w:cs="Times New Roman"/>
          <w:b/>
          <w:szCs w:val="24"/>
          <w:lang w:val="en-US"/>
        </w:rPr>
        <w:t>, 20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0915"/>
      </w:tblGrid>
      <w:tr w:rsidR="00F802D2" w:rsidRPr="00BC38FB" w14:paraId="029FF76D" w14:textId="77777777" w:rsidTr="00F802D2">
        <w:tc>
          <w:tcPr>
            <w:tcW w:w="1980" w:type="dxa"/>
          </w:tcPr>
          <w:p w14:paraId="01D86C29" w14:textId="03671494" w:rsidR="00F802D2" w:rsidRPr="00BC38FB" w:rsidRDefault="002F7057" w:rsidP="00BC38FB">
            <w:pPr>
              <w:spacing w:after="0" w:line="240" w:lineRule="auto"/>
              <w:rPr>
                <w:rFonts w:cs="Times New Roman"/>
                <w:b/>
                <w:sz w:val="22"/>
                <w:lang w:val="en-US"/>
              </w:rPr>
            </w:pPr>
            <w:r w:rsidRPr="00BC38FB">
              <w:rPr>
                <w:rFonts w:cs="Times New Roman"/>
                <w:b/>
                <w:sz w:val="22"/>
                <w:lang w:val="en-US"/>
              </w:rPr>
              <w:t>MEDLINE</w:t>
            </w:r>
          </w:p>
          <w:p w14:paraId="4BA4ED4B" w14:textId="7D018CEF" w:rsidR="00014B9C" w:rsidRPr="00BC38FB" w:rsidRDefault="00014B9C" w:rsidP="00BC38FB">
            <w:pPr>
              <w:spacing w:after="0" w:line="240" w:lineRule="auto"/>
              <w:rPr>
                <w:rFonts w:cs="Times New Roman"/>
                <w:b/>
                <w:sz w:val="22"/>
                <w:lang w:val="en-US"/>
              </w:rPr>
            </w:pPr>
            <w:r w:rsidRPr="00BC38FB">
              <w:rPr>
                <w:rFonts w:cs="Times New Roman"/>
                <w:b/>
                <w:sz w:val="22"/>
                <w:lang w:val="en-US"/>
              </w:rPr>
              <w:t>(n=2193)</w:t>
            </w:r>
          </w:p>
        </w:tc>
        <w:tc>
          <w:tcPr>
            <w:tcW w:w="10915" w:type="dxa"/>
          </w:tcPr>
          <w:p w14:paraId="4BF52DC9" w14:textId="77777777" w:rsidR="00F802D2" w:rsidRPr="00BC38FB" w:rsidRDefault="00F802D2" w:rsidP="00BC38FB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BC38FB">
              <w:rPr>
                <w:rFonts w:cs="Times New Roman"/>
                <w:color w:val="000000"/>
                <w:sz w:val="22"/>
              </w:rPr>
              <w:t>((Emergency Medical Services[Mesh] OR Emergency Medical Service*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Emergency health service*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Emergency Treatment[Mesh] OR Emergency Treatment*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Emergencies[Mesh] OR "Emergencies"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"emergency"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Emergency Service, Hospital[Mesh] OR "Hospital Emergency Service"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Emergency Nursing[Mesh] OR "Emergency Nursing"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"emergency care"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emergency department*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emergency room*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emergency ward*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emergency unit*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"ED"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"EDs"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Acute Medical Unit*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]) </w:t>
            </w:r>
            <w:r w:rsidRPr="00BC38FB">
              <w:rPr>
                <w:rFonts w:cs="Times New Roman"/>
                <w:b/>
                <w:color w:val="000000"/>
                <w:sz w:val="22"/>
              </w:rPr>
              <w:t>AND</w:t>
            </w:r>
            <w:r w:rsidRPr="00BC38FB">
              <w:rPr>
                <w:rFonts w:cs="Times New Roman"/>
                <w:color w:val="000000"/>
                <w:sz w:val="22"/>
              </w:rPr>
              <w:t xml:space="preserve"> (aged[Mesh] OR "Aged"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"geriatric care"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"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Gerontologic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Care"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Geriatric Nursing[Mesh] OR "Geriatric Nursing"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"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Gerontologic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Nursing"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"elderly"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"elder"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"elders"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older patient*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older person*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"older people"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older adult*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"senior"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"seniors"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geriatric patient*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“geriatric”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]) </w:t>
            </w:r>
            <w:r w:rsidRPr="00BC38FB">
              <w:rPr>
                <w:rFonts w:cs="Times New Roman"/>
                <w:b/>
                <w:color w:val="000000"/>
                <w:sz w:val="22"/>
              </w:rPr>
              <w:t>AND</w:t>
            </w:r>
            <w:r w:rsidRPr="00BC38FB">
              <w:rPr>
                <w:rFonts w:cs="Times New Roman"/>
                <w:color w:val="000000"/>
                <w:sz w:val="22"/>
              </w:rPr>
              <w:t xml:space="preserve"> (Clinical Observation Units[Mesh] OR observation unit*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observation stay*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short stay hospital*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short stay unit*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short stay*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assessment unit*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frailty unit*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"observation medicine"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"observation status"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 OR "Observation"[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ab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]))</w:t>
            </w:r>
          </w:p>
          <w:p w14:paraId="11303CFA" w14:textId="30085D6F" w:rsidR="00F802D2" w:rsidRPr="00BC38FB" w:rsidRDefault="00F802D2" w:rsidP="00BC38FB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F802D2" w:rsidRPr="00BC38FB" w14:paraId="1DD53522" w14:textId="77777777" w:rsidTr="00F802D2">
        <w:tc>
          <w:tcPr>
            <w:tcW w:w="1980" w:type="dxa"/>
          </w:tcPr>
          <w:p w14:paraId="1D4B7B86" w14:textId="77777777" w:rsidR="00F802D2" w:rsidRPr="00BC38FB" w:rsidRDefault="00F802D2" w:rsidP="00BC38FB">
            <w:pPr>
              <w:spacing w:after="0" w:line="240" w:lineRule="auto"/>
              <w:rPr>
                <w:rFonts w:cs="Times New Roman"/>
                <w:b/>
                <w:sz w:val="22"/>
                <w:lang w:val="en-US"/>
              </w:rPr>
            </w:pPr>
            <w:r w:rsidRPr="00BC38FB">
              <w:rPr>
                <w:rFonts w:cs="Times New Roman"/>
                <w:b/>
                <w:sz w:val="22"/>
                <w:lang w:val="en-US"/>
              </w:rPr>
              <w:t>EMBASE</w:t>
            </w:r>
          </w:p>
          <w:p w14:paraId="4DE3B157" w14:textId="6C9BE2F9" w:rsidR="00014B9C" w:rsidRPr="00BC38FB" w:rsidRDefault="00014B9C" w:rsidP="00BC38FB">
            <w:pPr>
              <w:spacing w:after="0" w:line="240" w:lineRule="auto"/>
              <w:rPr>
                <w:rFonts w:cs="Times New Roman"/>
                <w:b/>
                <w:sz w:val="22"/>
                <w:lang w:val="en-US"/>
              </w:rPr>
            </w:pPr>
            <w:r w:rsidRPr="00BC38FB">
              <w:rPr>
                <w:rFonts w:cs="Times New Roman"/>
                <w:b/>
                <w:sz w:val="22"/>
                <w:lang w:val="en-US"/>
              </w:rPr>
              <w:t>(n=4143)</w:t>
            </w:r>
          </w:p>
        </w:tc>
        <w:tc>
          <w:tcPr>
            <w:tcW w:w="10915" w:type="dxa"/>
          </w:tcPr>
          <w:p w14:paraId="5D7C939E" w14:textId="77777777" w:rsidR="00F802D2" w:rsidRPr="00BC38FB" w:rsidRDefault="00F802D2" w:rsidP="00BC38FB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BC38FB">
              <w:rPr>
                <w:rFonts w:cs="Times New Roman"/>
                <w:color w:val="000000"/>
                <w:sz w:val="22"/>
              </w:rPr>
              <w:t>('emergency medical services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emergency health service'/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exp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emergency health service*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emergency treatment'/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exp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emergency treatment*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emergencies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emergency'/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exp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emergency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hospital emergency service'/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exp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hospital emergency service*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emergency nursing'/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exp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emergency nursing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emergency care'/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exp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emergency care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emergency department*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emergency room*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emergency ward'/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exp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emergency ward*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emergency unit*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ed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eds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acute medical unit*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) </w:t>
            </w:r>
            <w:r w:rsidRPr="00BC38FB">
              <w:rPr>
                <w:rFonts w:cs="Times New Roman"/>
                <w:b/>
                <w:color w:val="000000"/>
                <w:sz w:val="22"/>
              </w:rPr>
              <w:t>AND</w:t>
            </w:r>
            <w:r w:rsidRPr="00BC38FB">
              <w:rPr>
                <w:rFonts w:cs="Times New Roman"/>
                <w:color w:val="000000"/>
                <w:sz w:val="22"/>
              </w:rPr>
              <w:t xml:space="preserve"> ('aged'/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exp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aged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geriatric care'/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exp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geriatric care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gerontologic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care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geriatric nursing'/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exp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geriatric nursing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gerontologic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nursing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elderly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elder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elders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older patient*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older person*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older people'/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exp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older people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older adult'/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exp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older adult*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senior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seniors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geriatric patient*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geriatric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) </w:t>
            </w:r>
            <w:r w:rsidRPr="00BC38FB">
              <w:rPr>
                <w:rFonts w:cs="Times New Roman"/>
                <w:b/>
                <w:color w:val="000000"/>
                <w:sz w:val="22"/>
              </w:rPr>
              <w:t>AND</w:t>
            </w:r>
            <w:r w:rsidRPr="00BC38FB">
              <w:rPr>
                <w:rFonts w:cs="Times New Roman"/>
                <w:color w:val="000000"/>
                <w:sz w:val="22"/>
              </w:rPr>
              <w:t xml:space="preserve"> ('observation unit'/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exp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observation unit*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observation stay*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short stay hospital'/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exp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short stay hospital*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short stay unit'/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exp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short stay unit*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short stay*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assessment unit*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frailty unit*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observation medicine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observation status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 OR 'Observation':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ti,ab,kw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)</w:t>
            </w:r>
          </w:p>
          <w:p w14:paraId="33173EE9" w14:textId="79B986FD" w:rsidR="00F802D2" w:rsidRPr="00BC38FB" w:rsidRDefault="00F802D2" w:rsidP="00BC38FB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F802D2" w:rsidRPr="00BC38FB" w14:paraId="15C7463D" w14:textId="77777777" w:rsidTr="00F802D2">
        <w:tc>
          <w:tcPr>
            <w:tcW w:w="1980" w:type="dxa"/>
          </w:tcPr>
          <w:p w14:paraId="7385D788" w14:textId="77777777" w:rsidR="00F802D2" w:rsidRPr="00BC38FB" w:rsidRDefault="00F802D2" w:rsidP="00BC38FB">
            <w:pPr>
              <w:spacing w:after="0" w:line="240" w:lineRule="auto"/>
              <w:rPr>
                <w:rFonts w:cs="Times New Roman"/>
                <w:b/>
                <w:sz w:val="22"/>
                <w:lang w:val="en-US"/>
              </w:rPr>
            </w:pPr>
            <w:r w:rsidRPr="00BC38FB">
              <w:rPr>
                <w:rFonts w:cs="Times New Roman"/>
                <w:b/>
                <w:sz w:val="22"/>
                <w:lang w:val="en-US"/>
              </w:rPr>
              <w:t>CINAHL</w:t>
            </w:r>
          </w:p>
          <w:p w14:paraId="17640D94" w14:textId="1E6186CF" w:rsidR="00014B9C" w:rsidRPr="00BC38FB" w:rsidRDefault="00014B9C" w:rsidP="00BC38FB">
            <w:pPr>
              <w:spacing w:after="0" w:line="240" w:lineRule="auto"/>
              <w:rPr>
                <w:rFonts w:cs="Times New Roman"/>
                <w:b/>
                <w:sz w:val="22"/>
                <w:lang w:val="en-US"/>
              </w:rPr>
            </w:pPr>
            <w:r w:rsidRPr="00BC38FB">
              <w:rPr>
                <w:rFonts w:cs="Times New Roman"/>
                <w:b/>
                <w:sz w:val="22"/>
                <w:lang w:val="en-US"/>
              </w:rPr>
              <w:t>(n=802)</w:t>
            </w:r>
          </w:p>
        </w:tc>
        <w:tc>
          <w:tcPr>
            <w:tcW w:w="10915" w:type="dxa"/>
          </w:tcPr>
          <w:p w14:paraId="66A17749" w14:textId="22B0A6E9" w:rsidR="00F802D2" w:rsidRPr="00BC38FB" w:rsidRDefault="00F802D2" w:rsidP="00BC38FB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  <w:r w:rsidRPr="00BC38FB">
              <w:rPr>
                <w:rFonts w:cs="Times New Roman"/>
                <w:color w:val="000000"/>
                <w:sz w:val="22"/>
              </w:rPr>
              <w:t xml:space="preserve">MH "Emergency Medical Services+" OR TI "Emergency Medical Service*" OR AB "Emergency Medical Service*" OR TI "emergency health service*" OR AB "emergency health service*" OR MH "Emergency Treatment+" OR TI "Emergency (Treatment*" OR AB "Emergency Treatment*" OR MH "Emergencies+" OR TI "Emergencies" OR AB "Emergencies" OR TI "Emergency" OR AB "Emergency" OR MH "Emergency Service+" OR TI "Emergency Service*" </w:t>
            </w:r>
            <w:r w:rsidRPr="00BC38FB">
              <w:rPr>
                <w:rFonts w:cs="Times New Roman"/>
                <w:color w:val="000000"/>
                <w:sz w:val="22"/>
              </w:rPr>
              <w:lastRenderedPageBreak/>
              <w:t xml:space="preserve">OR AB "Emergency Service*" OR MH "Emergency Nursing+" OR TI "Emergency Nursing" OR AB "Emergency Nursing" OR MH "Emergency Care+" OR TI "Emergency Care" OR AB "Emergency care" OR TI "Emergency Department*" OR AB "Emergency Department*" OR TI "Emergency Room*" OR AB "Emergency Room*" OR TI "Emergency Ward*" OR AB "Emergency Ward*" OR TI "Emergency Unit*" OR AB "Emergency Unit*" OR TI "ED" OR AB "ED" OR TI "EDs" OR AB "EDs" OR TI "Acute Medical Unit*" OR AB "Acute Medical Unit*") </w:t>
            </w:r>
            <w:r w:rsidRPr="00BC38FB">
              <w:rPr>
                <w:rFonts w:cs="Times New Roman"/>
                <w:b/>
                <w:color w:val="000000"/>
                <w:sz w:val="22"/>
              </w:rPr>
              <w:t xml:space="preserve">AND </w:t>
            </w:r>
            <w:r w:rsidRPr="00BC38FB">
              <w:rPr>
                <w:rFonts w:cs="Times New Roman"/>
                <w:color w:val="000000"/>
                <w:sz w:val="22"/>
              </w:rPr>
              <w:t>(</w:t>
            </w:r>
            <w:r w:rsidR="00A52EF3" w:rsidRPr="00BC38FB">
              <w:rPr>
                <w:rFonts w:cs="Times New Roman"/>
                <w:color w:val="000000"/>
                <w:sz w:val="22"/>
              </w:rPr>
              <w:t>MH "Aged+" OR TI "Aged" OR AB "Aged" OR TI "Geriatric Care" OR AB "Geriatric Care" OR MH "</w:t>
            </w:r>
            <w:proofErr w:type="spellStart"/>
            <w:r w:rsidR="00A52EF3" w:rsidRPr="00BC38FB">
              <w:rPr>
                <w:rFonts w:cs="Times New Roman"/>
                <w:color w:val="000000"/>
                <w:sz w:val="22"/>
              </w:rPr>
              <w:t>Gerontologic</w:t>
            </w:r>
            <w:proofErr w:type="spellEnd"/>
            <w:r w:rsidR="00A52EF3" w:rsidRPr="00BC38FB">
              <w:rPr>
                <w:rFonts w:cs="Times New Roman"/>
                <w:color w:val="000000"/>
                <w:sz w:val="22"/>
              </w:rPr>
              <w:t xml:space="preserve"> Care" OR TI "</w:t>
            </w:r>
            <w:proofErr w:type="spellStart"/>
            <w:r w:rsidR="00A52EF3" w:rsidRPr="00BC38FB">
              <w:rPr>
                <w:rFonts w:cs="Times New Roman"/>
                <w:color w:val="000000"/>
                <w:sz w:val="22"/>
              </w:rPr>
              <w:t>Gerontologic</w:t>
            </w:r>
            <w:proofErr w:type="spellEnd"/>
            <w:r w:rsidR="00A52EF3" w:rsidRPr="00BC38FB">
              <w:rPr>
                <w:rFonts w:cs="Times New Roman"/>
                <w:color w:val="000000"/>
                <w:sz w:val="22"/>
              </w:rPr>
              <w:t xml:space="preserve"> Care" OR AB "</w:t>
            </w:r>
            <w:proofErr w:type="spellStart"/>
            <w:r w:rsidR="00A52EF3" w:rsidRPr="00BC38FB">
              <w:rPr>
                <w:rFonts w:cs="Times New Roman"/>
                <w:color w:val="000000"/>
                <w:sz w:val="22"/>
              </w:rPr>
              <w:t>Gerontologic</w:t>
            </w:r>
            <w:proofErr w:type="spellEnd"/>
            <w:r w:rsidR="00A52EF3" w:rsidRPr="00BC38FB">
              <w:rPr>
                <w:rFonts w:cs="Times New Roman"/>
                <w:color w:val="000000"/>
                <w:sz w:val="22"/>
              </w:rPr>
              <w:t xml:space="preserve"> Care" OR TI "Geriatric Nursing" OR AB "Geriatric Nursing" OR MH "</w:t>
            </w:r>
            <w:proofErr w:type="spellStart"/>
            <w:r w:rsidR="00A52EF3" w:rsidRPr="00BC38FB">
              <w:rPr>
                <w:rFonts w:cs="Times New Roman"/>
                <w:color w:val="000000"/>
                <w:sz w:val="22"/>
              </w:rPr>
              <w:t>Gerontologic</w:t>
            </w:r>
            <w:proofErr w:type="spellEnd"/>
            <w:r w:rsidR="00A52EF3" w:rsidRPr="00BC38FB">
              <w:rPr>
                <w:rFonts w:cs="Times New Roman"/>
                <w:color w:val="000000"/>
                <w:sz w:val="22"/>
              </w:rPr>
              <w:t xml:space="preserve"> Nursing+" OR TI "</w:t>
            </w:r>
            <w:proofErr w:type="spellStart"/>
            <w:r w:rsidR="00A52EF3" w:rsidRPr="00BC38FB">
              <w:rPr>
                <w:rFonts w:cs="Times New Roman"/>
                <w:color w:val="000000"/>
                <w:sz w:val="22"/>
              </w:rPr>
              <w:t>Gerontologic</w:t>
            </w:r>
            <w:proofErr w:type="spellEnd"/>
            <w:r w:rsidR="00A52EF3" w:rsidRPr="00BC38FB">
              <w:rPr>
                <w:rFonts w:cs="Times New Roman"/>
                <w:color w:val="000000"/>
                <w:sz w:val="22"/>
              </w:rPr>
              <w:t xml:space="preserve"> Nursing" OR AB "</w:t>
            </w:r>
            <w:proofErr w:type="spellStart"/>
            <w:r w:rsidR="00A52EF3" w:rsidRPr="00BC38FB">
              <w:rPr>
                <w:rFonts w:cs="Times New Roman"/>
                <w:color w:val="000000"/>
                <w:sz w:val="22"/>
              </w:rPr>
              <w:t>Gerontologic</w:t>
            </w:r>
            <w:proofErr w:type="spellEnd"/>
            <w:r w:rsidR="00A52EF3" w:rsidRPr="00BC38FB">
              <w:rPr>
                <w:rFonts w:cs="Times New Roman"/>
                <w:color w:val="000000"/>
                <w:sz w:val="22"/>
              </w:rPr>
              <w:t xml:space="preserve"> Nursing" OR TI "Elderly" OR AB "Elderly" OR TI "Elder" OR AB "Elder" OR TI "Elders" OR AB "Elders" OR TI "Older Patient*" OR AB "Older Patient*" OR TI "Older Person*" OR AB "Older Person*" OR TI "Older People" OR AB "Older People" OR TI "Older Adult*" OR AB "Older Adult*" OR TI "Senior" OR AB "Senior" OR TI "Seniors" OR AB "Seniors" OR TI "Geriatric Patient" OR AB "Geriatric Patient" OR TI "Geriatric" OR AB "Geriatric"</w:t>
            </w:r>
            <w:r w:rsidRPr="00BC38FB">
              <w:rPr>
                <w:rFonts w:cs="Times New Roman"/>
                <w:color w:val="000000"/>
                <w:sz w:val="22"/>
              </w:rPr>
              <w:t>)</w:t>
            </w:r>
            <w:r w:rsidRPr="00BC38FB">
              <w:rPr>
                <w:rFonts w:cs="Times New Roman"/>
                <w:b/>
                <w:color w:val="000000"/>
                <w:sz w:val="22"/>
              </w:rPr>
              <w:t xml:space="preserve"> AND (</w:t>
            </w:r>
            <w:r w:rsidRPr="00BC38FB">
              <w:rPr>
                <w:rFonts w:cs="Times New Roman"/>
                <w:color w:val="000000"/>
                <w:sz w:val="22"/>
              </w:rPr>
              <w:t xml:space="preserve">MH "Observation Units" OR TI "Observation Unit*" OR AB "Observation Unit*" OR TI "Observation Stay*" OR AB "Observation Stay*" OR TI "Short Stay Hospital*" OR AB "Short Stay Hospital*" OR TI "Short Stay Unit*" OR AB "Short Stay Unit*" OR TI "Short Stay*" OR AB "Short Stay*" OR TI "Assessment Unit*" OR AB "Assessment Unit*" OR TI "Frailty Unit*" OR AB "Frailty Unit*" OR TI "Observation 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Medecine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 xml:space="preserve">" OR AB "Observation </w:t>
            </w:r>
            <w:proofErr w:type="spellStart"/>
            <w:r w:rsidRPr="00BC38FB">
              <w:rPr>
                <w:rFonts w:cs="Times New Roman"/>
                <w:color w:val="000000"/>
                <w:sz w:val="22"/>
              </w:rPr>
              <w:t>Medecine</w:t>
            </w:r>
            <w:proofErr w:type="spellEnd"/>
            <w:r w:rsidRPr="00BC38FB">
              <w:rPr>
                <w:rFonts w:cs="Times New Roman"/>
                <w:color w:val="000000"/>
                <w:sz w:val="22"/>
              </w:rPr>
              <w:t>" OR TI "Observation Status" OR AB "Observation Status" OR TI "Observation" OR AB "Observation")</w:t>
            </w:r>
          </w:p>
          <w:p w14:paraId="7469B164" w14:textId="455B9CF7" w:rsidR="00F802D2" w:rsidRPr="00BC38FB" w:rsidRDefault="00F802D2" w:rsidP="00BC38FB">
            <w:pPr>
              <w:spacing w:after="0" w:line="240" w:lineRule="auto"/>
              <w:rPr>
                <w:rFonts w:cs="Times New Roman"/>
                <w:color w:val="000000"/>
                <w:sz w:val="22"/>
              </w:rPr>
            </w:pPr>
          </w:p>
        </w:tc>
      </w:tr>
    </w:tbl>
    <w:p w14:paraId="619F64FB" w14:textId="77777777" w:rsidR="00F802D2" w:rsidRDefault="00F802D2" w:rsidP="00F108E7">
      <w:pPr>
        <w:spacing w:line="480" w:lineRule="auto"/>
        <w:rPr>
          <w:b/>
          <w:lang w:val="en-US"/>
        </w:rPr>
      </w:pPr>
    </w:p>
    <w:p w14:paraId="1E66DA82" w14:textId="77777777" w:rsidR="0072764C" w:rsidRDefault="0072764C" w:rsidP="00F108E7">
      <w:pPr>
        <w:spacing w:line="480" w:lineRule="auto"/>
        <w:rPr>
          <w:b/>
          <w:lang w:val="en-US"/>
        </w:rPr>
      </w:pPr>
    </w:p>
    <w:p w14:paraId="27603533" w14:textId="6D4121DE" w:rsidR="007551B5" w:rsidRDefault="007551B5" w:rsidP="00F108E7">
      <w:pPr>
        <w:spacing w:line="480" w:lineRule="auto"/>
        <w:rPr>
          <w:b/>
          <w:lang w:val="en-US"/>
        </w:rPr>
      </w:pPr>
    </w:p>
    <w:p w14:paraId="742A50F6" w14:textId="77777777" w:rsidR="00BC38FB" w:rsidRDefault="00BC38FB" w:rsidP="00F108E7">
      <w:pPr>
        <w:spacing w:line="480" w:lineRule="auto"/>
        <w:rPr>
          <w:b/>
          <w:lang w:val="en-US"/>
        </w:rPr>
      </w:pPr>
    </w:p>
    <w:p w14:paraId="2037EB7E" w14:textId="77777777" w:rsidR="00BC38FB" w:rsidRDefault="00BC38FB" w:rsidP="00F108E7">
      <w:pPr>
        <w:spacing w:line="480" w:lineRule="auto"/>
        <w:rPr>
          <w:b/>
          <w:lang w:val="en-US"/>
        </w:rPr>
      </w:pPr>
    </w:p>
    <w:p w14:paraId="59FD144B" w14:textId="77777777" w:rsidR="00BC38FB" w:rsidRDefault="00BC38FB" w:rsidP="00F108E7">
      <w:pPr>
        <w:spacing w:line="480" w:lineRule="auto"/>
        <w:rPr>
          <w:b/>
          <w:lang w:val="en-US"/>
        </w:rPr>
      </w:pPr>
    </w:p>
    <w:p w14:paraId="2FE23E77" w14:textId="77777777" w:rsidR="00B04172" w:rsidRPr="003976BE" w:rsidRDefault="00B04172" w:rsidP="00B04172">
      <w:pPr>
        <w:spacing w:after="0" w:line="480" w:lineRule="auto"/>
        <w:rPr>
          <w:b/>
          <w:lang w:val="en-US"/>
        </w:rPr>
      </w:pPr>
      <w:r w:rsidRPr="00BC5ADE">
        <w:rPr>
          <w:b/>
          <w:lang w:val="en-US"/>
        </w:rPr>
        <w:lastRenderedPageBreak/>
        <w:t>SUPPLEMENTARY TABLE S</w:t>
      </w:r>
      <w:r>
        <w:rPr>
          <w:b/>
          <w:lang w:val="en-US"/>
        </w:rPr>
        <w:t>2</w:t>
      </w:r>
      <w:r w:rsidRPr="003976BE">
        <w:rPr>
          <w:b/>
          <w:lang w:val="en-US"/>
        </w:rPr>
        <w:t xml:space="preserve">. Quality appraisal of included studies with Methodological Index for Non-Randomized Studies </w:t>
      </w:r>
    </w:p>
    <w:tbl>
      <w:tblPr>
        <w:tblStyle w:val="TableGrid"/>
        <w:tblpPr w:leftFromText="141" w:rightFromText="141" w:vertAnchor="text" w:horzAnchor="margin" w:tblpY="372"/>
        <w:tblW w:w="13992" w:type="dxa"/>
        <w:tblLook w:val="04A0" w:firstRow="1" w:lastRow="0" w:firstColumn="1" w:lastColumn="0" w:noHBand="0" w:noVBand="1"/>
      </w:tblPr>
      <w:tblGrid>
        <w:gridCol w:w="1786"/>
        <w:gridCol w:w="996"/>
        <w:gridCol w:w="696"/>
        <w:gridCol w:w="696"/>
        <w:gridCol w:w="756"/>
        <w:gridCol w:w="796"/>
        <w:gridCol w:w="696"/>
        <w:gridCol w:w="696"/>
        <w:gridCol w:w="696"/>
        <w:gridCol w:w="696"/>
        <w:gridCol w:w="766"/>
        <w:gridCol w:w="696"/>
        <w:gridCol w:w="846"/>
        <w:gridCol w:w="1086"/>
        <w:gridCol w:w="696"/>
        <w:gridCol w:w="696"/>
        <w:gridCol w:w="696"/>
      </w:tblGrid>
      <w:tr w:rsidR="00AA41D0" w:rsidRPr="003976BE" w14:paraId="3323E2B4" w14:textId="77777777" w:rsidTr="00AA41D0">
        <w:tc>
          <w:tcPr>
            <w:tcW w:w="1786" w:type="dxa"/>
          </w:tcPr>
          <w:p w14:paraId="559FAF83" w14:textId="77777777" w:rsidR="00AA41D0" w:rsidRPr="003976BE" w:rsidRDefault="00AA41D0" w:rsidP="00AA41D0">
            <w:pPr>
              <w:spacing w:after="0" w:line="240" w:lineRule="auto"/>
              <w:ind w:left="746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6" w:type="dxa"/>
          </w:tcPr>
          <w:p w14:paraId="10DF02EE" w14:textId="77777777" w:rsidR="00AA41D0" w:rsidRDefault="00AA41D0" w:rsidP="00AA41D0">
            <w:pPr>
              <w:spacing w:line="240" w:lineRule="auto"/>
              <w:ind w:left="-106" w:firstLine="106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3976BE">
              <w:rPr>
                <w:sz w:val="18"/>
                <w:szCs w:val="18"/>
                <w:lang w:val="en-US"/>
              </w:rPr>
              <w:t>Anpalahan</w:t>
            </w:r>
            <w:proofErr w:type="spellEnd"/>
            <w:r w:rsidRPr="003976BE">
              <w:rPr>
                <w:sz w:val="18"/>
                <w:szCs w:val="18"/>
                <w:lang w:val="en-US"/>
              </w:rPr>
              <w:t xml:space="preserve"> 2002</w:t>
            </w:r>
          </w:p>
          <w:p w14:paraId="790CD4A1" w14:textId="568015EA" w:rsidR="00AA41D0" w:rsidRPr="003976BE" w:rsidRDefault="00AA41D0" w:rsidP="00AA41D0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[36]</w:t>
            </w:r>
          </w:p>
        </w:tc>
        <w:tc>
          <w:tcPr>
            <w:tcW w:w="696" w:type="dxa"/>
          </w:tcPr>
          <w:p w14:paraId="3CB65D44" w14:textId="77777777" w:rsidR="00AA41D0" w:rsidRDefault="00AA41D0" w:rsidP="00AA41D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3976BE">
              <w:rPr>
                <w:sz w:val="18"/>
                <w:szCs w:val="18"/>
                <w:lang w:val="en-US"/>
              </w:rPr>
              <w:t>Bruun</w:t>
            </w:r>
            <w:proofErr w:type="spellEnd"/>
            <w:r w:rsidRPr="003976BE">
              <w:rPr>
                <w:sz w:val="18"/>
                <w:szCs w:val="18"/>
                <w:lang w:val="en-US"/>
              </w:rPr>
              <w:t xml:space="preserve"> 2018</w:t>
            </w:r>
          </w:p>
          <w:p w14:paraId="2742CB59" w14:textId="3B24BDD0" w:rsidR="00AA41D0" w:rsidRPr="003976BE" w:rsidRDefault="00AA41D0" w:rsidP="00AA41D0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[32]</w:t>
            </w:r>
          </w:p>
        </w:tc>
        <w:tc>
          <w:tcPr>
            <w:tcW w:w="696" w:type="dxa"/>
          </w:tcPr>
          <w:p w14:paraId="15DD4FB9" w14:textId="77777777" w:rsidR="00AA41D0" w:rsidRDefault="00AA41D0" w:rsidP="00AA41D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3976BE">
              <w:rPr>
                <w:sz w:val="18"/>
                <w:szCs w:val="18"/>
                <w:lang w:val="en-US"/>
              </w:rPr>
              <w:t>Chu 2007</w:t>
            </w:r>
          </w:p>
          <w:p w14:paraId="6A3EB3BF" w14:textId="66481A83" w:rsidR="00AA41D0" w:rsidRPr="003976BE" w:rsidRDefault="00AA41D0" w:rsidP="00AA41D0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[26]</w:t>
            </w:r>
          </w:p>
        </w:tc>
        <w:tc>
          <w:tcPr>
            <w:tcW w:w="756" w:type="dxa"/>
          </w:tcPr>
          <w:p w14:paraId="397015D2" w14:textId="77777777" w:rsidR="00AA41D0" w:rsidRDefault="00AA41D0" w:rsidP="00AA41D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3976BE">
              <w:rPr>
                <w:sz w:val="18"/>
                <w:szCs w:val="18"/>
                <w:lang w:val="en-US"/>
              </w:rPr>
              <w:t>Conroy 2014</w:t>
            </w:r>
          </w:p>
          <w:p w14:paraId="67CDD114" w14:textId="1C01F408" w:rsidR="00AA41D0" w:rsidRPr="003976BE" w:rsidRDefault="00AA41D0" w:rsidP="00AA41D0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[27]</w:t>
            </w:r>
          </w:p>
        </w:tc>
        <w:tc>
          <w:tcPr>
            <w:tcW w:w="796" w:type="dxa"/>
          </w:tcPr>
          <w:p w14:paraId="79C7C578" w14:textId="77777777" w:rsidR="00AA41D0" w:rsidRDefault="00AA41D0" w:rsidP="00AA41D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3976BE">
              <w:rPr>
                <w:sz w:val="18"/>
                <w:szCs w:val="18"/>
                <w:lang w:val="en-US"/>
              </w:rPr>
              <w:t>Edmans 2013</w:t>
            </w:r>
          </w:p>
          <w:p w14:paraId="312D7199" w14:textId="7FEF85AD" w:rsidR="00AA41D0" w:rsidRPr="003976BE" w:rsidRDefault="00AA41D0" w:rsidP="00AA41D0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[28]</w:t>
            </w:r>
          </w:p>
        </w:tc>
        <w:tc>
          <w:tcPr>
            <w:tcW w:w="696" w:type="dxa"/>
          </w:tcPr>
          <w:p w14:paraId="3FEF6982" w14:textId="77777777" w:rsidR="00AA41D0" w:rsidRDefault="00AA41D0" w:rsidP="00AA41D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3976BE">
              <w:rPr>
                <w:sz w:val="18"/>
                <w:szCs w:val="18"/>
                <w:lang w:val="en-US"/>
              </w:rPr>
              <w:t>Foo 2012</w:t>
            </w:r>
          </w:p>
          <w:p w14:paraId="3F989B35" w14:textId="5EAF7831" w:rsidR="00AA41D0" w:rsidRPr="003976BE" w:rsidRDefault="00AA41D0" w:rsidP="00AA41D0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[38]</w:t>
            </w:r>
          </w:p>
        </w:tc>
        <w:tc>
          <w:tcPr>
            <w:tcW w:w="696" w:type="dxa"/>
          </w:tcPr>
          <w:p w14:paraId="5D8899F4" w14:textId="77777777" w:rsidR="00AA41D0" w:rsidRDefault="00AA41D0" w:rsidP="00AA41D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3976BE">
              <w:rPr>
                <w:sz w:val="18"/>
                <w:szCs w:val="18"/>
                <w:lang w:val="en-US"/>
              </w:rPr>
              <w:t>Khan 1997</w:t>
            </w:r>
          </w:p>
          <w:p w14:paraId="459C40EB" w14:textId="5C8710DD" w:rsidR="00AA41D0" w:rsidRPr="003976BE" w:rsidRDefault="00AA41D0" w:rsidP="00AA41D0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[29]</w:t>
            </w:r>
          </w:p>
        </w:tc>
        <w:tc>
          <w:tcPr>
            <w:tcW w:w="696" w:type="dxa"/>
          </w:tcPr>
          <w:p w14:paraId="1A05EA16" w14:textId="77777777" w:rsidR="00AA41D0" w:rsidRDefault="00AA41D0" w:rsidP="00AA41D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3976BE">
              <w:rPr>
                <w:sz w:val="18"/>
                <w:szCs w:val="18"/>
                <w:lang w:val="en-US"/>
              </w:rPr>
              <w:t>Leung 2019</w:t>
            </w:r>
          </w:p>
          <w:p w14:paraId="5F8C86F8" w14:textId="6FF2000B" w:rsidR="00AA41D0" w:rsidRPr="003976BE" w:rsidRDefault="00AA41D0" w:rsidP="00AA41D0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[39]</w:t>
            </w:r>
          </w:p>
        </w:tc>
        <w:tc>
          <w:tcPr>
            <w:tcW w:w="696" w:type="dxa"/>
          </w:tcPr>
          <w:p w14:paraId="273B703F" w14:textId="77777777" w:rsidR="00AA41D0" w:rsidRDefault="00AA41D0" w:rsidP="00AA41D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3976BE">
              <w:rPr>
                <w:sz w:val="18"/>
                <w:szCs w:val="18"/>
                <w:lang w:val="en-US"/>
              </w:rPr>
              <w:t>Misch</w:t>
            </w:r>
            <w:proofErr w:type="spellEnd"/>
            <w:r w:rsidRPr="003976BE">
              <w:rPr>
                <w:sz w:val="18"/>
                <w:szCs w:val="18"/>
                <w:lang w:val="en-US"/>
              </w:rPr>
              <w:t xml:space="preserve"> 2014</w:t>
            </w:r>
          </w:p>
          <w:p w14:paraId="2BED9780" w14:textId="2E4DEEF7" w:rsidR="00AA41D0" w:rsidRPr="003976BE" w:rsidRDefault="00AA41D0" w:rsidP="00AA41D0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[40]</w:t>
            </w:r>
          </w:p>
        </w:tc>
        <w:tc>
          <w:tcPr>
            <w:tcW w:w="766" w:type="dxa"/>
          </w:tcPr>
          <w:p w14:paraId="54C0CA14" w14:textId="77777777" w:rsidR="00AA41D0" w:rsidRDefault="00AA41D0" w:rsidP="00AA41D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3976BE">
              <w:rPr>
                <w:sz w:val="18"/>
                <w:szCs w:val="18"/>
                <w:lang w:val="en-US"/>
              </w:rPr>
              <w:t>Nielsen 2018</w:t>
            </w:r>
          </w:p>
          <w:p w14:paraId="42EE1511" w14:textId="03154167" w:rsidR="00AA41D0" w:rsidRPr="003976BE" w:rsidRDefault="00AA41D0" w:rsidP="00AA41D0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[33]</w:t>
            </w:r>
          </w:p>
        </w:tc>
        <w:tc>
          <w:tcPr>
            <w:tcW w:w="696" w:type="dxa"/>
          </w:tcPr>
          <w:p w14:paraId="3D62A2E4" w14:textId="77777777" w:rsidR="00AA41D0" w:rsidRDefault="00AA41D0" w:rsidP="00AA41D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3976BE">
              <w:rPr>
                <w:sz w:val="18"/>
                <w:szCs w:val="18"/>
                <w:lang w:val="en-US"/>
              </w:rPr>
              <w:t>Ong 2012</w:t>
            </w:r>
          </w:p>
          <w:p w14:paraId="358F5DC2" w14:textId="0C0FE32B" w:rsidR="00AA41D0" w:rsidRPr="003976BE" w:rsidRDefault="00AA41D0" w:rsidP="00AA41D0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[37]</w:t>
            </w:r>
          </w:p>
        </w:tc>
        <w:tc>
          <w:tcPr>
            <w:tcW w:w="846" w:type="dxa"/>
          </w:tcPr>
          <w:p w14:paraId="56C47193" w14:textId="77777777" w:rsidR="00AA41D0" w:rsidRDefault="00AA41D0" w:rsidP="00AA41D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3976BE">
              <w:rPr>
                <w:sz w:val="18"/>
                <w:szCs w:val="18"/>
                <w:lang w:val="en-US"/>
              </w:rPr>
              <w:t>Silvester</w:t>
            </w:r>
            <w:proofErr w:type="spellEnd"/>
            <w:r w:rsidRPr="003976BE">
              <w:rPr>
                <w:sz w:val="18"/>
                <w:szCs w:val="18"/>
                <w:lang w:val="en-US"/>
              </w:rPr>
              <w:t xml:space="preserve"> 2012</w:t>
            </w:r>
          </w:p>
          <w:p w14:paraId="76B502B6" w14:textId="4945F91B" w:rsidR="00AA41D0" w:rsidRPr="003976BE" w:rsidRDefault="00AA41D0" w:rsidP="00AA41D0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[30]</w:t>
            </w:r>
          </w:p>
        </w:tc>
        <w:tc>
          <w:tcPr>
            <w:tcW w:w="1086" w:type="dxa"/>
          </w:tcPr>
          <w:p w14:paraId="6AC45BB3" w14:textId="77777777" w:rsidR="00AA41D0" w:rsidRDefault="00AA41D0" w:rsidP="00AA41D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3976BE">
              <w:rPr>
                <w:sz w:val="18"/>
                <w:szCs w:val="18"/>
                <w:lang w:val="en-US"/>
              </w:rPr>
              <w:t>Southerland 2018</w:t>
            </w:r>
          </w:p>
          <w:p w14:paraId="47FEF83A" w14:textId="09FEC037" w:rsidR="00AA41D0" w:rsidRPr="003976BE" w:rsidRDefault="00AA41D0" w:rsidP="00AA41D0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[41]</w:t>
            </w:r>
          </w:p>
        </w:tc>
        <w:tc>
          <w:tcPr>
            <w:tcW w:w="696" w:type="dxa"/>
          </w:tcPr>
          <w:p w14:paraId="3C21D1B5" w14:textId="77777777" w:rsidR="00AA41D0" w:rsidRDefault="00AA41D0" w:rsidP="00AA41D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3976BE">
              <w:rPr>
                <w:sz w:val="18"/>
                <w:szCs w:val="18"/>
                <w:lang w:val="en-US"/>
              </w:rPr>
              <w:t>Strøm</w:t>
            </w:r>
            <w:proofErr w:type="spellEnd"/>
            <w:r w:rsidRPr="003976BE">
              <w:rPr>
                <w:sz w:val="18"/>
                <w:szCs w:val="18"/>
                <w:lang w:val="en-US"/>
              </w:rPr>
              <w:t xml:space="preserve"> 2017</w:t>
            </w:r>
          </w:p>
          <w:p w14:paraId="72852245" w14:textId="7876EC96" w:rsidR="00AA41D0" w:rsidRPr="003976BE" w:rsidRDefault="00AA41D0" w:rsidP="00AA41D0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[34]</w:t>
            </w:r>
          </w:p>
        </w:tc>
        <w:tc>
          <w:tcPr>
            <w:tcW w:w="696" w:type="dxa"/>
          </w:tcPr>
          <w:p w14:paraId="2CD6E99F" w14:textId="77777777" w:rsidR="00AA41D0" w:rsidRDefault="00AA41D0" w:rsidP="00AA41D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3976BE">
              <w:rPr>
                <w:sz w:val="18"/>
                <w:szCs w:val="18"/>
                <w:lang w:val="en-US"/>
              </w:rPr>
              <w:t>Strøm</w:t>
            </w:r>
            <w:proofErr w:type="spellEnd"/>
            <w:r w:rsidRPr="003976BE">
              <w:rPr>
                <w:sz w:val="18"/>
                <w:szCs w:val="18"/>
                <w:lang w:val="en-US"/>
              </w:rPr>
              <w:t xml:space="preserve"> 2018</w:t>
            </w:r>
          </w:p>
          <w:p w14:paraId="784F0194" w14:textId="4BCD4C88" w:rsidR="00AA41D0" w:rsidRPr="003976BE" w:rsidRDefault="00AA41D0" w:rsidP="00AA41D0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[35]</w:t>
            </w:r>
          </w:p>
        </w:tc>
        <w:tc>
          <w:tcPr>
            <w:tcW w:w="696" w:type="dxa"/>
          </w:tcPr>
          <w:p w14:paraId="2EA498A5" w14:textId="77777777" w:rsidR="00AA41D0" w:rsidRDefault="00AA41D0" w:rsidP="00AA41D0">
            <w:pPr>
              <w:spacing w:line="240" w:lineRule="auto"/>
              <w:jc w:val="center"/>
              <w:rPr>
                <w:sz w:val="18"/>
                <w:szCs w:val="18"/>
                <w:lang w:val="en-US"/>
              </w:rPr>
            </w:pPr>
            <w:r w:rsidRPr="003976BE">
              <w:rPr>
                <w:sz w:val="18"/>
                <w:szCs w:val="18"/>
                <w:lang w:val="en-US"/>
              </w:rPr>
              <w:t>Taylor 2016</w:t>
            </w:r>
          </w:p>
          <w:p w14:paraId="35024528" w14:textId="7B80C82E" w:rsidR="00AA41D0" w:rsidRPr="003976BE" w:rsidRDefault="00AA41D0" w:rsidP="00AA41D0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22"/>
                <w:lang w:val="en-US"/>
              </w:rPr>
              <w:t>[31]</w:t>
            </w:r>
          </w:p>
        </w:tc>
      </w:tr>
      <w:tr w:rsidR="00BC5ADE" w:rsidRPr="003976BE" w14:paraId="5E5943BD" w14:textId="77777777" w:rsidTr="00AA41D0">
        <w:tc>
          <w:tcPr>
            <w:tcW w:w="1786" w:type="dxa"/>
          </w:tcPr>
          <w:p w14:paraId="02BCDEB3" w14:textId="77777777" w:rsidR="00BC5ADE" w:rsidRPr="003976BE" w:rsidRDefault="00BC5ADE" w:rsidP="00BC38FB">
            <w:pPr>
              <w:spacing w:after="0" w:line="240" w:lineRule="auto"/>
              <w:ind w:left="34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b/>
                <w:sz w:val="18"/>
                <w:szCs w:val="18"/>
                <w:lang w:val="en-US"/>
              </w:rPr>
              <w:t>A clearly stated aim</w:t>
            </w:r>
          </w:p>
          <w:p w14:paraId="22B81B32" w14:textId="77777777" w:rsidR="00BC5ADE" w:rsidRPr="003976BE" w:rsidRDefault="00BC5ADE" w:rsidP="00BC38FB">
            <w:pPr>
              <w:spacing w:after="0" w:line="240" w:lineRule="auto"/>
              <w:ind w:left="34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6" w:type="dxa"/>
          </w:tcPr>
          <w:p w14:paraId="0BF8206A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4900456B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2A73FB94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56" w:type="dxa"/>
          </w:tcPr>
          <w:p w14:paraId="3E873136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96" w:type="dxa"/>
          </w:tcPr>
          <w:p w14:paraId="6377B34A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02261373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09C4D608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5F53ADAD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283A9C3B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66" w:type="dxa"/>
          </w:tcPr>
          <w:p w14:paraId="6B885E8B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699FF5E7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46" w:type="dxa"/>
          </w:tcPr>
          <w:p w14:paraId="38A97F0D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86" w:type="dxa"/>
          </w:tcPr>
          <w:p w14:paraId="597BF149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02E45604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0CC4786D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684C9E14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</w:tr>
      <w:tr w:rsidR="00BC5ADE" w:rsidRPr="003976BE" w14:paraId="7A8BBA77" w14:textId="77777777" w:rsidTr="00AA41D0">
        <w:tc>
          <w:tcPr>
            <w:tcW w:w="1786" w:type="dxa"/>
          </w:tcPr>
          <w:p w14:paraId="21889C74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b/>
                <w:sz w:val="18"/>
                <w:szCs w:val="18"/>
                <w:lang w:val="en-US"/>
              </w:rPr>
              <w:t>Inclusion of consecutive patients</w:t>
            </w:r>
          </w:p>
        </w:tc>
        <w:tc>
          <w:tcPr>
            <w:tcW w:w="996" w:type="dxa"/>
          </w:tcPr>
          <w:p w14:paraId="10E6CC1C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013109F8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5158209F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56" w:type="dxa"/>
          </w:tcPr>
          <w:p w14:paraId="3CE85013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96" w:type="dxa"/>
          </w:tcPr>
          <w:p w14:paraId="3754C5D0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4A359F65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0630AF93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14CC51A1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7D643BF1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66" w:type="dxa"/>
          </w:tcPr>
          <w:p w14:paraId="095C7E12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3C5D3335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46" w:type="dxa"/>
          </w:tcPr>
          <w:p w14:paraId="5E825AB5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86" w:type="dxa"/>
          </w:tcPr>
          <w:p w14:paraId="49DEC585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024C4B26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43EB9D63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4101BBBB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</w:tr>
      <w:tr w:rsidR="00BC5ADE" w:rsidRPr="003976BE" w14:paraId="39E3FAF6" w14:textId="77777777" w:rsidTr="00AA41D0">
        <w:tc>
          <w:tcPr>
            <w:tcW w:w="1786" w:type="dxa"/>
          </w:tcPr>
          <w:p w14:paraId="5D7D56A6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b/>
                <w:sz w:val="18"/>
                <w:szCs w:val="18"/>
                <w:lang w:val="en-US"/>
              </w:rPr>
              <w:t xml:space="preserve">Prospective data collection </w:t>
            </w:r>
          </w:p>
          <w:p w14:paraId="2C71FC0B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6" w:type="dxa"/>
          </w:tcPr>
          <w:p w14:paraId="2BDEEE64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226C353E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2C4346DE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56" w:type="dxa"/>
          </w:tcPr>
          <w:p w14:paraId="2C028718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96" w:type="dxa"/>
          </w:tcPr>
          <w:p w14:paraId="78057264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04025BE5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698C1384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3DD5990D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465D695B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66" w:type="dxa"/>
          </w:tcPr>
          <w:p w14:paraId="089F958A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6D387B90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46" w:type="dxa"/>
          </w:tcPr>
          <w:p w14:paraId="2AE93881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86" w:type="dxa"/>
          </w:tcPr>
          <w:p w14:paraId="502963A3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5EE03596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5A749F5F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4712DE39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</w:tr>
      <w:tr w:rsidR="00BC5ADE" w:rsidRPr="003976BE" w14:paraId="0E39A925" w14:textId="77777777" w:rsidTr="00AA41D0">
        <w:tc>
          <w:tcPr>
            <w:tcW w:w="1786" w:type="dxa"/>
          </w:tcPr>
          <w:p w14:paraId="7A1F896E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b/>
                <w:sz w:val="18"/>
                <w:szCs w:val="18"/>
                <w:lang w:val="en-US"/>
              </w:rPr>
              <w:t>Endpoints appropriate to the aim of the study</w:t>
            </w:r>
          </w:p>
        </w:tc>
        <w:tc>
          <w:tcPr>
            <w:tcW w:w="996" w:type="dxa"/>
          </w:tcPr>
          <w:p w14:paraId="26E8278A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3341A63C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7893221C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56" w:type="dxa"/>
          </w:tcPr>
          <w:p w14:paraId="3F9095F7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96" w:type="dxa"/>
          </w:tcPr>
          <w:p w14:paraId="28D60012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34CD7620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49397D52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3D898882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6046B545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66" w:type="dxa"/>
          </w:tcPr>
          <w:p w14:paraId="13A5144D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3F088798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46" w:type="dxa"/>
          </w:tcPr>
          <w:p w14:paraId="45469FD8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86" w:type="dxa"/>
          </w:tcPr>
          <w:p w14:paraId="416F0234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5AB44B79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51C03ED7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5737AECC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</w:tr>
      <w:tr w:rsidR="00BC5ADE" w:rsidRPr="003976BE" w14:paraId="566974D2" w14:textId="77777777" w:rsidTr="00AA41D0">
        <w:tc>
          <w:tcPr>
            <w:tcW w:w="1786" w:type="dxa"/>
          </w:tcPr>
          <w:p w14:paraId="551AAC88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b/>
                <w:sz w:val="18"/>
                <w:szCs w:val="18"/>
                <w:lang w:val="en-US"/>
              </w:rPr>
              <w:t>Unbiased assessment of the study endpoint</w:t>
            </w:r>
          </w:p>
        </w:tc>
        <w:tc>
          <w:tcPr>
            <w:tcW w:w="996" w:type="dxa"/>
          </w:tcPr>
          <w:p w14:paraId="7B59D12B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96" w:type="dxa"/>
          </w:tcPr>
          <w:p w14:paraId="3FBA50D0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69BB0E82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56" w:type="dxa"/>
          </w:tcPr>
          <w:p w14:paraId="48286DFD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96" w:type="dxa"/>
          </w:tcPr>
          <w:p w14:paraId="521057CE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58054BF5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5E3FD2D7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51885DF8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7789C117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66" w:type="dxa"/>
          </w:tcPr>
          <w:p w14:paraId="7AC192ED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6F2E8CCD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46" w:type="dxa"/>
          </w:tcPr>
          <w:p w14:paraId="67DC744E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86" w:type="dxa"/>
          </w:tcPr>
          <w:p w14:paraId="0F66BA77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96" w:type="dxa"/>
          </w:tcPr>
          <w:p w14:paraId="730C30CF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35B95D47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233C2BCF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</w:tr>
      <w:tr w:rsidR="00BC5ADE" w:rsidRPr="003976BE" w14:paraId="6E582F43" w14:textId="77777777" w:rsidTr="00AA41D0">
        <w:tc>
          <w:tcPr>
            <w:tcW w:w="1786" w:type="dxa"/>
          </w:tcPr>
          <w:p w14:paraId="26B38737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b/>
                <w:sz w:val="18"/>
                <w:szCs w:val="18"/>
                <w:lang w:val="en-US"/>
              </w:rPr>
              <w:t>Follow-up period     appropriate to study aim</w:t>
            </w:r>
          </w:p>
        </w:tc>
        <w:tc>
          <w:tcPr>
            <w:tcW w:w="996" w:type="dxa"/>
          </w:tcPr>
          <w:p w14:paraId="5057042C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3547F8DB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2522C07A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56" w:type="dxa"/>
          </w:tcPr>
          <w:p w14:paraId="413ED6C5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96" w:type="dxa"/>
          </w:tcPr>
          <w:p w14:paraId="22C2243A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0CF484B0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1B930F95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73C99115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16CFB72F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66" w:type="dxa"/>
          </w:tcPr>
          <w:p w14:paraId="39B356EC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301A7533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46" w:type="dxa"/>
          </w:tcPr>
          <w:p w14:paraId="020EFABA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86" w:type="dxa"/>
          </w:tcPr>
          <w:p w14:paraId="13B552D7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2E37CE76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2DF852DE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2A8FEBDC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</w:tr>
      <w:tr w:rsidR="00BC5ADE" w:rsidRPr="003976BE" w14:paraId="72DE1ED7" w14:textId="77777777" w:rsidTr="00AA41D0">
        <w:tc>
          <w:tcPr>
            <w:tcW w:w="1786" w:type="dxa"/>
          </w:tcPr>
          <w:p w14:paraId="4819FD19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b/>
                <w:sz w:val="18"/>
                <w:szCs w:val="18"/>
                <w:lang w:val="en-US"/>
              </w:rPr>
              <w:t>Loss to follow up less than 5%</w:t>
            </w:r>
          </w:p>
        </w:tc>
        <w:tc>
          <w:tcPr>
            <w:tcW w:w="996" w:type="dxa"/>
          </w:tcPr>
          <w:p w14:paraId="280F8751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96" w:type="dxa"/>
          </w:tcPr>
          <w:p w14:paraId="76C70317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4BCE934C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56" w:type="dxa"/>
          </w:tcPr>
          <w:p w14:paraId="4EF5B3E2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96" w:type="dxa"/>
          </w:tcPr>
          <w:p w14:paraId="4302C6CF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5C91C7A4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5FA4D39D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96" w:type="dxa"/>
          </w:tcPr>
          <w:p w14:paraId="51572399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96" w:type="dxa"/>
          </w:tcPr>
          <w:p w14:paraId="16FD7E33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66" w:type="dxa"/>
          </w:tcPr>
          <w:p w14:paraId="15DF274C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2CF34E00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46" w:type="dxa"/>
          </w:tcPr>
          <w:p w14:paraId="0D04231B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86" w:type="dxa"/>
          </w:tcPr>
          <w:p w14:paraId="72C372C3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96" w:type="dxa"/>
          </w:tcPr>
          <w:p w14:paraId="4F168645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2E29E068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1792B95F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</w:tr>
      <w:tr w:rsidR="00BC5ADE" w:rsidRPr="003976BE" w14:paraId="36ECEEA2" w14:textId="77777777" w:rsidTr="00AA41D0">
        <w:tc>
          <w:tcPr>
            <w:tcW w:w="1786" w:type="dxa"/>
          </w:tcPr>
          <w:p w14:paraId="4E521A30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b/>
                <w:sz w:val="18"/>
                <w:szCs w:val="18"/>
                <w:lang w:val="en-US"/>
              </w:rPr>
              <w:t>Prospective calculation of the study size</w:t>
            </w:r>
          </w:p>
        </w:tc>
        <w:tc>
          <w:tcPr>
            <w:tcW w:w="996" w:type="dxa"/>
          </w:tcPr>
          <w:p w14:paraId="3EC3757C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96" w:type="dxa"/>
          </w:tcPr>
          <w:p w14:paraId="6B7EEBEA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7F2D4FFD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56" w:type="dxa"/>
          </w:tcPr>
          <w:p w14:paraId="086290FA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96" w:type="dxa"/>
          </w:tcPr>
          <w:p w14:paraId="4860883C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3A572F3A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96" w:type="dxa"/>
          </w:tcPr>
          <w:p w14:paraId="3DBB9E36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96" w:type="dxa"/>
          </w:tcPr>
          <w:p w14:paraId="61B144CC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96" w:type="dxa"/>
          </w:tcPr>
          <w:p w14:paraId="68A93560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66" w:type="dxa"/>
          </w:tcPr>
          <w:p w14:paraId="3E7199F6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272C5666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46" w:type="dxa"/>
          </w:tcPr>
          <w:p w14:paraId="6AFB4D56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6" w:type="dxa"/>
          </w:tcPr>
          <w:p w14:paraId="45D2C49E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96" w:type="dxa"/>
          </w:tcPr>
          <w:p w14:paraId="41CDBC49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696" w:type="dxa"/>
          </w:tcPr>
          <w:p w14:paraId="0CBD2306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4EF5633D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</w:tr>
      <w:tr w:rsidR="00BC5ADE" w:rsidRPr="003976BE" w14:paraId="0EC4B369" w14:textId="77777777" w:rsidTr="00AA41D0">
        <w:tc>
          <w:tcPr>
            <w:tcW w:w="1786" w:type="dxa"/>
          </w:tcPr>
          <w:p w14:paraId="3A8B7DAA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b/>
                <w:sz w:val="18"/>
                <w:szCs w:val="18"/>
                <w:lang w:val="en-US"/>
              </w:rPr>
              <w:t>An adequate control group</w:t>
            </w:r>
          </w:p>
          <w:p w14:paraId="1460C12C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6" w:type="dxa"/>
          </w:tcPr>
          <w:p w14:paraId="5EDF635D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696" w:type="dxa"/>
          </w:tcPr>
          <w:p w14:paraId="3AF3D155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36B28EF5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56" w:type="dxa"/>
          </w:tcPr>
          <w:p w14:paraId="7B23281D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96" w:type="dxa"/>
          </w:tcPr>
          <w:p w14:paraId="0EC6DBF2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7DF08CAE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1051F124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696" w:type="dxa"/>
          </w:tcPr>
          <w:p w14:paraId="329CA45B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3E5A0C54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66" w:type="dxa"/>
          </w:tcPr>
          <w:p w14:paraId="1F97C11E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1BD86422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46" w:type="dxa"/>
          </w:tcPr>
          <w:p w14:paraId="578623B9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086" w:type="dxa"/>
          </w:tcPr>
          <w:p w14:paraId="501552F6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696" w:type="dxa"/>
          </w:tcPr>
          <w:p w14:paraId="5D1C90A4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2BE5C549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28CE55F7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</w:tr>
      <w:tr w:rsidR="00BC5ADE" w:rsidRPr="003976BE" w14:paraId="5C6853D4" w14:textId="77777777" w:rsidTr="00AA41D0">
        <w:tc>
          <w:tcPr>
            <w:tcW w:w="1786" w:type="dxa"/>
          </w:tcPr>
          <w:p w14:paraId="2B236BFB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b/>
                <w:sz w:val="18"/>
                <w:szCs w:val="18"/>
                <w:lang w:val="en-US"/>
              </w:rPr>
              <w:t>Contemporary groups</w:t>
            </w:r>
          </w:p>
          <w:p w14:paraId="08F255CD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996" w:type="dxa"/>
          </w:tcPr>
          <w:p w14:paraId="53D2563D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696" w:type="dxa"/>
          </w:tcPr>
          <w:p w14:paraId="474347EA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7B2AA91B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56" w:type="dxa"/>
          </w:tcPr>
          <w:p w14:paraId="2EA66D7E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96" w:type="dxa"/>
          </w:tcPr>
          <w:p w14:paraId="41C337D7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79420E5D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762E0F20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696" w:type="dxa"/>
          </w:tcPr>
          <w:p w14:paraId="60073CE1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10B76021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66" w:type="dxa"/>
          </w:tcPr>
          <w:p w14:paraId="65EF840A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30A95A5C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46" w:type="dxa"/>
          </w:tcPr>
          <w:p w14:paraId="6BFC5662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086" w:type="dxa"/>
          </w:tcPr>
          <w:p w14:paraId="4A8ADB12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696" w:type="dxa"/>
          </w:tcPr>
          <w:p w14:paraId="4C0329EA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306BD0D2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3336E7D3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</w:tr>
      <w:tr w:rsidR="00BC5ADE" w:rsidRPr="003976BE" w14:paraId="0DACDDC6" w14:textId="77777777" w:rsidTr="00AA41D0">
        <w:tc>
          <w:tcPr>
            <w:tcW w:w="1786" w:type="dxa"/>
          </w:tcPr>
          <w:p w14:paraId="2964E57A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b/>
                <w:sz w:val="18"/>
                <w:szCs w:val="18"/>
                <w:lang w:val="en-US"/>
              </w:rPr>
              <w:t>Baseline equivalence of groups</w:t>
            </w:r>
          </w:p>
        </w:tc>
        <w:tc>
          <w:tcPr>
            <w:tcW w:w="996" w:type="dxa"/>
          </w:tcPr>
          <w:p w14:paraId="1EC43DA8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696" w:type="dxa"/>
          </w:tcPr>
          <w:p w14:paraId="697E22AE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27056672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56" w:type="dxa"/>
          </w:tcPr>
          <w:p w14:paraId="1537F936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96" w:type="dxa"/>
          </w:tcPr>
          <w:p w14:paraId="1F603F45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4A680BD0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149A0AEC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696" w:type="dxa"/>
          </w:tcPr>
          <w:p w14:paraId="74A1C9D6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7DC9093B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66" w:type="dxa"/>
          </w:tcPr>
          <w:p w14:paraId="24740B41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12E088F8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46" w:type="dxa"/>
          </w:tcPr>
          <w:p w14:paraId="4AF34917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086" w:type="dxa"/>
          </w:tcPr>
          <w:p w14:paraId="7247DDA1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696" w:type="dxa"/>
          </w:tcPr>
          <w:p w14:paraId="4A0E675E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25A060FC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14B5633D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</w:tc>
      </w:tr>
      <w:tr w:rsidR="00BC5ADE" w:rsidRPr="003976BE" w14:paraId="15CAABC0" w14:textId="77777777" w:rsidTr="00AA41D0">
        <w:tc>
          <w:tcPr>
            <w:tcW w:w="1786" w:type="dxa"/>
          </w:tcPr>
          <w:p w14:paraId="3BC4BAC3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b/>
                <w:sz w:val="18"/>
                <w:szCs w:val="18"/>
                <w:lang w:val="en-US"/>
              </w:rPr>
              <w:t>Adequate statistical analyses</w:t>
            </w:r>
          </w:p>
        </w:tc>
        <w:tc>
          <w:tcPr>
            <w:tcW w:w="996" w:type="dxa"/>
          </w:tcPr>
          <w:p w14:paraId="053DAFC6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696" w:type="dxa"/>
          </w:tcPr>
          <w:p w14:paraId="2A8CE5BF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7A56874E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56" w:type="dxa"/>
          </w:tcPr>
          <w:p w14:paraId="6491C102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96" w:type="dxa"/>
          </w:tcPr>
          <w:p w14:paraId="46A6455D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73BFE03E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230A9419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696" w:type="dxa"/>
          </w:tcPr>
          <w:p w14:paraId="67E05A5F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24F7DFCE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66" w:type="dxa"/>
          </w:tcPr>
          <w:p w14:paraId="5451ADE3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5C88C550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46" w:type="dxa"/>
          </w:tcPr>
          <w:p w14:paraId="060684D4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086" w:type="dxa"/>
          </w:tcPr>
          <w:p w14:paraId="432268AC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696" w:type="dxa"/>
          </w:tcPr>
          <w:p w14:paraId="1A16560B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65EFA961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3641CFB9" w14:textId="77777777" w:rsidR="00BC5ADE" w:rsidRPr="003976BE" w:rsidRDefault="00BC5ADE" w:rsidP="00BC38FB">
            <w:pPr>
              <w:spacing w:after="0" w:line="240" w:lineRule="auto"/>
              <w:rPr>
                <w:rFonts w:cs="Times New Roman"/>
                <w:sz w:val="18"/>
                <w:szCs w:val="18"/>
                <w:lang w:val="en-US"/>
              </w:rPr>
            </w:pPr>
            <w:r w:rsidRPr="003976BE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</w:tr>
    </w:tbl>
    <w:p w14:paraId="0BB74D6C" w14:textId="77777777" w:rsidR="00BC5ADE" w:rsidRPr="003976BE" w:rsidRDefault="00BC5ADE" w:rsidP="00BC5ADE">
      <w:pPr>
        <w:spacing w:after="0" w:line="480" w:lineRule="auto"/>
        <w:rPr>
          <w:lang w:val="en-US"/>
        </w:rPr>
      </w:pPr>
    </w:p>
    <w:p w14:paraId="1221E441" w14:textId="24969EC1" w:rsidR="00BC5ADE" w:rsidRPr="003976BE" w:rsidRDefault="00BC5ADE" w:rsidP="00BC38FB">
      <w:pPr>
        <w:spacing w:after="0" w:line="240" w:lineRule="auto"/>
        <w:rPr>
          <w:lang w:val="en-US"/>
        </w:rPr>
      </w:pPr>
      <w:r w:rsidRPr="003976BE">
        <w:rPr>
          <w:lang w:val="en-US"/>
        </w:rPr>
        <w:t xml:space="preserve">The </w:t>
      </w:r>
      <w:r w:rsidR="008B05D2">
        <w:rPr>
          <w:lang w:val="en-US"/>
        </w:rPr>
        <w:t xml:space="preserve">twelve </w:t>
      </w:r>
      <w:r w:rsidRPr="003976BE">
        <w:rPr>
          <w:lang w:val="en-US"/>
        </w:rPr>
        <w:t xml:space="preserve">items were scored </w:t>
      </w:r>
      <w:r w:rsidR="008B05D2">
        <w:rPr>
          <w:lang w:val="en-US"/>
        </w:rPr>
        <w:t xml:space="preserve">NA (not applicable), </w:t>
      </w:r>
      <w:r w:rsidRPr="003976BE">
        <w:rPr>
          <w:lang w:val="en-US"/>
        </w:rPr>
        <w:t xml:space="preserve">0 (not reported), 1 (reported but inadequate) or 2 (reported and adequate). </w:t>
      </w:r>
    </w:p>
    <w:p w14:paraId="35D834C6" w14:textId="77777777" w:rsidR="00B04172" w:rsidRPr="003976BE" w:rsidRDefault="00B04172" w:rsidP="00B04172">
      <w:pPr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>SUPPLEMENTARY TABLE S3</w:t>
      </w:r>
      <w:r w:rsidRPr="003976BE">
        <w:rPr>
          <w:b/>
          <w:lang w:val="en-US"/>
        </w:rPr>
        <w:t xml:space="preserve">. Design of </w:t>
      </w:r>
      <w:r>
        <w:rPr>
          <w:b/>
          <w:lang w:val="en-US"/>
        </w:rPr>
        <w:t xml:space="preserve">emergency </w:t>
      </w:r>
      <w:r w:rsidRPr="003976BE">
        <w:rPr>
          <w:b/>
          <w:lang w:val="en-US"/>
        </w:rPr>
        <w:t>observation units with a geriatric focus</w:t>
      </w:r>
    </w:p>
    <w:tbl>
      <w:tblPr>
        <w:tblStyle w:val="TableGrid"/>
        <w:tblW w:w="12469" w:type="dxa"/>
        <w:tblLook w:val="04A0" w:firstRow="1" w:lastRow="0" w:firstColumn="1" w:lastColumn="0" w:noHBand="0" w:noVBand="1"/>
      </w:tblPr>
      <w:tblGrid>
        <w:gridCol w:w="2830"/>
        <w:gridCol w:w="1123"/>
        <w:gridCol w:w="1243"/>
        <w:gridCol w:w="1363"/>
        <w:gridCol w:w="1229"/>
        <w:gridCol w:w="1603"/>
        <w:gridCol w:w="3078"/>
      </w:tblGrid>
      <w:tr w:rsidR="00DB45CF" w:rsidRPr="003976BE" w14:paraId="3226147A" w14:textId="77777777" w:rsidTr="00CF6B65">
        <w:tc>
          <w:tcPr>
            <w:tcW w:w="2830" w:type="dxa"/>
          </w:tcPr>
          <w:p w14:paraId="7760EA8E" w14:textId="77777777" w:rsidR="00DB45CF" w:rsidRPr="003976BE" w:rsidRDefault="00DB45CF" w:rsidP="00BC38FB">
            <w:pPr>
              <w:spacing w:after="0" w:line="240" w:lineRule="auto"/>
              <w:rPr>
                <w:b/>
                <w:lang w:val="en-US"/>
              </w:rPr>
            </w:pPr>
            <w:r w:rsidRPr="003976BE">
              <w:rPr>
                <w:b/>
                <w:lang w:val="en-US"/>
              </w:rPr>
              <w:t>Study</w:t>
            </w:r>
          </w:p>
        </w:tc>
        <w:tc>
          <w:tcPr>
            <w:tcW w:w="1123" w:type="dxa"/>
          </w:tcPr>
          <w:p w14:paraId="5C1345AA" w14:textId="77777777" w:rsidR="00DB45CF" w:rsidRPr="003976BE" w:rsidRDefault="00DB45CF" w:rsidP="00BC38FB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3976BE">
              <w:rPr>
                <w:b/>
                <w:lang w:val="en-US"/>
              </w:rPr>
              <w:t>Location</w:t>
            </w:r>
          </w:p>
        </w:tc>
        <w:tc>
          <w:tcPr>
            <w:tcW w:w="1243" w:type="dxa"/>
          </w:tcPr>
          <w:p w14:paraId="6A64832A" w14:textId="77777777" w:rsidR="00DB45CF" w:rsidRPr="003976BE" w:rsidRDefault="00DB45CF" w:rsidP="00BC38FB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3976BE">
              <w:rPr>
                <w:b/>
                <w:lang w:val="en-US"/>
              </w:rPr>
              <w:t>Dedicated area</w:t>
            </w:r>
          </w:p>
        </w:tc>
        <w:tc>
          <w:tcPr>
            <w:tcW w:w="1363" w:type="dxa"/>
          </w:tcPr>
          <w:p w14:paraId="2D08DE7E" w14:textId="77777777" w:rsidR="00DB45CF" w:rsidRPr="003976BE" w:rsidRDefault="00DB45CF" w:rsidP="00BC38FB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3976BE">
              <w:rPr>
                <w:b/>
                <w:lang w:val="en-US"/>
              </w:rPr>
              <w:t>Protocol availability</w:t>
            </w:r>
          </w:p>
        </w:tc>
        <w:tc>
          <w:tcPr>
            <w:tcW w:w="1229" w:type="dxa"/>
          </w:tcPr>
          <w:p w14:paraId="484C4165" w14:textId="2497D7D4" w:rsidR="00DB45CF" w:rsidRPr="003976BE" w:rsidRDefault="00DB45CF" w:rsidP="00BC38FB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3976BE">
              <w:rPr>
                <w:b/>
                <w:lang w:val="en-US"/>
              </w:rPr>
              <w:t>Hybrid unit</w:t>
            </w:r>
            <w:r w:rsidR="00217493">
              <w:rPr>
                <w:b/>
                <w:lang w:val="en-US"/>
              </w:rPr>
              <w:t>*</w:t>
            </w:r>
          </w:p>
        </w:tc>
        <w:tc>
          <w:tcPr>
            <w:tcW w:w="1603" w:type="dxa"/>
          </w:tcPr>
          <w:p w14:paraId="30758D52" w14:textId="77777777" w:rsidR="00DB45CF" w:rsidRPr="003976BE" w:rsidRDefault="00DB45CF" w:rsidP="00BC38FB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3976BE">
              <w:rPr>
                <w:b/>
                <w:lang w:val="en-US"/>
              </w:rPr>
              <w:t>Capacity</w:t>
            </w:r>
          </w:p>
        </w:tc>
        <w:tc>
          <w:tcPr>
            <w:tcW w:w="3078" w:type="dxa"/>
          </w:tcPr>
          <w:p w14:paraId="28BB3D29" w14:textId="77777777" w:rsidR="00DB45CF" w:rsidRPr="003976BE" w:rsidRDefault="00DB45CF" w:rsidP="00BC38FB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3976BE">
              <w:rPr>
                <w:b/>
                <w:lang w:val="en-US"/>
              </w:rPr>
              <w:t>Accommodation, equipment and supplies</w:t>
            </w:r>
          </w:p>
        </w:tc>
      </w:tr>
      <w:tr w:rsidR="00AA41D0" w:rsidRPr="003976BE" w14:paraId="4F4A86FC" w14:textId="77777777" w:rsidTr="00CF6B65">
        <w:tc>
          <w:tcPr>
            <w:tcW w:w="2830" w:type="dxa"/>
          </w:tcPr>
          <w:p w14:paraId="79EC6A34" w14:textId="480FC768" w:rsidR="00AA41D0" w:rsidRPr="001B733C" w:rsidRDefault="00AA41D0" w:rsidP="00AA41D0">
            <w:pPr>
              <w:spacing w:after="0" w:line="240" w:lineRule="auto"/>
              <w:rPr>
                <w:szCs w:val="24"/>
                <w:lang w:val="en-US"/>
              </w:rPr>
            </w:pPr>
            <w:proofErr w:type="spellStart"/>
            <w:r w:rsidRPr="003976BE">
              <w:rPr>
                <w:rFonts w:cs="Times New Roman"/>
                <w:sz w:val="22"/>
                <w:lang w:val="en-US"/>
              </w:rPr>
              <w:t>Anpalahan</w:t>
            </w:r>
            <w:proofErr w:type="spellEnd"/>
            <w:r w:rsidRPr="003976BE">
              <w:rPr>
                <w:rFonts w:cs="Times New Roman"/>
                <w:sz w:val="22"/>
                <w:lang w:val="en-US"/>
              </w:rPr>
              <w:t xml:space="preserve"> 2002</w:t>
            </w:r>
            <w:r>
              <w:rPr>
                <w:rFonts w:cs="Times New Roman"/>
                <w:sz w:val="22"/>
                <w:lang w:val="en-US"/>
              </w:rPr>
              <w:t>[36]</w:t>
            </w:r>
          </w:p>
        </w:tc>
        <w:tc>
          <w:tcPr>
            <w:tcW w:w="1123" w:type="dxa"/>
          </w:tcPr>
          <w:p w14:paraId="7DB33D94" w14:textId="42826079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1243" w:type="dxa"/>
          </w:tcPr>
          <w:p w14:paraId="604E5E29" w14:textId="090A2662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Yes</w:t>
            </w:r>
          </w:p>
        </w:tc>
        <w:tc>
          <w:tcPr>
            <w:tcW w:w="1363" w:type="dxa"/>
          </w:tcPr>
          <w:p w14:paraId="397F2D6D" w14:textId="07BD6026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1229" w:type="dxa"/>
          </w:tcPr>
          <w:p w14:paraId="5EFE82F7" w14:textId="24905257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1603" w:type="dxa"/>
          </w:tcPr>
          <w:p w14:paraId="64F32BCC" w14:textId="3D5B43FB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3078" w:type="dxa"/>
          </w:tcPr>
          <w:p w14:paraId="5FE42ACB" w14:textId="4EEB6033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</w:tr>
      <w:tr w:rsidR="00AA41D0" w:rsidRPr="003976BE" w14:paraId="6F3C182C" w14:textId="77777777" w:rsidTr="00CF6B65">
        <w:tc>
          <w:tcPr>
            <w:tcW w:w="2830" w:type="dxa"/>
          </w:tcPr>
          <w:p w14:paraId="79295832" w14:textId="60F64F49" w:rsidR="00AA41D0" w:rsidRPr="001B733C" w:rsidRDefault="00AA41D0" w:rsidP="00AA41D0">
            <w:pPr>
              <w:spacing w:after="0" w:line="240" w:lineRule="auto"/>
              <w:rPr>
                <w:szCs w:val="24"/>
                <w:lang w:val="en-US"/>
              </w:rPr>
            </w:pPr>
            <w:proofErr w:type="spellStart"/>
            <w:r w:rsidRPr="003976BE">
              <w:rPr>
                <w:rFonts w:cs="Times New Roman"/>
                <w:sz w:val="22"/>
                <w:lang w:val="en-US"/>
              </w:rPr>
              <w:t>Bruun</w:t>
            </w:r>
            <w:proofErr w:type="spellEnd"/>
            <w:r w:rsidRPr="003976BE">
              <w:rPr>
                <w:rFonts w:cs="Times New Roman"/>
                <w:sz w:val="22"/>
                <w:lang w:val="en-US"/>
              </w:rPr>
              <w:t xml:space="preserve"> 2018</w:t>
            </w:r>
            <w:r>
              <w:rPr>
                <w:rFonts w:cs="Times New Roman"/>
                <w:sz w:val="22"/>
                <w:lang w:val="en-US"/>
              </w:rPr>
              <w:t>[32]</w:t>
            </w:r>
          </w:p>
        </w:tc>
        <w:tc>
          <w:tcPr>
            <w:tcW w:w="1123" w:type="dxa"/>
          </w:tcPr>
          <w:p w14:paraId="42297086" w14:textId="2DE58F64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ED</w:t>
            </w:r>
            <w:r w:rsidRPr="003976BE">
              <w:rPr>
                <w:vertAlign w:val="superscript"/>
                <w:lang w:val="en-US"/>
              </w:rPr>
              <w:t>1</w:t>
            </w:r>
          </w:p>
        </w:tc>
        <w:tc>
          <w:tcPr>
            <w:tcW w:w="1243" w:type="dxa"/>
          </w:tcPr>
          <w:p w14:paraId="4ACE8FFB" w14:textId="626E67EA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Yes</w:t>
            </w:r>
          </w:p>
        </w:tc>
        <w:tc>
          <w:tcPr>
            <w:tcW w:w="1363" w:type="dxa"/>
          </w:tcPr>
          <w:p w14:paraId="71767F13" w14:textId="7618D843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1229" w:type="dxa"/>
          </w:tcPr>
          <w:p w14:paraId="69F5F582" w14:textId="78F17416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1603" w:type="dxa"/>
          </w:tcPr>
          <w:p w14:paraId="1BD874F0" w14:textId="3A5BAA3A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3078" w:type="dxa"/>
          </w:tcPr>
          <w:p w14:paraId="5A0AE690" w14:textId="1942F6EB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</w:tr>
      <w:tr w:rsidR="00AA41D0" w:rsidRPr="003976BE" w14:paraId="4C458BE9" w14:textId="77777777" w:rsidTr="00CF6B65">
        <w:tc>
          <w:tcPr>
            <w:tcW w:w="2830" w:type="dxa"/>
          </w:tcPr>
          <w:p w14:paraId="6F784578" w14:textId="66B6D57A" w:rsidR="00AA41D0" w:rsidRPr="001B733C" w:rsidRDefault="00AA41D0" w:rsidP="00AA41D0">
            <w:pPr>
              <w:spacing w:after="0" w:line="240" w:lineRule="auto"/>
              <w:rPr>
                <w:szCs w:val="24"/>
                <w:lang w:val="en-US"/>
              </w:rPr>
            </w:pPr>
            <w:r w:rsidRPr="003976BE">
              <w:rPr>
                <w:rFonts w:cs="Times New Roman"/>
                <w:sz w:val="22"/>
                <w:lang w:val="en-US"/>
              </w:rPr>
              <w:t>Chu 2007</w:t>
            </w:r>
            <w:r>
              <w:rPr>
                <w:rFonts w:cs="Times New Roman"/>
                <w:sz w:val="22"/>
                <w:lang w:val="en-US"/>
              </w:rPr>
              <w:t>[26]</w:t>
            </w:r>
          </w:p>
        </w:tc>
        <w:tc>
          <w:tcPr>
            <w:tcW w:w="1123" w:type="dxa"/>
          </w:tcPr>
          <w:p w14:paraId="740E059A" w14:textId="5C91819D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HB</w:t>
            </w:r>
          </w:p>
        </w:tc>
        <w:tc>
          <w:tcPr>
            <w:tcW w:w="1243" w:type="dxa"/>
          </w:tcPr>
          <w:p w14:paraId="58F9CC45" w14:textId="093DE71D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Yes</w:t>
            </w:r>
          </w:p>
        </w:tc>
        <w:tc>
          <w:tcPr>
            <w:tcW w:w="1363" w:type="dxa"/>
          </w:tcPr>
          <w:p w14:paraId="021E5F7E" w14:textId="619A6DFF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1229" w:type="dxa"/>
          </w:tcPr>
          <w:p w14:paraId="624211E1" w14:textId="3B85FD7A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1603" w:type="dxa"/>
          </w:tcPr>
          <w:p w14:paraId="1BB4CBEB" w14:textId="480D189F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32 beds</w:t>
            </w:r>
          </w:p>
        </w:tc>
        <w:tc>
          <w:tcPr>
            <w:tcW w:w="3078" w:type="dxa"/>
          </w:tcPr>
          <w:p w14:paraId="01FFC56D" w14:textId="4F5BD864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</w:tr>
      <w:tr w:rsidR="00AA41D0" w:rsidRPr="003976BE" w14:paraId="1AB87A28" w14:textId="77777777" w:rsidTr="00CF6B65">
        <w:tc>
          <w:tcPr>
            <w:tcW w:w="2830" w:type="dxa"/>
          </w:tcPr>
          <w:p w14:paraId="23155505" w14:textId="251EF550" w:rsidR="00AA41D0" w:rsidRPr="001B733C" w:rsidRDefault="00AA41D0" w:rsidP="00AA41D0">
            <w:pPr>
              <w:spacing w:after="0" w:line="240" w:lineRule="auto"/>
              <w:rPr>
                <w:szCs w:val="24"/>
                <w:lang w:val="en-US"/>
              </w:rPr>
            </w:pPr>
            <w:r w:rsidRPr="003976BE">
              <w:rPr>
                <w:rFonts w:cs="Times New Roman"/>
                <w:sz w:val="22"/>
                <w:lang w:val="en-US"/>
              </w:rPr>
              <w:t>Conroy 2014</w:t>
            </w:r>
            <w:r>
              <w:rPr>
                <w:rFonts w:cs="Times New Roman"/>
                <w:sz w:val="22"/>
                <w:lang w:val="en-US"/>
              </w:rPr>
              <w:t>[27]</w:t>
            </w:r>
          </w:p>
        </w:tc>
        <w:tc>
          <w:tcPr>
            <w:tcW w:w="1123" w:type="dxa"/>
          </w:tcPr>
          <w:p w14:paraId="046B7677" w14:textId="51DB7F11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ED</w:t>
            </w:r>
            <w:r w:rsidRPr="003976BE">
              <w:rPr>
                <w:vertAlign w:val="superscript"/>
                <w:lang w:val="en-US"/>
              </w:rPr>
              <w:t>2</w:t>
            </w:r>
          </w:p>
        </w:tc>
        <w:tc>
          <w:tcPr>
            <w:tcW w:w="1243" w:type="dxa"/>
          </w:tcPr>
          <w:p w14:paraId="29AC57F2" w14:textId="684F1A46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Yes</w:t>
            </w:r>
          </w:p>
        </w:tc>
        <w:tc>
          <w:tcPr>
            <w:tcW w:w="1363" w:type="dxa"/>
          </w:tcPr>
          <w:p w14:paraId="53B6B8E7" w14:textId="428CD413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1229" w:type="dxa"/>
          </w:tcPr>
          <w:p w14:paraId="23E05587" w14:textId="0912845F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1603" w:type="dxa"/>
          </w:tcPr>
          <w:p w14:paraId="703DED30" w14:textId="0E3295EB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8-12 beds</w:t>
            </w:r>
          </w:p>
        </w:tc>
        <w:tc>
          <w:tcPr>
            <w:tcW w:w="3078" w:type="dxa"/>
          </w:tcPr>
          <w:p w14:paraId="12C13FC7" w14:textId="4DC5A0A6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</w:tr>
      <w:tr w:rsidR="00AA41D0" w:rsidRPr="003976BE" w14:paraId="4F520F91" w14:textId="77777777" w:rsidTr="00CF6B65">
        <w:tc>
          <w:tcPr>
            <w:tcW w:w="2830" w:type="dxa"/>
          </w:tcPr>
          <w:p w14:paraId="3233013C" w14:textId="69E71B9A" w:rsidR="00AA41D0" w:rsidRPr="001B733C" w:rsidRDefault="00AA41D0" w:rsidP="00AA41D0">
            <w:pPr>
              <w:spacing w:after="0" w:line="240" w:lineRule="auto"/>
              <w:rPr>
                <w:szCs w:val="24"/>
                <w:lang w:val="en-US"/>
              </w:rPr>
            </w:pPr>
            <w:r w:rsidRPr="003976BE">
              <w:rPr>
                <w:rFonts w:cs="Times New Roman"/>
                <w:sz w:val="22"/>
                <w:lang w:val="en-US"/>
              </w:rPr>
              <w:t>Edmans 2013</w:t>
            </w:r>
            <w:r>
              <w:rPr>
                <w:rFonts w:cs="Times New Roman"/>
                <w:sz w:val="22"/>
                <w:lang w:val="en-US"/>
              </w:rPr>
              <w:t>[28]</w:t>
            </w:r>
          </w:p>
        </w:tc>
        <w:tc>
          <w:tcPr>
            <w:tcW w:w="1123" w:type="dxa"/>
          </w:tcPr>
          <w:p w14:paraId="69C3372E" w14:textId="76DD15CD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1243" w:type="dxa"/>
          </w:tcPr>
          <w:p w14:paraId="0128DE7E" w14:textId="41259891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Yes</w:t>
            </w:r>
          </w:p>
        </w:tc>
        <w:tc>
          <w:tcPr>
            <w:tcW w:w="1363" w:type="dxa"/>
          </w:tcPr>
          <w:p w14:paraId="17EC4824" w14:textId="59AB55AC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1229" w:type="dxa"/>
          </w:tcPr>
          <w:p w14:paraId="5E9841AD" w14:textId="154A262E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1603" w:type="dxa"/>
          </w:tcPr>
          <w:p w14:paraId="121C82D3" w14:textId="4EB49F93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3078" w:type="dxa"/>
          </w:tcPr>
          <w:p w14:paraId="6AD382E9" w14:textId="30A32C10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</w:tr>
      <w:tr w:rsidR="00AA41D0" w:rsidRPr="003976BE" w14:paraId="68861112" w14:textId="77777777" w:rsidTr="00CF6B65">
        <w:tc>
          <w:tcPr>
            <w:tcW w:w="2830" w:type="dxa"/>
          </w:tcPr>
          <w:p w14:paraId="1A2C0F4F" w14:textId="3AD12E44" w:rsidR="00AA41D0" w:rsidRPr="001B733C" w:rsidRDefault="00AA41D0" w:rsidP="00AA41D0">
            <w:pPr>
              <w:spacing w:after="0" w:line="240" w:lineRule="auto"/>
              <w:rPr>
                <w:szCs w:val="24"/>
                <w:lang w:val="en-US"/>
              </w:rPr>
            </w:pPr>
            <w:r w:rsidRPr="003976BE">
              <w:rPr>
                <w:rFonts w:cs="Times New Roman"/>
                <w:sz w:val="22"/>
                <w:lang w:val="en-US"/>
              </w:rPr>
              <w:t>Foo 2012</w:t>
            </w:r>
            <w:r>
              <w:rPr>
                <w:rFonts w:cs="Times New Roman"/>
                <w:sz w:val="22"/>
                <w:lang w:val="en-US"/>
              </w:rPr>
              <w:t>[38]</w:t>
            </w:r>
          </w:p>
        </w:tc>
        <w:tc>
          <w:tcPr>
            <w:tcW w:w="1123" w:type="dxa"/>
          </w:tcPr>
          <w:p w14:paraId="2754172D" w14:textId="2C4A2B3A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ED</w:t>
            </w:r>
            <w:r w:rsidRPr="003976BE">
              <w:rPr>
                <w:vertAlign w:val="superscript"/>
                <w:lang w:val="en-US"/>
              </w:rPr>
              <w:t>2</w:t>
            </w:r>
          </w:p>
        </w:tc>
        <w:tc>
          <w:tcPr>
            <w:tcW w:w="1243" w:type="dxa"/>
          </w:tcPr>
          <w:p w14:paraId="6009EC24" w14:textId="3D768656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Yes</w:t>
            </w:r>
          </w:p>
        </w:tc>
        <w:tc>
          <w:tcPr>
            <w:tcW w:w="1363" w:type="dxa"/>
          </w:tcPr>
          <w:p w14:paraId="77B51643" w14:textId="716073AF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 xml:space="preserve">NR </w:t>
            </w:r>
          </w:p>
        </w:tc>
        <w:tc>
          <w:tcPr>
            <w:tcW w:w="1229" w:type="dxa"/>
          </w:tcPr>
          <w:p w14:paraId="79240BD6" w14:textId="1E5B2B87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1603" w:type="dxa"/>
          </w:tcPr>
          <w:p w14:paraId="76E7088D" w14:textId="77DEBCD8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24 beds</w:t>
            </w:r>
          </w:p>
        </w:tc>
        <w:tc>
          <w:tcPr>
            <w:tcW w:w="3078" w:type="dxa"/>
          </w:tcPr>
          <w:p w14:paraId="183FF426" w14:textId="555F50CB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</w:tr>
      <w:tr w:rsidR="00AA41D0" w:rsidRPr="003976BE" w14:paraId="6C44203B" w14:textId="77777777" w:rsidTr="00CF6B65">
        <w:tc>
          <w:tcPr>
            <w:tcW w:w="2830" w:type="dxa"/>
          </w:tcPr>
          <w:p w14:paraId="7A49D360" w14:textId="49DF6C52" w:rsidR="00AA41D0" w:rsidRPr="001B733C" w:rsidRDefault="00AA41D0" w:rsidP="00AA41D0">
            <w:pPr>
              <w:spacing w:after="0" w:line="240" w:lineRule="auto"/>
              <w:rPr>
                <w:szCs w:val="24"/>
                <w:lang w:val="en-US"/>
              </w:rPr>
            </w:pPr>
            <w:r w:rsidRPr="003976BE">
              <w:rPr>
                <w:rFonts w:cs="Times New Roman"/>
                <w:sz w:val="22"/>
                <w:lang w:val="en-US"/>
              </w:rPr>
              <w:t>Khan 1997</w:t>
            </w:r>
            <w:r>
              <w:rPr>
                <w:rFonts w:cs="Times New Roman"/>
                <w:sz w:val="22"/>
                <w:lang w:val="en-US"/>
              </w:rPr>
              <w:t>[29]</w:t>
            </w:r>
          </w:p>
        </w:tc>
        <w:tc>
          <w:tcPr>
            <w:tcW w:w="1123" w:type="dxa"/>
          </w:tcPr>
          <w:p w14:paraId="7D3F0308" w14:textId="782A27A4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ED</w:t>
            </w:r>
            <w:r w:rsidRPr="003976BE">
              <w:rPr>
                <w:vertAlign w:val="superscript"/>
                <w:lang w:val="en-US"/>
              </w:rPr>
              <w:t>2</w:t>
            </w:r>
          </w:p>
        </w:tc>
        <w:tc>
          <w:tcPr>
            <w:tcW w:w="1243" w:type="dxa"/>
          </w:tcPr>
          <w:p w14:paraId="75643F2B" w14:textId="4DF69B46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Yes</w:t>
            </w:r>
          </w:p>
        </w:tc>
        <w:tc>
          <w:tcPr>
            <w:tcW w:w="1363" w:type="dxa"/>
          </w:tcPr>
          <w:p w14:paraId="21D838CD" w14:textId="5EEFD9D6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1229" w:type="dxa"/>
          </w:tcPr>
          <w:p w14:paraId="7F07E4C3" w14:textId="3028A1B3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1603" w:type="dxa"/>
          </w:tcPr>
          <w:p w14:paraId="6CE01A4D" w14:textId="2BD236B2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8 beds</w:t>
            </w:r>
          </w:p>
        </w:tc>
        <w:tc>
          <w:tcPr>
            <w:tcW w:w="3078" w:type="dxa"/>
          </w:tcPr>
          <w:p w14:paraId="6C5DF9C6" w14:textId="67E7BBF3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</w:tr>
      <w:tr w:rsidR="00AA41D0" w:rsidRPr="003976BE" w14:paraId="7A6CF90D" w14:textId="77777777" w:rsidTr="00CF6B65">
        <w:tc>
          <w:tcPr>
            <w:tcW w:w="2830" w:type="dxa"/>
          </w:tcPr>
          <w:p w14:paraId="5ADC93D3" w14:textId="33C62A80" w:rsidR="00AA41D0" w:rsidRPr="001B733C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3976BE">
              <w:rPr>
                <w:rFonts w:cs="Times New Roman"/>
                <w:sz w:val="22"/>
                <w:lang w:val="en-US"/>
              </w:rPr>
              <w:t>Leung 2019</w:t>
            </w:r>
            <w:r>
              <w:rPr>
                <w:rFonts w:cs="Times New Roman"/>
                <w:sz w:val="22"/>
                <w:lang w:val="en-US"/>
              </w:rPr>
              <w:t>[39]</w:t>
            </w:r>
          </w:p>
        </w:tc>
        <w:tc>
          <w:tcPr>
            <w:tcW w:w="1123" w:type="dxa"/>
          </w:tcPr>
          <w:p w14:paraId="5B1FF897" w14:textId="00BB05E9" w:rsidR="00AA41D0" w:rsidRPr="003976BE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3976BE">
              <w:rPr>
                <w:lang w:val="en-US"/>
              </w:rPr>
              <w:t>ED</w:t>
            </w:r>
            <w:r w:rsidRPr="003976BE">
              <w:rPr>
                <w:vertAlign w:val="superscript"/>
                <w:lang w:val="en-US"/>
              </w:rPr>
              <w:t>1</w:t>
            </w:r>
          </w:p>
        </w:tc>
        <w:tc>
          <w:tcPr>
            <w:tcW w:w="1243" w:type="dxa"/>
          </w:tcPr>
          <w:p w14:paraId="7490AB1E" w14:textId="451F16C8" w:rsidR="00AA41D0" w:rsidRPr="003976BE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3976BE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363" w:type="dxa"/>
          </w:tcPr>
          <w:p w14:paraId="6D019E2C" w14:textId="48D68802" w:rsidR="00AA41D0" w:rsidRPr="003976BE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3976BE">
              <w:rPr>
                <w:rFonts w:cs="Times New Roman"/>
                <w:szCs w:val="24"/>
                <w:lang w:val="en-US"/>
              </w:rPr>
              <w:t>Yes</w:t>
            </w:r>
          </w:p>
        </w:tc>
        <w:tc>
          <w:tcPr>
            <w:tcW w:w="1229" w:type="dxa"/>
          </w:tcPr>
          <w:p w14:paraId="721DFCFC" w14:textId="5E23B02D" w:rsidR="00AA41D0" w:rsidRPr="003976BE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3976BE">
              <w:rPr>
                <w:rFonts w:cs="Times New Roman"/>
                <w:szCs w:val="24"/>
                <w:lang w:val="en-US"/>
              </w:rPr>
              <w:t>NR</w:t>
            </w:r>
          </w:p>
        </w:tc>
        <w:tc>
          <w:tcPr>
            <w:tcW w:w="1603" w:type="dxa"/>
          </w:tcPr>
          <w:p w14:paraId="037F4B42" w14:textId="2E695F42" w:rsidR="00AA41D0" w:rsidRPr="003976BE" w:rsidRDefault="00AA41D0" w:rsidP="00AA41D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3976BE">
              <w:rPr>
                <w:rFonts w:cs="Times New Roman"/>
                <w:szCs w:val="24"/>
                <w:lang w:val="en-US"/>
              </w:rPr>
              <w:t>6 beds</w:t>
            </w:r>
          </w:p>
        </w:tc>
        <w:tc>
          <w:tcPr>
            <w:tcW w:w="3078" w:type="dxa"/>
          </w:tcPr>
          <w:p w14:paraId="4576D242" w14:textId="463EDD98" w:rsidR="00AA41D0" w:rsidRPr="003976BE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3976BE">
              <w:rPr>
                <w:rFonts w:cs="Times New Roman"/>
                <w:szCs w:val="24"/>
                <w:lang w:val="en-US"/>
              </w:rPr>
              <w:t>NR</w:t>
            </w:r>
          </w:p>
        </w:tc>
      </w:tr>
      <w:tr w:rsidR="00AA41D0" w:rsidRPr="003976BE" w14:paraId="21FA1F19" w14:textId="77777777" w:rsidTr="00CF6B65">
        <w:tc>
          <w:tcPr>
            <w:tcW w:w="2830" w:type="dxa"/>
          </w:tcPr>
          <w:p w14:paraId="419B6813" w14:textId="7EDF3049" w:rsidR="00AA41D0" w:rsidRPr="001B733C" w:rsidRDefault="00AA41D0" w:rsidP="00AA41D0">
            <w:pPr>
              <w:spacing w:after="0" w:line="240" w:lineRule="auto"/>
              <w:rPr>
                <w:szCs w:val="24"/>
                <w:lang w:val="en-US"/>
              </w:rPr>
            </w:pPr>
            <w:proofErr w:type="spellStart"/>
            <w:r w:rsidRPr="003976BE">
              <w:rPr>
                <w:rFonts w:cs="Times New Roman"/>
                <w:sz w:val="22"/>
                <w:lang w:val="en-US"/>
              </w:rPr>
              <w:t>Misch</w:t>
            </w:r>
            <w:proofErr w:type="spellEnd"/>
            <w:r w:rsidRPr="003976BE">
              <w:rPr>
                <w:rFonts w:cs="Times New Roman"/>
                <w:sz w:val="22"/>
                <w:lang w:val="en-US"/>
              </w:rPr>
              <w:t xml:space="preserve"> 2014</w:t>
            </w:r>
            <w:r>
              <w:rPr>
                <w:rFonts w:cs="Times New Roman"/>
                <w:sz w:val="22"/>
                <w:lang w:val="en-US"/>
              </w:rPr>
              <w:t>[40]</w:t>
            </w:r>
          </w:p>
        </w:tc>
        <w:tc>
          <w:tcPr>
            <w:tcW w:w="1123" w:type="dxa"/>
          </w:tcPr>
          <w:p w14:paraId="01F48097" w14:textId="53D65CFF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ED</w:t>
            </w:r>
            <w:r w:rsidRPr="003976BE">
              <w:rPr>
                <w:vertAlign w:val="superscript"/>
                <w:lang w:val="en-US"/>
              </w:rPr>
              <w:t>1</w:t>
            </w:r>
          </w:p>
        </w:tc>
        <w:tc>
          <w:tcPr>
            <w:tcW w:w="1243" w:type="dxa"/>
          </w:tcPr>
          <w:p w14:paraId="1BF5D29C" w14:textId="3F7CBD6D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Yes</w:t>
            </w:r>
          </w:p>
        </w:tc>
        <w:tc>
          <w:tcPr>
            <w:tcW w:w="1363" w:type="dxa"/>
          </w:tcPr>
          <w:p w14:paraId="409D7587" w14:textId="71EE2904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1229" w:type="dxa"/>
          </w:tcPr>
          <w:p w14:paraId="73B29821" w14:textId="6E889274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Yes</w:t>
            </w:r>
          </w:p>
        </w:tc>
        <w:tc>
          <w:tcPr>
            <w:tcW w:w="1603" w:type="dxa"/>
          </w:tcPr>
          <w:p w14:paraId="25830CE5" w14:textId="09C30CA3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3078" w:type="dxa"/>
          </w:tcPr>
          <w:p w14:paraId="2F927E0A" w14:textId="704F9760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</w:tr>
      <w:tr w:rsidR="00AA41D0" w:rsidRPr="003976BE" w14:paraId="7BBFCAEF" w14:textId="77777777" w:rsidTr="00CF6B65">
        <w:tc>
          <w:tcPr>
            <w:tcW w:w="2830" w:type="dxa"/>
          </w:tcPr>
          <w:p w14:paraId="1387D747" w14:textId="32E299A5" w:rsidR="00AA41D0" w:rsidRPr="001B733C" w:rsidRDefault="00AA41D0" w:rsidP="00AA41D0">
            <w:pPr>
              <w:spacing w:after="0" w:line="240" w:lineRule="auto"/>
              <w:rPr>
                <w:szCs w:val="24"/>
                <w:lang w:val="en-US"/>
              </w:rPr>
            </w:pPr>
            <w:r w:rsidRPr="003976BE">
              <w:rPr>
                <w:rFonts w:cs="Times New Roman"/>
                <w:sz w:val="22"/>
                <w:lang w:val="en-US"/>
              </w:rPr>
              <w:t>Nielsen 2018</w:t>
            </w:r>
            <w:r>
              <w:rPr>
                <w:rFonts w:cs="Times New Roman"/>
                <w:sz w:val="22"/>
                <w:lang w:val="en-US"/>
              </w:rPr>
              <w:t>[33]</w:t>
            </w:r>
          </w:p>
        </w:tc>
        <w:tc>
          <w:tcPr>
            <w:tcW w:w="1123" w:type="dxa"/>
          </w:tcPr>
          <w:p w14:paraId="5D5A866C" w14:textId="790A40B2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ED</w:t>
            </w:r>
            <w:r w:rsidRPr="003976BE">
              <w:rPr>
                <w:vertAlign w:val="superscript"/>
                <w:lang w:val="en-US"/>
              </w:rPr>
              <w:t>1</w:t>
            </w:r>
          </w:p>
        </w:tc>
        <w:tc>
          <w:tcPr>
            <w:tcW w:w="1243" w:type="dxa"/>
          </w:tcPr>
          <w:p w14:paraId="74E3CFF2" w14:textId="0B630B34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1363" w:type="dxa"/>
          </w:tcPr>
          <w:p w14:paraId="62AD7AA3" w14:textId="5B204C35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1229" w:type="dxa"/>
          </w:tcPr>
          <w:p w14:paraId="3446A5A5" w14:textId="32F9D45D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1603" w:type="dxa"/>
          </w:tcPr>
          <w:p w14:paraId="154D6A09" w14:textId="279B1DE8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3078" w:type="dxa"/>
          </w:tcPr>
          <w:p w14:paraId="55E98C7F" w14:textId="52B3D8B9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</w:tr>
      <w:tr w:rsidR="00AA41D0" w:rsidRPr="003976BE" w14:paraId="4DB239D4" w14:textId="77777777" w:rsidTr="00CF6B65">
        <w:tc>
          <w:tcPr>
            <w:tcW w:w="2830" w:type="dxa"/>
          </w:tcPr>
          <w:p w14:paraId="07D93B1F" w14:textId="6E941414" w:rsidR="00AA41D0" w:rsidRPr="001B733C" w:rsidRDefault="00AA41D0" w:rsidP="00AA41D0">
            <w:pPr>
              <w:spacing w:after="0" w:line="240" w:lineRule="auto"/>
              <w:rPr>
                <w:szCs w:val="24"/>
                <w:lang w:val="en-US"/>
              </w:rPr>
            </w:pPr>
            <w:r w:rsidRPr="003976BE">
              <w:rPr>
                <w:rFonts w:cs="Times New Roman"/>
                <w:sz w:val="22"/>
                <w:lang w:val="en-US"/>
              </w:rPr>
              <w:t>Ong 2012</w:t>
            </w:r>
            <w:r>
              <w:rPr>
                <w:rFonts w:cs="Times New Roman"/>
                <w:sz w:val="22"/>
                <w:lang w:val="en-US"/>
              </w:rPr>
              <w:t>[37]</w:t>
            </w:r>
          </w:p>
        </w:tc>
        <w:tc>
          <w:tcPr>
            <w:tcW w:w="1123" w:type="dxa"/>
          </w:tcPr>
          <w:p w14:paraId="33BDD753" w14:textId="34942E01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HB</w:t>
            </w:r>
          </w:p>
        </w:tc>
        <w:tc>
          <w:tcPr>
            <w:tcW w:w="1243" w:type="dxa"/>
          </w:tcPr>
          <w:p w14:paraId="14FA546F" w14:textId="554C2D30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Yes</w:t>
            </w:r>
          </w:p>
        </w:tc>
        <w:tc>
          <w:tcPr>
            <w:tcW w:w="1363" w:type="dxa"/>
          </w:tcPr>
          <w:p w14:paraId="6285F286" w14:textId="37132F93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1229" w:type="dxa"/>
          </w:tcPr>
          <w:p w14:paraId="47B5F478" w14:textId="64B756AA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1603" w:type="dxa"/>
          </w:tcPr>
          <w:p w14:paraId="2A7067C0" w14:textId="45021476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13 beds</w:t>
            </w:r>
          </w:p>
        </w:tc>
        <w:tc>
          <w:tcPr>
            <w:tcW w:w="3078" w:type="dxa"/>
          </w:tcPr>
          <w:p w14:paraId="35490785" w14:textId="605424CC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</w:tr>
      <w:tr w:rsidR="00AA41D0" w:rsidRPr="003976BE" w14:paraId="579B68EA" w14:textId="77777777" w:rsidTr="00CF6B65">
        <w:tc>
          <w:tcPr>
            <w:tcW w:w="2830" w:type="dxa"/>
          </w:tcPr>
          <w:p w14:paraId="496162EA" w14:textId="60F58295" w:rsidR="00AA41D0" w:rsidRPr="001B733C" w:rsidRDefault="00AA41D0" w:rsidP="00AA41D0">
            <w:pPr>
              <w:spacing w:after="0" w:line="240" w:lineRule="auto"/>
              <w:rPr>
                <w:szCs w:val="24"/>
                <w:lang w:val="en-US"/>
              </w:rPr>
            </w:pPr>
            <w:proofErr w:type="spellStart"/>
            <w:r w:rsidRPr="003976BE">
              <w:rPr>
                <w:rFonts w:cs="Times New Roman"/>
                <w:sz w:val="22"/>
                <w:lang w:val="en-US"/>
              </w:rPr>
              <w:t>Silvester</w:t>
            </w:r>
            <w:proofErr w:type="spellEnd"/>
            <w:r w:rsidRPr="003976BE">
              <w:rPr>
                <w:rFonts w:cs="Times New Roman"/>
                <w:sz w:val="22"/>
                <w:lang w:val="en-US"/>
              </w:rPr>
              <w:t xml:space="preserve"> 2012</w:t>
            </w:r>
            <w:r>
              <w:rPr>
                <w:rFonts w:cs="Times New Roman"/>
                <w:sz w:val="22"/>
                <w:lang w:val="en-US"/>
              </w:rPr>
              <w:t>[30]</w:t>
            </w:r>
          </w:p>
        </w:tc>
        <w:tc>
          <w:tcPr>
            <w:tcW w:w="1123" w:type="dxa"/>
          </w:tcPr>
          <w:p w14:paraId="381C903D" w14:textId="2A64451A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HB</w:t>
            </w:r>
          </w:p>
        </w:tc>
        <w:tc>
          <w:tcPr>
            <w:tcW w:w="1243" w:type="dxa"/>
          </w:tcPr>
          <w:p w14:paraId="3AD636D9" w14:textId="6886B0D9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Yes</w:t>
            </w:r>
          </w:p>
        </w:tc>
        <w:tc>
          <w:tcPr>
            <w:tcW w:w="1363" w:type="dxa"/>
          </w:tcPr>
          <w:p w14:paraId="4702EFA2" w14:textId="6F98E5CF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1229" w:type="dxa"/>
          </w:tcPr>
          <w:p w14:paraId="56AFFAA8" w14:textId="22492B5A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1603" w:type="dxa"/>
          </w:tcPr>
          <w:p w14:paraId="382FF2F2" w14:textId="5A24A344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3078" w:type="dxa"/>
          </w:tcPr>
          <w:p w14:paraId="228807AE" w14:textId="5E2D78B0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</w:tr>
      <w:tr w:rsidR="00AA41D0" w:rsidRPr="003976BE" w14:paraId="03FF168B" w14:textId="77777777" w:rsidTr="00CF6B65">
        <w:tc>
          <w:tcPr>
            <w:tcW w:w="2830" w:type="dxa"/>
          </w:tcPr>
          <w:p w14:paraId="0014B686" w14:textId="12CB5F95" w:rsidR="00AA41D0" w:rsidRPr="001B733C" w:rsidRDefault="00AA41D0" w:rsidP="00AA41D0">
            <w:pPr>
              <w:spacing w:after="0" w:line="240" w:lineRule="auto"/>
              <w:rPr>
                <w:szCs w:val="24"/>
                <w:lang w:val="en-US"/>
              </w:rPr>
            </w:pPr>
            <w:r w:rsidRPr="003976BE">
              <w:rPr>
                <w:rFonts w:cs="Times New Roman"/>
                <w:sz w:val="22"/>
                <w:lang w:val="en-US"/>
              </w:rPr>
              <w:t>Southerland 2018</w:t>
            </w:r>
            <w:r>
              <w:rPr>
                <w:rFonts w:cs="Times New Roman"/>
                <w:sz w:val="22"/>
                <w:lang w:val="en-US"/>
              </w:rPr>
              <w:t>[41]</w:t>
            </w:r>
          </w:p>
        </w:tc>
        <w:tc>
          <w:tcPr>
            <w:tcW w:w="1123" w:type="dxa"/>
          </w:tcPr>
          <w:p w14:paraId="35AADA2B" w14:textId="5FA31CC8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ED</w:t>
            </w:r>
            <w:r w:rsidRPr="003976BE">
              <w:rPr>
                <w:vertAlign w:val="superscript"/>
                <w:lang w:val="en-US"/>
              </w:rPr>
              <w:t>1</w:t>
            </w:r>
          </w:p>
        </w:tc>
        <w:tc>
          <w:tcPr>
            <w:tcW w:w="1243" w:type="dxa"/>
          </w:tcPr>
          <w:p w14:paraId="768072E5" w14:textId="7D8137CD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Yes</w:t>
            </w:r>
          </w:p>
        </w:tc>
        <w:tc>
          <w:tcPr>
            <w:tcW w:w="1363" w:type="dxa"/>
          </w:tcPr>
          <w:p w14:paraId="38C4A969" w14:textId="6963CC0A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29" w:type="dxa"/>
          </w:tcPr>
          <w:p w14:paraId="6BA40279" w14:textId="7506925A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1603" w:type="dxa"/>
          </w:tcPr>
          <w:p w14:paraId="0DFFDA4A" w14:textId="2C563985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20 beds</w:t>
            </w:r>
          </w:p>
        </w:tc>
        <w:tc>
          <w:tcPr>
            <w:tcW w:w="3078" w:type="dxa"/>
          </w:tcPr>
          <w:p w14:paraId="2B6605F3" w14:textId="603DB421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</w:tr>
      <w:tr w:rsidR="00AA41D0" w:rsidRPr="003976BE" w14:paraId="739B6A73" w14:textId="77777777" w:rsidTr="00CF6B65">
        <w:tc>
          <w:tcPr>
            <w:tcW w:w="2830" w:type="dxa"/>
          </w:tcPr>
          <w:p w14:paraId="6C108F1C" w14:textId="743EF0E1" w:rsidR="00AA41D0" w:rsidRPr="001B733C" w:rsidRDefault="00AA41D0" w:rsidP="00AA41D0">
            <w:pPr>
              <w:spacing w:after="0" w:line="240" w:lineRule="auto"/>
              <w:rPr>
                <w:szCs w:val="24"/>
                <w:lang w:val="en-US"/>
              </w:rPr>
            </w:pPr>
            <w:proofErr w:type="spellStart"/>
            <w:r w:rsidRPr="003976BE">
              <w:rPr>
                <w:rFonts w:cs="Times New Roman"/>
                <w:sz w:val="22"/>
                <w:lang w:val="en-US"/>
              </w:rPr>
              <w:t>Strøm</w:t>
            </w:r>
            <w:proofErr w:type="spellEnd"/>
            <w:r w:rsidRPr="003976BE">
              <w:rPr>
                <w:rFonts w:cs="Times New Roman"/>
                <w:sz w:val="22"/>
                <w:lang w:val="en-US"/>
              </w:rPr>
              <w:t xml:space="preserve"> 2017</w:t>
            </w:r>
            <w:r>
              <w:rPr>
                <w:rFonts w:cs="Times New Roman"/>
                <w:sz w:val="22"/>
                <w:lang w:val="en-US"/>
              </w:rPr>
              <w:t>[34]</w:t>
            </w:r>
          </w:p>
        </w:tc>
        <w:tc>
          <w:tcPr>
            <w:tcW w:w="1123" w:type="dxa"/>
          </w:tcPr>
          <w:p w14:paraId="524F235A" w14:textId="74842814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ED</w:t>
            </w:r>
            <w:r w:rsidRPr="003976BE">
              <w:rPr>
                <w:vertAlign w:val="superscript"/>
                <w:lang w:val="en-US"/>
              </w:rPr>
              <w:t>2</w:t>
            </w:r>
          </w:p>
        </w:tc>
        <w:tc>
          <w:tcPr>
            <w:tcW w:w="1243" w:type="dxa"/>
          </w:tcPr>
          <w:p w14:paraId="410C090A" w14:textId="5D72F7D8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Yes</w:t>
            </w:r>
          </w:p>
        </w:tc>
        <w:tc>
          <w:tcPr>
            <w:tcW w:w="1363" w:type="dxa"/>
          </w:tcPr>
          <w:p w14:paraId="05C39A34" w14:textId="0A21A037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1229" w:type="dxa"/>
          </w:tcPr>
          <w:p w14:paraId="3BFF8100" w14:textId="08BD1ECD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1603" w:type="dxa"/>
          </w:tcPr>
          <w:p w14:paraId="5404BB1C" w14:textId="1AA73853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16 beds and 6 chairs</w:t>
            </w:r>
          </w:p>
        </w:tc>
        <w:tc>
          <w:tcPr>
            <w:tcW w:w="3078" w:type="dxa"/>
          </w:tcPr>
          <w:p w14:paraId="548B0068" w14:textId="01149AFF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</w:tr>
      <w:tr w:rsidR="00AA41D0" w:rsidRPr="003976BE" w14:paraId="424BEF86" w14:textId="77777777" w:rsidTr="00CF6B65">
        <w:tc>
          <w:tcPr>
            <w:tcW w:w="2830" w:type="dxa"/>
          </w:tcPr>
          <w:p w14:paraId="2C4FA15C" w14:textId="35E28667" w:rsidR="00AA41D0" w:rsidRPr="001B733C" w:rsidRDefault="00AA41D0" w:rsidP="00AA41D0">
            <w:pPr>
              <w:spacing w:after="0" w:line="240" w:lineRule="auto"/>
              <w:rPr>
                <w:szCs w:val="24"/>
                <w:lang w:val="en-US"/>
              </w:rPr>
            </w:pPr>
            <w:proofErr w:type="spellStart"/>
            <w:r w:rsidRPr="003976BE">
              <w:rPr>
                <w:rFonts w:cs="Times New Roman"/>
                <w:sz w:val="22"/>
                <w:lang w:val="en-US"/>
              </w:rPr>
              <w:t>Strøm</w:t>
            </w:r>
            <w:proofErr w:type="spellEnd"/>
            <w:r w:rsidRPr="003976BE">
              <w:rPr>
                <w:rFonts w:cs="Times New Roman"/>
                <w:sz w:val="22"/>
                <w:lang w:val="en-US"/>
              </w:rPr>
              <w:t xml:space="preserve"> 2018</w:t>
            </w:r>
            <w:r>
              <w:rPr>
                <w:rFonts w:cs="Times New Roman"/>
                <w:sz w:val="22"/>
                <w:lang w:val="en-US"/>
              </w:rPr>
              <w:t>[35]</w:t>
            </w:r>
          </w:p>
        </w:tc>
        <w:tc>
          <w:tcPr>
            <w:tcW w:w="1123" w:type="dxa"/>
          </w:tcPr>
          <w:p w14:paraId="05EE0956" w14:textId="37D9EDE3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ED</w:t>
            </w:r>
            <w:r w:rsidRPr="003976BE">
              <w:rPr>
                <w:vertAlign w:val="superscript"/>
                <w:lang w:val="en-US"/>
              </w:rPr>
              <w:t>2</w:t>
            </w:r>
          </w:p>
        </w:tc>
        <w:tc>
          <w:tcPr>
            <w:tcW w:w="1243" w:type="dxa"/>
          </w:tcPr>
          <w:p w14:paraId="17E8E397" w14:textId="1610B0E3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Yes</w:t>
            </w:r>
          </w:p>
        </w:tc>
        <w:tc>
          <w:tcPr>
            <w:tcW w:w="1363" w:type="dxa"/>
          </w:tcPr>
          <w:p w14:paraId="5C6FC5EF" w14:textId="5E04A9BD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1229" w:type="dxa"/>
          </w:tcPr>
          <w:p w14:paraId="470956DD" w14:textId="741832F9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1603" w:type="dxa"/>
          </w:tcPr>
          <w:p w14:paraId="4C562B7C" w14:textId="06388F44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16 beds and 6 chairs</w:t>
            </w:r>
          </w:p>
        </w:tc>
        <w:tc>
          <w:tcPr>
            <w:tcW w:w="3078" w:type="dxa"/>
          </w:tcPr>
          <w:p w14:paraId="20CF0DAA" w14:textId="1DA40B01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</w:tr>
      <w:tr w:rsidR="00AA41D0" w:rsidRPr="003976BE" w14:paraId="0E4AC200" w14:textId="77777777" w:rsidTr="00CF6B65">
        <w:tc>
          <w:tcPr>
            <w:tcW w:w="2830" w:type="dxa"/>
          </w:tcPr>
          <w:p w14:paraId="7630CD6E" w14:textId="2933BC3C" w:rsidR="00AA41D0" w:rsidRPr="001B733C" w:rsidRDefault="00AA41D0" w:rsidP="00AA41D0">
            <w:pPr>
              <w:spacing w:after="0" w:line="240" w:lineRule="auto"/>
              <w:rPr>
                <w:szCs w:val="24"/>
                <w:lang w:val="en-US"/>
              </w:rPr>
            </w:pPr>
            <w:r w:rsidRPr="003976BE">
              <w:rPr>
                <w:rFonts w:cs="Times New Roman"/>
                <w:sz w:val="22"/>
                <w:lang w:val="en-US"/>
              </w:rPr>
              <w:t>Taylor 2016</w:t>
            </w:r>
            <w:r>
              <w:rPr>
                <w:rFonts w:cs="Times New Roman"/>
                <w:sz w:val="22"/>
                <w:lang w:val="en-US"/>
              </w:rPr>
              <w:t>[31]</w:t>
            </w:r>
          </w:p>
        </w:tc>
        <w:tc>
          <w:tcPr>
            <w:tcW w:w="1123" w:type="dxa"/>
          </w:tcPr>
          <w:p w14:paraId="4945E86D" w14:textId="29095D6B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1243" w:type="dxa"/>
          </w:tcPr>
          <w:p w14:paraId="19F273FE" w14:textId="6AC38949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Yes</w:t>
            </w:r>
          </w:p>
        </w:tc>
        <w:tc>
          <w:tcPr>
            <w:tcW w:w="1363" w:type="dxa"/>
          </w:tcPr>
          <w:p w14:paraId="05589B50" w14:textId="3B3071B1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  <w:tc>
          <w:tcPr>
            <w:tcW w:w="1229" w:type="dxa"/>
          </w:tcPr>
          <w:p w14:paraId="334AFCD8" w14:textId="20C40624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NR</w:t>
            </w:r>
            <w:r w:rsidRPr="003976BE">
              <w:rPr>
                <w:lang w:val="en-US"/>
              </w:rPr>
              <w:t xml:space="preserve"> </w:t>
            </w:r>
          </w:p>
        </w:tc>
        <w:tc>
          <w:tcPr>
            <w:tcW w:w="1603" w:type="dxa"/>
          </w:tcPr>
          <w:p w14:paraId="5ED2A775" w14:textId="51B1D274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12 beds, but flexible</w:t>
            </w:r>
          </w:p>
        </w:tc>
        <w:tc>
          <w:tcPr>
            <w:tcW w:w="3078" w:type="dxa"/>
          </w:tcPr>
          <w:p w14:paraId="526F2E29" w14:textId="6BB56938" w:rsidR="00AA41D0" w:rsidRPr="003976BE" w:rsidRDefault="00AA41D0" w:rsidP="00AA41D0">
            <w:pPr>
              <w:spacing w:after="0" w:line="240" w:lineRule="auto"/>
              <w:rPr>
                <w:lang w:val="en-US"/>
              </w:rPr>
            </w:pPr>
            <w:r w:rsidRPr="003976BE">
              <w:rPr>
                <w:lang w:val="en-US"/>
              </w:rPr>
              <w:t>NR</w:t>
            </w:r>
          </w:p>
        </w:tc>
      </w:tr>
    </w:tbl>
    <w:p w14:paraId="1E86CE1A" w14:textId="77777777" w:rsidR="00BC38FB" w:rsidRDefault="00BC38FB" w:rsidP="00BC38FB">
      <w:pPr>
        <w:spacing w:after="0" w:line="240" w:lineRule="auto"/>
        <w:rPr>
          <w:lang w:val="en-US"/>
        </w:rPr>
      </w:pPr>
    </w:p>
    <w:p w14:paraId="78DE7721" w14:textId="31537A96" w:rsidR="00DB45CF" w:rsidRPr="003976BE" w:rsidRDefault="00217493" w:rsidP="00BC38FB">
      <w:pPr>
        <w:spacing w:after="0" w:line="240" w:lineRule="auto"/>
        <w:rPr>
          <w:lang w:val="en-US"/>
        </w:rPr>
      </w:pPr>
      <w:r>
        <w:rPr>
          <w:lang w:val="en-US"/>
        </w:rPr>
        <w:t>*Hybrid units: these units allow the dedicated space to be used by both observation patients and other patient populations (e.g. recovering elective procedure patients)</w:t>
      </w:r>
      <w:proofErr w:type="gramStart"/>
      <w:r>
        <w:rPr>
          <w:lang w:val="en-US"/>
        </w:rPr>
        <w:t>.;</w:t>
      </w:r>
      <w:proofErr w:type="gramEnd"/>
      <w:r>
        <w:rPr>
          <w:lang w:val="en-US"/>
        </w:rPr>
        <w:t xml:space="preserve"> </w:t>
      </w:r>
      <w:r w:rsidRPr="00217493">
        <w:rPr>
          <w:lang w:val="en-US"/>
        </w:rPr>
        <w:t>ED</w:t>
      </w:r>
      <w:r w:rsidRPr="00217493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= </w:t>
      </w:r>
      <w:r w:rsidRPr="00217493">
        <w:rPr>
          <w:lang w:val="en-US"/>
        </w:rPr>
        <w:t>within</w:t>
      </w:r>
      <w:r>
        <w:rPr>
          <w:lang w:val="en-US"/>
        </w:rPr>
        <w:t xml:space="preserve"> main ED; </w:t>
      </w:r>
      <w:r w:rsidRPr="00217493">
        <w:rPr>
          <w:lang w:val="en-US"/>
        </w:rPr>
        <w:t>ED</w:t>
      </w:r>
      <w:r>
        <w:rPr>
          <w:vertAlign w:val="superscript"/>
          <w:lang w:val="en-US"/>
        </w:rPr>
        <w:t xml:space="preserve">2 </w:t>
      </w:r>
      <w:r>
        <w:rPr>
          <w:lang w:val="en-US"/>
        </w:rPr>
        <w:t>=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immediately </w:t>
      </w:r>
      <w:r w:rsidRPr="003976BE">
        <w:rPr>
          <w:lang w:val="en-US"/>
        </w:rPr>
        <w:t>next to</w:t>
      </w:r>
      <w:r>
        <w:rPr>
          <w:lang w:val="en-US"/>
        </w:rPr>
        <w:t xml:space="preserve"> ED; </w:t>
      </w:r>
      <w:r w:rsidR="00CB7EA2" w:rsidRPr="003976BE">
        <w:rPr>
          <w:lang w:val="en-US"/>
        </w:rPr>
        <w:t>HB</w:t>
      </w:r>
      <w:r>
        <w:rPr>
          <w:lang w:val="en-US"/>
        </w:rPr>
        <w:t xml:space="preserve"> = hospital-based; NR = not reported.</w:t>
      </w:r>
    </w:p>
    <w:p w14:paraId="098D172A" w14:textId="4033CA6E" w:rsidR="00DB45CF" w:rsidRDefault="00DB45CF" w:rsidP="00F108E7">
      <w:pPr>
        <w:spacing w:line="480" w:lineRule="auto"/>
        <w:rPr>
          <w:lang w:val="en-US"/>
        </w:rPr>
      </w:pPr>
    </w:p>
    <w:p w14:paraId="1DE9C37E" w14:textId="77777777" w:rsidR="00BC38FB" w:rsidRPr="003976BE" w:rsidRDefault="00BC38FB" w:rsidP="00F108E7">
      <w:pPr>
        <w:spacing w:line="480" w:lineRule="auto"/>
        <w:rPr>
          <w:lang w:val="en-US"/>
        </w:rPr>
      </w:pPr>
    </w:p>
    <w:p w14:paraId="052CBDEA" w14:textId="77777777" w:rsidR="00B04172" w:rsidRPr="003976BE" w:rsidRDefault="00B04172" w:rsidP="00B04172">
      <w:pPr>
        <w:spacing w:after="0" w:line="480" w:lineRule="auto"/>
        <w:rPr>
          <w:b/>
          <w:lang w:val="en-US"/>
        </w:rPr>
      </w:pPr>
      <w:r>
        <w:rPr>
          <w:b/>
          <w:lang w:val="en-US"/>
        </w:rPr>
        <w:lastRenderedPageBreak/>
        <w:t>SUPPLEMENTARY TABLE S4</w:t>
      </w:r>
      <w:r w:rsidRPr="003976BE">
        <w:rPr>
          <w:b/>
          <w:lang w:val="en-US"/>
        </w:rPr>
        <w:t xml:space="preserve">. Staffing of </w:t>
      </w:r>
      <w:r>
        <w:rPr>
          <w:b/>
          <w:lang w:val="en-US"/>
        </w:rPr>
        <w:t xml:space="preserve">emergency </w:t>
      </w:r>
      <w:r w:rsidRPr="003976BE">
        <w:rPr>
          <w:b/>
          <w:lang w:val="en-US"/>
        </w:rPr>
        <w:t>observation units with a geriatric foc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766"/>
        <w:gridCol w:w="510"/>
        <w:gridCol w:w="1011"/>
        <w:gridCol w:w="656"/>
        <w:gridCol w:w="441"/>
        <w:gridCol w:w="730"/>
        <w:gridCol w:w="803"/>
        <w:gridCol w:w="742"/>
        <w:gridCol w:w="559"/>
        <w:gridCol w:w="544"/>
        <w:gridCol w:w="669"/>
        <w:gridCol w:w="534"/>
        <w:gridCol w:w="375"/>
        <w:gridCol w:w="742"/>
      </w:tblGrid>
      <w:tr w:rsidR="006B79B7" w:rsidRPr="003976BE" w14:paraId="187ADDFC" w14:textId="77777777" w:rsidTr="00BC38FB">
        <w:tc>
          <w:tcPr>
            <w:tcW w:w="2263" w:type="dxa"/>
            <w:vAlign w:val="center"/>
          </w:tcPr>
          <w:p w14:paraId="6A40B500" w14:textId="77777777" w:rsidR="006B79B7" w:rsidRPr="003976BE" w:rsidRDefault="006B79B7" w:rsidP="00BC38FB">
            <w:pPr>
              <w:spacing w:after="0" w:line="240" w:lineRule="auto"/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2943" w:type="dxa"/>
            <w:gridSpan w:val="4"/>
            <w:vAlign w:val="center"/>
          </w:tcPr>
          <w:p w14:paraId="2914C3A5" w14:textId="6270836D" w:rsidR="006B79B7" w:rsidRPr="003976BE" w:rsidRDefault="006B79B7" w:rsidP="00BC38FB">
            <w:pPr>
              <w:spacing w:after="0" w:line="240" w:lineRule="auto"/>
              <w:jc w:val="center"/>
              <w:rPr>
                <w:b/>
                <w:color w:val="000000" w:themeColor="text1"/>
                <w:sz w:val="22"/>
                <w:lang w:val="en-US"/>
              </w:rPr>
            </w:pPr>
            <w:r w:rsidRPr="003976BE">
              <w:rPr>
                <w:b/>
                <w:sz w:val="22"/>
                <w:lang w:val="en-US"/>
              </w:rPr>
              <w:t>PHYSICIAN</w:t>
            </w:r>
          </w:p>
        </w:tc>
        <w:tc>
          <w:tcPr>
            <w:tcW w:w="2716" w:type="dxa"/>
            <w:gridSpan w:val="4"/>
            <w:vAlign w:val="center"/>
          </w:tcPr>
          <w:p w14:paraId="50B0744F" w14:textId="14395ACF" w:rsidR="006B79B7" w:rsidRPr="003976BE" w:rsidRDefault="006B79B7" w:rsidP="00BC38FB">
            <w:pPr>
              <w:spacing w:after="0" w:line="240" w:lineRule="auto"/>
              <w:jc w:val="center"/>
              <w:rPr>
                <w:b/>
                <w:color w:val="000000" w:themeColor="text1"/>
                <w:sz w:val="22"/>
                <w:lang w:val="en-US"/>
              </w:rPr>
            </w:pPr>
            <w:r w:rsidRPr="003976BE">
              <w:rPr>
                <w:b/>
                <w:sz w:val="22"/>
                <w:lang w:val="en-US"/>
              </w:rPr>
              <w:t>NURSES</w:t>
            </w:r>
          </w:p>
        </w:tc>
        <w:tc>
          <w:tcPr>
            <w:tcW w:w="3423" w:type="dxa"/>
            <w:gridSpan w:val="6"/>
            <w:vAlign w:val="center"/>
          </w:tcPr>
          <w:p w14:paraId="1C7997ED" w14:textId="77777777" w:rsidR="004A5A41" w:rsidRDefault="004A5A41" w:rsidP="00BC38FB">
            <w:pPr>
              <w:spacing w:after="0" w:line="240" w:lineRule="auto"/>
              <w:ind w:right="-119"/>
              <w:jc w:val="center"/>
              <w:rPr>
                <w:b/>
                <w:sz w:val="22"/>
                <w:lang w:val="en-US"/>
              </w:rPr>
            </w:pPr>
          </w:p>
          <w:p w14:paraId="4EC06B8F" w14:textId="347C37E8" w:rsidR="006B79B7" w:rsidRDefault="004A5A41" w:rsidP="00BC38FB">
            <w:pPr>
              <w:spacing w:after="0" w:line="240" w:lineRule="auto"/>
              <w:ind w:right="-119"/>
              <w:jc w:val="center"/>
              <w:rPr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ALLIED HEALTH CARE PROFESSIONALS</w:t>
            </w:r>
            <w:r w:rsidR="006B79B7" w:rsidRPr="003976BE">
              <w:rPr>
                <w:b/>
                <w:sz w:val="22"/>
                <w:lang w:val="en-US"/>
              </w:rPr>
              <w:t xml:space="preserve"> </w:t>
            </w:r>
          </w:p>
          <w:p w14:paraId="21C833E0" w14:textId="049477B1" w:rsidR="004A5A41" w:rsidRPr="003976BE" w:rsidRDefault="004A5A41" w:rsidP="00BC38FB">
            <w:pPr>
              <w:spacing w:after="0" w:line="240" w:lineRule="auto"/>
              <w:ind w:right="-119"/>
              <w:jc w:val="center"/>
              <w:rPr>
                <w:b/>
                <w:color w:val="000000" w:themeColor="text1"/>
                <w:sz w:val="22"/>
                <w:lang w:val="en-US"/>
              </w:rPr>
            </w:pPr>
          </w:p>
        </w:tc>
      </w:tr>
      <w:tr w:rsidR="006B79B7" w:rsidRPr="003976BE" w14:paraId="47AF026E" w14:textId="4161FB3F" w:rsidTr="00BC38FB">
        <w:tc>
          <w:tcPr>
            <w:tcW w:w="2263" w:type="dxa"/>
            <w:vAlign w:val="center"/>
          </w:tcPr>
          <w:p w14:paraId="6A5BFE4D" w14:textId="77777777" w:rsidR="006B79B7" w:rsidRPr="003976BE" w:rsidRDefault="006B79B7" w:rsidP="00BC38FB">
            <w:pPr>
              <w:spacing w:after="0" w:line="240" w:lineRule="auto"/>
              <w:jc w:val="center"/>
              <w:rPr>
                <w:b/>
                <w:sz w:val="22"/>
                <w:lang w:val="en-US"/>
              </w:rPr>
            </w:pPr>
          </w:p>
        </w:tc>
        <w:tc>
          <w:tcPr>
            <w:tcW w:w="766" w:type="dxa"/>
            <w:vAlign w:val="center"/>
          </w:tcPr>
          <w:p w14:paraId="6637C190" w14:textId="77777777" w:rsidR="006B79B7" w:rsidRPr="003976BE" w:rsidRDefault="006B79B7" w:rsidP="00BC38FB">
            <w:pPr>
              <w:spacing w:after="0" w:line="240" w:lineRule="auto"/>
              <w:jc w:val="center"/>
              <w:rPr>
                <w:b/>
                <w:sz w:val="22"/>
                <w:lang w:val="en-US"/>
              </w:rPr>
            </w:pPr>
            <w:r w:rsidRPr="003976BE">
              <w:rPr>
                <w:b/>
                <w:color w:val="000000" w:themeColor="text1"/>
                <w:sz w:val="22"/>
                <w:lang w:val="en-US"/>
              </w:rPr>
              <w:t>G</w:t>
            </w:r>
          </w:p>
        </w:tc>
        <w:tc>
          <w:tcPr>
            <w:tcW w:w="510" w:type="dxa"/>
            <w:vAlign w:val="center"/>
          </w:tcPr>
          <w:p w14:paraId="0409993E" w14:textId="77777777" w:rsidR="006B79B7" w:rsidRPr="003976BE" w:rsidRDefault="006B79B7" w:rsidP="00BC38FB">
            <w:pPr>
              <w:spacing w:after="0" w:line="240" w:lineRule="auto"/>
              <w:jc w:val="center"/>
              <w:rPr>
                <w:b/>
                <w:sz w:val="22"/>
                <w:lang w:val="en-US"/>
              </w:rPr>
            </w:pPr>
            <w:r w:rsidRPr="003976BE">
              <w:rPr>
                <w:b/>
                <w:color w:val="000000" w:themeColor="text1"/>
                <w:sz w:val="22"/>
                <w:lang w:val="en-US"/>
              </w:rPr>
              <w:t>CP</w:t>
            </w:r>
          </w:p>
        </w:tc>
        <w:tc>
          <w:tcPr>
            <w:tcW w:w="1011" w:type="dxa"/>
            <w:vAlign w:val="center"/>
          </w:tcPr>
          <w:p w14:paraId="68ABF92A" w14:textId="77777777" w:rsidR="004A5A41" w:rsidRDefault="004A5A41" w:rsidP="00BC38FB">
            <w:pPr>
              <w:spacing w:after="0" w:line="240" w:lineRule="auto"/>
              <w:jc w:val="center"/>
              <w:rPr>
                <w:b/>
                <w:color w:val="000000" w:themeColor="text1"/>
                <w:sz w:val="22"/>
                <w:lang w:val="en-US"/>
              </w:rPr>
            </w:pPr>
          </w:p>
          <w:p w14:paraId="3F8F91E9" w14:textId="0874173B" w:rsidR="004A5A41" w:rsidRDefault="006B79B7" w:rsidP="00BC38FB">
            <w:pPr>
              <w:spacing w:after="0" w:line="240" w:lineRule="auto"/>
              <w:jc w:val="center"/>
              <w:rPr>
                <w:b/>
                <w:color w:val="000000" w:themeColor="text1"/>
                <w:sz w:val="22"/>
                <w:lang w:val="en-US"/>
              </w:rPr>
            </w:pPr>
            <w:r w:rsidRPr="003976BE">
              <w:rPr>
                <w:b/>
                <w:color w:val="000000" w:themeColor="text1"/>
                <w:sz w:val="22"/>
                <w:lang w:val="en-US"/>
              </w:rPr>
              <w:t>EDP/</w:t>
            </w:r>
          </w:p>
          <w:p w14:paraId="7F489086" w14:textId="2139C036" w:rsidR="006B79B7" w:rsidRPr="003976BE" w:rsidRDefault="006B79B7" w:rsidP="00BC38FB">
            <w:pPr>
              <w:spacing w:after="0" w:line="240" w:lineRule="auto"/>
              <w:jc w:val="center"/>
              <w:rPr>
                <w:b/>
                <w:sz w:val="22"/>
                <w:lang w:val="en-US"/>
              </w:rPr>
            </w:pPr>
            <w:r w:rsidRPr="003976BE">
              <w:rPr>
                <w:b/>
                <w:color w:val="000000" w:themeColor="text1"/>
                <w:sz w:val="22"/>
                <w:lang w:val="en-US"/>
              </w:rPr>
              <w:t>AP</w:t>
            </w:r>
          </w:p>
        </w:tc>
        <w:tc>
          <w:tcPr>
            <w:tcW w:w="656" w:type="dxa"/>
            <w:vAlign w:val="center"/>
          </w:tcPr>
          <w:p w14:paraId="1DDD5CF1" w14:textId="77777777" w:rsidR="006B79B7" w:rsidRPr="003976BE" w:rsidRDefault="006B79B7" w:rsidP="00BC38FB">
            <w:pPr>
              <w:spacing w:after="0" w:line="240" w:lineRule="auto"/>
              <w:jc w:val="center"/>
              <w:rPr>
                <w:b/>
                <w:sz w:val="22"/>
                <w:lang w:val="en-US"/>
              </w:rPr>
            </w:pPr>
            <w:r w:rsidRPr="003976BE">
              <w:rPr>
                <w:b/>
                <w:color w:val="000000" w:themeColor="text1"/>
                <w:sz w:val="22"/>
                <w:lang w:val="en-US"/>
              </w:rPr>
              <w:t>JMS</w:t>
            </w:r>
          </w:p>
        </w:tc>
        <w:tc>
          <w:tcPr>
            <w:tcW w:w="441" w:type="dxa"/>
            <w:vAlign w:val="center"/>
          </w:tcPr>
          <w:p w14:paraId="5043518E" w14:textId="2EF2E81D" w:rsidR="006B79B7" w:rsidRPr="003976BE" w:rsidRDefault="006B79B7" w:rsidP="00BC38FB">
            <w:pPr>
              <w:spacing w:after="0" w:line="240" w:lineRule="auto"/>
              <w:jc w:val="center"/>
              <w:rPr>
                <w:b/>
                <w:sz w:val="22"/>
                <w:lang w:val="en-US"/>
              </w:rPr>
            </w:pPr>
            <w:r w:rsidRPr="003976BE">
              <w:rPr>
                <w:b/>
                <w:color w:val="000000" w:themeColor="text1"/>
                <w:sz w:val="22"/>
                <w:lang w:val="en-US"/>
              </w:rPr>
              <w:t>N</w:t>
            </w:r>
          </w:p>
        </w:tc>
        <w:tc>
          <w:tcPr>
            <w:tcW w:w="730" w:type="dxa"/>
            <w:vAlign w:val="center"/>
          </w:tcPr>
          <w:p w14:paraId="579E9494" w14:textId="77777777" w:rsidR="004A5A41" w:rsidRDefault="004A5A41" w:rsidP="00BC38FB">
            <w:pPr>
              <w:spacing w:after="0" w:line="240" w:lineRule="auto"/>
              <w:jc w:val="center"/>
              <w:rPr>
                <w:b/>
                <w:color w:val="000000" w:themeColor="text1"/>
                <w:sz w:val="22"/>
                <w:lang w:val="en-US"/>
              </w:rPr>
            </w:pPr>
          </w:p>
          <w:p w14:paraId="2C91C5FF" w14:textId="1362FD5D" w:rsidR="004A5A41" w:rsidRDefault="006B79B7" w:rsidP="00BC38FB">
            <w:pPr>
              <w:spacing w:after="0" w:line="240" w:lineRule="auto"/>
              <w:jc w:val="center"/>
              <w:rPr>
                <w:b/>
                <w:color w:val="000000" w:themeColor="text1"/>
                <w:sz w:val="22"/>
                <w:lang w:val="en-US"/>
              </w:rPr>
            </w:pPr>
            <w:r w:rsidRPr="003976BE">
              <w:rPr>
                <w:b/>
                <w:color w:val="000000" w:themeColor="text1"/>
                <w:sz w:val="22"/>
                <w:lang w:val="en-US"/>
              </w:rPr>
              <w:t>ANP</w:t>
            </w:r>
            <w:r w:rsidR="004A5A41">
              <w:rPr>
                <w:b/>
                <w:color w:val="000000" w:themeColor="text1"/>
                <w:sz w:val="22"/>
                <w:lang w:val="en-US"/>
              </w:rPr>
              <w:t>/</w:t>
            </w:r>
          </w:p>
          <w:p w14:paraId="419CA3C8" w14:textId="73A56E9F" w:rsidR="006B79B7" w:rsidRPr="003976BE" w:rsidRDefault="004A5A41" w:rsidP="00BC38FB">
            <w:pPr>
              <w:spacing w:after="0" w:line="240" w:lineRule="auto"/>
              <w:jc w:val="center"/>
              <w:rPr>
                <w:b/>
                <w:sz w:val="22"/>
                <w:lang w:val="en-US"/>
              </w:rPr>
            </w:pPr>
            <w:r>
              <w:rPr>
                <w:b/>
                <w:color w:val="000000" w:themeColor="text1"/>
                <w:sz w:val="22"/>
                <w:lang w:val="en-US"/>
              </w:rPr>
              <w:t>A</w:t>
            </w:r>
            <w:r w:rsidR="006B79B7" w:rsidRPr="003976BE">
              <w:rPr>
                <w:b/>
                <w:color w:val="000000" w:themeColor="text1"/>
                <w:sz w:val="22"/>
                <w:lang w:val="en-US"/>
              </w:rPr>
              <w:t>PP</w:t>
            </w:r>
          </w:p>
        </w:tc>
        <w:tc>
          <w:tcPr>
            <w:tcW w:w="803" w:type="dxa"/>
            <w:vAlign w:val="center"/>
          </w:tcPr>
          <w:p w14:paraId="184D3ED7" w14:textId="77777777" w:rsidR="004A5A41" w:rsidRDefault="004A5A41" w:rsidP="00BC38FB">
            <w:pPr>
              <w:spacing w:after="0" w:line="240" w:lineRule="auto"/>
              <w:jc w:val="center"/>
              <w:rPr>
                <w:b/>
                <w:color w:val="000000" w:themeColor="text1"/>
                <w:sz w:val="22"/>
                <w:lang w:val="en-US"/>
              </w:rPr>
            </w:pPr>
          </w:p>
          <w:p w14:paraId="3143F86A" w14:textId="6C15B853" w:rsidR="006B79B7" w:rsidRPr="003976BE" w:rsidRDefault="00767809" w:rsidP="00BC38FB">
            <w:pPr>
              <w:spacing w:after="0" w:line="240" w:lineRule="auto"/>
              <w:jc w:val="center"/>
              <w:rPr>
                <w:b/>
                <w:sz w:val="22"/>
                <w:lang w:val="en-US"/>
              </w:rPr>
            </w:pPr>
            <w:r>
              <w:rPr>
                <w:b/>
                <w:color w:val="000000" w:themeColor="text1"/>
                <w:sz w:val="22"/>
                <w:lang w:val="en-US"/>
              </w:rPr>
              <w:t>NCM/ PCC</w:t>
            </w:r>
          </w:p>
        </w:tc>
        <w:tc>
          <w:tcPr>
            <w:tcW w:w="742" w:type="dxa"/>
          </w:tcPr>
          <w:p w14:paraId="48DD3624" w14:textId="77777777" w:rsidR="004A5A41" w:rsidRDefault="004A5A41" w:rsidP="00BC38FB">
            <w:pPr>
              <w:spacing w:after="0" w:line="240" w:lineRule="auto"/>
              <w:jc w:val="center"/>
              <w:rPr>
                <w:b/>
                <w:color w:val="000000" w:themeColor="text1"/>
                <w:sz w:val="22"/>
                <w:lang w:val="en-US"/>
              </w:rPr>
            </w:pPr>
          </w:p>
          <w:p w14:paraId="1F162BF0" w14:textId="6D67F98B" w:rsidR="006B79B7" w:rsidRPr="003976BE" w:rsidRDefault="00C644DF" w:rsidP="00BC38FB">
            <w:pPr>
              <w:spacing w:after="0" w:line="240" w:lineRule="auto"/>
              <w:jc w:val="center"/>
              <w:rPr>
                <w:b/>
                <w:color w:val="000000" w:themeColor="text1"/>
                <w:sz w:val="22"/>
                <w:lang w:val="en-US"/>
              </w:rPr>
            </w:pPr>
            <w:r>
              <w:rPr>
                <w:b/>
                <w:color w:val="000000" w:themeColor="text1"/>
                <w:sz w:val="22"/>
                <w:lang w:val="en-US"/>
              </w:rPr>
              <w:t>MHL</w:t>
            </w:r>
          </w:p>
        </w:tc>
        <w:tc>
          <w:tcPr>
            <w:tcW w:w="559" w:type="dxa"/>
            <w:vAlign w:val="center"/>
          </w:tcPr>
          <w:p w14:paraId="179DBC4C" w14:textId="225E84B7" w:rsidR="006B79B7" w:rsidRPr="003976BE" w:rsidRDefault="006B79B7" w:rsidP="00BC38FB">
            <w:pPr>
              <w:spacing w:after="0" w:line="240" w:lineRule="auto"/>
              <w:jc w:val="center"/>
              <w:rPr>
                <w:b/>
                <w:sz w:val="22"/>
                <w:lang w:val="en-US"/>
              </w:rPr>
            </w:pPr>
            <w:r w:rsidRPr="003976BE">
              <w:rPr>
                <w:b/>
                <w:color w:val="000000" w:themeColor="text1"/>
                <w:sz w:val="22"/>
                <w:lang w:val="en-US"/>
              </w:rPr>
              <w:t>SW</w:t>
            </w:r>
          </w:p>
        </w:tc>
        <w:tc>
          <w:tcPr>
            <w:tcW w:w="544" w:type="dxa"/>
            <w:vAlign w:val="center"/>
          </w:tcPr>
          <w:p w14:paraId="194D7585" w14:textId="77777777" w:rsidR="006B79B7" w:rsidRPr="003976BE" w:rsidRDefault="006B79B7" w:rsidP="00BC38FB">
            <w:pPr>
              <w:spacing w:after="0" w:line="240" w:lineRule="auto"/>
              <w:jc w:val="center"/>
              <w:rPr>
                <w:b/>
                <w:sz w:val="22"/>
                <w:lang w:val="en-US"/>
              </w:rPr>
            </w:pPr>
            <w:r w:rsidRPr="003976BE">
              <w:rPr>
                <w:b/>
                <w:color w:val="000000" w:themeColor="text1"/>
                <w:sz w:val="22"/>
                <w:lang w:val="en-US"/>
              </w:rPr>
              <w:t>PT</w:t>
            </w:r>
          </w:p>
        </w:tc>
        <w:tc>
          <w:tcPr>
            <w:tcW w:w="669" w:type="dxa"/>
            <w:vAlign w:val="center"/>
          </w:tcPr>
          <w:p w14:paraId="4BA234D9" w14:textId="77777777" w:rsidR="006B79B7" w:rsidRPr="003976BE" w:rsidRDefault="006B79B7" w:rsidP="00BC38FB">
            <w:pPr>
              <w:spacing w:after="0" w:line="240" w:lineRule="auto"/>
              <w:jc w:val="center"/>
              <w:rPr>
                <w:b/>
                <w:sz w:val="22"/>
                <w:lang w:val="en-US"/>
              </w:rPr>
            </w:pPr>
            <w:r w:rsidRPr="003976BE">
              <w:rPr>
                <w:b/>
                <w:color w:val="000000" w:themeColor="text1"/>
                <w:sz w:val="22"/>
                <w:lang w:val="en-US"/>
              </w:rPr>
              <w:t>DPC</w:t>
            </w:r>
          </w:p>
        </w:tc>
        <w:tc>
          <w:tcPr>
            <w:tcW w:w="534" w:type="dxa"/>
            <w:vAlign w:val="center"/>
          </w:tcPr>
          <w:p w14:paraId="28D25841" w14:textId="77777777" w:rsidR="006B79B7" w:rsidRPr="003976BE" w:rsidRDefault="006B79B7" w:rsidP="00BC38FB">
            <w:pPr>
              <w:spacing w:after="0" w:line="240" w:lineRule="auto"/>
              <w:jc w:val="center"/>
              <w:rPr>
                <w:b/>
                <w:sz w:val="22"/>
                <w:lang w:val="en-US"/>
              </w:rPr>
            </w:pPr>
            <w:r w:rsidRPr="003976BE">
              <w:rPr>
                <w:b/>
                <w:color w:val="000000" w:themeColor="text1"/>
                <w:sz w:val="22"/>
                <w:lang w:val="en-US"/>
              </w:rPr>
              <w:t>OT</w:t>
            </w:r>
          </w:p>
        </w:tc>
        <w:tc>
          <w:tcPr>
            <w:tcW w:w="375" w:type="dxa"/>
            <w:vAlign w:val="center"/>
          </w:tcPr>
          <w:p w14:paraId="28906CEA" w14:textId="77777777" w:rsidR="006B79B7" w:rsidRPr="003976BE" w:rsidRDefault="006B79B7" w:rsidP="00BC38FB">
            <w:pPr>
              <w:spacing w:after="0" w:line="240" w:lineRule="auto"/>
              <w:jc w:val="center"/>
              <w:rPr>
                <w:b/>
                <w:sz w:val="22"/>
                <w:lang w:val="en-US"/>
              </w:rPr>
            </w:pPr>
            <w:r w:rsidRPr="003976BE">
              <w:rPr>
                <w:b/>
                <w:color w:val="000000" w:themeColor="text1"/>
                <w:sz w:val="22"/>
                <w:lang w:val="en-US"/>
              </w:rPr>
              <w:t>P</w:t>
            </w:r>
          </w:p>
        </w:tc>
        <w:tc>
          <w:tcPr>
            <w:tcW w:w="742" w:type="dxa"/>
            <w:vAlign w:val="center"/>
          </w:tcPr>
          <w:p w14:paraId="6A04EC44" w14:textId="6A6768A3" w:rsidR="006B79B7" w:rsidRPr="003976BE" w:rsidRDefault="006B79B7" w:rsidP="00BC38FB">
            <w:pPr>
              <w:spacing w:after="0" w:line="240" w:lineRule="auto"/>
              <w:jc w:val="center"/>
              <w:rPr>
                <w:b/>
                <w:color w:val="000000" w:themeColor="text1"/>
                <w:sz w:val="22"/>
                <w:lang w:val="en-US"/>
              </w:rPr>
            </w:pPr>
            <w:r w:rsidRPr="003976BE">
              <w:rPr>
                <w:b/>
                <w:color w:val="000000" w:themeColor="text1"/>
                <w:sz w:val="22"/>
                <w:lang w:val="en-US"/>
              </w:rPr>
              <w:t>UN</w:t>
            </w:r>
          </w:p>
        </w:tc>
      </w:tr>
      <w:tr w:rsidR="00AA41D0" w:rsidRPr="003976BE" w14:paraId="58473D84" w14:textId="3454F0E8" w:rsidTr="006625F4">
        <w:tc>
          <w:tcPr>
            <w:tcW w:w="2263" w:type="dxa"/>
          </w:tcPr>
          <w:p w14:paraId="1FFD235C" w14:textId="54FA349F" w:rsidR="00AA41D0" w:rsidRPr="0039278B" w:rsidRDefault="00AA41D0" w:rsidP="00AA41D0">
            <w:pPr>
              <w:spacing w:after="0" w:line="240" w:lineRule="auto"/>
              <w:rPr>
                <w:sz w:val="22"/>
                <w:lang w:val="en-US"/>
              </w:rPr>
            </w:pPr>
            <w:proofErr w:type="spellStart"/>
            <w:r w:rsidRPr="003976BE">
              <w:rPr>
                <w:rFonts w:cs="Times New Roman"/>
                <w:sz w:val="22"/>
                <w:lang w:val="en-US"/>
              </w:rPr>
              <w:t>Anpalahan</w:t>
            </w:r>
            <w:proofErr w:type="spellEnd"/>
            <w:r w:rsidRPr="003976BE">
              <w:rPr>
                <w:rFonts w:cs="Times New Roman"/>
                <w:sz w:val="22"/>
                <w:lang w:val="en-US"/>
              </w:rPr>
              <w:t xml:space="preserve"> 2002</w:t>
            </w:r>
            <w:r>
              <w:rPr>
                <w:rFonts w:cs="Times New Roman"/>
                <w:sz w:val="22"/>
                <w:lang w:val="en-US"/>
              </w:rPr>
              <w:t>[36]</w:t>
            </w:r>
          </w:p>
        </w:tc>
        <w:tc>
          <w:tcPr>
            <w:tcW w:w="766" w:type="dxa"/>
            <w:vAlign w:val="center"/>
          </w:tcPr>
          <w:p w14:paraId="4D423B64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00ED434C" w14:textId="1FAC71E1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sz w:val="22"/>
                <w:lang w:val="en-US"/>
              </w:rPr>
              <w:t>X</w:t>
            </w:r>
          </w:p>
        </w:tc>
        <w:tc>
          <w:tcPr>
            <w:tcW w:w="1011" w:type="dxa"/>
            <w:vAlign w:val="center"/>
          </w:tcPr>
          <w:p w14:paraId="293B7787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656" w:type="dxa"/>
            <w:vAlign w:val="center"/>
          </w:tcPr>
          <w:p w14:paraId="6965435E" w14:textId="1BFF92B0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sz w:val="22"/>
                <w:lang w:val="en-US"/>
              </w:rPr>
              <w:t>X</w:t>
            </w:r>
          </w:p>
        </w:tc>
        <w:tc>
          <w:tcPr>
            <w:tcW w:w="441" w:type="dxa"/>
            <w:vAlign w:val="center"/>
          </w:tcPr>
          <w:p w14:paraId="6CD663DF" w14:textId="45F7BB5E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sz w:val="22"/>
                <w:lang w:val="en-US"/>
              </w:rPr>
              <w:t>X</w:t>
            </w:r>
          </w:p>
        </w:tc>
        <w:tc>
          <w:tcPr>
            <w:tcW w:w="730" w:type="dxa"/>
            <w:vAlign w:val="center"/>
          </w:tcPr>
          <w:p w14:paraId="77C247C3" w14:textId="39AFC7B8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sz w:val="22"/>
                <w:lang w:val="en-US"/>
              </w:rPr>
              <w:t>X</w:t>
            </w:r>
          </w:p>
        </w:tc>
        <w:tc>
          <w:tcPr>
            <w:tcW w:w="803" w:type="dxa"/>
            <w:vAlign w:val="center"/>
          </w:tcPr>
          <w:p w14:paraId="7347F774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742" w:type="dxa"/>
          </w:tcPr>
          <w:p w14:paraId="0FB57641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59" w:type="dxa"/>
            <w:vAlign w:val="center"/>
          </w:tcPr>
          <w:p w14:paraId="2AED0179" w14:textId="30A0464B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44" w:type="dxa"/>
            <w:vAlign w:val="center"/>
          </w:tcPr>
          <w:p w14:paraId="615E3AD3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669" w:type="dxa"/>
            <w:vAlign w:val="center"/>
          </w:tcPr>
          <w:p w14:paraId="77038F82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34" w:type="dxa"/>
            <w:vAlign w:val="center"/>
          </w:tcPr>
          <w:p w14:paraId="5EA56CC7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375" w:type="dxa"/>
            <w:vAlign w:val="center"/>
          </w:tcPr>
          <w:p w14:paraId="0B4B068E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742" w:type="dxa"/>
            <w:vAlign w:val="center"/>
          </w:tcPr>
          <w:p w14:paraId="559C2B8F" w14:textId="1A7F71A6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sz w:val="22"/>
                <w:lang w:val="en-US"/>
              </w:rPr>
              <w:t>X</w:t>
            </w:r>
          </w:p>
        </w:tc>
      </w:tr>
      <w:tr w:rsidR="00AA41D0" w:rsidRPr="003976BE" w14:paraId="719F7DCD" w14:textId="64769DB0" w:rsidTr="006625F4">
        <w:tc>
          <w:tcPr>
            <w:tcW w:w="2263" w:type="dxa"/>
          </w:tcPr>
          <w:p w14:paraId="400FD92E" w14:textId="293D2D1D" w:rsidR="00AA41D0" w:rsidRPr="0039278B" w:rsidRDefault="00AA41D0" w:rsidP="00AA41D0">
            <w:pPr>
              <w:spacing w:after="0" w:line="240" w:lineRule="auto"/>
              <w:rPr>
                <w:sz w:val="22"/>
                <w:lang w:val="en-US"/>
              </w:rPr>
            </w:pPr>
            <w:proofErr w:type="spellStart"/>
            <w:r w:rsidRPr="003976BE">
              <w:rPr>
                <w:rFonts w:cs="Times New Roman"/>
                <w:sz w:val="22"/>
                <w:lang w:val="en-US"/>
              </w:rPr>
              <w:t>Bruun</w:t>
            </w:r>
            <w:proofErr w:type="spellEnd"/>
            <w:r w:rsidRPr="003976BE">
              <w:rPr>
                <w:rFonts w:cs="Times New Roman"/>
                <w:sz w:val="22"/>
                <w:lang w:val="en-US"/>
              </w:rPr>
              <w:t xml:space="preserve"> 2018</w:t>
            </w:r>
            <w:r>
              <w:rPr>
                <w:rFonts w:cs="Times New Roman"/>
                <w:sz w:val="22"/>
                <w:lang w:val="en-US"/>
              </w:rPr>
              <w:t>[32]</w:t>
            </w:r>
          </w:p>
        </w:tc>
        <w:tc>
          <w:tcPr>
            <w:tcW w:w="766" w:type="dxa"/>
            <w:vAlign w:val="center"/>
          </w:tcPr>
          <w:p w14:paraId="3B0B8697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44371045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011" w:type="dxa"/>
            <w:vAlign w:val="center"/>
          </w:tcPr>
          <w:p w14:paraId="0F77F080" w14:textId="7716E46E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sz w:val="22"/>
                <w:lang w:val="en-US"/>
              </w:rPr>
              <w:t>X</w:t>
            </w:r>
          </w:p>
        </w:tc>
        <w:tc>
          <w:tcPr>
            <w:tcW w:w="656" w:type="dxa"/>
            <w:vAlign w:val="center"/>
          </w:tcPr>
          <w:p w14:paraId="07521247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441" w:type="dxa"/>
            <w:vAlign w:val="center"/>
          </w:tcPr>
          <w:p w14:paraId="7293F4F9" w14:textId="4F191CDC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730" w:type="dxa"/>
            <w:vAlign w:val="center"/>
          </w:tcPr>
          <w:p w14:paraId="3129E3BA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803" w:type="dxa"/>
            <w:vAlign w:val="center"/>
          </w:tcPr>
          <w:p w14:paraId="2F12265F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742" w:type="dxa"/>
          </w:tcPr>
          <w:p w14:paraId="1D8F62CC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59" w:type="dxa"/>
            <w:vAlign w:val="center"/>
          </w:tcPr>
          <w:p w14:paraId="6656CF25" w14:textId="3F864845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44" w:type="dxa"/>
            <w:vAlign w:val="center"/>
          </w:tcPr>
          <w:p w14:paraId="2B55A6F8" w14:textId="2412FBF9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669" w:type="dxa"/>
            <w:vAlign w:val="center"/>
          </w:tcPr>
          <w:p w14:paraId="0FF33A7C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34" w:type="dxa"/>
            <w:vAlign w:val="center"/>
          </w:tcPr>
          <w:p w14:paraId="011757FB" w14:textId="35574900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sz w:val="22"/>
                <w:lang w:val="en-US"/>
              </w:rPr>
              <w:t>X</w:t>
            </w:r>
          </w:p>
        </w:tc>
        <w:tc>
          <w:tcPr>
            <w:tcW w:w="375" w:type="dxa"/>
            <w:vAlign w:val="center"/>
          </w:tcPr>
          <w:p w14:paraId="7796DCBF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742" w:type="dxa"/>
            <w:vAlign w:val="center"/>
          </w:tcPr>
          <w:p w14:paraId="270113FC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</w:tr>
      <w:tr w:rsidR="00AA41D0" w:rsidRPr="003976BE" w14:paraId="0F595ECC" w14:textId="63B65DC3" w:rsidTr="006625F4">
        <w:tc>
          <w:tcPr>
            <w:tcW w:w="2263" w:type="dxa"/>
          </w:tcPr>
          <w:p w14:paraId="0EAA14F1" w14:textId="1B163E6A" w:rsidR="00AA41D0" w:rsidRPr="0039278B" w:rsidRDefault="00AA41D0" w:rsidP="00AA41D0">
            <w:pPr>
              <w:spacing w:after="0" w:line="240" w:lineRule="auto"/>
              <w:rPr>
                <w:sz w:val="22"/>
                <w:lang w:val="en-US"/>
              </w:rPr>
            </w:pPr>
            <w:r w:rsidRPr="003976BE">
              <w:rPr>
                <w:rFonts w:cs="Times New Roman"/>
                <w:sz w:val="22"/>
                <w:lang w:val="en-US"/>
              </w:rPr>
              <w:t>Chu 2007</w:t>
            </w:r>
            <w:r>
              <w:rPr>
                <w:rFonts w:cs="Times New Roman"/>
                <w:sz w:val="22"/>
                <w:lang w:val="en-US"/>
              </w:rPr>
              <w:t>[26]</w:t>
            </w:r>
          </w:p>
        </w:tc>
        <w:tc>
          <w:tcPr>
            <w:tcW w:w="766" w:type="dxa"/>
            <w:vAlign w:val="center"/>
          </w:tcPr>
          <w:p w14:paraId="2DF21195" w14:textId="4ABC25BB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vertAlign w:val="superscript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3A99452A" w14:textId="75D5DC8B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1011" w:type="dxa"/>
            <w:vAlign w:val="center"/>
          </w:tcPr>
          <w:p w14:paraId="24FF3367" w14:textId="66FE3104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sz w:val="22"/>
                <w:lang w:val="en-US"/>
              </w:rPr>
              <w:t>X</w:t>
            </w:r>
          </w:p>
        </w:tc>
        <w:tc>
          <w:tcPr>
            <w:tcW w:w="656" w:type="dxa"/>
            <w:vAlign w:val="center"/>
          </w:tcPr>
          <w:p w14:paraId="6D63B368" w14:textId="511C721E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441" w:type="dxa"/>
            <w:vAlign w:val="center"/>
          </w:tcPr>
          <w:p w14:paraId="24E69771" w14:textId="2E0E9AB3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730" w:type="dxa"/>
            <w:vAlign w:val="center"/>
          </w:tcPr>
          <w:p w14:paraId="3D4C8ADD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803" w:type="dxa"/>
            <w:vAlign w:val="center"/>
          </w:tcPr>
          <w:p w14:paraId="3C781EB2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742" w:type="dxa"/>
          </w:tcPr>
          <w:p w14:paraId="196B3C9A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59" w:type="dxa"/>
            <w:vAlign w:val="center"/>
          </w:tcPr>
          <w:p w14:paraId="673E6768" w14:textId="20CDFCE2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sz w:val="22"/>
                <w:lang w:val="en-US"/>
              </w:rPr>
              <w:t>X</w:t>
            </w:r>
          </w:p>
        </w:tc>
        <w:tc>
          <w:tcPr>
            <w:tcW w:w="544" w:type="dxa"/>
            <w:vAlign w:val="center"/>
          </w:tcPr>
          <w:p w14:paraId="6011EB54" w14:textId="4EAFC840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sz w:val="22"/>
                <w:lang w:val="en-US"/>
              </w:rPr>
              <w:t>X</w:t>
            </w:r>
          </w:p>
        </w:tc>
        <w:tc>
          <w:tcPr>
            <w:tcW w:w="669" w:type="dxa"/>
            <w:vAlign w:val="center"/>
          </w:tcPr>
          <w:p w14:paraId="2A7DDA98" w14:textId="6A44B513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534" w:type="dxa"/>
            <w:vAlign w:val="center"/>
          </w:tcPr>
          <w:p w14:paraId="3937D455" w14:textId="7ACA0806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sz w:val="22"/>
                <w:lang w:val="en-US"/>
              </w:rPr>
              <w:t>X</w:t>
            </w:r>
          </w:p>
        </w:tc>
        <w:tc>
          <w:tcPr>
            <w:tcW w:w="375" w:type="dxa"/>
            <w:vAlign w:val="center"/>
          </w:tcPr>
          <w:p w14:paraId="2DD995ED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742" w:type="dxa"/>
            <w:vAlign w:val="center"/>
          </w:tcPr>
          <w:p w14:paraId="1691E850" w14:textId="1479AB11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</w:tr>
      <w:tr w:rsidR="00AA41D0" w:rsidRPr="003976BE" w14:paraId="102EDCB7" w14:textId="095503FB" w:rsidTr="006625F4">
        <w:tc>
          <w:tcPr>
            <w:tcW w:w="2263" w:type="dxa"/>
          </w:tcPr>
          <w:p w14:paraId="72966656" w14:textId="2500A372" w:rsidR="00AA41D0" w:rsidRPr="0039278B" w:rsidRDefault="00AA41D0" w:rsidP="00AA41D0">
            <w:pPr>
              <w:spacing w:after="0" w:line="240" w:lineRule="auto"/>
              <w:rPr>
                <w:sz w:val="22"/>
                <w:lang w:val="en-US"/>
              </w:rPr>
            </w:pPr>
            <w:r w:rsidRPr="003976BE">
              <w:rPr>
                <w:rFonts w:cs="Times New Roman"/>
                <w:sz w:val="22"/>
                <w:lang w:val="en-US"/>
              </w:rPr>
              <w:t>Conroy 2014</w:t>
            </w:r>
            <w:r>
              <w:rPr>
                <w:rFonts w:cs="Times New Roman"/>
                <w:sz w:val="22"/>
                <w:lang w:val="en-US"/>
              </w:rPr>
              <w:t>[27]</w:t>
            </w:r>
          </w:p>
        </w:tc>
        <w:tc>
          <w:tcPr>
            <w:tcW w:w="766" w:type="dxa"/>
            <w:vAlign w:val="center"/>
          </w:tcPr>
          <w:p w14:paraId="0EE0F438" w14:textId="701C5D84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vertAlign w:val="superscript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510" w:type="dxa"/>
            <w:vAlign w:val="center"/>
          </w:tcPr>
          <w:p w14:paraId="6705CF4C" w14:textId="1E8E62ED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1011" w:type="dxa"/>
            <w:vAlign w:val="center"/>
          </w:tcPr>
          <w:p w14:paraId="64EE9756" w14:textId="731507E1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656" w:type="dxa"/>
            <w:vAlign w:val="center"/>
          </w:tcPr>
          <w:p w14:paraId="30309A55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441" w:type="dxa"/>
            <w:vAlign w:val="center"/>
          </w:tcPr>
          <w:p w14:paraId="539D6B6C" w14:textId="47E1A8E0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730" w:type="dxa"/>
            <w:vAlign w:val="center"/>
          </w:tcPr>
          <w:p w14:paraId="592EDF15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803" w:type="dxa"/>
            <w:vAlign w:val="center"/>
          </w:tcPr>
          <w:p w14:paraId="76310217" w14:textId="12FB78C4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sz w:val="22"/>
                <w:lang w:val="en-US"/>
              </w:rPr>
              <w:t>X</w:t>
            </w:r>
          </w:p>
        </w:tc>
        <w:tc>
          <w:tcPr>
            <w:tcW w:w="742" w:type="dxa"/>
          </w:tcPr>
          <w:p w14:paraId="2B1048D0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59" w:type="dxa"/>
            <w:vAlign w:val="center"/>
          </w:tcPr>
          <w:p w14:paraId="512A27E9" w14:textId="420092E6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44" w:type="dxa"/>
            <w:vAlign w:val="center"/>
          </w:tcPr>
          <w:p w14:paraId="594A03B7" w14:textId="3BDA0198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669" w:type="dxa"/>
            <w:vAlign w:val="center"/>
          </w:tcPr>
          <w:p w14:paraId="077D56CE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34" w:type="dxa"/>
            <w:vAlign w:val="center"/>
          </w:tcPr>
          <w:p w14:paraId="6E77CFB6" w14:textId="7816526C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375" w:type="dxa"/>
            <w:vAlign w:val="center"/>
          </w:tcPr>
          <w:p w14:paraId="05685FC6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742" w:type="dxa"/>
            <w:vAlign w:val="center"/>
          </w:tcPr>
          <w:p w14:paraId="290775AA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</w:tr>
      <w:tr w:rsidR="00AA41D0" w:rsidRPr="003976BE" w14:paraId="5603D16C" w14:textId="46F8FEF0" w:rsidTr="006625F4">
        <w:tc>
          <w:tcPr>
            <w:tcW w:w="2263" w:type="dxa"/>
          </w:tcPr>
          <w:p w14:paraId="70D60B47" w14:textId="058188BE" w:rsidR="00AA41D0" w:rsidRPr="0039278B" w:rsidRDefault="00AA41D0" w:rsidP="00AA41D0">
            <w:pPr>
              <w:spacing w:after="0" w:line="240" w:lineRule="auto"/>
              <w:rPr>
                <w:sz w:val="22"/>
                <w:lang w:val="en-US"/>
              </w:rPr>
            </w:pPr>
            <w:r w:rsidRPr="003976BE">
              <w:rPr>
                <w:rFonts w:cs="Times New Roman"/>
                <w:sz w:val="22"/>
                <w:lang w:val="en-US"/>
              </w:rPr>
              <w:t>Edmans 2013</w:t>
            </w:r>
            <w:r>
              <w:rPr>
                <w:rFonts w:cs="Times New Roman"/>
                <w:sz w:val="22"/>
                <w:lang w:val="en-US"/>
              </w:rPr>
              <w:t>[28]</w:t>
            </w:r>
          </w:p>
        </w:tc>
        <w:tc>
          <w:tcPr>
            <w:tcW w:w="766" w:type="dxa"/>
            <w:vAlign w:val="center"/>
          </w:tcPr>
          <w:p w14:paraId="5E7BA8D7" w14:textId="51D459DD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510" w:type="dxa"/>
            <w:vAlign w:val="center"/>
          </w:tcPr>
          <w:p w14:paraId="4909184C" w14:textId="38C2C7A8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sz w:val="22"/>
                <w:lang w:val="en-US"/>
              </w:rPr>
              <w:t>X</w:t>
            </w:r>
          </w:p>
        </w:tc>
        <w:tc>
          <w:tcPr>
            <w:tcW w:w="1011" w:type="dxa"/>
            <w:vAlign w:val="center"/>
          </w:tcPr>
          <w:p w14:paraId="7CF5ED6D" w14:textId="77CC9B2C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sz w:val="22"/>
                <w:lang w:val="en-US"/>
              </w:rPr>
              <w:t>X</w:t>
            </w:r>
          </w:p>
        </w:tc>
        <w:tc>
          <w:tcPr>
            <w:tcW w:w="656" w:type="dxa"/>
            <w:vAlign w:val="center"/>
          </w:tcPr>
          <w:p w14:paraId="01A27C4B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441" w:type="dxa"/>
            <w:vAlign w:val="center"/>
          </w:tcPr>
          <w:p w14:paraId="5186E8F1" w14:textId="737E3059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730" w:type="dxa"/>
            <w:vAlign w:val="center"/>
          </w:tcPr>
          <w:p w14:paraId="3FA33906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803" w:type="dxa"/>
            <w:vAlign w:val="center"/>
          </w:tcPr>
          <w:p w14:paraId="73CF6774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742" w:type="dxa"/>
          </w:tcPr>
          <w:p w14:paraId="0E4A4B4B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59" w:type="dxa"/>
            <w:vAlign w:val="center"/>
          </w:tcPr>
          <w:p w14:paraId="76C0C9E5" w14:textId="2AC62370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44" w:type="dxa"/>
            <w:vAlign w:val="center"/>
          </w:tcPr>
          <w:p w14:paraId="5D0E40AA" w14:textId="4E5B020C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669" w:type="dxa"/>
            <w:vAlign w:val="center"/>
          </w:tcPr>
          <w:p w14:paraId="06D397F2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34" w:type="dxa"/>
            <w:vAlign w:val="center"/>
          </w:tcPr>
          <w:p w14:paraId="7E78DEC0" w14:textId="34F03BD0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375" w:type="dxa"/>
            <w:vAlign w:val="center"/>
          </w:tcPr>
          <w:p w14:paraId="7E0662A8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742" w:type="dxa"/>
            <w:vAlign w:val="center"/>
          </w:tcPr>
          <w:p w14:paraId="29815B92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</w:tr>
      <w:tr w:rsidR="00AA41D0" w:rsidRPr="003976BE" w14:paraId="3D6EE802" w14:textId="4BCC4295" w:rsidTr="006625F4">
        <w:tc>
          <w:tcPr>
            <w:tcW w:w="2263" w:type="dxa"/>
          </w:tcPr>
          <w:p w14:paraId="6B8608F4" w14:textId="02317EBF" w:rsidR="00AA41D0" w:rsidRPr="0039278B" w:rsidRDefault="00AA41D0" w:rsidP="00AA41D0">
            <w:pPr>
              <w:spacing w:after="0" w:line="240" w:lineRule="auto"/>
              <w:rPr>
                <w:sz w:val="22"/>
                <w:lang w:val="en-US"/>
              </w:rPr>
            </w:pPr>
            <w:r w:rsidRPr="003976BE">
              <w:rPr>
                <w:rFonts w:cs="Times New Roman"/>
                <w:sz w:val="22"/>
                <w:lang w:val="en-US"/>
              </w:rPr>
              <w:t>Foo 2012</w:t>
            </w:r>
            <w:r>
              <w:rPr>
                <w:rFonts w:cs="Times New Roman"/>
                <w:sz w:val="22"/>
                <w:lang w:val="en-US"/>
              </w:rPr>
              <w:t>[38]</w:t>
            </w:r>
          </w:p>
        </w:tc>
        <w:tc>
          <w:tcPr>
            <w:tcW w:w="766" w:type="dxa"/>
            <w:vAlign w:val="center"/>
          </w:tcPr>
          <w:p w14:paraId="101267FD" w14:textId="4C53FC6E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2D2C0564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011" w:type="dxa"/>
            <w:vAlign w:val="center"/>
          </w:tcPr>
          <w:p w14:paraId="0CD794D0" w14:textId="12AB407F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574ADFA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441" w:type="dxa"/>
            <w:shd w:val="clear" w:color="auto" w:fill="auto"/>
            <w:vAlign w:val="center"/>
          </w:tcPr>
          <w:p w14:paraId="2843356D" w14:textId="56C2F82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356555C3" w14:textId="579F7FC5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sz w:val="22"/>
                <w:lang w:val="en-US"/>
              </w:rPr>
              <w:t>X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0B97F867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14:paraId="08C3EBA6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59" w:type="dxa"/>
            <w:vAlign w:val="center"/>
          </w:tcPr>
          <w:p w14:paraId="602143BC" w14:textId="53373A49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sz w:val="22"/>
                <w:lang w:val="en-US"/>
              </w:rPr>
              <w:t>X</w:t>
            </w:r>
          </w:p>
        </w:tc>
        <w:tc>
          <w:tcPr>
            <w:tcW w:w="544" w:type="dxa"/>
            <w:vAlign w:val="center"/>
          </w:tcPr>
          <w:p w14:paraId="7730659A" w14:textId="2B184178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sz w:val="22"/>
                <w:lang w:val="en-US"/>
              </w:rPr>
              <w:t>X</w:t>
            </w:r>
          </w:p>
        </w:tc>
        <w:tc>
          <w:tcPr>
            <w:tcW w:w="669" w:type="dxa"/>
            <w:vAlign w:val="center"/>
          </w:tcPr>
          <w:p w14:paraId="16B6AAC7" w14:textId="05A79E36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34" w:type="dxa"/>
            <w:vAlign w:val="center"/>
          </w:tcPr>
          <w:p w14:paraId="78C24212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375" w:type="dxa"/>
            <w:vAlign w:val="center"/>
          </w:tcPr>
          <w:p w14:paraId="4F6DAC11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742" w:type="dxa"/>
            <w:vAlign w:val="center"/>
          </w:tcPr>
          <w:p w14:paraId="15760479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</w:tr>
      <w:tr w:rsidR="00AA41D0" w:rsidRPr="003976BE" w14:paraId="6BCE7718" w14:textId="3ED7FA39" w:rsidTr="006625F4">
        <w:tc>
          <w:tcPr>
            <w:tcW w:w="2263" w:type="dxa"/>
          </w:tcPr>
          <w:p w14:paraId="62C77AC7" w14:textId="5D3C4A9E" w:rsidR="00AA41D0" w:rsidRPr="0039278B" w:rsidRDefault="00AA41D0" w:rsidP="00AA41D0">
            <w:pPr>
              <w:spacing w:after="0" w:line="240" w:lineRule="auto"/>
              <w:rPr>
                <w:sz w:val="22"/>
                <w:lang w:val="en-US"/>
              </w:rPr>
            </w:pPr>
            <w:r w:rsidRPr="003976BE">
              <w:rPr>
                <w:rFonts w:cs="Times New Roman"/>
                <w:sz w:val="22"/>
                <w:lang w:val="en-US"/>
              </w:rPr>
              <w:t>Khan 1997</w:t>
            </w:r>
            <w:r>
              <w:rPr>
                <w:rFonts w:cs="Times New Roman"/>
                <w:sz w:val="22"/>
                <w:lang w:val="en-US"/>
              </w:rPr>
              <w:t>[29]</w:t>
            </w:r>
          </w:p>
        </w:tc>
        <w:tc>
          <w:tcPr>
            <w:tcW w:w="766" w:type="dxa"/>
            <w:vAlign w:val="center"/>
          </w:tcPr>
          <w:p w14:paraId="19BE0D45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2B0FD5E7" w14:textId="1AB1E405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1011" w:type="dxa"/>
            <w:vAlign w:val="center"/>
          </w:tcPr>
          <w:p w14:paraId="198DBD7C" w14:textId="45D2F24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sz w:val="22"/>
                <w:lang w:val="en-US"/>
              </w:rPr>
              <w:t>X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DAB0B38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441" w:type="dxa"/>
            <w:shd w:val="clear" w:color="auto" w:fill="auto"/>
            <w:vAlign w:val="center"/>
          </w:tcPr>
          <w:p w14:paraId="55DA66FE" w14:textId="369E6ABC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highlight w:val="yellow"/>
                <w:lang w:val="en-US"/>
              </w:rPr>
            </w:pPr>
          </w:p>
        </w:tc>
        <w:tc>
          <w:tcPr>
            <w:tcW w:w="730" w:type="dxa"/>
            <w:shd w:val="clear" w:color="auto" w:fill="auto"/>
            <w:vAlign w:val="center"/>
          </w:tcPr>
          <w:p w14:paraId="36ADFDA8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highlight w:val="yellow"/>
                <w:lang w:val="en-US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4BE8F8A3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14:paraId="660CDECD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59" w:type="dxa"/>
            <w:vAlign w:val="center"/>
          </w:tcPr>
          <w:p w14:paraId="4397608D" w14:textId="5F33ECB6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sz w:val="22"/>
                <w:lang w:val="en-US"/>
              </w:rPr>
              <w:t>X</w:t>
            </w:r>
          </w:p>
        </w:tc>
        <w:tc>
          <w:tcPr>
            <w:tcW w:w="544" w:type="dxa"/>
            <w:vAlign w:val="center"/>
          </w:tcPr>
          <w:p w14:paraId="215FEB2C" w14:textId="59BA323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669" w:type="dxa"/>
            <w:vAlign w:val="center"/>
          </w:tcPr>
          <w:p w14:paraId="77CDCAAD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34" w:type="dxa"/>
            <w:vAlign w:val="center"/>
          </w:tcPr>
          <w:p w14:paraId="2CE54AEE" w14:textId="0550EA48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375" w:type="dxa"/>
            <w:vAlign w:val="center"/>
          </w:tcPr>
          <w:p w14:paraId="73785E81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742" w:type="dxa"/>
            <w:vAlign w:val="center"/>
          </w:tcPr>
          <w:p w14:paraId="7EEB003C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</w:tr>
      <w:tr w:rsidR="00AA41D0" w:rsidRPr="003976BE" w14:paraId="4113CC3D" w14:textId="6D6C06FB" w:rsidTr="006625F4">
        <w:tc>
          <w:tcPr>
            <w:tcW w:w="2263" w:type="dxa"/>
          </w:tcPr>
          <w:p w14:paraId="6ABBB3D9" w14:textId="5287E1DF" w:rsidR="00AA41D0" w:rsidRPr="0039278B" w:rsidRDefault="00AA41D0" w:rsidP="00AA41D0">
            <w:pPr>
              <w:spacing w:after="0" w:line="240" w:lineRule="auto"/>
              <w:rPr>
                <w:sz w:val="22"/>
                <w:lang w:val="en-US"/>
              </w:rPr>
            </w:pPr>
            <w:r w:rsidRPr="003976BE">
              <w:rPr>
                <w:rFonts w:cs="Times New Roman"/>
                <w:sz w:val="22"/>
                <w:lang w:val="en-US"/>
              </w:rPr>
              <w:t>Leung 2019</w:t>
            </w:r>
            <w:r>
              <w:rPr>
                <w:rFonts w:cs="Times New Roman"/>
                <w:sz w:val="22"/>
                <w:lang w:val="en-US"/>
              </w:rPr>
              <w:t>[39]</w:t>
            </w:r>
          </w:p>
        </w:tc>
        <w:tc>
          <w:tcPr>
            <w:tcW w:w="766" w:type="dxa"/>
            <w:vAlign w:val="center"/>
          </w:tcPr>
          <w:p w14:paraId="3DEF8DD5" w14:textId="36F66CF3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sz w:val="22"/>
                <w:lang w:val="en-US"/>
              </w:rPr>
              <w:t>X</w:t>
            </w:r>
          </w:p>
        </w:tc>
        <w:tc>
          <w:tcPr>
            <w:tcW w:w="510" w:type="dxa"/>
            <w:vAlign w:val="center"/>
          </w:tcPr>
          <w:p w14:paraId="2A2103D7" w14:textId="77777777" w:rsidR="00AA41D0" w:rsidRPr="003976BE" w:rsidRDefault="00AA41D0" w:rsidP="00AA41D0">
            <w:pPr>
              <w:spacing w:after="0" w:line="240" w:lineRule="auto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1011" w:type="dxa"/>
            <w:vAlign w:val="center"/>
          </w:tcPr>
          <w:p w14:paraId="4F9D1251" w14:textId="5A490476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sz w:val="22"/>
                <w:lang w:val="en-US"/>
              </w:rPr>
              <w:t>X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7D484A4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441" w:type="dxa"/>
            <w:shd w:val="clear" w:color="auto" w:fill="auto"/>
            <w:vAlign w:val="center"/>
          </w:tcPr>
          <w:p w14:paraId="0EF171E8" w14:textId="394D0752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sz w:val="22"/>
                <w:lang w:val="en-US"/>
              </w:rPr>
              <w:t>X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5FAB7B17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509E08D5" w14:textId="1D4D91E4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sz w:val="22"/>
                <w:lang w:val="en-US"/>
              </w:rPr>
              <w:t>X</w:t>
            </w:r>
          </w:p>
        </w:tc>
        <w:tc>
          <w:tcPr>
            <w:tcW w:w="742" w:type="dxa"/>
            <w:shd w:val="clear" w:color="auto" w:fill="auto"/>
          </w:tcPr>
          <w:p w14:paraId="378FD915" w14:textId="77777777" w:rsidR="00AA41D0" w:rsidRPr="003976BE" w:rsidRDefault="00AA41D0" w:rsidP="00AA41D0">
            <w:pPr>
              <w:spacing w:after="0" w:line="240" w:lineRule="auto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559" w:type="dxa"/>
            <w:vAlign w:val="center"/>
          </w:tcPr>
          <w:p w14:paraId="59C5A74C" w14:textId="16CC52C4" w:rsidR="00AA41D0" w:rsidRPr="003976BE" w:rsidRDefault="00AA41D0" w:rsidP="00AA41D0">
            <w:pPr>
              <w:spacing w:after="0" w:line="240" w:lineRule="auto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544" w:type="dxa"/>
            <w:vAlign w:val="center"/>
          </w:tcPr>
          <w:p w14:paraId="0EAFF93C" w14:textId="7EE10EF6" w:rsidR="00AA41D0" w:rsidRPr="003976BE" w:rsidRDefault="00AA41D0" w:rsidP="00AA41D0">
            <w:pPr>
              <w:spacing w:after="0" w:line="24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669" w:type="dxa"/>
            <w:vAlign w:val="center"/>
          </w:tcPr>
          <w:p w14:paraId="0FF9387C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34" w:type="dxa"/>
            <w:vAlign w:val="center"/>
          </w:tcPr>
          <w:p w14:paraId="66F89DAC" w14:textId="24D843EF" w:rsidR="00AA41D0" w:rsidRPr="003976BE" w:rsidRDefault="00AA41D0" w:rsidP="00AA41D0">
            <w:pPr>
              <w:spacing w:after="0" w:line="24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375" w:type="dxa"/>
            <w:vAlign w:val="center"/>
          </w:tcPr>
          <w:p w14:paraId="6AC5CB43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742" w:type="dxa"/>
            <w:vAlign w:val="center"/>
          </w:tcPr>
          <w:p w14:paraId="5B4C973A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</w:tr>
      <w:tr w:rsidR="00AA41D0" w:rsidRPr="003976BE" w14:paraId="44FE38BA" w14:textId="21E37F8B" w:rsidTr="006625F4">
        <w:tc>
          <w:tcPr>
            <w:tcW w:w="2263" w:type="dxa"/>
          </w:tcPr>
          <w:p w14:paraId="2F8F2697" w14:textId="575C48CC" w:rsidR="00AA41D0" w:rsidRPr="0039278B" w:rsidRDefault="00AA41D0" w:rsidP="00AA41D0">
            <w:pPr>
              <w:spacing w:after="0" w:line="240" w:lineRule="auto"/>
              <w:rPr>
                <w:sz w:val="22"/>
                <w:lang w:val="en-US"/>
              </w:rPr>
            </w:pPr>
            <w:proofErr w:type="spellStart"/>
            <w:r w:rsidRPr="003976BE">
              <w:rPr>
                <w:rFonts w:cs="Times New Roman"/>
                <w:sz w:val="22"/>
                <w:lang w:val="en-US"/>
              </w:rPr>
              <w:t>Misch</w:t>
            </w:r>
            <w:proofErr w:type="spellEnd"/>
            <w:r w:rsidRPr="003976BE">
              <w:rPr>
                <w:rFonts w:cs="Times New Roman"/>
                <w:sz w:val="22"/>
                <w:lang w:val="en-US"/>
              </w:rPr>
              <w:t xml:space="preserve"> 2014</w:t>
            </w:r>
            <w:r>
              <w:rPr>
                <w:rFonts w:cs="Times New Roman"/>
                <w:sz w:val="22"/>
                <w:lang w:val="en-US"/>
              </w:rPr>
              <w:t>[40]</w:t>
            </w:r>
          </w:p>
        </w:tc>
        <w:tc>
          <w:tcPr>
            <w:tcW w:w="766" w:type="dxa"/>
            <w:vAlign w:val="center"/>
          </w:tcPr>
          <w:p w14:paraId="21C82DF2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17977482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011" w:type="dxa"/>
            <w:vAlign w:val="center"/>
          </w:tcPr>
          <w:p w14:paraId="285D5FAB" w14:textId="604C8755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12BDEB1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441" w:type="dxa"/>
            <w:shd w:val="clear" w:color="auto" w:fill="auto"/>
            <w:vAlign w:val="center"/>
          </w:tcPr>
          <w:p w14:paraId="2B0AEF4A" w14:textId="3DD4D131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5D8AAC31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2BFCCA7D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14:paraId="0A536CBE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59" w:type="dxa"/>
            <w:vAlign w:val="center"/>
          </w:tcPr>
          <w:p w14:paraId="1BF0EC76" w14:textId="2487D718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44" w:type="dxa"/>
            <w:vAlign w:val="center"/>
          </w:tcPr>
          <w:p w14:paraId="04AC368C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669" w:type="dxa"/>
            <w:vAlign w:val="center"/>
          </w:tcPr>
          <w:p w14:paraId="5DB55DDE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34" w:type="dxa"/>
            <w:vAlign w:val="center"/>
          </w:tcPr>
          <w:p w14:paraId="11DEF2A8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375" w:type="dxa"/>
            <w:vAlign w:val="center"/>
          </w:tcPr>
          <w:p w14:paraId="310FC4D0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742" w:type="dxa"/>
            <w:vAlign w:val="center"/>
          </w:tcPr>
          <w:p w14:paraId="0C5DDC4E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</w:tr>
      <w:tr w:rsidR="00AA41D0" w:rsidRPr="003976BE" w14:paraId="30B32EC9" w14:textId="465DCF7E" w:rsidTr="006625F4">
        <w:tc>
          <w:tcPr>
            <w:tcW w:w="2263" w:type="dxa"/>
          </w:tcPr>
          <w:p w14:paraId="67D31740" w14:textId="5B5BEF9F" w:rsidR="00AA41D0" w:rsidRPr="0039278B" w:rsidRDefault="00AA41D0" w:rsidP="00AA41D0">
            <w:pPr>
              <w:spacing w:after="0" w:line="240" w:lineRule="auto"/>
              <w:rPr>
                <w:sz w:val="22"/>
                <w:lang w:val="en-US"/>
              </w:rPr>
            </w:pPr>
            <w:r w:rsidRPr="003976BE">
              <w:rPr>
                <w:rFonts w:cs="Times New Roman"/>
                <w:sz w:val="22"/>
                <w:lang w:val="en-US"/>
              </w:rPr>
              <w:t>Nielsen 2018</w:t>
            </w:r>
            <w:r>
              <w:rPr>
                <w:rFonts w:cs="Times New Roman"/>
                <w:sz w:val="22"/>
                <w:lang w:val="en-US"/>
              </w:rPr>
              <w:t>[33]</w:t>
            </w:r>
          </w:p>
        </w:tc>
        <w:tc>
          <w:tcPr>
            <w:tcW w:w="766" w:type="dxa"/>
            <w:vAlign w:val="center"/>
          </w:tcPr>
          <w:p w14:paraId="282FF0BB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523300C9" w14:textId="4CF8EC78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011" w:type="dxa"/>
            <w:vAlign w:val="center"/>
          </w:tcPr>
          <w:p w14:paraId="09B20A78" w14:textId="4F2C92D2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sz w:val="22"/>
                <w:lang w:val="en-US"/>
              </w:rPr>
              <w:t>X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E486335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441" w:type="dxa"/>
            <w:shd w:val="clear" w:color="auto" w:fill="auto"/>
            <w:vAlign w:val="center"/>
          </w:tcPr>
          <w:p w14:paraId="0A1291EB" w14:textId="2C6FBCC2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0574978D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64E6B205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14:paraId="5D29190A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59" w:type="dxa"/>
            <w:vAlign w:val="center"/>
          </w:tcPr>
          <w:p w14:paraId="014853B2" w14:textId="3D7F7144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44" w:type="dxa"/>
            <w:vAlign w:val="center"/>
          </w:tcPr>
          <w:p w14:paraId="4EBF7A07" w14:textId="7D76C8C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669" w:type="dxa"/>
            <w:vAlign w:val="center"/>
          </w:tcPr>
          <w:p w14:paraId="22B93863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34" w:type="dxa"/>
            <w:vAlign w:val="center"/>
          </w:tcPr>
          <w:p w14:paraId="36B4E4BD" w14:textId="28C1F77A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375" w:type="dxa"/>
            <w:vAlign w:val="center"/>
          </w:tcPr>
          <w:p w14:paraId="54B7F808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742" w:type="dxa"/>
            <w:vAlign w:val="center"/>
          </w:tcPr>
          <w:p w14:paraId="386CFE00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</w:tr>
      <w:tr w:rsidR="00AA41D0" w:rsidRPr="003976BE" w14:paraId="05CEE491" w14:textId="1F719CFE" w:rsidTr="006625F4">
        <w:tc>
          <w:tcPr>
            <w:tcW w:w="2263" w:type="dxa"/>
          </w:tcPr>
          <w:p w14:paraId="6516B3BA" w14:textId="57BD4379" w:rsidR="00AA41D0" w:rsidRPr="0039278B" w:rsidRDefault="00AA41D0" w:rsidP="00AA41D0">
            <w:pPr>
              <w:spacing w:after="0" w:line="240" w:lineRule="auto"/>
              <w:rPr>
                <w:sz w:val="22"/>
                <w:lang w:val="en-US"/>
              </w:rPr>
            </w:pPr>
            <w:r w:rsidRPr="003976BE">
              <w:rPr>
                <w:rFonts w:cs="Times New Roman"/>
                <w:sz w:val="22"/>
                <w:lang w:val="en-US"/>
              </w:rPr>
              <w:t>Ong 2012</w:t>
            </w:r>
            <w:r>
              <w:rPr>
                <w:rFonts w:cs="Times New Roman"/>
                <w:sz w:val="22"/>
                <w:lang w:val="en-US"/>
              </w:rPr>
              <w:t>[37]</w:t>
            </w:r>
          </w:p>
        </w:tc>
        <w:tc>
          <w:tcPr>
            <w:tcW w:w="766" w:type="dxa"/>
            <w:vAlign w:val="center"/>
          </w:tcPr>
          <w:p w14:paraId="32F9D730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35C12681" w14:textId="4383AD6B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011" w:type="dxa"/>
            <w:vAlign w:val="center"/>
          </w:tcPr>
          <w:p w14:paraId="4DEEE314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14:paraId="608A434A" w14:textId="31C4F852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sz w:val="22"/>
                <w:lang w:val="en-US"/>
              </w:rPr>
              <w:t>X</w:t>
            </w:r>
          </w:p>
        </w:tc>
        <w:tc>
          <w:tcPr>
            <w:tcW w:w="441" w:type="dxa"/>
            <w:shd w:val="clear" w:color="auto" w:fill="auto"/>
            <w:vAlign w:val="center"/>
          </w:tcPr>
          <w:p w14:paraId="33446399" w14:textId="352082C0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61ADA5C5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5DBD5174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14:paraId="36AEEDD3" w14:textId="77777777" w:rsidR="00AA41D0" w:rsidRPr="003976BE" w:rsidRDefault="00AA41D0" w:rsidP="00AA41D0">
            <w:pPr>
              <w:spacing w:after="0" w:line="240" w:lineRule="auto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559" w:type="dxa"/>
            <w:vAlign w:val="center"/>
          </w:tcPr>
          <w:p w14:paraId="42EAB5A5" w14:textId="0CB27E96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544" w:type="dxa"/>
            <w:vAlign w:val="center"/>
          </w:tcPr>
          <w:p w14:paraId="41474100" w14:textId="21EE6CD3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669" w:type="dxa"/>
            <w:vAlign w:val="center"/>
          </w:tcPr>
          <w:p w14:paraId="65957078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34" w:type="dxa"/>
            <w:vAlign w:val="center"/>
          </w:tcPr>
          <w:p w14:paraId="310892C5" w14:textId="5F27020F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375" w:type="dxa"/>
            <w:vAlign w:val="center"/>
          </w:tcPr>
          <w:p w14:paraId="30F36DFA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742" w:type="dxa"/>
            <w:vAlign w:val="center"/>
          </w:tcPr>
          <w:p w14:paraId="1D3E7741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</w:tr>
      <w:tr w:rsidR="00AA41D0" w:rsidRPr="003976BE" w14:paraId="366F1C25" w14:textId="7B7B7871" w:rsidTr="006625F4">
        <w:tc>
          <w:tcPr>
            <w:tcW w:w="2263" w:type="dxa"/>
          </w:tcPr>
          <w:p w14:paraId="6D2352DC" w14:textId="2D6283E2" w:rsidR="00AA41D0" w:rsidRPr="0039278B" w:rsidRDefault="00AA41D0" w:rsidP="00AA41D0">
            <w:pPr>
              <w:spacing w:after="0" w:line="240" w:lineRule="auto"/>
              <w:rPr>
                <w:sz w:val="22"/>
                <w:lang w:val="en-US"/>
              </w:rPr>
            </w:pPr>
            <w:proofErr w:type="spellStart"/>
            <w:r w:rsidRPr="003976BE">
              <w:rPr>
                <w:rFonts w:cs="Times New Roman"/>
                <w:sz w:val="22"/>
                <w:lang w:val="en-US"/>
              </w:rPr>
              <w:t>Silvester</w:t>
            </w:r>
            <w:proofErr w:type="spellEnd"/>
            <w:r w:rsidRPr="003976BE">
              <w:rPr>
                <w:rFonts w:cs="Times New Roman"/>
                <w:sz w:val="22"/>
                <w:lang w:val="en-US"/>
              </w:rPr>
              <w:t xml:space="preserve"> 2012</w:t>
            </w:r>
            <w:r>
              <w:rPr>
                <w:rFonts w:cs="Times New Roman"/>
                <w:sz w:val="22"/>
                <w:lang w:val="en-US"/>
              </w:rPr>
              <w:t>[30]</w:t>
            </w:r>
          </w:p>
        </w:tc>
        <w:tc>
          <w:tcPr>
            <w:tcW w:w="766" w:type="dxa"/>
            <w:vAlign w:val="center"/>
          </w:tcPr>
          <w:p w14:paraId="7F2EA6FF" w14:textId="482A1DEF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510" w:type="dxa"/>
            <w:vAlign w:val="center"/>
          </w:tcPr>
          <w:p w14:paraId="3BC98630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011" w:type="dxa"/>
            <w:vAlign w:val="center"/>
          </w:tcPr>
          <w:p w14:paraId="3D2DBB86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14:paraId="1E7FE696" w14:textId="2E1764BF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441" w:type="dxa"/>
            <w:shd w:val="clear" w:color="auto" w:fill="auto"/>
            <w:vAlign w:val="center"/>
          </w:tcPr>
          <w:p w14:paraId="2BBDD957" w14:textId="79806AAC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2D47B812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336D5FBC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14:paraId="7ACA478E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59" w:type="dxa"/>
            <w:vAlign w:val="center"/>
          </w:tcPr>
          <w:p w14:paraId="05FE76EF" w14:textId="6FE68D5E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sz w:val="22"/>
                <w:lang w:val="en-US"/>
              </w:rPr>
              <w:t>X</w:t>
            </w:r>
          </w:p>
        </w:tc>
        <w:tc>
          <w:tcPr>
            <w:tcW w:w="544" w:type="dxa"/>
            <w:vAlign w:val="center"/>
          </w:tcPr>
          <w:p w14:paraId="0E2554D1" w14:textId="30F63E26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669" w:type="dxa"/>
            <w:vAlign w:val="center"/>
          </w:tcPr>
          <w:p w14:paraId="49338CEC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34" w:type="dxa"/>
            <w:vAlign w:val="center"/>
          </w:tcPr>
          <w:p w14:paraId="59B22003" w14:textId="2A8F8FB2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375" w:type="dxa"/>
            <w:vAlign w:val="center"/>
          </w:tcPr>
          <w:p w14:paraId="2182EA9C" w14:textId="426CF47C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742" w:type="dxa"/>
            <w:vAlign w:val="center"/>
          </w:tcPr>
          <w:p w14:paraId="27DA7261" w14:textId="77777777" w:rsidR="00AA41D0" w:rsidRPr="003976BE" w:rsidRDefault="00AA41D0" w:rsidP="00AA41D0">
            <w:pPr>
              <w:spacing w:after="0" w:line="240" w:lineRule="auto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</w:tr>
      <w:tr w:rsidR="00AA41D0" w:rsidRPr="003976BE" w14:paraId="27F794F2" w14:textId="0A4CF68A" w:rsidTr="006625F4">
        <w:tc>
          <w:tcPr>
            <w:tcW w:w="2263" w:type="dxa"/>
          </w:tcPr>
          <w:p w14:paraId="5F977721" w14:textId="7FB1BB47" w:rsidR="00AA41D0" w:rsidRPr="0039278B" w:rsidRDefault="00AA41D0" w:rsidP="00AA41D0">
            <w:pPr>
              <w:spacing w:after="0" w:line="240" w:lineRule="auto"/>
              <w:rPr>
                <w:sz w:val="22"/>
                <w:lang w:val="en-US"/>
              </w:rPr>
            </w:pPr>
            <w:r w:rsidRPr="003976BE">
              <w:rPr>
                <w:rFonts w:cs="Times New Roman"/>
                <w:sz w:val="22"/>
                <w:lang w:val="en-US"/>
              </w:rPr>
              <w:t>Southerland 2018</w:t>
            </w:r>
            <w:r>
              <w:rPr>
                <w:rFonts w:cs="Times New Roman"/>
                <w:sz w:val="22"/>
                <w:lang w:val="en-US"/>
              </w:rPr>
              <w:t>[41]</w:t>
            </w:r>
          </w:p>
        </w:tc>
        <w:tc>
          <w:tcPr>
            <w:tcW w:w="766" w:type="dxa"/>
            <w:vAlign w:val="center"/>
          </w:tcPr>
          <w:p w14:paraId="50C215F6" w14:textId="3AD57342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510" w:type="dxa"/>
            <w:vAlign w:val="center"/>
          </w:tcPr>
          <w:p w14:paraId="40D16A90" w14:textId="1905B7FF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1011" w:type="dxa"/>
            <w:vAlign w:val="center"/>
          </w:tcPr>
          <w:p w14:paraId="3CF1FB3E" w14:textId="4BF441B8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A4046B4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441" w:type="dxa"/>
            <w:shd w:val="clear" w:color="auto" w:fill="auto"/>
            <w:vAlign w:val="center"/>
          </w:tcPr>
          <w:p w14:paraId="7EE51E4F" w14:textId="2A9BDAE0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36C8C25F" w14:textId="147D9D6B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4ED59226" w14:textId="0836512F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742" w:type="dxa"/>
            <w:shd w:val="clear" w:color="auto" w:fill="auto"/>
          </w:tcPr>
          <w:p w14:paraId="44D027DB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59" w:type="dxa"/>
            <w:vAlign w:val="center"/>
          </w:tcPr>
          <w:p w14:paraId="72549B43" w14:textId="3D280EE4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44" w:type="dxa"/>
            <w:vAlign w:val="center"/>
          </w:tcPr>
          <w:p w14:paraId="32D542EA" w14:textId="020A64C2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sz w:val="22"/>
                <w:lang w:val="en-US"/>
              </w:rPr>
              <w:t>X</w:t>
            </w:r>
          </w:p>
        </w:tc>
        <w:tc>
          <w:tcPr>
            <w:tcW w:w="669" w:type="dxa"/>
            <w:vAlign w:val="center"/>
          </w:tcPr>
          <w:p w14:paraId="3A74E24D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34" w:type="dxa"/>
            <w:vAlign w:val="center"/>
          </w:tcPr>
          <w:p w14:paraId="311A6EE7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375" w:type="dxa"/>
            <w:vAlign w:val="center"/>
          </w:tcPr>
          <w:p w14:paraId="5E1D5FF8" w14:textId="3077FABC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742" w:type="dxa"/>
            <w:vAlign w:val="center"/>
          </w:tcPr>
          <w:p w14:paraId="1E073321" w14:textId="77777777" w:rsidR="00AA41D0" w:rsidRPr="003976BE" w:rsidRDefault="00AA41D0" w:rsidP="00AA41D0">
            <w:pPr>
              <w:spacing w:after="0" w:line="240" w:lineRule="auto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</w:tr>
      <w:tr w:rsidR="00AA41D0" w:rsidRPr="003976BE" w14:paraId="267B2B5F" w14:textId="5BFABDC0" w:rsidTr="006625F4">
        <w:tc>
          <w:tcPr>
            <w:tcW w:w="2263" w:type="dxa"/>
          </w:tcPr>
          <w:p w14:paraId="6019D84F" w14:textId="72F5199F" w:rsidR="00AA41D0" w:rsidRPr="0039278B" w:rsidRDefault="00AA41D0" w:rsidP="00AA41D0">
            <w:pPr>
              <w:spacing w:after="0" w:line="240" w:lineRule="auto"/>
              <w:rPr>
                <w:sz w:val="22"/>
                <w:lang w:val="en-US"/>
              </w:rPr>
            </w:pPr>
            <w:proofErr w:type="spellStart"/>
            <w:r w:rsidRPr="003976BE">
              <w:rPr>
                <w:rFonts w:cs="Times New Roman"/>
                <w:sz w:val="22"/>
                <w:lang w:val="en-US"/>
              </w:rPr>
              <w:t>Strøm</w:t>
            </w:r>
            <w:proofErr w:type="spellEnd"/>
            <w:r w:rsidRPr="003976BE">
              <w:rPr>
                <w:rFonts w:cs="Times New Roman"/>
                <w:sz w:val="22"/>
                <w:lang w:val="en-US"/>
              </w:rPr>
              <w:t xml:space="preserve"> 2017</w:t>
            </w:r>
            <w:r>
              <w:rPr>
                <w:rFonts w:cs="Times New Roman"/>
                <w:sz w:val="22"/>
                <w:lang w:val="en-US"/>
              </w:rPr>
              <w:t>[34]</w:t>
            </w:r>
          </w:p>
        </w:tc>
        <w:tc>
          <w:tcPr>
            <w:tcW w:w="766" w:type="dxa"/>
            <w:vAlign w:val="center"/>
          </w:tcPr>
          <w:p w14:paraId="5A8C4B14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53292C2F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1011" w:type="dxa"/>
            <w:vAlign w:val="center"/>
          </w:tcPr>
          <w:p w14:paraId="6D90F2D2" w14:textId="394F6472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sz w:val="22"/>
                <w:lang w:val="en-US"/>
              </w:rPr>
              <w:t>X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CC043C5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441" w:type="dxa"/>
            <w:shd w:val="clear" w:color="auto" w:fill="auto"/>
            <w:vAlign w:val="center"/>
          </w:tcPr>
          <w:p w14:paraId="26F4C28C" w14:textId="13D894B9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730" w:type="dxa"/>
            <w:shd w:val="clear" w:color="auto" w:fill="auto"/>
            <w:vAlign w:val="center"/>
          </w:tcPr>
          <w:p w14:paraId="16D83094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7ECC6EAF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14:paraId="0DE788E5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59" w:type="dxa"/>
            <w:vAlign w:val="center"/>
          </w:tcPr>
          <w:p w14:paraId="03BF3660" w14:textId="0095CD09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44" w:type="dxa"/>
            <w:vAlign w:val="center"/>
          </w:tcPr>
          <w:p w14:paraId="5995ABA8" w14:textId="37B230E3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669" w:type="dxa"/>
            <w:vAlign w:val="center"/>
          </w:tcPr>
          <w:p w14:paraId="5DE7415E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34" w:type="dxa"/>
            <w:vAlign w:val="center"/>
          </w:tcPr>
          <w:p w14:paraId="0BC39E39" w14:textId="1FCF5340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375" w:type="dxa"/>
            <w:vAlign w:val="center"/>
          </w:tcPr>
          <w:p w14:paraId="6A99B9D6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742" w:type="dxa"/>
            <w:vAlign w:val="center"/>
          </w:tcPr>
          <w:p w14:paraId="03D6017F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</w:tr>
      <w:tr w:rsidR="00AA41D0" w:rsidRPr="003976BE" w14:paraId="2645C2F6" w14:textId="7F187C77" w:rsidTr="006625F4">
        <w:tc>
          <w:tcPr>
            <w:tcW w:w="2263" w:type="dxa"/>
          </w:tcPr>
          <w:p w14:paraId="5E3BB32D" w14:textId="4CDB3144" w:rsidR="00AA41D0" w:rsidRPr="0039278B" w:rsidRDefault="00AA41D0" w:rsidP="00AA41D0">
            <w:pPr>
              <w:spacing w:after="0" w:line="240" w:lineRule="auto"/>
              <w:rPr>
                <w:sz w:val="22"/>
                <w:lang w:val="en-US"/>
              </w:rPr>
            </w:pPr>
            <w:proofErr w:type="spellStart"/>
            <w:r w:rsidRPr="003976BE">
              <w:rPr>
                <w:rFonts w:cs="Times New Roman"/>
                <w:sz w:val="22"/>
                <w:lang w:val="en-US"/>
              </w:rPr>
              <w:t>Strøm</w:t>
            </w:r>
            <w:proofErr w:type="spellEnd"/>
            <w:r w:rsidRPr="003976BE">
              <w:rPr>
                <w:rFonts w:cs="Times New Roman"/>
                <w:sz w:val="22"/>
                <w:lang w:val="en-US"/>
              </w:rPr>
              <w:t xml:space="preserve"> 2018</w:t>
            </w:r>
            <w:r>
              <w:rPr>
                <w:rFonts w:cs="Times New Roman"/>
                <w:sz w:val="22"/>
                <w:lang w:val="en-US"/>
              </w:rPr>
              <w:t>[35]</w:t>
            </w:r>
          </w:p>
        </w:tc>
        <w:tc>
          <w:tcPr>
            <w:tcW w:w="766" w:type="dxa"/>
            <w:vAlign w:val="center"/>
          </w:tcPr>
          <w:p w14:paraId="3355B31E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79C563B5" w14:textId="0E2CDAC1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sz w:val="22"/>
                <w:lang w:val="en-US"/>
              </w:rPr>
              <w:t>X</w:t>
            </w:r>
          </w:p>
        </w:tc>
        <w:tc>
          <w:tcPr>
            <w:tcW w:w="1011" w:type="dxa"/>
            <w:vAlign w:val="center"/>
          </w:tcPr>
          <w:p w14:paraId="248F007B" w14:textId="663B7DD2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656" w:type="dxa"/>
            <w:vAlign w:val="center"/>
          </w:tcPr>
          <w:p w14:paraId="1D122D8D" w14:textId="7E421F16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441" w:type="dxa"/>
            <w:vAlign w:val="center"/>
          </w:tcPr>
          <w:p w14:paraId="5D6A3CE8" w14:textId="5D0BCA0F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730" w:type="dxa"/>
            <w:vAlign w:val="center"/>
          </w:tcPr>
          <w:p w14:paraId="4FAF8372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803" w:type="dxa"/>
            <w:vAlign w:val="center"/>
          </w:tcPr>
          <w:p w14:paraId="1B528D39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742" w:type="dxa"/>
          </w:tcPr>
          <w:p w14:paraId="4A68FDBF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59" w:type="dxa"/>
            <w:vAlign w:val="center"/>
          </w:tcPr>
          <w:p w14:paraId="49009142" w14:textId="067B7CA2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44" w:type="dxa"/>
            <w:vAlign w:val="center"/>
          </w:tcPr>
          <w:p w14:paraId="35D16ABE" w14:textId="694DDE3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sz w:val="22"/>
                <w:lang w:val="en-US"/>
              </w:rPr>
              <w:t>X</w:t>
            </w:r>
          </w:p>
        </w:tc>
        <w:tc>
          <w:tcPr>
            <w:tcW w:w="669" w:type="dxa"/>
            <w:vAlign w:val="center"/>
          </w:tcPr>
          <w:p w14:paraId="3DF8C5BA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34" w:type="dxa"/>
            <w:vAlign w:val="center"/>
          </w:tcPr>
          <w:p w14:paraId="0BC64E16" w14:textId="571BAFC2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375" w:type="dxa"/>
            <w:vAlign w:val="center"/>
          </w:tcPr>
          <w:p w14:paraId="51AE497B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742" w:type="dxa"/>
            <w:vAlign w:val="center"/>
          </w:tcPr>
          <w:p w14:paraId="6A5DF5B8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</w:tr>
      <w:tr w:rsidR="00AA41D0" w:rsidRPr="003976BE" w14:paraId="0191440F" w14:textId="6866EBA8" w:rsidTr="006625F4">
        <w:tc>
          <w:tcPr>
            <w:tcW w:w="2263" w:type="dxa"/>
          </w:tcPr>
          <w:p w14:paraId="5D551196" w14:textId="191A5779" w:rsidR="00AA41D0" w:rsidRPr="0039278B" w:rsidRDefault="00AA41D0" w:rsidP="00AA41D0">
            <w:pPr>
              <w:spacing w:after="0" w:line="240" w:lineRule="auto"/>
              <w:rPr>
                <w:sz w:val="22"/>
                <w:lang w:val="en-US"/>
              </w:rPr>
            </w:pPr>
            <w:r w:rsidRPr="003976BE">
              <w:rPr>
                <w:rFonts w:cs="Times New Roman"/>
                <w:sz w:val="22"/>
                <w:lang w:val="en-US"/>
              </w:rPr>
              <w:t>Taylor 2016</w:t>
            </w:r>
            <w:r>
              <w:rPr>
                <w:rFonts w:cs="Times New Roman"/>
                <w:sz w:val="22"/>
                <w:lang w:val="en-US"/>
              </w:rPr>
              <w:t>[31]</w:t>
            </w:r>
          </w:p>
        </w:tc>
        <w:tc>
          <w:tcPr>
            <w:tcW w:w="766" w:type="dxa"/>
            <w:vAlign w:val="center"/>
          </w:tcPr>
          <w:p w14:paraId="23908681" w14:textId="38EA0031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510" w:type="dxa"/>
            <w:vAlign w:val="center"/>
          </w:tcPr>
          <w:p w14:paraId="7A84C2A0" w14:textId="03EC858B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1011" w:type="dxa"/>
            <w:vAlign w:val="center"/>
          </w:tcPr>
          <w:p w14:paraId="522B6411" w14:textId="643CE8F0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656" w:type="dxa"/>
            <w:vAlign w:val="center"/>
          </w:tcPr>
          <w:p w14:paraId="65AAC866" w14:textId="4F9C98A2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441" w:type="dxa"/>
            <w:vAlign w:val="center"/>
          </w:tcPr>
          <w:p w14:paraId="63D6E44B" w14:textId="62FAF40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730" w:type="dxa"/>
            <w:vAlign w:val="center"/>
          </w:tcPr>
          <w:p w14:paraId="4600F906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803" w:type="dxa"/>
            <w:vAlign w:val="center"/>
          </w:tcPr>
          <w:p w14:paraId="2E5E249C" w14:textId="57FB0C9F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sz w:val="22"/>
                <w:lang w:val="en-US"/>
              </w:rPr>
              <w:t>X</w:t>
            </w:r>
          </w:p>
        </w:tc>
        <w:tc>
          <w:tcPr>
            <w:tcW w:w="742" w:type="dxa"/>
          </w:tcPr>
          <w:p w14:paraId="56242C4F" w14:textId="1CE135A8" w:rsidR="00AA41D0" w:rsidRPr="003976BE" w:rsidRDefault="00AA41D0" w:rsidP="00AA41D0">
            <w:pPr>
              <w:spacing w:after="0" w:line="240" w:lineRule="auto"/>
              <w:jc w:val="center"/>
              <w:rPr>
                <w:color w:val="000000" w:themeColor="text1"/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559" w:type="dxa"/>
            <w:vAlign w:val="center"/>
          </w:tcPr>
          <w:p w14:paraId="6CAF4ECF" w14:textId="38DB74FF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544" w:type="dxa"/>
            <w:vAlign w:val="center"/>
          </w:tcPr>
          <w:p w14:paraId="1C6F48BF" w14:textId="5787E33A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669" w:type="dxa"/>
            <w:vAlign w:val="center"/>
          </w:tcPr>
          <w:p w14:paraId="74469070" w14:textId="77777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</w:p>
        </w:tc>
        <w:tc>
          <w:tcPr>
            <w:tcW w:w="534" w:type="dxa"/>
            <w:vAlign w:val="center"/>
          </w:tcPr>
          <w:p w14:paraId="52201CB6" w14:textId="52F1AAA5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375" w:type="dxa"/>
            <w:vAlign w:val="center"/>
          </w:tcPr>
          <w:p w14:paraId="34FA4E0E" w14:textId="205A2777" w:rsidR="00AA41D0" w:rsidRPr="003976BE" w:rsidRDefault="00AA41D0" w:rsidP="00AA41D0">
            <w:pPr>
              <w:spacing w:after="0" w:line="240" w:lineRule="auto"/>
              <w:jc w:val="center"/>
              <w:rPr>
                <w:sz w:val="22"/>
                <w:lang w:val="en-US"/>
              </w:rPr>
            </w:pPr>
            <w:r w:rsidRPr="003976BE">
              <w:rPr>
                <w:color w:val="000000" w:themeColor="text1"/>
                <w:sz w:val="22"/>
                <w:lang w:val="en-US"/>
              </w:rPr>
              <w:t>X</w:t>
            </w:r>
          </w:p>
        </w:tc>
        <w:tc>
          <w:tcPr>
            <w:tcW w:w="742" w:type="dxa"/>
            <w:vAlign w:val="center"/>
          </w:tcPr>
          <w:p w14:paraId="2AF105C9" w14:textId="3393B569" w:rsidR="00AA41D0" w:rsidRPr="003976BE" w:rsidRDefault="00AA41D0" w:rsidP="00AA41D0">
            <w:pPr>
              <w:spacing w:after="0" w:line="240" w:lineRule="auto"/>
              <w:jc w:val="center"/>
              <w:rPr>
                <w:color w:val="000000" w:themeColor="text1"/>
                <w:sz w:val="22"/>
                <w:lang w:val="en-US"/>
              </w:rPr>
            </w:pPr>
          </w:p>
        </w:tc>
      </w:tr>
    </w:tbl>
    <w:p w14:paraId="3CECA62D" w14:textId="77777777" w:rsidR="00DB45CF" w:rsidRPr="003976BE" w:rsidRDefault="00DB45CF" w:rsidP="00BC38FB">
      <w:pPr>
        <w:spacing w:after="0" w:line="240" w:lineRule="auto"/>
        <w:rPr>
          <w:lang w:val="en-US"/>
        </w:rPr>
      </w:pPr>
    </w:p>
    <w:p w14:paraId="5CCBCF6B" w14:textId="317F758F" w:rsidR="00332626" w:rsidRPr="003976BE" w:rsidRDefault="00DB45CF" w:rsidP="00BC38FB">
      <w:pPr>
        <w:spacing w:after="0" w:line="240" w:lineRule="auto"/>
        <w:rPr>
          <w:lang w:val="en-US"/>
        </w:rPr>
      </w:pPr>
      <w:r w:rsidRPr="003976BE">
        <w:rPr>
          <w:lang w:val="en-US"/>
        </w:rPr>
        <w:t>G = geriatrician; CP = consultant physician (e.g. acute medical consultant, internal medicine consultant), EDP = emergency department physician,</w:t>
      </w:r>
      <w:r w:rsidR="000848B1" w:rsidRPr="003976BE">
        <w:rPr>
          <w:lang w:val="en-US"/>
        </w:rPr>
        <w:t xml:space="preserve"> AP= acute physician,</w:t>
      </w:r>
      <w:r w:rsidRPr="003976BE">
        <w:rPr>
          <w:lang w:val="en-US"/>
        </w:rPr>
        <w:t xml:space="preserve"> JMS = junior medical staff; N = nurse; ANP = advanced nurse practitioner;</w:t>
      </w:r>
      <w:r w:rsidR="00C644DF">
        <w:rPr>
          <w:lang w:val="en-US"/>
        </w:rPr>
        <w:t xml:space="preserve"> </w:t>
      </w:r>
      <w:r w:rsidR="00C644DF" w:rsidRPr="003976BE">
        <w:rPr>
          <w:lang w:val="en-US"/>
        </w:rPr>
        <w:t>A</w:t>
      </w:r>
      <w:r w:rsidR="00C644DF">
        <w:rPr>
          <w:lang w:val="en-US"/>
        </w:rPr>
        <w:t>P</w:t>
      </w:r>
      <w:r w:rsidR="00C644DF" w:rsidRPr="003976BE">
        <w:rPr>
          <w:lang w:val="en-US"/>
        </w:rPr>
        <w:t xml:space="preserve">P = advanced </w:t>
      </w:r>
      <w:r w:rsidR="00C644DF">
        <w:rPr>
          <w:lang w:val="en-US"/>
        </w:rPr>
        <w:t>practice provider;</w:t>
      </w:r>
      <w:r w:rsidRPr="003976BE">
        <w:rPr>
          <w:lang w:val="en-US"/>
        </w:rPr>
        <w:t xml:space="preserve"> </w:t>
      </w:r>
      <w:r w:rsidR="00767809" w:rsidRPr="003976BE">
        <w:rPr>
          <w:lang w:val="en-US"/>
        </w:rPr>
        <w:t>NCM = nurse case manager;</w:t>
      </w:r>
      <w:r w:rsidR="00767809">
        <w:rPr>
          <w:lang w:val="en-US"/>
        </w:rPr>
        <w:t xml:space="preserve"> PCC = primary care coordinators; </w:t>
      </w:r>
      <w:r w:rsidR="00767809" w:rsidRPr="003976BE">
        <w:rPr>
          <w:lang w:val="en-US"/>
        </w:rPr>
        <w:t>MHL=mental health liaison</w:t>
      </w:r>
      <w:r w:rsidR="00767809">
        <w:rPr>
          <w:lang w:val="en-US"/>
        </w:rPr>
        <w:t xml:space="preserve"> nurse;</w:t>
      </w:r>
      <w:r w:rsidR="00767809" w:rsidRPr="003976BE">
        <w:rPr>
          <w:lang w:val="en-US"/>
        </w:rPr>
        <w:t xml:space="preserve"> </w:t>
      </w:r>
      <w:r w:rsidRPr="003976BE">
        <w:rPr>
          <w:lang w:val="en-US"/>
        </w:rPr>
        <w:t>SW = social worker; PT = physiotherapist; DPC = discharge planning coordinator; OT = occupat</w:t>
      </w:r>
      <w:r w:rsidR="00332626" w:rsidRPr="003976BE">
        <w:rPr>
          <w:lang w:val="en-US"/>
        </w:rPr>
        <w:t>ional therapist; P = pharmacist</w:t>
      </w:r>
      <w:r w:rsidR="00D54930" w:rsidRPr="003976BE">
        <w:rPr>
          <w:lang w:val="en-US"/>
        </w:rPr>
        <w:t>;</w:t>
      </w:r>
      <w:r w:rsidR="000848B1" w:rsidRPr="003976BE">
        <w:rPr>
          <w:lang w:val="en-US"/>
        </w:rPr>
        <w:t xml:space="preserve">, </w:t>
      </w:r>
      <w:r w:rsidR="00D54930" w:rsidRPr="003976BE">
        <w:rPr>
          <w:lang w:val="en-US"/>
        </w:rPr>
        <w:t>UN = unspecified</w:t>
      </w:r>
    </w:p>
    <w:p w14:paraId="2BA8207D" w14:textId="77777777" w:rsidR="00F8112E" w:rsidRPr="003976BE" w:rsidRDefault="00F8112E" w:rsidP="00F108E7">
      <w:pPr>
        <w:spacing w:after="0" w:line="480" w:lineRule="auto"/>
        <w:rPr>
          <w:lang w:val="en-US"/>
        </w:rPr>
        <w:sectPr w:rsidR="00F8112E" w:rsidRPr="003976BE" w:rsidSect="00F8112E">
          <w:headerReference w:type="default" r:id="rId8"/>
          <w:footerReference w:type="default" r:id="rId9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4892829" w14:textId="77777777" w:rsidR="00B04172" w:rsidRPr="003976BE" w:rsidRDefault="00B04172" w:rsidP="00B04172">
      <w:pPr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>SUPPLEMENTARY TABLE S5</w:t>
      </w:r>
      <w:r w:rsidRPr="003976BE">
        <w:rPr>
          <w:b/>
          <w:lang w:val="en-US"/>
        </w:rPr>
        <w:t xml:space="preserve">. Admission policy of </w:t>
      </w:r>
      <w:r>
        <w:rPr>
          <w:b/>
          <w:lang w:val="en-US"/>
        </w:rPr>
        <w:t xml:space="preserve">emergency </w:t>
      </w:r>
      <w:r w:rsidRPr="003976BE">
        <w:rPr>
          <w:b/>
          <w:lang w:val="en-US"/>
        </w:rPr>
        <w:t>observation units with a geriatric focus</w:t>
      </w:r>
    </w:p>
    <w:tbl>
      <w:tblPr>
        <w:tblStyle w:val="TableGrid"/>
        <w:tblW w:w="13604" w:type="dxa"/>
        <w:tblLayout w:type="fixed"/>
        <w:tblLook w:val="04A0" w:firstRow="1" w:lastRow="0" w:firstColumn="1" w:lastColumn="0" w:noHBand="0" w:noVBand="1"/>
      </w:tblPr>
      <w:tblGrid>
        <w:gridCol w:w="1554"/>
        <w:gridCol w:w="993"/>
        <w:gridCol w:w="1417"/>
        <w:gridCol w:w="1418"/>
        <w:gridCol w:w="8222"/>
      </w:tblGrid>
      <w:tr w:rsidR="006D7E0F" w:rsidRPr="003976BE" w14:paraId="162E0803" w14:textId="49B889F3" w:rsidTr="00D270DD">
        <w:tc>
          <w:tcPr>
            <w:tcW w:w="1554" w:type="dxa"/>
            <w:vAlign w:val="center"/>
          </w:tcPr>
          <w:p w14:paraId="2CA5A8EA" w14:textId="77777777" w:rsidR="006D7E0F" w:rsidRPr="003976BE" w:rsidRDefault="006D7E0F" w:rsidP="00BC38FB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3976BE">
              <w:rPr>
                <w:b/>
                <w:lang w:val="en-US"/>
              </w:rPr>
              <w:t>Study</w:t>
            </w:r>
          </w:p>
        </w:tc>
        <w:tc>
          <w:tcPr>
            <w:tcW w:w="993" w:type="dxa"/>
            <w:vAlign w:val="center"/>
          </w:tcPr>
          <w:p w14:paraId="6A4DD672" w14:textId="39FCB2B4" w:rsidR="006D7E0F" w:rsidRPr="003976BE" w:rsidRDefault="006D7E0F" w:rsidP="00BC38FB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3976BE">
              <w:rPr>
                <w:b/>
                <w:lang w:val="en-US"/>
              </w:rPr>
              <w:t>Time cutoff</w:t>
            </w:r>
          </w:p>
        </w:tc>
        <w:tc>
          <w:tcPr>
            <w:tcW w:w="1417" w:type="dxa"/>
            <w:vAlign w:val="center"/>
          </w:tcPr>
          <w:p w14:paraId="2E2025D4" w14:textId="550F1F3D" w:rsidR="006D7E0F" w:rsidRPr="003976BE" w:rsidRDefault="006D7E0F" w:rsidP="00BC38FB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3976BE">
              <w:rPr>
                <w:b/>
                <w:lang w:val="en-US"/>
              </w:rPr>
              <w:t>Admission procedure</w:t>
            </w:r>
          </w:p>
        </w:tc>
        <w:tc>
          <w:tcPr>
            <w:tcW w:w="1418" w:type="dxa"/>
            <w:vAlign w:val="center"/>
          </w:tcPr>
          <w:p w14:paraId="7F30DB4A" w14:textId="402E48F1" w:rsidR="006D7E0F" w:rsidRPr="003976BE" w:rsidRDefault="006D7E0F" w:rsidP="00BC38FB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3976BE">
              <w:rPr>
                <w:b/>
                <w:lang w:val="en-US"/>
              </w:rPr>
              <w:t>Process variation</w:t>
            </w:r>
          </w:p>
        </w:tc>
        <w:tc>
          <w:tcPr>
            <w:tcW w:w="8222" w:type="dxa"/>
            <w:vAlign w:val="center"/>
          </w:tcPr>
          <w:p w14:paraId="03FAA9B2" w14:textId="478D38C9" w:rsidR="006D7E0F" w:rsidRPr="003976BE" w:rsidRDefault="006D7E0F" w:rsidP="00BC38FB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3976BE">
              <w:rPr>
                <w:b/>
                <w:lang w:val="en-US"/>
              </w:rPr>
              <w:t>Observation unit population</w:t>
            </w:r>
          </w:p>
        </w:tc>
      </w:tr>
      <w:tr w:rsidR="00AA41D0" w:rsidRPr="003976BE" w14:paraId="418BBBEB" w14:textId="1FFE0DC2" w:rsidTr="00D270DD">
        <w:tc>
          <w:tcPr>
            <w:tcW w:w="1554" w:type="dxa"/>
          </w:tcPr>
          <w:p w14:paraId="7EF6165B" w14:textId="12446B67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proofErr w:type="spellStart"/>
            <w:r w:rsidRPr="003976BE">
              <w:rPr>
                <w:rFonts w:cs="Times New Roman"/>
                <w:sz w:val="22"/>
                <w:lang w:val="en-US"/>
              </w:rPr>
              <w:t>Anpalahan</w:t>
            </w:r>
            <w:proofErr w:type="spellEnd"/>
            <w:r w:rsidRPr="003976BE">
              <w:rPr>
                <w:rFonts w:cs="Times New Roman"/>
                <w:sz w:val="22"/>
                <w:lang w:val="en-US"/>
              </w:rPr>
              <w:t xml:space="preserve"> 2002</w:t>
            </w:r>
            <w:r>
              <w:rPr>
                <w:rFonts w:cs="Times New Roman"/>
                <w:sz w:val="22"/>
                <w:lang w:val="en-US"/>
              </w:rPr>
              <w:t>[36]</w:t>
            </w:r>
          </w:p>
        </w:tc>
        <w:tc>
          <w:tcPr>
            <w:tcW w:w="993" w:type="dxa"/>
          </w:tcPr>
          <w:p w14:paraId="41C494E6" w14:textId="7D81B1B5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48 h</w:t>
            </w:r>
            <w:r>
              <w:rPr>
                <w:rFonts w:cs="Times New Roman"/>
                <w:szCs w:val="24"/>
                <w:lang w:val="en-US"/>
              </w:rPr>
              <w:t>ours</w:t>
            </w:r>
          </w:p>
        </w:tc>
        <w:tc>
          <w:tcPr>
            <w:tcW w:w="1417" w:type="dxa"/>
          </w:tcPr>
          <w:p w14:paraId="229F6D32" w14:textId="4AB120F7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NR</w:t>
            </w:r>
          </w:p>
        </w:tc>
        <w:tc>
          <w:tcPr>
            <w:tcW w:w="1418" w:type="dxa"/>
          </w:tcPr>
          <w:p w14:paraId="58F23B00" w14:textId="4726678D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NR</w:t>
            </w:r>
          </w:p>
        </w:tc>
        <w:tc>
          <w:tcPr>
            <w:tcW w:w="8222" w:type="dxa"/>
          </w:tcPr>
          <w:p w14:paraId="30E62143" w14:textId="1ACE02BF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Medical patients who are generally (but not necessarily) old with multisystem diseases</w:t>
            </w:r>
          </w:p>
        </w:tc>
      </w:tr>
      <w:tr w:rsidR="00AA41D0" w:rsidRPr="003976BE" w14:paraId="23C34342" w14:textId="0E1D4346" w:rsidTr="00D270DD">
        <w:tc>
          <w:tcPr>
            <w:tcW w:w="1554" w:type="dxa"/>
          </w:tcPr>
          <w:p w14:paraId="28B50336" w14:textId="5418BE1C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proofErr w:type="spellStart"/>
            <w:r w:rsidRPr="003976BE">
              <w:rPr>
                <w:rFonts w:cs="Times New Roman"/>
                <w:sz w:val="22"/>
                <w:lang w:val="en-US"/>
              </w:rPr>
              <w:t>Bruun</w:t>
            </w:r>
            <w:proofErr w:type="spellEnd"/>
            <w:r w:rsidRPr="003976BE">
              <w:rPr>
                <w:rFonts w:cs="Times New Roman"/>
                <w:sz w:val="22"/>
                <w:lang w:val="en-US"/>
              </w:rPr>
              <w:t xml:space="preserve"> 2018</w:t>
            </w:r>
            <w:r>
              <w:rPr>
                <w:rFonts w:cs="Times New Roman"/>
                <w:sz w:val="22"/>
                <w:lang w:val="en-US"/>
              </w:rPr>
              <w:t>[32]</w:t>
            </w:r>
          </w:p>
        </w:tc>
        <w:tc>
          <w:tcPr>
            <w:tcW w:w="993" w:type="dxa"/>
          </w:tcPr>
          <w:p w14:paraId="4348E41E" w14:textId="5E5397D1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48-72 h</w:t>
            </w:r>
            <w:r>
              <w:rPr>
                <w:rFonts w:cs="Times New Roman"/>
                <w:szCs w:val="24"/>
                <w:lang w:val="en-US"/>
              </w:rPr>
              <w:t>ours</w:t>
            </w:r>
          </w:p>
        </w:tc>
        <w:tc>
          <w:tcPr>
            <w:tcW w:w="1417" w:type="dxa"/>
          </w:tcPr>
          <w:p w14:paraId="2A187CB4" w14:textId="084A6E4A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NR</w:t>
            </w:r>
          </w:p>
        </w:tc>
        <w:tc>
          <w:tcPr>
            <w:tcW w:w="1418" w:type="dxa"/>
          </w:tcPr>
          <w:p w14:paraId="06EA1BFF" w14:textId="0FDDAFDC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NR</w:t>
            </w:r>
          </w:p>
        </w:tc>
        <w:tc>
          <w:tcPr>
            <w:tcW w:w="8222" w:type="dxa"/>
          </w:tcPr>
          <w:p w14:paraId="424EF4C4" w14:textId="77777777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Common complaints include infection, thromboembolic disease, musculoskeletal disease, cardiovascular disease, but not obvious signs of stroke or myocardial infarction.</w:t>
            </w:r>
          </w:p>
        </w:tc>
      </w:tr>
      <w:tr w:rsidR="00AA41D0" w:rsidRPr="003976BE" w14:paraId="2CCF31D9" w14:textId="0F076E26" w:rsidTr="00D270DD">
        <w:tc>
          <w:tcPr>
            <w:tcW w:w="1554" w:type="dxa"/>
          </w:tcPr>
          <w:p w14:paraId="14F7F3B3" w14:textId="0571F200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3976BE">
              <w:rPr>
                <w:rFonts w:cs="Times New Roman"/>
                <w:sz w:val="22"/>
                <w:lang w:val="en-US"/>
              </w:rPr>
              <w:t>Chu 2007</w:t>
            </w:r>
            <w:r>
              <w:rPr>
                <w:rFonts w:cs="Times New Roman"/>
                <w:sz w:val="22"/>
                <w:lang w:val="en-US"/>
              </w:rPr>
              <w:t>[26]</w:t>
            </w:r>
          </w:p>
        </w:tc>
        <w:tc>
          <w:tcPr>
            <w:tcW w:w="993" w:type="dxa"/>
          </w:tcPr>
          <w:p w14:paraId="074CE0C3" w14:textId="0702286B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72 h</w:t>
            </w:r>
            <w:r>
              <w:rPr>
                <w:rFonts w:cs="Times New Roman"/>
                <w:szCs w:val="24"/>
                <w:lang w:val="en-US"/>
              </w:rPr>
              <w:t>ours</w:t>
            </w:r>
          </w:p>
        </w:tc>
        <w:tc>
          <w:tcPr>
            <w:tcW w:w="1417" w:type="dxa"/>
          </w:tcPr>
          <w:p w14:paraId="049C6384" w14:textId="2A75B618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Closed</w:t>
            </w:r>
          </w:p>
        </w:tc>
        <w:tc>
          <w:tcPr>
            <w:tcW w:w="1418" w:type="dxa"/>
          </w:tcPr>
          <w:p w14:paraId="76C4DFC7" w14:textId="1E79FE16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NR</w:t>
            </w:r>
          </w:p>
        </w:tc>
        <w:tc>
          <w:tcPr>
            <w:tcW w:w="8222" w:type="dxa"/>
          </w:tcPr>
          <w:p w14:paraId="51C9720F" w14:textId="77777777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Patients of all ages (over 16 years) who are likely to be investigated, managed and discharged within 72 hours.</w:t>
            </w:r>
          </w:p>
        </w:tc>
      </w:tr>
      <w:tr w:rsidR="00AA41D0" w:rsidRPr="003976BE" w14:paraId="58596253" w14:textId="067F2E74" w:rsidTr="00D270DD">
        <w:tc>
          <w:tcPr>
            <w:tcW w:w="1554" w:type="dxa"/>
          </w:tcPr>
          <w:p w14:paraId="23B81C63" w14:textId="438F1897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3976BE">
              <w:rPr>
                <w:rFonts w:cs="Times New Roman"/>
                <w:sz w:val="22"/>
                <w:lang w:val="en-US"/>
              </w:rPr>
              <w:t>Conroy 2014</w:t>
            </w:r>
            <w:r>
              <w:rPr>
                <w:rFonts w:cs="Times New Roman"/>
                <w:sz w:val="22"/>
                <w:lang w:val="en-US"/>
              </w:rPr>
              <w:t>[27]</w:t>
            </w:r>
          </w:p>
        </w:tc>
        <w:tc>
          <w:tcPr>
            <w:tcW w:w="993" w:type="dxa"/>
          </w:tcPr>
          <w:p w14:paraId="6925D189" w14:textId="02CB4BD0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24 h</w:t>
            </w:r>
            <w:r>
              <w:rPr>
                <w:rFonts w:cs="Times New Roman"/>
                <w:szCs w:val="24"/>
                <w:lang w:val="en-US"/>
              </w:rPr>
              <w:t>ours</w:t>
            </w:r>
          </w:p>
        </w:tc>
        <w:tc>
          <w:tcPr>
            <w:tcW w:w="1417" w:type="dxa"/>
          </w:tcPr>
          <w:p w14:paraId="3B87FB0D" w14:textId="00D78CD1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NR</w:t>
            </w:r>
          </w:p>
        </w:tc>
        <w:tc>
          <w:tcPr>
            <w:tcW w:w="1418" w:type="dxa"/>
          </w:tcPr>
          <w:p w14:paraId="4E66A270" w14:textId="42E957D5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 xml:space="preserve">No; </w:t>
            </w:r>
            <w:r w:rsidRPr="00DD2106">
              <w:rPr>
                <w:rFonts w:cs="Times New Roman"/>
                <w:color w:val="000000" w:themeColor="text1"/>
                <w:szCs w:val="24"/>
                <w:lang w:val="en-US"/>
              </w:rPr>
              <w:t>daily geriatrician coverage</w:t>
            </w:r>
          </w:p>
        </w:tc>
        <w:tc>
          <w:tcPr>
            <w:tcW w:w="8222" w:type="dxa"/>
          </w:tcPr>
          <w:p w14:paraId="58D88C98" w14:textId="77777777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Older people who are likely to be discharged home within 24 hours</w:t>
            </w:r>
          </w:p>
        </w:tc>
      </w:tr>
      <w:tr w:rsidR="00AA41D0" w:rsidRPr="003976BE" w14:paraId="36A45A7D" w14:textId="3CFB7E54" w:rsidTr="00D270DD">
        <w:tc>
          <w:tcPr>
            <w:tcW w:w="1554" w:type="dxa"/>
          </w:tcPr>
          <w:p w14:paraId="781DEC88" w14:textId="52D12CFE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3976BE">
              <w:rPr>
                <w:rFonts w:cs="Times New Roman"/>
                <w:sz w:val="22"/>
                <w:lang w:val="en-US"/>
              </w:rPr>
              <w:t>Edmans 2013</w:t>
            </w:r>
            <w:r>
              <w:rPr>
                <w:rFonts w:cs="Times New Roman"/>
                <w:sz w:val="22"/>
                <w:lang w:val="en-US"/>
              </w:rPr>
              <w:t>[28]</w:t>
            </w:r>
          </w:p>
        </w:tc>
        <w:tc>
          <w:tcPr>
            <w:tcW w:w="993" w:type="dxa"/>
          </w:tcPr>
          <w:p w14:paraId="2F080A34" w14:textId="2226A343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up to 72 h</w:t>
            </w:r>
            <w:r>
              <w:rPr>
                <w:rFonts w:cs="Times New Roman"/>
                <w:szCs w:val="24"/>
                <w:lang w:val="en-US"/>
              </w:rPr>
              <w:t>ours</w:t>
            </w:r>
          </w:p>
        </w:tc>
        <w:tc>
          <w:tcPr>
            <w:tcW w:w="1417" w:type="dxa"/>
          </w:tcPr>
          <w:p w14:paraId="0A4D846F" w14:textId="5BAA22C1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NR</w:t>
            </w:r>
          </w:p>
        </w:tc>
        <w:tc>
          <w:tcPr>
            <w:tcW w:w="1418" w:type="dxa"/>
          </w:tcPr>
          <w:p w14:paraId="0F0302FE" w14:textId="3E230D6C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NR</w:t>
            </w:r>
          </w:p>
        </w:tc>
        <w:tc>
          <w:tcPr>
            <w:tcW w:w="8222" w:type="dxa"/>
          </w:tcPr>
          <w:p w14:paraId="5336D6AD" w14:textId="77777777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Patients with medical crises (no age-related criteria)</w:t>
            </w:r>
          </w:p>
        </w:tc>
      </w:tr>
      <w:tr w:rsidR="00AA41D0" w:rsidRPr="003976BE" w14:paraId="4ABF773B" w14:textId="4A9F0548" w:rsidTr="00D270DD">
        <w:tc>
          <w:tcPr>
            <w:tcW w:w="1554" w:type="dxa"/>
          </w:tcPr>
          <w:p w14:paraId="5A303DA8" w14:textId="522F01C7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3976BE">
              <w:rPr>
                <w:rFonts w:cs="Times New Roman"/>
                <w:sz w:val="22"/>
                <w:lang w:val="en-US"/>
              </w:rPr>
              <w:t>Foo 2012</w:t>
            </w:r>
            <w:r>
              <w:rPr>
                <w:rFonts w:cs="Times New Roman"/>
                <w:sz w:val="22"/>
                <w:lang w:val="en-US"/>
              </w:rPr>
              <w:t>[38]</w:t>
            </w:r>
          </w:p>
        </w:tc>
        <w:tc>
          <w:tcPr>
            <w:tcW w:w="993" w:type="dxa"/>
          </w:tcPr>
          <w:p w14:paraId="07BA447B" w14:textId="6A911CF3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4-24 h</w:t>
            </w:r>
            <w:r>
              <w:rPr>
                <w:rFonts w:cs="Times New Roman"/>
                <w:szCs w:val="24"/>
                <w:lang w:val="en-US"/>
              </w:rPr>
              <w:t>ours</w:t>
            </w:r>
          </w:p>
        </w:tc>
        <w:tc>
          <w:tcPr>
            <w:tcW w:w="1417" w:type="dxa"/>
          </w:tcPr>
          <w:p w14:paraId="1E20BF5E" w14:textId="40BEF19F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NR</w:t>
            </w:r>
          </w:p>
        </w:tc>
        <w:tc>
          <w:tcPr>
            <w:tcW w:w="1418" w:type="dxa"/>
          </w:tcPr>
          <w:p w14:paraId="050CC44E" w14:textId="138675F6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Yes: Mo</w:t>
            </w:r>
            <w:r>
              <w:rPr>
                <w:rFonts w:cs="Times New Roman"/>
                <w:szCs w:val="24"/>
                <w:lang w:val="en-US"/>
              </w:rPr>
              <w:t>nday</w:t>
            </w:r>
            <w:r w:rsidRPr="00DD2106">
              <w:rPr>
                <w:rFonts w:cs="Times New Roman"/>
                <w:szCs w:val="24"/>
                <w:lang w:val="en-US"/>
              </w:rPr>
              <w:t xml:space="preserve"> till Sat</w:t>
            </w:r>
            <w:r>
              <w:rPr>
                <w:rFonts w:cs="Times New Roman"/>
                <w:szCs w:val="24"/>
                <w:lang w:val="en-US"/>
              </w:rPr>
              <w:t>urday</w:t>
            </w:r>
            <w:r w:rsidRPr="00DD2106">
              <w:rPr>
                <w:rFonts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8222" w:type="dxa"/>
          </w:tcPr>
          <w:p w14:paraId="646085E5" w14:textId="77777777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 xml:space="preserve">Following conditions are accepted: allergy, appendicitis, asthma, blunt trauma, cellulitis, gastroenteritis, gout, heart failure, head injury, </w:t>
            </w:r>
            <w:proofErr w:type="spellStart"/>
            <w:r w:rsidRPr="00DD2106">
              <w:rPr>
                <w:rFonts w:cs="Times New Roman"/>
                <w:szCs w:val="24"/>
                <w:lang w:val="en-US"/>
              </w:rPr>
              <w:t>hypoglycaemia</w:t>
            </w:r>
            <w:proofErr w:type="spellEnd"/>
            <w:r w:rsidRPr="00DD2106">
              <w:rPr>
                <w:rFonts w:cs="Times New Roman"/>
                <w:szCs w:val="24"/>
                <w:lang w:val="en-US"/>
              </w:rPr>
              <w:t xml:space="preserve">, pneumonia, pyelonephritis and seizure </w:t>
            </w:r>
          </w:p>
        </w:tc>
      </w:tr>
      <w:tr w:rsidR="00AA41D0" w:rsidRPr="003976BE" w14:paraId="2348A0E2" w14:textId="2C78F877" w:rsidTr="00D270DD">
        <w:tc>
          <w:tcPr>
            <w:tcW w:w="1554" w:type="dxa"/>
          </w:tcPr>
          <w:p w14:paraId="2E4DE9BA" w14:textId="48633329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3976BE">
              <w:rPr>
                <w:rFonts w:cs="Times New Roman"/>
                <w:sz w:val="22"/>
                <w:lang w:val="en-US"/>
              </w:rPr>
              <w:t>Khan 1997</w:t>
            </w:r>
            <w:r>
              <w:rPr>
                <w:rFonts w:cs="Times New Roman"/>
                <w:sz w:val="22"/>
                <w:lang w:val="en-US"/>
              </w:rPr>
              <w:t>[29]</w:t>
            </w:r>
          </w:p>
        </w:tc>
        <w:tc>
          <w:tcPr>
            <w:tcW w:w="993" w:type="dxa"/>
          </w:tcPr>
          <w:p w14:paraId="7E0C4F7F" w14:textId="56D30C1A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up to 24 h</w:t>
            </w:r>
            <w:r>
              <w:rPr>
                <w:rFonts w:cs="Times New Roman"/>
                <w:szCs w:val="24"/>
                <w:lang w:val="en-US"/>
              </w:rPr>
              <w:t>ours</w:t>
            </w:r>
          </w:p>
        </w:tc>
        <w:tc>
          <w:tcPr>
            <w:tcW w:w="1417" w:type="dxa"/>
          </w:tcPr>
          <w:p w14:paraId="48820D57" w14:textId="784827B7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Closed</w:t>
            </w:r>
          </w:p>
        </w:tc>
        <w:tc>
          <w:tcPr>
            <w:tcW w:w="1418" w:type="dxa"/>
          </w:tcPr>
          <w:p w14:paraId="32AA55C4" w14:textId="047D5B55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Yes: Monday till F</w:t>
            </w:r>
            <w:r w:rsidRPr="00DD2106">
              <w:rPr>
                <w:rFonts w:cs="Times New Roman"/>
                <w:szCs w:val="24"/>
                <w:lang w:val="en-US"/>
              </w:rPr>
              <w:t>riday</w:t>
            </w:r>
          </w:p>
        </w:tc>
        <w:tc>
          <w:tcPr>
            <w:tcW w:w="8222" w:type="dxa"/>
          </w:tcPr>
          <w:p w14:paraId="33D8E226" w14:textId="77777777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Patients who appear to need a brief period of assessment or treatment. Diagnoses of patients who are frequently discharged home are: falls, injury, infection, constipation, collapse, stroke or TIA, social problems</w:t>
            </w:r>
          </w:p>
        </w:tc>
      </w:tr>
      <w:tr w:rsidR="00AA41D0" w:rsidRPr="003976BE" w14:paraId="185F22C2" w14:textId="45C04985" w:rsidTr="00D270DD">
        <w:tc>
          <w:tcPr>
            <w:tcW w:w="1554" w:type="dxa"/>
          </w:tcPr>
          <w:p w14:paraId="19CA0922" w14:textId="64C5B284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3976BE">
              <w:rPr>
                <w:rFonts w:cs="Times New Roman"/>
                <w:sz w:val="22"/>
                <w:lang w:val="en-US"/>
              </w:rPr>
              <w:t>Leung 2019</w:t>
            </w:r>
            <w:r>
              <w:rPr>
                <w:rFonts w:cs="Times New Roman"/>
                <w:sz w:val="22"/>
                <w:lang w:val="en-US"/>
              </w:rPr>
              <w:t>[39]</w:t>
            </w:r>
          </w:p>
        </w:tc>
        <w:tc>
          <w:tcPr>
            <w:tcW w:w="993" w:type="dxa"/>
          </w:tcPr>
          <w:p w14:paraId="76CD2A3A" w14:textId="12ED5C2F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72 h</w:t>
            </w:r>
            <w:r>
              <w:rPr>
                <w:rFonts w:cs="Times New Roman"/>
                <w:szCs w:val="24"/>
                <w:lang w:val="en-US"/>
              </w:rPr>
              <w:t>ours</w:t>
            </w:r>
          </w:p>
        </w:tc>
        <w:tc>
          <w:tcPr>
            <w:tcW w:w="1417" w:type="dxa"/>
          </w:tcPr>
          <w:p w14:paraId="726AB65F" w14:textId="03289836" w:rsidR="00AA41D0" w:rsidRPr="00DD2106" w:rsidRDefault="00AA41D0" w:rsidP="00AA41D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NR</w:t>
            </w:r>
          </w:p>
        </w:tc>
        <w:tc>
          <w:tcPr>
            <w:tcW w:w="1418" w:type="dxa"/>
          </w:tcPr>
          <w:p w14:paraId="2EE0861F" w14:textId="16D591F7" w:rsidR="00AA41D0" w:rsidRPr="00DD2106" w:rsidRDefault="00AA41D0" w:rsidP="00AA41D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NR</w:t>
            </w:r>
          </w:p>
        </w:tc>
        <w:tc>
          <w:tcPr>
            <w:tcW w:w="8222" w:type="dxa"/>
          </w:tcPr>
          <w:p w14:paraId="3BAD8056" w14:textId="3FB784C5" w:rsidR="00AA41D0" w:rsidRPr="00DD2106" w:rsidRDefault="00AA41D0" w:rsidP="00AA41D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 xml:space="preserve">Older community-dwelling patients who were </w:t>
            </w:r>
            <w:proofErr w:type="spellStart"/>
            <w:r w:rsidRPr="00DD2106">
              <w:rPr>
                <w:rFonts w:cs="Times New Roman"/>
                <w:szCs w:val="24"/>
                <w:lang w:val="en-US"/>
              </w:rPr>
              <w:t>premobid</w:t>
            </w:r>
            <w:proofErr w:type="spellEnd"/>
            <w:r w:rsidRPr="00DD2106">
              <w:rPr>
                <w:rFonts w:cs="Times New Roman"/>
                <w:szCs w:val="24"/>
                <w:lang w:val="en-US"/>
              </w:rPr>
              <w:t xml:space="preserve"> independent for activities of daily living, with acute deconditioning due to an acute illness, increasing fall risk and need for post-discharge community support service</w:t>
            </w:r>
          </w:p>
          <w:p w14:paraId="0A21445A" w14:textId="77777777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AA41D0" w:rsidRPr="003976BE" w14:paraId="494542C8" w14:textId="060AF7E1" w:rsidTr="00D270DD">
        <w:tc>
          <w:tcPr>
            <w:tcW w:w="1554" w:type="dxa"/>
          </w:tcPr>
          <w:p w14:paraId="14C538AE" w14:textId="3199A4E2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proofErr w:type="spellStart"/>
            <w:r w:rsidRPr="003976BE">
              <w:rPr>
                <w:rFonts w:cs="Times New Roman"/>
                <w:sz w:val="22"/>
                <w:lang w:val="en-US"/>
              </w:rPr>
              <w:t>Misch</w:t>
            </w:r>
            <w:proofErr w:type="spellEnd"/>
            <w:r w:rsidRPr="003976BE">
              <w:rPr>
                <w:rFonts w:cs="Times New Roman"/>
                <w:sz w:val="22"/>
                <w:lang w:val="en-US"/>
              </w:rPr>
              <w:t xml:space="preserve"> 2014</w:t>
            </w:r>
            <w:r>
              <w:rPr>
                <w:rFonts w:cs="Times New Roman"/>
                <w:sz w:val="22"/>
                <w:lang w:val="en-US"/>
              </w:rPr>
              <w:t>[40]</w:t>
            </w:r>
          </w:p>
        </w:tc>
        <w:tc>
          <w:tcPr>
            <w:tcW w:w="993" w:type="dxa"/>
          </w:tcPr>
          <w:p w14:paraId="6D1C3AA2" w14:textId="68026B45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24 h</w:t>
            </w:r>
            <w:r>
              <w:rPr>
                <w:rFonts w:cs="Times New Roman"/>
                <w:szCs w:val="24"/>
                <w:lang w:val="en-US"/>
              </w:rPr>
              <w:t>ours</w:t>
            </w:r>
          </w:p>
        </w:tc>
        <w:tc>
          <w:tcPr>
            <w:tcW w:w="1417" w:type="dxa"/>
          </w:tcPr>
          <w:p w14:paraId="67EAE6EA" w14:textId="4764057E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NR</w:t>
            </w:r>
          </w:p>
        </w:tc>
        <w:tc>
          <w:tcPr>
            <w:tcW w:w="1418" w:type="dxa"/>
          </w:tcPr>
          <w:p w14:paraId="124F6936" w14:textId="6A4458FB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NR</w:t>
            </w:r>
          </w:p>
        </w:tc>
        <w:tc>
          <w:tcPr>
            <w:tcW w:w="8222" w:type="dxa"/>
          </w:tcPr>
          <w:p w14:paraId="4578DE5B" w14:textId="77777777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NR</w:t>
            </w:r>
          </w:p>
        </w:tc>
      </w:tr>
      <w:tr w:rsidR="00AA41D0" w:rsidRPr="003976BE" w14:paraId="401F7C4F" w14:textId="7C74F88C" w:rsidTr="00D270DD">
        <w:tc>
          <w:tcPr>
            <w:tcW w:w="1554" w:type="dxa"/>
          </w:tcPr>
          <w:p w14:paraId="011FD424" w14:textId="22CD5378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3976BE">
              <w:rPr>
                <w:rFonts w:cs="Times New Roman"/>
                <w:sz w:val="22"/>
                <w:lang w:val="en-US"/>
              </w:rPr>
              <w:lastRenderedPageBreak/>
              <w:t>Nielsen 2018</w:t>
            </w:r>
            <w:r>
              <w:rPr>
                <w:rFonts w:cs="Times New Roman"/>
                <w:sz w:val="22"/>
                <w:lang w:val="en-US"/>
              </w:rPr>
              <w:t>[33]</w:t>
            </w:r>
          </w:p>
        </w:tc>
        <w:tc>
          <w:tcPr>
            <w:tcW w:w="993" w:type="dxa"/>
          </w:tcPr>
          <w:p w14:paraId="3D1A289E" w14:textId="089EF742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48 h</w:t>
            </w:r>
            <w:r>
              <w:rPr>
                <w:rFonts w:cs="Times New Roman"/>
                <w:szCs w:val="24"/>
                <w:lang w:val="en-US"/>
              </w:rPr>
              <w:t>ours</w:t>
            </w:r>
          </w:p>
        </w:tc>
        <w:tc>
          <w:tcPr>
            <w:tcW w:w="1417" w:type="dxa"/>
          </w:tcPr>
          <w:p w14:paraId="380F08AB" w14:textId="63337D41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NR</w:t>
            </w:r>
          </w:p>
        </w:tc>
        <w:tc>
          <w:tcPr>
            <w:tcW w:w="1418" w:type="dxa"/>
          </w:tcPr>
          <w:p w14:paraId="5EA1A5C5" w14:textId="0912809E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Yes: Mo</w:t>
            </w:r>
            <w:r>
              <w:rPr>
                <w:rFonts w:cs="Times New Roman"/>
                <w:szCs w:val="24"/>
                <w:lang w:val="en-US"/>
              </w:rPr>
              <w:t>nday till</w:t>
            </w:r>
            <w:r w:rsidRPr="00DD2106">
              <w:rPr>
                <w:rFonts w:cs="Times New Roman"/>
                <w:szCs w:val="24"/>
                <w:lang w:val="en-US"/>
              </w:rPr>
              <w:t xml:space="preserve"> Fri</w:t>
            </w:r>
            <w:r>
              <w:rPr>
                <w:rFonts w:cs="Times New Roman"/>
                <w:szCs w:val="24"/>
                <w:lang w:val="en-US"/>
              </w:rPr>
              <w:t>day</w:t>
            </w:r>
          </w:p>
        </w:tc>
        <w:tc>
          <w:tcPr>
            <w:tcW w:w="8222" w:type="dxa"/>
          </w:tcPr>
          <w:p w14:paraId="04A4723B" w14:textId="77777777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NR</w:t>
            </w:r>
          </w:p>
        </w:tc>
      </w:tr>
      <w:tr w:rsidR="00AA41D0" w:rsidRPr="003976BE" w14:paraId="6296FC01" w14:textId="1E868851" w:rsidTr="00D270DD">
        <w:tc>
          <w:tcPr>
            <w:tcW w:w="1554" w:type="dxa"/>
          </w:tcPr>
          <w:p w14:paraId="12F0AF6E" w14:textId="5F0484A6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3976BE">
              <w:rPr>
                <w:rFonts w:cs="Times New Roman"/>
                <w:sz w:val="22"/>
                <w:lang w:val="en-US"/>
              </w:rPr>
              <w:t>Ong 2012</w:t>
            </w:r>
            <w:r>
              <w:rPr>
                <w:rFonts w:cs="Times New Roman"/>
                <w:sz w:val="22"/>
                <w:lang w:val="en-US"/>
              </w:rPr>
              <w:t>[37]</w:t>
            </w:r>
          </w:p>
        </w:tc>
        <w:tc>
          <w:tcPr>
            <w:tcW w:w="993" w:type="dxa"/>
          </w:tcPr>
          <w:p w14:paraId="3686C270" w14:textId="28F4BB86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36-48 h</w:t>
            </w:r>
            <w:r>
              <w:rPr>
                <w:rFonts w:cs="Times New Roman"/>
                <w:szCs w:val="24"/>
                <w:lang w:val="en-US"/>
              </w:rPr>
              <w:t>ours</w:t>
            </w:r>
          </w:p>
        </w:tc>
        <w:tc>
          <w:tcPr>
            <w:tcW w:w="1417" w:type="dxa"/>
          </w:tcPr>
          <w:p w14:paraId="41ABF97D" w14:textId="49590639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Open</w:t>
            </w:r>
          </w:p>
        </w:tc>
        <w:tc>
          <w:tcPr>
            <w:tcW w:w="1418" w:type="dxa"/>
          </w:tcPr>
          <w:p w14:paraId="04E01A3B" w14:textId="06BEDBE4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NR</w:t>
            </w:r>
          </w:p>
        </w:tc>
        <w:tc>
          <w:tcPr>
            <w:tcW w:w="8222" w:type="dxa"/>
          </w:tcPr>
          <w:p w14:paraId="64BFE6CF" w14:textId="4A89D033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Sub-acute, undifferentiated patients with complex or multiple co-morbidities with functional impairment. Patients with low acuity triage score who require further assessment and investigations with potential for discharge within 48 hours.</w:t>
            </w:r>
          </w:p>
        </w:tc>
      </w:tr>
      <w:tr w:rsidR="00AA41D0" w:rsidRPr="003976BE" w14:paraId="720907B2" w14:textId="68FE67AD" w:rsidTr="00D270DD">
        <w:tc>
          <w:tcPr>
            <w:tcW w:w="1554" w:type="dxa"/>
          </w:tcPr>
          <w:p w14:paraId="554EA095" w14:textId="024D9A79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proofErr w:type="spellStart"/>
            <w:r w:rsidRPr="003976BE">
              <w:rPr>
                <w:rFonts w:cs="Times New Roman"/>
                <w:sz w:val="22"/>
                <w:lang w:val="en-US"/>
              </w:rPr>
              <w:t>Silvester</w:t>
            </w:r>
            <w:proofErr w:type="spellEnd"/>
            <w:r w:rsidRPr="003976BE">
              <w:rPr>
                <w:rFonts w:cs="Times New Roman"/>
                <w:sz w:val="22"/>
                <w:lang w:val="en-US"/>
              </w:rPr>
              <w:t xml:space="preserve"> 2012</w:t>
            </w:r>
            <w:r>
              <w:rPr>
                <w:rFonts w:cs="Times New Roman"/>
                <w:sz w:val="22"/>
                <w:lang w:val="en-US"/>
              </w:rPr>
              <w:t>[30]</w:t>
            </w:r>
          </w:p>
        </w:tc>
        <w:tc>
          <w:tcPr>
            <w:tcW w:w="993" w:type="dxa"/>
          </w:tcPr>
          <w:p w14:paraId="44735563" w14:textId="39D87947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NR</w:t>
            </w:r>
          </w:p>
        </w:tc>
        <w:tc>
          <w:tcPr>
            <w:tcW w:w="1417" w:type="dxa"/>
          </w:tcPr>
          <w:p w14:paraId="7474C050" w14:textId="775089DA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NR</w:t>
            </w:r>
          </w:p>
        </w:tc>
        <w:tc>
          <w:tcPr>
            <w:tcW w:w="1418" w:type="dxa"/>
          </w:tcPr>
          <w:p w14:paraId="4FFBDB75" w14:textId="19E03704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 xml:space="preserve">No; </w:t>
            </w:r>
            <w:r w:rsidRPr="00DD2106">
              <w:rPr>
                <w:rFonts w:cs="Times New Roman"/>
                <w:color w:val="000000" w:themeColor="text1"/>
                <w:szCs w:val="24"/>
                <w:lang w:val="en-US"/>
              </w:rPr>
              <w:t>daily geriatrician coverage</w:t>
            </w:r>
          </w:p>
        </w:tc>
        <w:tc>
          <w:tcPr>
            <w:tcW w:w="8222" w:type="dxa"/>
          </w:tcPr>
          <w:p w14:paraId="5E2FCFC4" w14:textId="77777777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NR</w:t>
            </w:r>
          </w:p>
        </w:tc>
      </w:tr>
      <w:tr w:rsidR="00AA41D0" w:rsidRPr="003976BE" w14:paraId="36797659" w14:textId="59532618" w:rsidTr="00D270DD">
        <w:tc>
          <w:tcPr>
            <w:tcW w:w="1554" w:type="dxa"/>
          </w:tcPr>
          <w:p w14:paraId="5F79237C" w14:textId="0832C324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3976BE">
              <w:rPr>
                <w:rFonts w:cs="Times New Roman"/>
                <w:sz w:val="22"/>
                <w:lang w:val="en-US"/>
              </w:rPr>
              <w:t>Southerland 2018</w:t>
            </w:r>
            <w:r>
              <w:rPr>
                <w:rFonts w:cs="Times New Roman"/>
                <w:sz w:val="22"/>
                <w:lang w:val="en-US"/>
              </w:rPr>
              <w:t>[41]</w:t>
            </w:r>
          </w:p>
        </w:tc>
        <w:tc>
          <w:tcPr>
            <w:tcW w:w="993" w:type="dxa"/>
          </w:tcPr>
          <w:p w14:paraId="45533492" w14:textId="45CF1ADA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24 h</w:t>
            </w:r>
            <w:r>
              <w:rPr>
                <w:rFonts w:cs="Times New Roman"/>
                <w:szCs w:val="24"/>
                <w:lang w:val="en-US"/>
              </w:rPr>
              <w:t>ours</w:t>
            </w:r>
          </w:p>
        </w:tc>
        <w:tc>
          <w:tcPr>
            <w:tcW w:w="1417" w:type="dxa"/>
          </w:tcPr>
          <w:p w14:paraId="0B2C1F8E" w14:textId="67C56588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Closed</w:t>
            </w:r>
          </w:p>
        </w:tc>
        <w:tc>
          <w:tcPr>
            <w:tcW w:w="1418" w:type="dxa"/>
          </w:tcPr>
          <w:p w14:paraId="1976D625" w14:textId="11698B91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Yes: Mo</w:t>
            </w:r>
            <w:r>
              <w:rPr>
                <w:rFonts w:cs="Times New Roman"/>
                <w:szCs w:val="24"/>
                <w:lang w:val="en-US"/>
              </w:rPr>
              <w:t>nday</w:t>
            </w:r>
            <w:r w:rsidRPr="00DD2106">
              <w:rPr>
                <w:rFonts w:cs="Times New Roman"/>
                <w:szCs w:val="24"/>
                <w:lang w:val="en-US"/>
              </w:rPr>
              <w:t xml:space="preserve"> through Sat</w:t>
            </w:r>
            <w:r>
              <w:rPr>
                <w:rFonts w:cs="Times New Roman"/>
                <w:szCs w:val="24"/>
                <w:lang w:val="en-US"/>
              </w:rPr>
              <w:t>urday</w:t>
            </w:r>
          </w:p>
        </w:tc>
        <w:tc>
          <w:tcPr>
            <w:tcW w:w="8222" w:type="dxa"/>
          </w:tcPr>
          <w:p w14:paraId="485BF5AD" w14:textId="2698BF5F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Fulfilling criteria of 1 out of 37 protocols, including a protocol for patients who do not easily fit into any defined protocol. Criteria for consultations were left up to the ED physician.</w:t>
            </w:r>
          </w:p>
        </w:tc>
      </w:tr>
      <w:tr w:rsidR="00AA41D0" w:rsidRPr="003976BE" w14:paraId="0318C36D" w14:textId="40A0B3A6" w:rsidTr="00D270DD">
        <w:tc>
          <w:tcPr>
            <w:tcW w:w="1554" w:type="dxa"/>
          </w:tcPr>
          <w:p w14:paraId="6CBDF5D1" w14:textId="073F2A73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proofErr w:type="spellStart"/>
            <w:r w:rsidRPr="003976BE">
              <w:rPr>
                <w:rFonts w:cs="Times New Roman"/>
                <w:sz w:val="22"/>
                <w:lang w:val="en-US"/>
              </w:rPr>
              <w:t>Strøm</w:t>
            </w:r>
            <w:proofErr w:type="spellEnd"/>
            <w:r w:rsidRPr="003976BE">
              <w:rPr>
                <w:rFonts w:cs="Times New Roman"/>
                <w:sz w:val="22"/>
                <w:lang w:val="en-US"/>
              </w:rPr>
              <w:t xml:space="preserve"> 2017</w:t>
            </w:r>
            <w:r>
              <w:rPr>
                <w:rFonts w:cs="Times New Roman"/>
                <w:sz w:val="22"/>
                <w:lang w:val="en-US"/>
              </w:rPr>
              <w:t>[34]</w:t>
            </w:r>
          </w:p>
        </w:tc>
        <w:tc>
          <w:tcPr>
            <w:tcW w:w="993" w:type="dxa"/>
          </w:tcPr>
          <w:p w14:paraId="4E8C49B0" w14:textId="5D9D4E6E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72 h</w:t>
            </w:r>
            <w:r>
              <w:rPr>
                <w:rFonts w:cs="Times New Roman"/>
                <w:szCs w:val="24"/>
                <w:lang w:val="en-US"/>
              </w:rPr>
              <w:t>ours</w:t>
            </w:r>
          </w:p>
        </w:tc>
        <w:tc>
          <w:tcPr>
            <w:tcW w:w="1417" w:type="dxa"/>
          </w:tcPr>
          <w:p w14:paraId="7CD74A78" w14:textId="1AD4FDA2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Closed</w:t>
            </w:r>
          </w:p>
        </w:tc>
        <w:tc>
          <w:tcPr>
            <w:tcW w:w="1418" w:type="dxa"/>
          </w:tcPr>
          <w:p w14:paraId="0B928690" w14:textId="6D33A7BF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NR</w:t>
            </w:r>
          </w:p>
        </w:tc>
        <w:tc>
          <w:tcPr>
            <w:tcW w:w="8222" w:type="dxa"/>
          </w:tcPr>
          <w:p w14:paraId="7F5AF06D" w14:textId="77777777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Patients in whom a short stay is realistic according to physician’s assessment in the ED. Patients are discharged if there is no treatment ongoing and no tests should be applied on fast-track basis.</w:t>
            </w:r>
          </w:p>
        </w:tc>
      </w:tr>
      <w:tr w:rsidR="00AA41D0" w:rsidRPr="003976BE" w14:paraId="7029EC50" w14:textId="0254677F" w:rsidTr="00D270DD">
        <w:tc>
          <w:tcPr>
            <w:tcW w:w="1554" w:type="dxa"/>
          </w:tcPr>
          <w:p w14:paraId="680DEF95" w14:textId="11D33C37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proofErr w:type="spellStart"/>
            <w:r w:rsidRPr="003976BE">
              <w:rPr>
                <w:rFonts w:cs="Times New Roman"/>
                <w:sz w:val="22"/>
                <w:lang w:val="en-US"/>
              </w:rPr>
              <w:t>Strøm</w:t>
            </w:r>
            <w:proofErr w:type="spellEnd"/>
            <w:r w:rsidRPr="003976BE">
              <w:rPr>
                <w:rFonts w:cs="Times New Roman"/>
                <w:sz w:val="22"/>
                <w:lang w:val="en-US"/>
              </w:rPr>
              <w:t xml:space="preserve"> 2018</w:t>
            </w:r>
            <w:r>
              <w:rPr>
                <w:rFonts w:cs="Times New Roman"/>
                <w:sz w:val="22"/>
                <w:lang w:val="en-US"/>
              </w:rPr>
              <w:t>[35]</w:t>
            </w:r>
          </w:p>
        </w:tc>
        <w:tc>
          <w:tcPr>
            <w:tcW w:w="993" w:type="dxa"/>
          </w:tcPr>
          <w:p w14:paraId="79AD0FCE" w14:textId="48B8852C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72 h</w:t>
            </w:r>
            <w:r>
              <w:rPr>
                <w:rFonts w:cs="Times New Roman"/>
                <w:szCs w:val="24"/>
                <w:lang w:val="en-US"/>
              </w:rPr>
              <w:t>ours</w:t>
            </w:r>
          </w:p>
        </w:tc>
        <w:tc>
          <w:tcPr>
            <w:tcW w:w="1417" w:type="dxa"/>
          </w:tcPr>
          <w:p w14:paraId="3C7BFFB8" w14:textId="7812E08D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Closed</w:t>
            </w:r>
          </w:p>
        </w:tc>
        <w:tc>
          <w:tcPr>
            <w:tcW w:w="1418" w:type="dxa"/>
          </w:tcPr>
          <w:p w14:paraId="49E89AA4" w14:textId="7DFD8AE3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Unclear</w:t>
            </w:r>
          </w:p>
        </w:tc>
        <w:tc>
          <w:tcPr>
            <w:tcW w:w="8222" w:type="dxa"/>
          </w:tcPr>
          <w:p w14:paraId="7751C650" w14:textId="3A4F617D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Patients with no immediate life-threatening disease (e.g. minor medical ailments, deterioration of chronic diseases or diffuse symptoms), capable of walking from bed to bathroom without assistance. Patients dependent on extensive nursing care are excluded.</w:t>
            </w:r>
          </w:p>
        </w:tc>
      </w:tr>
      <w:tr w:rsidR="00AA41D0" w:rsidRPr="003976BE" w14:paraId="15D42757" w14:textId="25FFC644" w:rsidTr="00D270DD">
        <w:tc>
          <w:tcPr>
            <w:tcW w:w="1554" w:type="dxa"/>
          </w:tcPr>
          <w:p w14:paraId="135B9A53" w14:textId="45A5AC28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3976BE">
              <w:rPr>
                <w:rFonts w:cs="Times New Roman"/>
                <w:sz w:val="22"/>
                <w:lang w:val="en-US"/>
              </w:rPr>
              <w:t>Taylor 2016</w:t>
            </w:r>
            <w:r>
              <w:rPr>
                <w:rFonts w:cs="Times New Roman"/>
                <w:sz w:val="22"/>
                <w:lang w:val="en-US"/>
              </w:rPr>
              <w:t>[31]</w:t>
            </w:r>
          </w:p>
        </w:tc>
        <w:tc>
          <w:tcPr>
            <w:tcW w:w="993" w:type="dxa"/>
          </w:tcPr>
          <w:p w14:paraId="3C3C0CF0" w14:textId="316647B6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NR. Mean LOS ≈ 24 h</w:t>
            </w:r>
            <w:r>
              <w:rPr>
                <w:rFonts w:cs="Times New Roman"/>
                <w:szCs w:val="24"/>
                <w:lang w:val="en-US"/>
              </w:rPr>
              <w:t>ours</w:t>
            </w:r>
          </w:p>
        </w:tc>
        <w:tc>
          <w:tcPr>
            <w:tcW w:w="1417" w:type="dxa"/>
          </w:tcPr>
          <w:p w14:paraId="43489510" w14:textId="073D83FA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Open</w:t>
            </w:r>
          </w:p>
        </w:tc>
        <w:tc>
          <w:tcPr>
            <w:tcW w:w="1418" w:type="dxa"/>
          </w:tcPr>
          <w:p w14:paraId="2DFF947E" w14:textId="7A55436F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Mo</w:t>
            </w:r>
            <w:r>
              <w:rPr>
                <w:rFonts w:cs="Times New Roman"/>
                <w:szCs w:val="24"/>
                <w:lang w:val="en-US"/>
              </w:rPr>
              <w:t>nday till Friday</w:t>
            </w:r>
            <w:r w:rsidRPr="00DD2106">
              <w:rPr>
                <w:rFonts w:cs="Times New Roman"/>
                <w:szCs w:val="24"/>
                <w:lang w:val="en-US"/>
              </w:rPr>
              <w:t xml:space="preserve">  8:30am-5:00pm</w:t>
            </w:r>
          </w:p>
        </w:tc>
        <w:tc>
          <w:tcPr>
            <w:tcW w:w="8222" w:type="dxa"/>
          </w:tcPr>
          <w:p w14:paraId="4D3069F7" w14:textId="77777777" w:rsidR="00AA41D0" w:rsidRPr="00DD2106" w:rsidRDefault="00AA41D0" w:rsidP="00AA41D0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DD2106">
              <w:rPr>
                <w:rFonts w:cs="Times New Roman"/>
                <w:szCs w:val="24"/>
                <w:lang w:val="en-US"/>
              </w:rPr>
              <w:t>Patients identified on referral to medicine with at least one of following criteria: falls, delirium, dementia or care home/intermediate care residents</w:t>
            </w:r>
          </w:p>
        </w:tc>
      </w:tr>
    </w:tbl>
    <w:p w14:paraId="5F590997" w14:textId="77777777" w:rsidR="00BC38FB" w:rsidRDefault="00BC38FB" w:rsidP="00BC38FB">
      <w:pPr>
        <w:spacing w:after="0" w:line="240" w:lineRule="auto"/>
        <w:rPr>
          <w:lang w:val="en-US"/>
        </w:rPr>
      </w:pPr>
    </w:p>
    <w:p w14:paraId="137508D8" w14:textId="77777777" w:rsidR="001B733C" w:rsidRDefault="00A17388" w:rsidP="00E60493">
      <w:pPr>
        <w:spacing w:after="0" w:line="240" w:lineRule="auto"/>
        <w:rPr>
          <w:lang w:val="en-US"/>
        </w:rPr>
      </w:pPr>
      <w:r>
        <w:rPr>
          <w:lang w:val="en-US"/>
        </w:rPr>
        <w:t>NR = Not reported; LOS = length of stay.</w:t>
      </w:r>
    </w:p>
    <w:p w14:paraId="54F7DB83" w14:textId="77777777" w:rsidR="001B733C" w:rsidRDefault="001B733C" w:rsidP="00E60493">
      <w:pPr>
        <w:spacing w:after="0" w:line="240" w:lineRule="auto"/>
        <w:rPr>
          <w:lang w:val="en-US"/>
        </w:rPr>
      </w:pPr>
    </w:p>
    <w:p w14:paraId="7AC0FA0C" w14:textId="2A076181" w:rsidR="00ED6527" w:rsidRPr="003976BE" w:rsidRDefault="001B733C" w:rsidP="001B733C">
      <w:pPr>
        <w:rPr>
          <w:b/>
          <w:lang w:val="en-US"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end"/>
      </w:r>
    </w:p>
    <w:sectPr w:rsidR="00ED6527" w:rsidRPr="003976BE" w:rsidSect="0077247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7C11D9D" w16cid:durableId="22E14366"/>
  <w16cid:commentId w16cid:paraId="67F3C898" w16cid:durableId="22E1430B"/>
  <w16cid:commentId w16cid:paraId="55E1A64D" w16cid:durableId="22E14384"/>
  <w16cid:commentId w16cid:paraId="67F806CE" w16cid:durableId="22E143C7"/>
  <w16cid:commentId w16cid:paraId="21941F10" w16cid:durableId="22E14736"/>
  <w16cid:commentId w16cid:paraId="7EF0EA5D" w16cid:durableId="22E14F1E"/>
  <w16cid:commentId w16cid:paraId="72293D4A" w16cid:durableId="22E14F86"/>
  <w16cid:commentId w16cid:paraId="3ECAA7F9" w16cid:durableId="22E1508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A4539E" w14:textId="77777777" w:rsidR="00604F97" w:rsidRDefault="00604F97" w:rsidP="008B6556">
      <w:pPr>
        <w:spacing w:after="0" w:line="240" w:lineRule="auto"/>
      </w:pPr>
      <w:r>
        <w:separator/>
      </w:r>
    </w:p>
  </w:endnote>
  <w:endnote w:type="continuationSeparator" w:id="0">
    <w:p w14:paraId="026363D1" w14:textId="77777777" w:rsidR="00604F97" w:rsidRDefault="00604F97" w:rsidP="008B65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358222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78A120" w14:textId="60E2F599" w:rsidR="00A74741" w:rsidRDefault="00A7474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17C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D388AA" w14:textId="77777777" w:rsidR="00A74741" w:rsidRDefault="00A747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9D65A6" w14:textId="77777777" w:rsidR="00604F97" w:rsidRDefault="00604F97" w:rsidP="008B6556">
      <w:pPr>
        <w:spacing w:after="0" w:line="240" w:lineRule="auto"/>
      </w:pPr>
      <w:r>
        <w:separator/>
      </w:r>
    </w:p>
  </w:footnote>
  <w:footnote w:type="continuationSeparator" w:id="0">
    <w:p w14:paraId="041B0108" w14:textId="77777777" w:rsidR="00604F97" w:rsidRDefault="00604F97" w:rsidP="008B65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0469441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8B2C2F9" w14:textId="51CDDFAF" w:rsidR="00A74741" w:rsidRDefault="00A7474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17C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11A44A" w14:textId="77777777" w:rsidR="00A74741" w:rsidRDefault="00A7474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E37D0"/>
    <w:multiLevelType w:val="hybridMultilevel"/>
    <w:tmpl w:val="DC7C3888"/>
    <w:lvl w:ilvl="0" w:tplc="0813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" w15:restartNumberingAfterBreak="0">
    <w:nsid w:val="080311D6"/>
    <w:multiLevelType w:val="hybridMultilevel"/>
    <w:tmpl w:val="089A4E68"/>
    <w:lvl w:ilvl="0" w:tplc="8F44BB10">
      <w:start w:val="8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E011E8"/>
    <w:multiLevelType w:val="hybridMultilevel"/>
    <w:tmpl w:val="B0C6129E"/>
    <w:lvl w:ilvl="0" w:tplc="74F8DF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452F92"/>
    <w:multiLevelType w:val="hybridMultilevel"/>
    <w:tmpl w:val="6C60FD7E"/>
    <w:lvl w:ilvl="0" w:tplc="F08266F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660A32"/>
    <w:multiLevelType w:val="hybridMultilevel"/>
    <w:tmpl w:val="0F9C4494"/>
    <w:lvl w:ilvl="0" w:tplc="286E7E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D07FCF"/>
    <w:multiLevelType w:val="hybridMultilevel"/>
    <w:tmpl w:val="FF3C63C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E90550"/>
    <w:multiLevelType w:val="hybridMultilevel"/>
    <w:tmpl w:val="FCD0683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6A58CE"/>
    <w:multiLevelType w:val="hybridMultilevel"/>
    <w:tmpl w:val="B1882248"/>
    <w:lvl w:ilvl="0" w:tplc="FA28597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834639"/>
    <w:multiLevelType w:val="hybridMultilevel"/>
    <w:tmpl w:val="51BE716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F03B00"/>
    <w:multiLevelType w:val="hybridMultilevel"/>
    <w:tmpl w:val="42BA6830"/>
    <w:lvl w:ilvl="0" w:tplc="5FFCE5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4EDB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54A7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F8B1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BA04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4E81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A23E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9048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DCF0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9061C5A"/>
    <w:multiLevelType w:val="hybridMultilevel"/>
    <w:tmpl w:val="B4605B58"/>
    <w:lvl w:ilvl="0" w:tplc="315E5AB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9C119B"/>
    <w:multiLevelType w:val="hybridMultilevel"/>
    <w:tmpl w:val="736A2CE8"/>
    <w:lvl w:ilvl="0" w:tplc="5E60EC1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A20869"/>
    <w:multiLevelType w:val="hybridMultilevel"/>
    <w:tmpl w:val="91806E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66165E"/>
    <w:multiLevelType w:val="hybridMultilevel"/>
    <w:tmpl w:val="9D58D928"/>
    <w:lvl w:ilvl="0" w:tplc="ECD403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A193CCC"/>
    <w:multiLevelType w:val="hybridMultilevel"/>
    <w:tmpl w:val="3D4AA424"/>
    <w:lvl w:ilvl="0" w:tplc="8932DB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1254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3ECD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627F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C429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DE42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56C9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B650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F416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B9A5D5E"/>
    <w:multiLevelType w:val="hybridMultilevel"/>
    <w:tmpl w:val="53D2FB9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B20713"/>
    <w:multiLevelType w:val="hybridMultilevel"/>
    <w:tmpl w:val="C23602E6"/>
    <w:lvl w:ilvl="0" w:tplc="ECD403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BD3A22"/>
    <w:multiLevelType w:val="hybridMultilevel"/>
    <w:tmpl w:val="6DA4976C"/>
    <w:lvl w:ilvl="0" w:tplc="55AE60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E5152A"/>
    <w:multiLevelType w:val="hybridMultilevel"/>
    <w:tmpl w:val="2E9EBDA4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6"/>
  </w:num>
  <w:num w:numId="3">
    <w:abstractNumId w:val="0"/>
  </w:num>
  <w:num w:numId="4">
    <w:abstractNumId w:val="5"/>
  </w:num>
  <w:num w:numId="5">
    <w:abstractNumId w:val="15"/>
  </w:num>
  <w:num w:numId="6">
    <w:abstractNumId w:val="8"/>
  </w:num>
  <w:num w:numId="7">
    <w:abstractNumId w:val="16"/>
  </w:num>
  <w:num w:numId="8">
    <w:abstractNumId w:val="13"/>
  </w:num>
  <w:num w:numId="9">
    <w:abstractNumId w:val="1"/>
  </w:num>
  <w:num w:numId="10">
    <w:abstractNumId w:val="7"/>
  </w:num>
  <w:num w:numId="11">
    <w:abstractNumId w:val="10"/>
  </w:num>
  <w:num w:numId="12">
    <w:abstractNumId w:val="17"/>
  </w:num>
  <w:num w:numId="13">
    <w:abstractNumId w:val="4"/>
  </w:num>
  <w:num w:numId="14">
    <w:abstractNumId w:val="2"/>
  </w:num>
  <w:num w:numId="15">
    <w:abstractNumId w:val="11"/>
  </w:num>
  <w:num w:numId="16">
    <w:abstractNumId w:val="14"/>
  </w:num>
  <w:num w:numId="17">
    <w:abstractNumId w:val="9"/>
  </w:num>
  <w:num w:numId="18">
    <w:abstractNumId w:val="12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B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nl-NL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nl-BE" w:vendorID="64" w:dllVersion="4096" w:nlCheck="1" w:checkStyle="0"/>
  <w:activeWritingStyle w:appName="MSWord" w:lang="fr-BE" w:vendorID="64" w:dllVersion="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nl-BE" w:vendorID="64" w:dllVersion="131078" w:nlCheck="1" w:checkStyle="0"/>
  <w:activeWritingStyle w:appName="MSWord" w:lang="en-GB" w:vendorID="64" w:dllVersion="131078" w:nlCheck="1" w:checkStyle="1"/>
  <w:activeWritingStyle w:appName="MSWord" w:lang="nl-NL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ee9zax6ea2zqeeaswv5vdmatred0t9dp9z&quot;&gt;ENDNOTE.2020.update&lt;record-ids&gt;&lt;item&gt;359&lt;/item&gt;&lt;item&gt;2466&lt;/item&gt;&lt;item&gt;2732&lt;/item&gt;&lt;item&gt;2991&lt;/item&gt;&lt;item&gt;3121&lt;/item&gt;&lt;item&gt;3883&lt;/item&gt;&lt;item&gt;4540&lt;/item&gt;&lt;item&gt;4696&lt;/item&gt;&lt;item&gt;4776&lt;/item&gt;&lt;item&gt;5426&lt;/item&gt;&lt;item&gt;5513&lt;/item&gt;&lt;item&gt;5581&lt;/item&gt;&lt;item&gt;5582&lt;/item&gt;&lt;item&gt;5686&lt;/item&gt;&lt;item&gt;6203&lt;/item&gt;&lt;item&gt;6205&lt;/item&gt;&lt;item&gt;6206&lt;/item&gt;&lt;/record-ids&gt;&lt;/item&gt;&lt;/Libraries&gt;"/>
  </w:docVars>
  <w:rsids>
    <w:rsidRoot w:val="00296DC8"/>
    <w:rsid w:val="00000302"/>
    <w:rsid w:val="000007AE"/>
    <w:rsid w:val="000019BC"/>
    <w:rsid w:val="00002290"/>
    <w:rsid w:val="00003890"/>
    <w:rsid w:val="00003A1F"/>
    <w:rsid w:val="0000430D"/>
    <w:rsid w:val="00004786"/>
    <w:rsid w:val="00005C83"/>
    <w:rsid w:val="00006BDB"/>
    <w:rsid w:val="0000709F"/>
    <w:rsid w:val="000078C4"/>
    <w:rsid w:val="00010477"/>
    <w:rsid w:val="0001088D"/>
    <w:rsid w:val="00011A61"/>
    <w:rsid w:val="000135DD"/>
    <w:rsid w:val="00014285"/>
    <w:rsid w:val="00014AEF"/>
    <w:rsid w:val="00014B9C"/>
    <w:rsid w:val="00015B97"/>
    <w:rsid w:val="000168F8"/>
    <w:rsid w:val="00017EBC"/>
    <w:rsid w:val="00020CC2"/>
    <w:rsid w:val="00022282"/>
    <w:rsid w:val="00022672"/>
    <w:rsid w:val="00022EBA"/>
    <w:rsid w:val="00025481"/>
    <w:rsid w:val="00025E33"/>
    <w:rsid w:val="000272D2"/>
    <w:rsid w:val="00027866"/>
    <w:rsid w:val="00027909"/>
    <w:rsid w:val="0003022B"/>
    <w:rsid w:val="00032091"/>
    <w:rsid w:val="00032E87"/>
    <w:rsid w:val="00032FBA"/>
    <w:rsid w:val="00032FFD"/>
    <w:rsid w:val="00033E9B"/>
    <w:rsid w:val="00033ECB"/>
    <w:rsid w:val="0003423C"/>
    <w:rsid w:val="00034D27"/>
    <w:rsid w:val="000354B0"/>
    <w:rsid w:val="00035C36"/>
    <w:rsid w:val="000362D0"/>
    <w:rsid w:val="000365D7"/>
    <w:rsid w:val="0003749F"/>
    <w:rsid w:val="000378AB"/>
    <w:rsid w:val="00040937"/>
    <w:rsid w:val="000412BA"/>
    <w:rsid w:val="00045432"/>
    <w:rsid w:val="000461EC"/>
    <w:rsid w:val="00046564"/>
    <w:rsid w:val="000465C0"/>
    <w:rsid w:val="0004705B"/>
    <w:rsid w:val="00047201"/>
    <w:rsid w:val="00051267"/>
    <w:rsid w:val="0005151B"/>
    <w:rsid w:val="00051CAA"/>
    <w:rsid w:val="00051CEC"/>
    <w:rsid w:val="00052533"/>
    <w:rsid w:val="000525B0"/>
    <w:rsid w:val="00054390"/>
    <w:rsid w:val="0005593D"/>
    <w:rsid w:val="00056392"/>
    <w:rsid w:val="00056FE5"/>
    <w:rsid w:val="0005722E"/>
    <w:rsid w:val="0005744A"/>
    <w:rsid w:val="00057DB3"/>
    <w:rsid w:val="00061639"/>
    <w:rsid w:val="00061F7F"/>
    <w:rsid w:val="0006260C"/>
    <w:rsid w:val="00062847"/>
    <w:rsid w:val="00063B2C"/>
    <w:rsid w:val="00063EC5"/>
    <w:rsid w:val="00064D19"/>
    <w:rsid w:val="00064D7B"/>
    <w:rsid w:val="0006510D"/>
    <w:rsid w:val="000656AF"/>
    <w:rsid w:val="00065D33"/>
    <w:rsid w:val="000663E0"/>
    <w:rsid w:val="00070923"/>
    <w:rsid w:val="000709BD"/>
    <w:rsid w:val="000709DE"/>
    <w:rsid w:val="00070C71"/>
    <w:rsid w:val="00070CBB"/>
    <w:rsid w:val="00071202"/>
    <w:rsid w:val="00071233"/>
    <w:rsid w:val="00071F6B"/>
    <w:rsid w:val="00072A97"/>
    <w:rsid w:val="0007432B"/>
    <w:rsid w:val="00074549"/>
    <w:rsid w:val="00074E3F"/>
    <w:rsid w:val="00076F17"/>
    <w:rsid w:val="00077021"/>
    <w:rsid w:val="00077691"/>
    <w:rsid w:val="00077905"/>
    <w:rsid w:val="000809B2"/>
    <w:rsid w:val="00080AAF"/>
    <w:rsid w:val="00081B05"/>
    <w:rsid w:val="00081E38"/>
    <w:rsid w:val="00082A84"/>
    <w:rsid w:val="0008310B"/>
    <w:rsid w:val="000835DD"/>
    <w:rsid w:val="000848B1"/>
    <w:rsid w:val="00085353"/>
    <w:rsid w:val="00085424"/>
    <w:rsid w:val="00085770"/>
    <w:rsid w:val="00085B35"/>
    <w:rsid w:val="00086DA5"/>
    <w:rsid w:val="000875F1"/>
    <w:rsid w:val="000901A3"/>
    <w:rsid w:val="00090273"/>
    <w:rsid w:val="00091BBC"/>
    <w:rsid w:val="00091C74"/>
    <w:rsid w:val="00093369"/>
    <w:rsid w:val="00094A03"/>
    <w:rsid w:val="00094D61"/>
    <w:rsid w:val="000A005F"/>
    <w:rsid w:val="000A041E"/>
    <w:rsid w:val="000A0CBC"/>
    <w:rsid w:val="000A0F9A"/>
    <w:rsid w:val="000A1051"/>
    <w:rsid w:val="000A2052"/>
    <w:rsid w:val="000A293D"/>
    <w:rsid w:val="000A48C6"/>
    <w:rsid w:val="000A5106"/>
    <w:rsid w:val="000A660A"/>
    <w:rsid w:val="000A6939"/>
    <w:rsid w:val="000A7E26"/>
    <w:rsid w:val="000B0DE6"/>
    <w:rsid w:val="000B1105"/>
    <w:rsid w:val="000B30A8"/>
    <w:rsid w:val="000B40B4"/>
    <w:rsid w:val="000B56DA"/>
    <w:rsid w:val="000B5A04"/>
    <w:rsid w:val="000B6262"/>
    <w:rsid w:val="000B7DEA"/>
    <w:rsid w:val="000C14B2"/>
    <w:rsid w:val="000C1896"/>
    <w:rsid w:val="000C250A"/>
    <w:rsid w:val="000C2898"/>
    <w:rsid w:val="000C2A44"/>
    <w:rsid w:val="000C4E89"/>
    <w:rsid w:val="000C6AF1"/>
    <w:rsid w:val="000C7708"/>
    <w:rsid w:val="000D004B"/>
    <w:rsid w:val="000D0592"/>
    <w:rsid w:val="000D05D4"/>
    <w:rsid w:val="000D0C7A"/>
    <w:rsid w:val="000D1F80"/>
    <w:rsid w:val="000D255C"/>
    <w:rsid w:val="000D2E1F"/>
    <w:rsid w:val="000D3375"/>
    <w:rsid w:val="000D4480"/>
    <w:rsid w:val="000D53BB"/>
    <w:rsid w:val="000D5911"/>
    <w:rsid w:val="000E12C8"/>
    <w:rsid w:val="000E2349"/>
    <w:rsid w:val="000E2BE2"/>
    <w:rsid w:val="000E337F"/>
    <w:rsid w:val="000E4720"/>
    <w:rsid w:val="000E4770"/>
    <w:rsid w:val="000E49A1"/>
    <w:rsid w:val="000E5202"/>
    <w:rsid w:val="000E5A48"/>
    <w:rsid w:val="000E5B74"/>
    <w:rsid w:val="000E5CB8"/>
    <w:rsid w:val="000E5CF4"/>
    <w:rsid w:val="000E6F9D"/>
    <w:rsid w:val="000E7FCA"/>
    <w:rsid w:val="000F03F4"/>
    <w:rsid w:val="000F1B7A"/>
    <w:rsid w:val="000F31BE"/>
    <w:rsid w:val="000F3DC1"/>
    <w:rsid w:val="000F3F44"/>
    <w:rsid w:val="000F437A"/>
    <w:rsid w:val="000F493C"/>
    <w:rsid w:val="000F5028"/>
    <w:rsid w:val="000F654E"/>
    <w:rsid w:val="000F69CD"/>
    <w:rsid w:val="00100738"/>
    <w:rsid w:val="00102E91"/>
    <w:rsid w:val="001042DE"/>
    <w:rsid w:val="00105DAB"/>
    <w:rsid w:val="0010610A"/>
    <w:rsid w:val="00106735"/>
    <w:rsid w:val="00106E39"/>
    <w:rsid w:val="0010730D"/>
    <w:rsid w:val="00110BAC"/>
    <w:rsid w:val="0011221C"/>
    <w:rsid w:val="00112821"/>
    <w:rsid w:val="001129ED"/>
    <w:rsid w:val="001132D3"/>
    <w:rsid w:val="00114A37"/>
    <w:rsid w:val="00116235"/>
    <w:rsid w:val="00121ED2"/>
    <w:rsid w:val="001225F9"/>
    <w:rsid w:val="0012289C"/>
    <w:rsid w:val="001228C7"/>
    <w:rsid w:val="00122B17"/>
    <w:rsid w:val="0012346E"/>
    <w:rsid w:val="0012352E"/>
    <w:rsid w:val="00124F90"/>
    <w:rsid w:val="00125F69"/>
    <w:rsid w:val="001271A1"/>
    <w:rsid w:val="001273DC"/>
    <w:rsid w:val="00127519"/>
    <w:rsid w:val="001315B5"/>
    <w:rsid w:val="00133E01"/>
    <w:rsid w:val="00134413"/>
    <w:rsid w:val="00135BD6"/>
    <w:rsid w:val="00136106"/>
    <w:rsid w:val="001367A5"/>
    <w:rsid w:val="00136FF8"/>
    <w:rsid w:val="001372BF"/>
    <w:rsid w:val="00137AE6"/>
    <w:rsid w:val="00142D2F"/>
    <w:rsid w:val="00143D7D"/>
    <w:rsid w:val="00144393"/>
    <w:rsid w:val="00146521"/>
    <w:rsid w:val="00146D47"/>
    <w:rsid w:val="00147A1F"/>
    <w:rsid w:val="00147A6D"/>
    <w:rsid w:val="001515AF"/>
    <w:rsid w:val="00151C2C"/>
    <w:rsid w:val="00154947"/>
    <w:rsid w:val="00154D2B"/>
    <w:rsid w:val="001556CD"/>
    <w:rsid w:val="00157049"/>
    <w:rsid w:val="0015740B"/>
    <w:rsid w:val="00157803"/>
    <w:rsid w:val="00161F85"/>
    <w:rsid w:val="00163E1F"/>
    <w:rsid w:val="00166DC8"/>
    <w:rsid w:val="001675E3"/>
    <w:rsid w:val="00167CD8"/>
    <w:rsid w:val="00170244"/>
    <w:rsid w:val="00170D1F"/>
    <w:rsid w:val="001710C5"/>
    <w:rsid w:val="00171A86"/>
    <w:rsid w:val="00171F2C"/>
    <w:rsid w:val="00173444"/>
    <w:rsid w:val="00174037"/>
    <w:rsid w:val="0017433F"/>
    <w:rsid w:val="00175119"/>
    <w:rsid w:val="0017675C"/>
    <w:rsid w:val="00176EBB"/>
    <w:rsid w:val="00177BD4"/>
    <w:rsid w:val="0018077E"/>
    <w:rsid w:val="0018106B"/>
    <w:rsid w:val="00181717"/>
    <w:rsid w:val="001830E1"/>
    <w:rsid w:val="001848A6"/>
    <w:rsid w:val="00184CF5"/>
    <w:rsid w:val="00185591"/>
    <w:rsid w:val="00185FC2"/>
    <w:rsid w:val="00186A34"/>
    <w:rsid w:val="001904FE"/>
    <w:rsid w:val="00192D3D"/>
    <w:rsid w:val="00193594"/>
    <w:rsid w:val="001939FC"/>
    <w:rsid w:val="0019447F"/>
    <w:rsid w:val="00194A1A"/>
    <w:rsid w:val="00194F1E"/>
    <w:rsid w:val="001955C7"/>
    <w:rsid w:val="00197BEE"/>
    <w:rsid w:val="00197C00"/>
    <w:rsid w:val="001A072E"/>
    <w:rsid w:val="001A178A"/>
    <w:rsid w:val="001A22E5"/>
    <w:rsid w:val="001A2ABA"/>
    <w:rsid w:val="001A2B37"/>
    <w:rsid w:val="001A53DC"/>
    <w:rsid w:val="001A62F7"/>
    <w:rsid w:val="001A6FD6"/>
    <w:rsid w:val="001A7D67"/>
    <w:rsid w:val="001B0449"/>
    <w:rsid w:val="001B1936"/>
    <w:rsid w:val="001B1D2B"/>
    <w:rsid w:val="001B3500"/>
    <w:rsid w:val="001B3989"/>
    <w:rsid w:val="001B3B3A"/>
    <w:rsid w:val="001B3F13"/>
    <w:rsid w:val="001B50B9"/>
    <w:rsid w:val="001B5EC5"/>
    <w:rsid w:val="001B733C"/>
    <w:rsid w:val="001B7A36"/>
    <w:rsid w:val="001C06F0"/>
    <w:rsid w:val="001C083D"/>
    <w:rsid w:val="001C2510"/>
    <w:rsid w:val="001C26D9"/>
    <w:rsid w:val="001C48DA"/>
    <w:rsid w:val="001C6440"/>
    <w:rsid w:val="001C6640"/>
    <w:rsid w:val="001C7367"/>
    <w:rsid w:val="001C7E61"/>
    <w:rsid w:val="001D052D"/>
    <w:rsid w:val="001D0ED4"/>
    <w:rsid w:val="001D2A82"/>
    <w:rsid w:val="001D6909"/>
    <w:rsid w:val="001D6D0B"/>
    <w:rsid w:val="001D76D8"/>
    <w:rsid w:val="001D7CB6"/>
    <w:rsid w:val="001E04B9"/>
    <w:rsid w:val="001E10DC"/>
    <w:rsid w:val="001E1620"/>
    <w:rsid w:val="001E27CE"/>
    <w:rsid w:val="001E28C0"/>
    <w:rsid w:val="001E2FD2"/>
    <w:rsid w:val="001E3E7D"/>
    <w:rsid w:val="001E3ECD"/>
    <w:rsid w:val="001E50AB"/>
    <w:rsid w:val="001E537E"/>
    <w:rsid w:val="001E5654"/>
    <w:rsid w:val="001E5812"/>
    <w:rsid w:val="001E5ABD"/>
    <w:rsid w:val="001E6247"/>
    <w:rsid w:val="001E6F27"/>
    <w:rsid w:val="001E71FB"/>
    <w:rsid w:val="001E730F"/>
    <w:rsid w:val="001E781D"/>
    <w:rsid w:val="001F0140"/>
    <w:rsid w:val="001F1239"/>
    <w:rsid w:val="001F23E2"/>
    <w:rsid w:val="001F5FFE"/>
    <w:rsid w:val="001F62C8"/>
    <w:rsid w:val="001F6365"/>
    <w:rsid w:val="001F6E78"/>
    <w:rsid w:val="002001D3"/>
    <w:rsid w:val="00200370"/>
    <w:rsid w:val="0020066C"/>
    <w:rsid w:val="00201131"/>
    <w:rsid w:val="002013B4"/>
    <w:rsid w:val="002020DB"/>
    <w:rsid w:val="00202AA8"/>
    <w:rsid w:val="00202FA7"/>
    <w:rsid w:val="0020372E"/>
    <w:rsid w:val="00203BD4"/>
    <w:rsid w:val="0020532A"/>
    <w:rsid w:val="00205C86"/>
    <w:rsid w:val="00206BF4"/>
    <w:rsid w:val="0020712E"/>
    <w:rsid w:val="00210AFC"/>
    <w:rsid w:val="00210E5B"/>
    <w:rsid w:val="00213921"/>
    <w:rsid w:val="00213FA2"/>
    <w:rsid w:val="002156CC"/>
    <w:rsid w:val="00216562"/>
    <w:rsid w:val="00216C6D"/>
    <w:rsid w:val="002171F5"/>
    <w:rsid w:val="00217493"/>
    <w:rsid w:val="00220346"/>
    <w:rsid w:val="0022058E"/>
    <w:rsid w:val="00220B57"/>
    <w:rsid w:val="00221709"/>
    <w:rsid w:val="00222A10"/>
    <w:rsid w:val="0022386F"/>
    <w:rsid w:val="0022397D"/>
    <w:rsid w:val="00223E51"/>
    <w:rsid w:val="002244AB"/>
    <w:rsid w:val="002245F7"/>
    <w:rsid w:val="002262C2"/>
    <w:rsid w:val="00230928"/>
    <w:rsid w:val="0023183D"/>
    <w:rsid w:val="00232800"/>
    <w:rsid w:val="0023293E"/>
    <w:rsid w:val="002337AC"/>
    <w:rsid w:val="00233AA1"/>
    <w:rsid w:val="0023435E"/>
    <w:rsid w:val="0023518F"/>
    <w:rsid w:val="00235EFE"/>
    <w:rsid w:val="0023722B"/>
    <w:rsid w:val="00240CEE"/>
    <w:rsid w:val="00240FFF"/>
    <w:rsid w:val="0024129B"/>
    <w:rsid w:val="002413A1"/>
    <w:rsid w:val="00241493"/>
    <w:rsid w:val="00245546"/>
    <w:rsid w:val="00246F80"/>
    <w:rsid w:val="002478F7"/>
    <w:rsid w:val="00247D16"/>
    <w:rsid w:val="00247DE3"/>
    <w:rsid w:val="0025020A"/>
    <w:rsid w:val="00250893"/>
    <w:rsid w:val="00250DC2"/>
    <w:rsid w:val="00250F71"/>
    <w:rsid w:val="002528BE"/>
    <w:rsid w:val="00252D52"/>
    <w:rsid w:val="002534CD"/>
    <w:rsid w:val="00253662"/>
    <w:rsid w:val="00253B85"/>
    <w:rsid w:val="00254405"/>
    <w:rsid w:val="00254FFF"/>
    <w:rsid w:val="00255E1F"/>
    <w:rsid w:val="00257ADE"/>
    <w:rsid w:val="002616D4"/>
    <w:rsid w:val="00261EEC"/>
    <w:rsid w:val="00262530"/>
    <w:rsid w:val="00263B3F"/>
    <w:rsid w:val="0026423B"/>
    <w:rsid w:val="0026459B"/>
    <w:rsid w:val="00265BDD"/>
    <w:rsid w:val="0026768B"/>
    <w:rsid w:val="00267B65"/>
    <w:rsid w:val="00272071"/>
    <w:rsid w:val="00272144"/>
    <w:rsid w:val="00273128"/>
    <w:rsid w:val="00273E55"/>
    <w:rsid w:val="0027435F"/>
    <w:rsid w:val="00275EE7"/>
    <w:rsid w:val="00275EF7"/>
    <w:rsid w:val="00282145"/>
    <w:rsid w:val="0028241D"/>
    <w:rsid w:val="00282E3A"/>
    <w:rsid w:val="00283588"/>
    <w:rsid w:val="0028358B"/>
    <w:rsid w:val="00283D9B"/>
    <w:rsid w:val="00286311"/>
    <w:rsid w:val="00286E26"/>
    <w:rsid w:val="00287633"/>
    <w:rsid w:val="002877C1"/>
    <w:rsid w:val="00290305"/>
    <w:rsid w:val="00290418"/>
    <w:rsid w:val="002908C6"/>
    <w:rsid w:val="00291516"/>
    <w:rsid w:val="00292B4E"/>
    <w:rsid w:val="00292BBF"/>
    <w:rsid w:val="002931BF"/>
    <w:rsid w:val="00293236"/>
    <w:rsid w:val="00296DC8"/>
    <w:rsid w:val="00297D47"/>
    <w:rsid w:val="002A09CF"/>
    <w:rsid w:val="002A0C98"/>
    <w:rsid w:val="002A1F80"/>
    <w:rsid w:val="002A1F99"/>
    <w:rsid w:val="002A21E1"/>
    <w:rsid w:val="002A27CD"/>
    <w:rsid w:val="002A3571"/>
    <w:rsid w:val="002A3CCB"/>
    <w:rsid w:val="002A62B2"/>
    <w:rsid w:val="002A6C83"/>
    <w:rsid w:val="002B0358"/>
    <w:rsid w:val="002B151D"/>
    <w:rsid w:val="002B24F2"/>
    <w:rsid w:val="002B2E41"/>
    <w:rsid w:val="002B2EF7"/>
    <w:rsid w:val="002B3532"/>
    <w:rsid w:val="002B4316"/>
    <w:rsid w:val="002C0A80"/>
    <w:rsid w:val="002C13C9"/>
    <w:rsid w:val="002C3D0A"/>
    <w:rsid w:val="002C3D9F"/>
    <w:rsid w:val="002C3EAC"/>
    <w:rsid w:val="002C44CF"/>
    <w:rsid w:val="002C6247"/>
    <w:rsid w:val="002C6564"/>
    <w:rsid w:val="002C657C"/>
    <w:rsid w:val="002C663B"/>
    <w:rsid w:val="002C6B48"/>
    <w:rsid w:val="002C6B5C"/>
    <w:rsid w:val="002C759E"/>
    <w:rsid w:val="002C7A8A"/>
    <w:rsid w:val="002D0005"/>
    <w:rsid w:val="002D0044"/>
    <w:rsid w:val="002D203D"/>
    <w:rsid w:val="002D2275"/>
    <w:rsid w:val="002D2EC0"/>
    <w:rsid w:val="002D53A1"/>
    <w:rsid w:val="002D53D0"/>
    <w:rsid w:val="002D5584"/>
    <w:rsid w:val="002D5C66"/>
    <w:rsid w:val="002D6F06"/>
    <w:rsid w:val="002D6F73"/>
    <w:rsid w:val="002D6F9C"/>
    <w:rsid w:val="002D78A4"/>
    <w:rsid w:val="002D79F3"/>
    <w:rsid w:val="002E09C5"/>
    <w:rsid w:val="002E0AEB"/>
    <w:rsid w:val="002E232A"/>
    <w:rsid w:val="002E2A86"/>
    <w:rsid w:val="002E2B0F"/>
    <w:rsid w:val="002E3B93"/>
    <w:rsid w:val="002E3D3E"/>
    <w:rsid w:val="002E4641"/>
    <w:rsid w:val="002E469D"/>
    <w:rsid w:val="002E4EA2"/>
    <w:rsid w:val="002E7196"/>
    <w:rsid w:val="002E7789"/>
    <w:rsid w:val="002E7907"/>
    <w:rsid w:val="002E7C03"/>
    <w:rsid w:val="002F0961"/>
    <w:rsid w:val="002F1FE3"/>
    <w:rsid w:val="002F27B9"/>
    <w:rsid w:val="002F7057"/>
    <w:rsid w:val="002F7E25"/>
    <w:rsid w:val="00300091"/>
    <w:rsid w:val="003033C6"/>
    <w:rsid w:val="00303D7C"/>
    <w:rsid w:val="00305013"/>
    <w:rsid w:val="00305E1D"/>
    <w:rsid w:val="0030682A"/>
    <w:rsid w:val="0030691D"/>
    <w:rsid w:val="003077BF"/>
    <w:rsid w:val="003077C1"/>
    <w:rsid w:val="003105EF"/>
    <w:rsid w:val="0031144F"/>
    <w:rsid w:val="00312F1D"/>
    <w:rsid w:val="0031572F"/>
    <w:rsid w:val="0031609F"/>
    <w:rsid w:val="0031767D"/>
    <w:rsid w:val="00317B65"/>
    <w:rsid w:val="00317C63"/>
    <w:rsid w:val="00320028"/>
    <w:rsid w:val="003208ED"/>
    <w:rsid w:val="003217ED"/>
    <w:rsid w:val="00321D18"/>
    <w:rsid w:val="00323319"/>
    <w:rsid w:val="00324DDF"/>
    <w:rsid w:val="00324EF1"/>
    <w:rsid w:val="003259A5"/>
    <w:rsid w:val="003262E4"/>
    <w:rsid w:val="00326664"/>
    <w:rsid w:val="0032668A"/>
    <w:rsid w:val="00326D89"/>
    <w:rsid w:val="00326F6B"/>
    <w:rsid w:val="00327AE8"/>
    <w:rsid w:val="00327B0D"/>
    <w:rsid w:val="00330900"/>
    <w:rsid w:val="00330DF1"/>
    <w:rsid w:val="003324BB"/>
    <w:rsid w:val="00332626"/>
    <w:rsid w:val="00332AE6"/>
    <w:rsid w:val="0033391A"/>
    <w:rsid w:val="00333ADE"/>
    <w:rsid w:val="00333C9B"/>
    <w:rsid w:val="00334201"/>
    <w:rsid w:val="003363D3"/>
    <w:rsid w:val="00337E1B"/>
    <w:rsid w:val="00341800"/>
    <w:rsid w:val="0034183B"/>
    <w:rsid w:val="00341DA8"/>
    <w:rsid w:val="00343E55"/>
    <w:rsid w:val="003441DF"/>
    <w:rsid w:val="00344782"/>
    <w:rsid w:val="00345A6B"/>
    <w:rsid w:val="00345E8A"/>
    <w:rsid w:val="00345F3A"/>
    <w:rsid w:val="003463BA"/>
    <w:rsid w:val="00346647"/>
    <w:rsid w:val="00346798"/>
    <w:rsid w:val="00347860"/>
    <w:rsid w:val="00347D58"/>
    <w:rsid w:val="00350610"/>
    <w:rsid w:val="003507BC"/>
    <w:rsid w:val="003515AD"/>
    <w:rsid w:val="003517EA"/>
    <w:rsid w:val="003528EA"/>
    <w:rsid w:val="00352C8C"/>
    <w:rsid w:val="0035342C"/>
    <w:rsid w:val="00353B81"/>
    <w:rsid w:val="003554DE"/>
    <w:rsid w:val="00355CB8"/>
    <w:rsid w:val="00355EC1"/>
    <w:rsid w:val="00357BBC"/>
    <w:rsid w:val="003611BB"/>
    <w:rsid w:val="0036263B"/>
    <w:rsid w:val="0036273C"/>
    <w:rsid w:val="003631CA"/>
    <w:rsid w:val="00363F05"/>
    <w:rsid w:val="00364C54"/>
    <w:rsid w:val="00365F11"/>
    <w:rsid w:val="00366DD6"/>
    <w:rsid w:val="00367965"/>
    <w:rsid w:val="00367ABC"/>
    <w:rsid w:val="00371976"/>
    <w:rsid w:val="0037278D"/>
    <w:rsid w:val="00372B0A"/>
    <w:rsid w:val="00372C84"/>
    <w:rsid w:val="003735D3"/>
    <w:rsid w:val="00373CFB"/>
    <w:rsid w:val="00374C04"/>
    <w:rsid w:val="00374D29"/>
    <w:rsid w:val="00376279"/>
    <w:rsid w:val="00380417"/>
    <w:rsid w:val="0038041B"/>
    <w:rsid w:val="00380649"/>
    <w:rsid w:val="00380755"/>
    <w:rsid w:val="00380AF1"/>
    <w:rsid w:val="00382EEE"/>
    <w:rsid w:val="0038318D"/>
    <w:rsid w:val="00383857"/>
    <w:rsid w:val="003849B3"/>
    <w:rsid w:val="003856CA"/>
    <w:rsid w:val="00385AB5"/>
    <w:rsid w:val="00387140"/>
    <w:rsid w:val="00387255"/>
    <w:rsid w:val="00390270"/>
    <w:rsid w:val="00390EB7"/>
    <w:rsid w:val="00392360"/>
    <w:rsid w:val="0039278B"/>
    <w:rsid w:val="003957CD"/>
    <w:rsid w:val="003959C2"/>
    <w:rsid w:val="00396E2A"/>
    <w:rsid w:val="00396F59"/>
    <w:rsid w:val="003976BE"/>
    <w:rsid w:val="003A1C59"/>
    <w:rsid w:val="003A2B0F"/>
    <w:rsid w:val="003A2C0E"/>
    <w:rsid w:val="003A2D7B"/>
    <w:rsid w:val="003A3143"/>
    <w:rsid w:val="003A3E6B"/>
    <w:rsid w:val="003A4234"/>
    <w:rsid w:val="003A44DF"/>
    <w:rsid w:val="003A457B"/>
    <w:rsid w:val="003A6435"/>
    <w:rsid w:val="003A7357"/>
    <w:rsid w:val="003B0771"/>
    <w:rsid w:val="003B2859"/>
    <w:rsid w:val="003B2F03"/>
    <w:rsid w:val="003B314F"/>
    <w:rsid w:val="003B34CA"/>
    <w:rsid w:val="003B542F"/>
    <w:rsid w:val="003C0886"/>
    <w:rsid w:val="003C2DC5"/>
    <w:rsid w:val="003C3A5E"/>
    <w:rsid w:val="003C5692"/>
    <w:rsid w:val="003C5771"/>
    <w:rsid w:val="003C6823"/>
    <w:rsid w:val="003D4877"/>
    <w:rsid w:val="003D550D"/>
    <w:rsid w:val="003D687A"/>
    <w:rsid w:val="003D6965"/>
    <w:rsid w:val="003D79F7"/>
    <w:rsid w:val="003E1679"/>
    <w:rsid w:val="003E28D0"/>
    <w:rsid w:val="003E2AEB"/>
    <w:rsid w:val="003E3182"/>
    <w:rsid w:val="003E46B9"/>
    <w:rsid w:val="003E4B96"/>
    <w:rsid w:val="003E6237"/>
    <w:rsid w:val="003E64BC"/>
    <w:rsid w:val="003E70C8"/>
    <w:rsid w:val="003E752E"/>
    <w:rsid w:val="003F02DF"/>
    <w:rsid w:val="003F03D1"/>
    <w:rsid w:val="003F063C"/>
    <w:rsid w:val="003F06B2"/>
    <w:rsid w:val="003F07BA"/>
    <w:rsid w:val="003F213F"/>
    <w:rsid w:val="003F25B3"/>
    <w:rsid w:val="003F293A"/>
    <w:rsid w:val="003F3796"/>
    <w:rsid w:val="003F3D34"/>
    <w:rsid w:val="003F3EA5"/>
    <w:rsid w:val="003F3FA9"/>
    <w:rsid w:val="003F40C8"/>
    <w:rsid w:val="003F4C73"/>
    <w:rsid w:val="003F5349"/>
    <w:rsid w:val="003F7714"/>
    <w:rsid w:val="00400066"/>
    <w:rsid w:val="0040017F"/>
    <w:rsid w:val="0040073E"/>
    <w:rsid w:val="004016A4"/>
    <w:rsid w:val="00403105"/>
    <w:rsid w:val="004031D6"/>
    <w:rsid w:val="004039EB"/>
    <w:rsid w:val="004053B8"/>
    <w:rsid w:val="0040593D"/>
    <w:rsid w:val="00406B5B"/>
    <w:rsid w:val="00407B74"/>
    <w:rsid w:val="004106CC"/>
    <w:rsid w:val="00410A34"/>
    <w:rsid w:val="00411822"/>
    <w:rsid w:val="0041379C"/>
    <w:rsid w:val="004137BC"/>
    <w:rsid w:val="004149F7"/>
    <w:rsid w:val="00415061"/>
    <w:rsid w:val="00417180"/>
    <w:rsid w:val="004175FC"/>
    <w:rsid w:val="00417BB8"/>
    <w:rsid w:val="00420076"/>
    <w:rsid w:val="004204E0"/>
    <w:rsid w:val="00421BA3"/>
    <w:rsid w:val="00423735"/>
    <w:rsid w:val="00423EB0"/>
    <w:rsid w:val="0042617F"/>
    <w:rsid w:val="0042658E"/>
    <w:rsid w:val="00430517"/>
    <w:rsid w:val="00430695"/>
    <w:rsid w:val="0043099F"/>
    <w:rsid w:val="00430C7F"/>
    <w:rsid w:val="004316B8"/>
    <w:rsid w:val="00432E24"/>
    <w:rsid w:val="0043302D"/>
    <w:rsid w:val="0043373E"/>
    <w:rsid w:val="00433D4D"/>
    <w:rsid w:val="004349D6"/>
    <w:rsid w:val="00434AD1"/>
    <w:rsid w:val="00435B65"/>
    <w:rsid w:val="0043660B"/>
    <w:rsid w:val="00436947"/>
    <w:rsid w:val="00436C7E"/>
    <w:rsid w:val="00440976"/>
    <w:rsid w:val="0044135E"/>
    <w:rsid w:val="0044196D"/>
    <w:rsid w:val="00442D65"/>
    <w:rsid w:val="00443E89"/>
    <w:rsid w:val="0044477B"/>
    <w:rsid w:val="00445032"/>
    <w:rsid w:val="00445577"/>
    <w:rsid w:val="00445806"/>
    <w:rsid w:val="00446307"/>
    <w:rsid w:val="004466B3"/>
    <w:rsid w:val="00446793"/>
    <w:rsid w:val="004469AA"/>
    <w:rsid w:val="004477B1"/>
    <w:rsid w:val="00447F82"/>
    <w:rsid w:val="004523FD"/>
    <w:rsid w:val="0045240F"/>
    <w:rsid w:val="00452F0B"/>
    <w:rsid w:val="00453537"/>
    <w:rsid w:val="00456681"/>
    <w:rsid w:val="00456B65"/>
    <w:rsid w:val="00457757"/>
    <w:rsid w:val="00457E7E"/>
    <w:rsid w:val="00457ED2"/>
    <w:rsid w:val="004606B8"/>
    <w:rsid w:val="00461155"/>
    <w:rsid w:val="00462437"/>
    <w:rsid w:val="00462505"/>
    <w:rsid w:val="0046254C"/>
    <w:rsid w:val="0046367B"/>
    <w:rsid w:val="00463E0E"/>
    <w:rsid w:val="004644CE"/>
    <w:rsid w:val="00466150"/>
    <w:rsid w:val="00466A01"/>
    <w:rsid w:val="00471C72"/>
    <w:rsid w:val="00472761"/>
    <w:rsid w:val="00477C2D"/>
    <w:rsid w:val="00480FFA"/>
    <w:rsid w:val="004812FD"/>
    <w:rsid w:val="00481435"/>
    <w:rsid w:val="004815CA"/>
    <w:rsid w:val="0048199B"/>
    <w:rsid w:val="00482683"/>
    <w:rsid w:val="00482805"/>
    <w:rsid w:val="004840EB"/>
    <w:rsid w:val="004855CC"/>
    <w:rsid w:val="00485AF0"/>
    <w:rsid w:val="00487914"/>
    <w:rsid w:val="00487B3E"/>
    <w:rsid w:val="00491A6B"/>
    <w:rsid w:val="00492B84"/>
    <w:rsid w:val="00492FAB"/>
    <w:rsid w:val="00493C29"/>
    <w:rsid w:val="0049402C"/>
    <w:rsid w:val="004947EC"/>
    <w:rsid w:val="0049575D"/>
    <w:rsid w:val="0049673F"/>
    <w:rsid w:val="004A03AC"/>
    <w:rsid w:val="004A21A0"/>
    <w:rsid w:val="004A22B3"/>
    <w:rsid w:val="004A2B83"/>
    <w:rsid w:val="004A2F9E"/>
    <w:rsid w:val="004A305C"/>
    <w:rsid w:val="004A3834"/>
    <w:rsid w:val="004A498C"/>
    <w:rsid w:val="004A55F6"/>
    <w:rsid w:val="004A59B9"/>
    <w:rsid w:val="004A5A41"/>
    <w:rsid w:val="004A7027"/>
    <w:rsid w:val="004A7E69"/>
    <w:rsid w:val="004B034D"/>
    <w:rsid w:val="004B0567"/>
    <w:rsid w:val="004B0AF4"/>
    <w:rsid w:val="004B0F3B"/>
    <w:rsid w:val="004B1ABD"/>
    <w:rsid w:val="004B1F05"/>
    <w:rsid w:val="004B37C8"/>
    <w:rsid w:val="004B6CC9"/>
    <w:rsid w:val="004B755F"/>
    <w:rsid w:val="004B7FE8"/>
    <w:rsid w:val="004C00DE"/>
    <w:rsid w:val="004C04CC"/>
    <w:rsid w:val="004C19A5"/>
    <w:rsid w:val="004C47D0"/>
    <w:rsid w:val="004C5AFC"/>
    <w:rsid w:val="004C6CC1"/>
    <w:rsid w:val="004C6D6C"/>
    <w:rsid w:val="004C7E59"/>
    <w:rsid w:val="004D0330"/>
    <w:rsid w:val="004D18BB"/>
    <w:rsid w:val="004D2224"/>
    <w:rsid w:val="004D2C98"/>
    <w:rsid w:val="004D2D38"/>
    <w:rsid w:val="004D3210"/>
    <w:rsid w:val="004D4692"/>
    <w:rsid w:val="004D5634"/>
    <w:rsid w:val="004D5F27"/>
    <w:rsid w:val="004E0617"/>
    <w:rsid w:val="004E0AA7"/>
    <w:rsid w:val="004E0BB3"/>
    <w:rsid w:val="004E0D4C"/>
    <w:rsid w:val="004E1EF2"/>
    <w:rsid w:val="004E20C4"/>
    <w:rsid w:val="004E29E9"/>
    <w:rsid w:val="004E337A"/>
    <w:rsid w:val="004E68C7"/>
    <w:rsid w:val="004F0503"/>
    <w:rsid w:val="004F08F0"/>
    <w:rsid w:val="004F0B5F"/>
    <w:rsid w:val="004F14BD"/>
    <w:rsid w:val="004F1DED"/>
    <w:rsid w:val="004F3B7D"/>
    <w:rsid w:val="004F3BD0"/>
    <w:rsid w:val="004F541C"/>
    <w:rsid w:val="004F5DE6"/>
    <w:rsid w:val="00500EE6"/>
    <w:rsid w:val="005012C2"/>
    <w:rsid w:val="0050179B"/>
    <w:rsid w:val="00501831"/>
    <w:rsid w:val="00501CB1"/>
    <w:rsid w:val="005025A8"/>
    <w:rsid w:val="00502D60"/>
    <w:rsid w:val="00502DA6"/>
    <w:rsid w:val="00502FE7"/>
    <w:rsid w:val="00503601"/>
    <w:rsid w:val="005038A3"/>
    <w:rsid w:val="0050421D"/>
    <w:rsid w:val="00504848"/>
    <w:rsid w:val="005052D7"/>
    <w:rsid w:val="00506EF7"/>
    <w:rsid w:val="00506F29"/>
    <w:rsid w:val="0051025A"/>
    <w:rsid w:val="00510E95"/>
    <w:rsid w:val="00511EA6"/>
    <w:rsid w:val="00513FD7"/>
    <w:rsid w:val="00515681"/>
    <w:rsid w:val="00516874"/>
    <w:rsid w:val="00517280"/>
    <w:rsid w:val="00520AFC"/>
    <w:rsid w:val="0052117A"/>
    <w:rsid w:val="00522CF1"/>
    <w:rsid w:val="00522E24"/>
    <w:rsid w:val="00526DFC"/>
    <w:rsid w:val="00527284"/>
    <w:rsid w:val="00527617"/>
    <w:rsid w:val="0052786C"/>
    <w:rsid w:val="00532BC5"/>
    <w:rsid w:val="00533BDF"/>
    <w:rsid w:val="00534B19"/>
    <w:rsid w:val="005357B2"/>
    <w:rsid w:val="00535FE4"/>
    <w:rsid w:val="00536B49"/>
    <w:rsid w:val="00537042"/>
    <w:rsid w:val="00537072"/>
    <w:rsid w:val="005402F3"/>
    <w:rsid w:val="00540466"/>
    <w:rsid w:val="0054214C"/>
    <w:rsid w:val="00542286"/>
    <w:rsid w:val="0054293A"/>
    <w:rsid w:val="00543EF4"/>
    <w:rsid w:val="00544711"/>
    <w:rsid w:val="00544D4F"/>
    <w:rsid w:val="00546173"/>
    <w:rsid w:val="00546478"/>
    <w:rsid w:val="0054775C"/>
    <w:rsid w:val="00547A82"/>
    <w:rsid w:val="00550869"/>
    <w:rsid w:val="00550AD6"/>
    <w:rsid w:val="00550DE7"/>
    <w:rsid w:val="005510E9"/>
    <w:rsid w:val="00552DC9"/>
    <w:rsid w:val="005537BB"/>
    <w:rsid w:val="00553850"/>
    <w:rsid w:val="00553B20"/>
    <w:rsid w:val="00555216"/>
    <w:rsid w:val="005564C2"/>
    <w:rsid w:val="00556D1D"/>
    <w:rsid w:val="00557F03"/>
    <w:rsid w:val="00560596"/>
    <w:rsid w:val="00560DE0"/>
    <w:rsid w:val="00561DEC"/>
    <w:rsid w:val="0056347D"/>
    <w:rsid w:val="00563DEB"/>
    <w:rsid w:val="0056541D"/>
    <w:rsid w:val="00566253"/>
    <w:rsid w:val="00567006"/>
    <w:rsid w:val="00570D51"/>
    <w:rsid w:val="00571C89"/>
    <w:rsid w:val="00573F30"/>
    <w:rsid w:val="00574678"/>
    <w:rsid w:val="0057545B"/>
    <w:rsid w:val="00576061"/>
    <w:rsid w:val="005763F3"/>
    <w:rsid w:val="0057673B"/>
    <w:rsid w:val="005770A5"/>
    <w:rsid w:val="005808B2"/>
    <w:rsid w:val="005817CD"/>
    <w:rsid w:val="00583A87"/>
    <w:rsid w:val="00583AB3"/>
    <w:rsid w:val="005842DF"/>
    <w:rsid w:val="005850E9"/>
    <w:rsid w:val="0058510E"/>
    <w:rsid w:val="005876A8"/>
    <w:rsid w:val="00587CAA"/>
    <w:rsid w:val="00592A4B"/>
    <w:rsid w:val="005949A4"/>
    <w:rsid w:val="005970F2"/>
    <w:rsid w:val="005A0667"/>
    <w:rsid w:val="005A084F"/>
    <w:rsid w:val="005A0A04"/>
    <w:rsid w:val="005A0CC9"/>
    <w:rsid w:val="005A467E"/>
    <w:rsid w:val="005A484A"/>
    <w:rsid w:val="005A4B62"/>
    <w:rsid w:val="005B010F"/>
    <w:rsid w:val="005B2919"/>
    <w:rsid w:val="005B34E8"/>
    <w:rsid w:val="005B3586"/>
    <w:rsid w:val="005B4327"/>
    <w:rsid w:val="005B4A45"/>
    <w:rsid w:val="005B5814"/>
    <w:rsid w:val="005B6244"/>
    <w:rsid w:val="005B7B1B"/>
    <w:rsid w:val="005C052D"/>
    <w:rsid w:val="005C0D36"/>
    <w:rsid w:val="005C0D60"/>
    <w:rsid w:val="005C146E"/>
    <w:rsid w:val="005C17B7"/>
    <w:rsid w:val="005C1C90"/>
    <w:rsid w:val="005C4210"/>
    <w:rsid w:val="005C4771"/>
    <w:rsid w:val="005C55B0"/>
    <w:rsid w:val="005C5C80"/>
    <w:rsid w:val="005C61A5"/>
    <w:rsid w:val="005C6B2F"/>
    <w:rsid w:val="005C7CE1"/>
    <w:rsid w:val="005D0062"/>
    <w:rsid w:val="005D2897"/>
    <w:rsid w:val="005D2DE1"/>
    <w:rsid w:val="005D3519"/>
    <w:rsid w:val="005D378F"/>
    <w:rsid w:val="005D3A04"/>
    <w:rsid w:val="005D42D3"/>
    <w:rsid w:val="005D477E"/>
    <w:rsid w:val="005D51B5"/>
    <w:rsid w:val="005D52EC"/>
    <w:rsid w:val="005D704C"/>
    <w:rsid w:val="005D7E87"/>
    <w:rsid w:val="005E0B9C"/>
    <w:rsid w:val="005E164F"/>
    <w:rsid w:val="005E1EED"/>
    <w:rsid w:val="005E29DB"/>
    <w:rsid w:val="005E44A7"/>
    <w:rsid w:val="005E504E"/>
    <w:rsid w:val="005E6124"/>
    <w:rsid w:val="005E6507"/>
    <w:rsid w:val="005E7B78"/>
    <w:rsid w:val="005F0866"/>
    <w:rsid w:val="005F3061"/>
    <w:rsid w:val="005F3860"/>
    <w:rsid w:val="005F3ADD"/>
    <w:rsid w:val="005F3EAC"/>
    <w:rsid w:val="005F6BF0"/>
    <w:rsid w:val="005F6C81"/>
    <w:rsid w:val="005F6E8A"/>
    <w:rsid w:val="005F79F7"/>
    <w:rsid w:val="005F7C00"/>
    <w:rsid w:val="006011E6"/>
    <w:rsid w:val="006037AF"/>
    <w:rsid w:val="006045B2"/>
    <w:rsid w:val="006045FE"/>
    <w:rsid w:val="00604CE9"/>
    <w:rsid w:val="00604CFA"/>
    <w:rsid w:val="00604F97"/>
    <w:rsid w:val="00605487"/>
    <w:rsid w:val="00605D0C"/>
    <w:rsid w:val="00606A93"/>
    <w:rsid w:val="00606D91"/>
    <w:rsid w:val="0060754B"/>
    <w:rsid w:val="00607C92"/>
    <w:rsid w:val="00607E05"/>
    <w:rsid w:val="006109C8"/>
    <w:rsid w:val="00610F74"/>
    <w:rsid w:val="00611A21"/>
    <w:rsid w:val="0061345A"/>
    <w:rsid w:val="00614038"/>
    <w:rsid w:val="0061431F"/>
    <w:rsid w:val="006148AB"/>
    <w:rsid w:val="006150F4"/>
    <w:rsid w:val="006164FB"/>
    <w:rsid w:val="0061656D"/>
    <w:rsid w:val="00616901"/>
    <w:rsid w:val="00616FC1"/>
    <w:rsid w:val="006206A1"/>
    <w:rsid w:val="006217BF"/>
    <w:rsid w:val="00622592"/>
    <w:rsid w:val="00624766"/>
    <w:rsid w:val="006252C5"/>
    <w:rsid w:val="0062536F"/>
    <w:rsid w:val="00625E98"/>
    <w:rsid w:val="00630829"/>
    <w:rsid w:val="0063168C"/>
    <w:rsid w:val="0063348F"/>
    <w:rsid w:val="006336C3"/>
    <w:rsid w:val="00634672"/>
    <w:rsid w:val="00637310"/>
    <w:rsid w:val="00637CD7"/>
    <w:rsid w:val="00641CFC"/>
    <w:rsid w:val="00642C0D"/>
    <w:rsid w:val="006436A3"/>
    <w:rsid w:val="0064436F"/>
    <w:rsid w:val="00644B4F"/>
    <w:rsid w:val="00644BA5"/>
    <w:rsid w:val="0064759A"/>
    <w:rsid w:val="006477A0"/>
    <w:rsid w:val="00647A8A"/>
    <w:rsid w:val="00650ABF"/>
    <w:rsid w:val="00651F88"/>
    <w:rsid w:val="00654317"/>
    <w:rsid w:val="00654714"/>
    <w:rsid w:val="00654867"/>
    <w:rsid w:val="00655BED"/>
    <w:rsid w:val="006570A4"/>
    <w:rsid w:val="00662168"/>
    <w:rsid w:val="006631B5"/>
    <w:rsid w:val="00663654"/>
    <w:rsid w:val="00663D42"/>
    <w:rsid w:val="00665374"/>
    <w:rsid w:val="00666EDA"/>
    <w:rsid w:val="006715DD"/>
    <w:rsid w:val="006717EC"/>
    <w:rsid w:val="006725FE"/>
    <w:rsid w:val="00673433"/>
    <w:rsid w:val="006750B3"/>
    <w:rsid w:val="00675554"/>
    <w:rsid w:val="00675682"/>
    <w:rsid w:val="006767B8"/>
    <w:rsid w:val="00677364"/>
    <w:rsid w:val="00677E5F"/>
    <w:rsid w:val="00680088"/>
    <w:rsid w:val="00680210"/>
    <w:rsid w:val="00680DDC"/>
    <w:rsid w:val="00682267"/>
    <w:rsid w:val="006826BE"/>
    <w:rsid w:val="00683388"/>
    <w:rsid w:val="00690119"/>
    <w:rsid w:val="006909A2"/>
    <w:rsid w:val="006909E3"/>
    <w:rsid w:val="00690C6B"/>
    <w:rsid w:val="00691C09"/>
    <w:rsid w:val="00691CCF"/>
    <w:rsid w:val="006925DB"/>
    <w:rsid w:val="006932E7"/>
    <w:rsid w:val="00693EFF"/>
    <w:rsid w:val="0069444E"/>
    <w:rsid w:val="00695410"/>
    <w:rsid w:val="006957CB"/>
    <w:rsid w:val="00696B7E"/>
    <w:rsid w:val="00697B61"/>
    <w:rsid w:val="006A17F2"/>
    <w:rsid w:val="006A1D76"/>
    <w:rsid w:val="006A20BF"/>
    <w:rsid w:val="006A3847"/>
    <w:rsid w:val="006A5CE1"/>
    <w:rsid w:val="006A7106"/>
    <w:rsid w:val="006A73CA"/>
    <w:rsid w:val="006A788D"/>
    <w:rsid w:val="006A7BCB"/>
    <w:rsid w:val="006B02DC"/>
    <w:rsid w:val="006B0F56"/>
    <w:rsid w:val="006B1328"/>
    <w:rsid w:val="006B2046"/>
    <w:rsid w:val="006B2620"/>
    <w:rsid w:val="006B3CAE"/>
    <w:rsid w:val="006B4F8F"/>
    <w:rsid w:val="006B5ED7"/>
    <w:rsid w:val="006B6946"/>
    <w:rsid w:val="006B79B7"/>
    <w:rsid w:val="006C0E1C"/>
    <w:rsid w:val="006C1969"/>
    <w:rsid w:val="006C2093"/>
    <w:rsid w:val="006C27A1"/>
    <w:rsid w:val="006C2FEF"/>
    <w:rsid w:val="006C5290"/>
    <w:rsid w:val="006C6766"/>
    <w:rsid w:val="006C6E0C"/>
    <w:rsid w:val="006C7D7B"/>
    <w:rsid w:val="006D0AE3"/>
    <w:rsid w:val="006D0F6B"/>
    <w:rsid w:val="006D1923"/>
    <w:rsid w:val="006D3A16"/>
    <w:rsid w:val="006D3B82"/>
    <w:rsid w:val="006D50C9"/>
    <w:rsid w:val="006D6540"/>
    <w:rsid w:val="006D65B2"/>
    <w:rsid w:val="006D7E0F"/>
    <w:rsid w:val="006E297E"/>
    <w:rsid w:val="006E2C87"/>
    <w:rsid w:val="006E3918"/>
    <w:rsid w:val="006E4181"/>
    <w:rsid w:val="006E4EF3"/>
    <w:rsid w:val="006E6DF9"/>
    <w:rsid w:val="006F1074"/>
    <w:rsid w:val="006F1DF5"/>
    <w:rsid w:val="006F221A"/>
    <w:rsid w:val="006F2720"/>
    <w:rsid w:val="006F3E1B"/>
    <w:rsid w:val="006F453F"/>
    <w:rsid w:val="006F526E"/>
    <w:rsid w:val="006F54AB"/>
    <w:rsid w:val="006F5B77"/>
    <w:rsid w:val="006F683E"/>
    <w:rsid w:val="006F6E35"/>
    <w:rsid w:val="006F6FD8"/>
    <w:rsid w:val="006F74AE"/>
    <w:rsid w:val="0070192D"/>
    <w:rsid w:val="00701E58"/>
    <w:rsid w:val="00702A3B"/>
    <w:rsid w:val="00702D70"/>
    <w:rsid w:val="00703448"/>
    <w:rsid w:val="007053EB"/>
    <w:rsid w:val="007059F8"/>
    <w:rsid w:val="00705DCB"/>
    <w:rsid w:val="007066E8"/>
    <w:rsid w:val="0070763A"/>
    <w:rsid w:val="00711A6B"/>
    <w:rsid w:val="00712B38"/>
    <w:rsid w:val="00713813"/>
    <w:rsid w:val="007148A8"/>
    <w:rsid w:val="00714FC5"/>
    <w:rsid w:val="007151B9"/>
    <w:rsid w:val="007153E9"/>
    <w:rsid w:val="00715874"/>
    <w:rsid w:val="007159C9"/>
    <w:rsid w:val="00716A58"/>
    <w:rsid w:val="00717A3C"/>
    <w:rsid w:val="00717D1C"/>
    <w:rsid w:val="007203FF"/>
    <w:rsid w:val="0072137F"/>
    <w:rsid w:val="00721491"/>
    <w:rsid w:val="00724F44"/>
    <w:rsid w:val="007251B3"/>
    <w:rsid w:val="007262E0"/>
    <w:rsid w:val="007265CD"/>
    <w:rsid w:val="0072700D"/>
    <w:rsid w:val="0072764C"/>
    <w:rsid w:val="0072766F"/>
    <w:rsid w:val="00727F2C"/>
    <w:rsid w:val="007301EF"/>
    <w:rsid w:val="00730F68"/>
    <w:rsid w:val="007311BD"/>
    <w:rsid w:val="00732269"/>
    <w:rsid w:val="007326A9"/>
    <w:rsid w:val="00733AED"/>
    <w:rsid w:val="00733F48"/>
    <w:rsid w:val="00733FEC"/>
    <w:rsid w:val="00734F0D"/>
    <w:rsid w:val="0073508C"/>
    <w:rsid w:val="007358B1"/>
    <w:rsid w:val="007359C1"/>
    <w:rsid w:val="00736299"/>
    <w:rsid w:val="00740298"/>
    <w:rsid w:val="00740B04"/>
    <w:rsid w:val="00740BD2"/>
    <w:rsid w:val="007410E2"/>
    <w:rsid w:val="00741229"/>
    <w:rsid w:val="007413DB"/>
    <w:rsid w:val="00741DBE"/>
    <w:rsid w:val="00741F46"/>
    <w:rsid w:val="0074226A"/>
    <w:rsid w:val="007422E6"/>
    <w:rsid w:val="007438A6"/>
    <w:rsid w:val="00745A01"/>
    <w:rsid w:val="00745F72"/>
    <w:rsid w:val="00746115"/>
    <w:rsid w:val="00746211"/>
    <w:rsid w:val="007465D6"/>
    <w:rsid w:val="00746817"/>
    <w:rsid w:val="00747518"/>
    <w:rsid w:val="007509E5"/>
    <w:rsid w:val="00750A61"/>
    <w:rsid w:val="00751A36"/>
    <w:rsid w:val="00754FEC"/>
    <w:rsid w:val="007551B5"/>
    <w:rsid w:val="00755620"/>
    <w:rsid w:val="00755D0B"/>
    <w:rsid w:val="007571C7"/>
    <w:rsid w:val="00757356"/>
    <w:rsid w:val="007618E3"/>
    <w:rsid w:val="00761DE4"/>
    <w:rsid w:val="00762797"/>
    <w:rsid w:val="00762BCF"/>
    <w:rsid w:val="00762D81"/>
    <w:rsid w:val="007644C8"/>
    <w:rsid w:val="007652DD"/>
    <w:rsid w:val="007656FD"/>
    <w:rsid w:val="00765C08"/>
    <w:rsid w:val="0076628C"/>
    <w:rsid w:val="007669B7"/>
    <w:rsid w:val="0076723D"/>
    <w:rsid w:val="00767809"/>
    <w:rsid w:val="00767A27"/>
    <w:rsid w:val="007708ED"/>
    <w:rsid w:val="00770BB4"/>
    <w:rsid w:val="00771887"/>
    <w:rsid w:val="00771C5E"/>
    <w:rsid w:val="00772474"/>
    <w:rsid w:val="0077395D"/>
    <w:rsid w:val="00775291"/>
    <w:rsid w:val="007754AF"/>
    <w:rsid w:val="007755AD"/>
    <w:rsid w:val="007836A0"/>
    <w:rsid w:val="00785249"/>
    <w:rsid w:val="00785EFF"/>
    <w:rsid w:val="00786BE6"/>
    <w:rsid w:val="00793695"/>
    <w:rsid w:val="007940CB"/>
    <w:rsid w:val="0079552B"/>
    <w:rsid w:val="007955C4"/>
    <w:rsid w:val="00795DCC"/>
    <w:rsid w:val="007974FE"/>
    <w:rsid w:val="0079799F"/>
    <w:rsid w:val="00797D8C"/>
    <w:rsid w:val="007A0A50"/>
    <w:rsid w:val="007A0ACB"/>
    <w:rsid w:val="007A0E0F"/>
    <w:rsid w:val="007A1A3A"/>
    <w:rsid w:val="007A2DF5"/>
    <w:rsid w:val="007A377A"/>
    <w:rsid w:val="007A43D2"/>
    <w:rsid w:val="007A477A"/>
    <w:rsid w:val="007A5A08"/>
    <w:rsid w:val="007A63BA"/>
    <w:rsid w:val="007B09F2"/>
    <w:rsid w:val="007B0AB2"/>
    <w:rsid w:val="007B12BE"/>
    <w:rsid w:val="007B4094"/>
    <w:rsid w:val="007B5711"/>
    <w:rsid w:val="007B5C27"/>
    <w:rsid w:val="007B664F"/>
    <w:rsid w:val="007B7AAC"/>
    <w:rsid w:val="007B7DA5"/>
    <w:rsid w:val="007C042D"/>
    <w:rsid w:val="007C0C47"/>
    <w:rsid w:val="007C1278"/>
    <w:rsid w:val="007C12B0"/>
    <w:rsid w:val="007C13FF"/>
    <w:rsid w:val="007C25B8"/>
    <w:rsid w:val="007C34A9"/>
    <w:rsid w:val="007C3940"/>
    <w:rsid w:val="007C3C52"/>
    <w:rsid w:val="007D0448"/>
    <w:rsid w:val="007D166D"/>
    <w:rsid w:val="007D1E4B"/>
    <w:rsid w:val="007D2456"/>
    <w:rsid w:val="007D3276"/>
    <w:rsid w:val="007D418B"/>
    <w:rsid w:val="007D48FF"/>
    <w:rsid w:val="007D6105"/>
    <w:rsid w:val="007D64C1"/>
    <w:rsid w:val="007D6D6A"/>
    <w:rsid w:val="007D70CB"/>
    <w:rsid w:val="007E00A0"/>
    <w:rsid w:val="007E1257"/>
    <w:rsid w:val="007E220C"/>
    <w:rsid w:val="007E2995"/>
    <w:rsid w:val="007E30DD"/>
    <w:rsid w:val="007E4D3D"/>
    <w:rsid w:val="007E666B"/>
    <w:rsid w:val="007E7265"/>
    <w:rsid w:val="007E75B2"/>
    <w:rsid w:val="007E79F6"/>
    <w:rsid w:val="007E7C01"/>
    <w:rsid w:val="007F00B5"/>
    <w:rsid w:val="007F03D8"/>
    <w:rsid w:val="007F2001"/>
    <w:rsid w:val="007F20F7"/>
    <w:rsid w:val="007F26A5"/>
    <w:rsid w:val="007F3C30"/>
    <w:rsid w:val="007F3D41"/>
    <w:rsid w:val="007F6183"/>
    <w:rsid w:val="007F69D7"/>
    <w:rsid w:val="007F702C"/>
    <w:rsid w:val="007F70FC"/>
    <w:rsid w:val="007F72AC"/>
    <w:rsid w:val="008007AE"/>
    <w:rsid w:val="00802445"/>
    <w:rsid w:val="008027F4"/>
    <w:rsid w:val="008037B6"/>
    <w:rsid w:val="00805C98"/>
    <w:rsid w:val="00807EC4"/>
    <w:rsid w:val="00810D44"/>
    <w:rsid w:val="008112BB"/>
    <w:rsid w:val="0081189E"/>
    <w:rsid w:val="008129C5"/>
    <w:rsid w:val="00813A15"/>
    <w:rsid w:val="008150D7"/>
    <w:rsid w:val="00815527"/>
    <w:rsid w:val="00815575"/>
    <w:rsid w:val="00816689"/>
    <w:rsid w:val="00816729"/>
    <w:rsid w:val="0082053D"/>
    <w:rsid w:val="0082149F"/>
    <w:rsid w:val="00821F41"/>
    <w:rsid w:val="00822ACC"/>
    <w:rsid w:val="00822C17"/>
    <w:rsid w:val="008247AE"/>
    <w:rsid w:val="00825C8B"/>
    <w:rsid w:val="00826FCE"/>
    <w:rsid w:val="00827720"/>
    <w:rsid w:val="008303A2"/>
    <w:rsid w:val="00830819"/>
    <w:rsid w:val="00830C13"/>
    <w:rsid w:val="008314FF"/>
    <w:rsid w:val="008319A2"/>
    <w:rsid w:val="008332B6"/>
    <w:rsid w:val="00834393"/>
    <w:rsid w:val="008346A1"/>
    <w:rsid w:val="008354E0"/>
    <w:rsid w:val="00837310"/>
    <w:rsid w:val="008406DE"/>
    <w:rsid w:val="00840701"/>
    <w:rsid w:val="0084184F"/>
    <w:rsid w:val="00841A41"/>
    <w:rsid w:val="008436E1"/>
    <w:rsid w:val="00843F3A"/>
    <w:rsid w:val="00844F9C"/>
    <w:rsid w:val="00844FA4"/>
    <w:rsid w:val="008462FC"/>
    <w:rsid w:val="00850D93"/>
    <w:rsid w:val="008510C2"/>
    <w:rsid w:val="0085227C"/>
    <w:rsid w:val="00852702"/>
    <w:rsid w:val="008541D7"/>
    <w:rsid w:val="008545B2"/>
    <w:rsid w:val="00854E7B"/>
    <w:rsid w:val="00855753"/>
    <w:rsid w:val="0085625B"/>
    <w:rsid w:val="008577A7"/>
    <w:rsid w:val="00863807"/>
    <w:rsid w:val="00863A27"/>
    <w:rsid w:val="008650E2"/>
    <w:rsid w:val="008652D9"/>
    <w:rsid w:val="00865F39"/>
    <w:rsid w:val="008660B3"/>
    <w:rsid w:val="00866162"/>
    <w:rsid w:val="008667FA"/>
    <w:rsid w:val="008676B4"/>
    <w:rsid w:val="00871D4A"/>
    <w:rsid w:val="00874B15"/>
    <w:rsid w:val="00874B7D"/>
    <w:rsid w:val="00876F6B"/>
    <w:rsid w:val="008773A5"/>
    <w:rsid w:val="008773BB"/>
    <w:rsid w:val="008774C6"/>
    <w:rsid w:val="00877D7D"/>
    <w:rsid w:val="00880414"/>
    <w:rsid w:val="008808F3"/>
    <w:rsid w:val="00881AE7"/>
    <w:rsid w:val="00881C08"/>
    <w:rsid w:val="00882457"/>
    <w:rsid w:val="008826B5"/>
    <w:rsid w:val="00882A4D"/>
    <w:rsid w:val="00885913"/>
    <w:rsid w:val="00885C64"/>
    <w:rsid w:val="00885FA9"/>
    <w:rsid w:val="00887F5F"/>
    <w:rsid w:val="008900AF"/>
    <w:rsid w:val="00890B05"/>
    <w:rsid w:val="00890EF1"/>
    <w:rsid w:val="00891875"/>
    <w:rsid w:val="00891CBB"/>
    <w:rsid w:val="00891CDA"/>
    <w:rsid w:val="0089285F"/>
    <w:rsid w:val="00894E63"/>
    <w:rsid w:val="00895005"/>
    <w:rsid w:val="00897025"/>
    <w:rsid w:val="00897415"/>
    <w:rsid w:val="00897440"/>
    <w:rsid w:val="008A0137"/>
    <w:rsid w:val="008A0B3C"/>
    <w:rsid w:val="008A2624"/>
    <w:rsid w:val="008A2824"/>
    <w:rsid w:val="008A29DA"/>
    <w:rsid w:val="008A2E5B"/>
    <w:rsid w:val="008A4342"/>
    <w:rsid w:val="008A4BB5"/>
    <w:rsid w:val="008A5900"/>
    <w:rsid w:val="008A6243"/>
    <w:rsid w:val="008A76D2"/>
    <w:rsid w:val="008B0309"/>
    <w:rsid w:val="008B03A5"/>
    <w:rsid w:val="008B05D2"/>
    <w:rsid w:val="008B0962"/>
    <w:rsid w:val="008B1C4D"/>
    <w:rsid w:val="008B2589"/>
    <w:rsid w:val="008B2983"/>
    <w:rsid w:val="008B2B07"/>
    <w:rsid w:val="008B2F83"/>
    <w:rsid w:val="008B6556"/>
    <w:rsid w:val="008B7AB8"/>
    <w:rsid w:val="008C0030"/>
    <w:rsid w:val="008C0180"/>
    <w:rsid w:val="008C0C49"/>
    <w:rsid w:val="008C2190"/>
    <w:rsid w:val="008C236E"/>
    <w:rsid w:val="008C2466"/>
    <w:rsid w:val="008C2B1C"/>
    <w:rsid w:val="008C5B6B"/>
    <w:rsid w:val="008C5D9A"/>
    <w:rsid w:val="008C683E"/>
    <w:rsid w:val="008D06D9"/>
    <w:rsid w:val="008D1350"/>
    <w:rsid w:val="008D1EC2"/>
    <w:rsid w:val="008D344F"/>
    <w:rsid w:val="008D3B86"/>
    <w:rsid w:val="008D6060"/>
    <w:rsid w:val="008D60D2"/>
    <w:rsid w:val="008D62D3"/>
    <w:rsid w:val="008D64AF"/>
    <w:rsid w:val="008D74A2"/>
    <w:rsid w:val="008D7B01"/>
    <w:rsid w:val="008D7B3A"/>
    <w:rsid w:val="008D7E76"/>
    <w:rsid w:val="008E067D"/>
    <w:rsid w:val="008E0EF1"/>
    <w:rsid w:val="008E1BE0"/>
    <w:rsid w:val="008E4919"/>
    <w:rsid w:val="008E4988"/>
    <w:rsid w:val="008E66A2"/>
    <w:rsid w:val="008E6934"/>
    <w:rsid w:val="008E6D5D"/>
    <w:rsid w:val="008E7925"/>
    <w:rsid w:val="008F0076"/>
    <w:rsid w:val="008F0EE6"/>
    <w:rsid w:val="008F18B7"/>
    <w:rsid w:val="008F2A00"/>
    <w:rsid w:val="008F4077"/>
    <w:rsid w:val="008F4FB1"/>
    <w:rsid w:val="008F6AF9"/>
    <w:rsid w:val="008F738D"/>
    <w:rsid w:val="008F770A"/>
    <w:rsid w:val="008F7772"/>
    <w:rsid w:val="008F7CF4"/>
    <w:rsid w:val="0090004F"/>
    <w:rsid w:val="00900F1A"/>
    <w:rsid w:val="00902F69"/>
    <w:rsid w:val="00903654"/>
    <w:rsid w:val="00905CE2"/>
    <w:rsid w:val="0090694A"/>
    <w:rsid w:val="00906CBB"/>
    <w:rsid w:val="00912C2F"/>
    <w:rsid w:val="00912F68"/>
    <w:rsid w:val="00913E9E"/>
    <w:rsid w:val="00915AEC"/>
    <w:rsid w:val="0091604C"/>
    <w:rsid w:val="009166AC"/>
    <w:rsid w:val="0091799E"/>
    <w:rsid w:val="00920207"/>
    <w:rsid w:val="0092073B"/>
    <w:rsid w:val="00920E94"/>
    <w:rsid w:val="00922354"/>
    <w:rsid w:val="00922BD6"/>
    <w:rsid w:val="0092396E"/>
    <w:rsid w:val="00923CDD"/>
    <w:rsid w:val="009247E4"/>
    <w:rsid w:val="00925A73"/>
    <w:rsid w:val="00930B40"/>
    <w:rsid w:val="00931926"/>
    <w:rsid w:val="00931C79"/>
    <w:rsid w:val="00933622"/>
    <w:rsid w:val="009339F1"/>
    <w:rsid w:val="00933C3E"/>
    <w:rsid w:val="0093403F"/>
    <w:rsid w:val="00934A00"/>
    <w:rsid w:val="00934E8A"/>
    <w:rsid w:val="0093649A"/>
    <w:rsid w:val="00936598"/>
    <w:rsid w:val="009366B2"/>
    <w:rsid w:val="009372FB"/>
    <w:rsid w:val="00940C90"/>
    <w:rsid w:val="00940E0B"/>
    <w:rsid w:val="00940E70"/>
    <w:rsid w:val="009414F8"/>
    <w:rsid w:val="00941718"/>
    <w:rsid w:val="00941A6A"/>
    <w:rsid w:val="00941C97"/>
    <w:rsid w:val="00942BB5"/>
    <w:rsid w:val="00943E98"/>
    <w:rsid w:val="00944786"/>
    <w:rsid w:val="00944E5F"/>
    <w:rsid w:val="0094534A"/>
    <w:rsid w:val="0094535F"/>
    <w:rsid w:val="00945E0A"/>
    <w:rsid w:val="00946315"/>
    <w:rsid w:val="009479A0"/>
    <w:rsid w:val="0095056F"/>
    <w:rsid w:val="00950D9D"/>
    <w:rsid w:val="00951452"/>
    <w:rsid w:val="00951F05"/>
    <w:rsid w:val="00952DFF"/>
    <w:rsid w:val="0095419C"/>
    <w:rsid w:val="009541BC"/>
    <w:rsid w:val="00954A06"/>
    <w:rsid w:val="00954C84"/>
    <w:rsid w:val="00954EB9"/>
    <w:rsid w:val="009553B6"/>
    <w:rsid w:val="009570F4"/>
    <w:rsid w:val="009577D0"/>
    <w:rsid w:val="0096049D"/>
    <w:rsid w:val="00960A7D"/>
    <w:rsid w:val="00963106"/>
    <w:rsid w:val="0096394D"/>
    <w:rsid w:val="00964580"/>
    <w:rsid w:val="00964AEC"/>
    <w:rsid w:val="0096570B"/>
    <w:rsid w:val="0096595B"/>
    <w:rsid w:val="00965B8C"/>
    <w:rsid w:val="009706AD"/>
    <w:rsid w:val="0097084A"/>
    <w:rsid w:val="00971B37"/>
    <w:rsid w:val="00973408"/>
    <w:rsid w:val="0097367C"/>
    <w:rsid w:val="00973B3E"/>
    <w:rsid w:val="00973E55"/>
    <w:rsid w:val="00973EFA"/>
    <w:rsid w:val="00974ACB"/>
    <w:rsid w:val="0097573E"/>
    <w:rsid w:val="00977331"/>
    <w:rsid w:val="009779D3"/>
    <w:rsid w:val="0098068E"/>
    <w:rsid w:val="00980C32"/>
    <w:rsid w:val="00982E6E"/>
    <w:rsid w:val="009833A5"/>
    <w:rsid w:val="009841A4"/>
    <w:rsid w:val="009845D1"/>
    <w:rsid w:val="00984E69"/>
    <w:rsid w:val="00985AA8"/>
    <w:rsid w:val="0098641C"/>
    <w:rsid w:val="0098698A"/>
    <w:rsid w:val="00986B52"/>
    <w:rsid w:val="009871CA"/>
    <w:rsid w:val="00987345"/>
    <w:rsid w:val="009908C7"/>
    <w:rsid w:val="00991088"/>
    <w:rsid w:val="00991AA2"/>
    <w:rsid w:val="00994EFD"/>
    <w:rsid w:val="009953C3"/>
    <w:rsid w:val="00996209"/>
    <w:rsid w:val="00996B17"/>
    <w:rsid w:val="00996B66"/>
    <w:rsid w:val="00997A96"/>
    <w:rsid w:val="009A0B2C"/>
    <w:rsid w:val="009A12FD"/>
    <w:rsid w:val="009A1C72"/>
    <w:rsid w:val="009A1E6D"/>
    <w:rsid w:val="009A1FE1"/>
    <w:rsid w:val="009A37B7"/>
    <w:rsid w:val="009A3883"/>
    <w:rsid w:val="009A421A"/>
    <w:rsid w:val="009A4B05"/>
    <w:rsid w:val="009A574C"/>
    <w:rsid w:val="009A6266"/>
    <w:rsid w:val="009A65D5"/>
    <w:rsid w:val="009A68F8"/>
    <w:rsid w:val="009A795B"/>
    <w:rsid w:val="009B04B3"/>
    <w:rsid w:val="009B0535"/>
    <w:rsid w:val="009B0545"/>
    <w:rsid w:val="009B073A"/>
    <w:rsid w:val="009B2502"/>
    <w:rsid w:val="009B4721"/>
    <w:rsid w:val="009B4D30"/>
    <w:rsid w:val="009B616A"/>
    <w:rsid w:val="009B6A4A"/>
    <w:rsid w:val="009B6CCD"/>
    <w:rsid w:val="009B7F70"/>
    <w:rsid w:val="009C2387"/>
    <w:rsid w:val="009C299D"/>
    <w:rsid w:val="009C29A2"/>
    <w:rsid w:val="009C29D5"/>
    <w:rsid w:val="009C3E44"/>
    <w:rsid w:val="009C3FFA"/>
    <w:rsid w:val="009C42B3"/>
    <w:rsid w:val="009C583F"/>
    <w:rsid w:val="009C5D9A"/>
    <w:rsid w:val="009C6088"/>
    <w:rsid w:val="009C7179"/>
    <w:rsid w:val="009C7184"/>
    <w:rsid w:val="009C7213"/>
    <w:rsid w:val="009C7CB0"/>
    <w:rsid w:val="009D0188"/>
    <w:rsid w:val="009D05B3"/>
    <w:rsid w:val="009D0945"/>
    <w:rsid w:val="009D0E82"/>
    <w:rsid w:val="009D1556"/>
    <w:rsid w:val="009D2219"/>
    <w:rsid w:val="009D3123"/>
    <w:rsid w:val="009D3305"/>
    <w:rsid w:val="009D3AFB"/>
    <w:rsid w:val="009D4DFA"/>
    <w:rsid w:val="009D50E4"/>
    <w:rsid w:val="009D55B9"/>
    <w:rsid w:val="009D7420"/>
    <w:rsid w:val="009D7DF6"/>
    <w:rsid w:val="009D7ED9"/>
    <w:rsid w:val="009E1C8B"/>
    <w:rsid w:val="009E2CA6"/>
    <w:rsid w:val="009E40EA"/>
    <w:rsid w:val="009E429E"/>
    <w:rsid w:val="009E517D"/>
    <w:rsid w:val="009E5585"/>
    <w:rsid w:val="009E5ACA"/>
    <w:rsid w:val="009E6051"/>
    <w:rsid w:val="009E7425"/>
    <w:rsid w:val="009E7857"/>
    <w:rsid w:val="009F0657"/>
    <w:rsid w:val="009F0F9A"/>
    <w:rsid w:val="009F3E9B"/>
    <w:rsid w:val="009F40DF"/>
    <w:rsid w:val="009F4693"/>
    <w:rsid w:val="009F579A"/>
    <w:rsid w:val="009F5F81"/>
    <w:rsid w:val="00A0053B"/>
    <w:rsid w:val="00A01EB4"/>
    <w:rsid w:val="00A02016"/>
    <w:rsid w:val="00A027C1"/>
    <w:rsid w:val="00A02E95"/>
    <w:rsid w:val="00A03433"/>
    <w:rsid w:val="00A036B9"/>
    <w:rsid w:val="00A0392F"/>
    <w:rsid w:val="00A0445A"/>
    <w:rsid w:val="00A048DB"/>
    <w:rsid w:val="00A05AAC"/>
    <w:rsid w:val="00A122F5"/>
    <w:rsid w:val="00A12D08"/>
    <w:rsid w:val="00A14AC1"/>
    <w:rsid w:val="00A16AE1"/>
    <w:rsid w:val="00A17388"/>
    <w:rsid w:val="00A17BB4"/>
    <w:rsid w:val="00A17D49"/>
    <w:rsid w:val="00A206EA"/>
    <w:rsid w:val="00A20ABD"/>
    <w:rsid w:val="00A2121F"/>
    <w:rsid w:val="00A21C51"/>
    <w:rsid w:val="00A21CB7"/>
    <w:rsid w:val="00A22220"/>
    <w:rsid w:val="00A2356A"/>
    <w:rsid w:val="00A239B4"/>
    <w:rsid w:val="00A25AA2"/>
    <w:rsid w:val="00A27393"/>
    <w:rsid w:val="00A2773F"/>
    <w:rsid w:val="00A2784F"/>
    <w:rsid w:val="00A30512"/>
    <w:rsid w:val="00A3395F"/>
    <w:rsid w:val="00A33EA5"/>
    <w:rsid w:val="00A3501A"/>
    <w:rsid w:val="00A36588"/>
    <w:rsid w:val="00A37BB9"/>
    <w:rsid w:val="00A40B43"/>
    <w:rsid w:val="00A42AAA"/>
    <w:rsid w:val="00A42D87"/>
    <w:rsid w:val="00A43040"/>
    <w:rsid w:val="00A43259"/>
    <w:rsid w:val="00A45337"/>
    <w:rsid w:val="00A45ADF"/>
    <w:rsid w:val="00A45BF1"/>
    <w:rsid w:val="00A45FE8"/>
    <w:rsid w:val="00A46470"/>
    <w:rsid w:val="00A51003"/>
    <w:rsid w:val="00A52586"/>
    <w:rsid w:val="00A52EF3"/>
    <w:rsid w:val="00A53FC3"/>
    <w:rsid w:val="00A55B34"/>
    <w:rsid w:val="00A55DA3"/>
    <w:rsid w:val="00A569EC"/>
    <w:rsid w:val="00A60029"/>
    <w:rsid w:val="00A60441"/>
    <w:rsid w:val="00A60519"/>
    <w:rsid w:val="00A6087A"/>
    <w:rsid w:val="00A60A94"/>
    <w:rsid w:val="00A60E94"/>
    <w:rsid w:val="00A61048"/>
    <w:rsid w:val="00A63DAB"/>
    <w:rsid w:val="00A6460F"/>
    <w:rsid w:val="00A703A3"/>
    <w:rsid w:val="00A70CB4"/>
    <w:rsid w:val="00A70F12"/>
    <w:rsid w:val="00A71D31"/>
    <w:rsid w:val="00A73EE3"/>
    <w:rsid w:val="00A73FAF"/>
    <w:rsid w:val="00A7458F"/>
    <w:rsid w:val="00A74741"/>
    <w:rsid w:val="00A747A7"/>
    <w:rsid w:val="00A7494C"/>
    <w:rsid w:val="00A74EC0"/>
    <w:rsid w:val="00A75296"/>
    <w:rsid w:val="00A75C19"/>
    <w:rsid w:val="00A75F1B"/>
    <w:rsid w:val="00A761D8"/>
    <w:rsid w:val="00A805F8"/>
    <w:rsid w:val="00A81CC6"/>
    <w:rsid w:val="00A81F4A"/>
    <w:rsid w:val="00A82190"/>
    <w:rsid w:val="00A8385D"/>
    <w:rsid w:val="00A83CC4"/>
    <w:rsid w:val="00A84629"/>
    <w:rsid w:val="00A85C5C"/>
    <w:rsid w:val="00A85DD5"/>
    <w:rsid w:val="00A8786B"/>
    <w:rsid w:val="00A878D8"/>
    <w:rsid w:val="00A907DB"/>
    <w:rsid w:val="00A90FB8"/>
    <w:rsid w:val="00A91A1C"/>
    <w:rsid w:val="00A92726"/>
    <w:rsid w:val="00A9370F"/>
    <w:rsid w:val="00A94B74"/>
    <w:rsid w:val="00A961E0"/>
    <w:rsid w:val="00A97120"/>
    <w:rsid w:val="00A97D35"/>
    <w:rsid w:val="00AA1C90"/>
    <w:rsid w:val="00AA1D28"/>
    <w:rsid w:val="00AA2A1A"/>
    <w:rsid w:val="00AA41D0"/>
    <w:rsid w:val="00AA4EB7"/>
    <w:rsid w:val="00AA52FF"/>
    <w:rsid w:val="00AA53EE"/>
    <w:rsid w:val="00AA5A6E"/>
    <w:rsid w:val="00AA5B5F"/>
    <w:rsid w:val="00AA6DF7"/>
    <w:rsid w:val="00AA74DE"/>
    <w:rsid w:val="00AA7E76"/>
    <w:rsid w:val="00AB0399"/>
    <w:rsid w:val="00AB0465"/>
    <w:rsid w:val="00AB116D"/>
    <w:rsid w:val="00AB4999"/>
    <w:rsid w:val="00AB5DC5"/>
    <w:rsid w:val="00AB7336"/>
    <w:rsid w:val="00AC01AB"/>
    <w:rsid w:val="00AC1C57"/>
    <w:rsid w:val="00AC20BF"/>
    <w:rsid w:val="00AC409F"/>
    <w:rsid w:val="00AC4BE3"/>
    <w:rsid w:val="00AC5CAA"/>
    <w:rsid w:val="00AC6650"/>
    <w:rsid w:val="00AC7955"/>
    <w:rsid w:val="00AD0C55"/>
    <w:rsid w:val="00AD0EAB"/>
    <w:rsid w:val="00AD1009"/>
    <w:rsid w:val="00AD10B7"/>
    <w:rsid w:val="00AD340B"/>
    <w:rsid w:val="00AD3486"/>
    <w:rsid w:val="00AD3A81"/>
    <w:rsid w:val="00AD57C8"/>
    <w:rsid w:val="00AD5C5A"/>
    <w:rsid w:val="00AD6554"/>
    <w:rsid w:val="00AD6E7D"/>
    <w:rsid w:val="00AD73E6"/>
    <w:rsid w:val="00AD7926"/>
    <w:rsid w:val="00AE03B7"/>
    <w:rsid w:val="00AE1B4F"/>
    <w:rsid w:val="00AE1B71"/>
    <w:rsid w:val="00AE1BAB"/>
    <w:rsid w:val="00AE3C97"/>
    <w:rsid w:val="00AE3CB1"/>
    <w:rsid w:val="00AE4CE0"/>
    <w:rsid w:val="00AE6145"/>
    <w:rsid w:val="00AF0068"/>
    <w:rsid w:val="00AF024A"/>
    <w:rsid w:val="00AF1688"/>
    <w:rsid w:val="00AF20D3"/>
    <w:rsid w:val="00AF2E3B"/>
    <w:rsid w:val="00AF4590"/>
    <w:rsid w:val="00AF485E"/>
    <w:rsid w:val="00AF488B"/>
    <w:rsid w:val="00AF4B2C"/>
    <w:rsid w:val="00AF70D0"/>
    <w:rsid w:val="00B00706"/>
    <w:rsid w:val="00B037DE"/>
    <w:rsid w:val="00B038B5"/>
    <w:rsid w:val="00B04172"/>
    <w:rsid w:val="00B04B84"/>
    <w:rsid w:val="00B04C23"/>
    <w:rsid w:val="00B05D4E"/>
    <w:rsid w:val="00B06081"/>
    <w:rsid w:val="00B1091B"/>
    <w:rsid w:val="00B11911"/>
    <w:rsid w:val="00B11AAF"/>
    <w:rsid w:val="00B126B4"/>
    <w:rsid w:val="00B137AF"/>
    <w:rsid w:val="00B13980"/>
    <w:rsid w:val="00B144F5"/>
    <w:rsid w:val="00B148AD"/>
    <w:rsid w:val="00B150ED"/>
    <w:rsid w:val="00B15894"/>
    <w:rsid w:val="00B15C9B"/>
    <w:rsid w:val="00B16DAC"/>
    <w:rsid w:val="00B16EA2"/>
    <w:rsid w:val="00B17F93"/>
    <w:rsid w:val="00B200DB"/>
    <w:rsid w:val="00B2011F"/>
    <w:rsid w:val="00B202A9"/>
    <w:rsid w:val="00B21A77"/>
    <w:rsid w:val="00B22AD8"/>
    <w:rsid w:val="00B22BF1"/>
    <w:rsid w:val="00B24FF6"/>
    <w:rsid w:val="00B25377"/>
    <w:rsid w:val="00B254A6"/>
    <w:rsid w:val="00B27C9E"/>
    <w:rsid w:val="00B301C7"/>
    <w:rsid w:val="00B3080E"/>
    <w:rsid w:val="00B311B5"/>
    <w:rsid w:val="00B31C37"/>
    <w:rsid w:val="00B31E4D"/>
    <w:rsid w:val="00B327C9"/>
    <w:rsid w:val="00B32AEB"/>
    <w:rsid w:val="00B33386"/>
    <w:rsid w:val="00B3382B"/>
    <w:rsid w:val="00B33D9D"/>
    <w:rsid w:val="00B3567F"/>
    <w:rsid w:val="00B3647D"/>
    <w:rsid w:val="00B36C35"/>
    <w:rsid w:val="00B37611"/>
    <w:rsid w:val="00B37F64"/>
    <w:rsid w:val="00B40714"/>
    <w:rsid w:val="00B40EEA"/>
    <w:rsid w:val="00B41730"/>
    <w:rsid w:val="00B41B66"/>
    <w:rsid w:val="00B42E44"/>
    <w:rsid w:val="00B43B85"/>
    <w:rsid w:val="00B45053"/>
    <w:rsid w:val="00B45E31"/>
    <w:rsid w:val="00B46393"/>
    <w:rsid w:val="00B46BBE"/>
    <w:rsid w:val="00B46D2C"/>
    <w:rsid w:val="00B5198D"/>
    <w:rsid w:val="00B52078"/>
    <w:rsid w:val="00B521DF"/>
    <w:rsid w:val="00B52759"/>
    <w:rsid w:val="00B52D2A"/>
    <w:rsid w:val="00B5406A"/>
    <w:rsid w:val="00B5428D"/>
    <w:rsid w:val="00B549F1"/>
    <w:rsid w:val="00B55105"/>
    <w:rsid w:val="00B554F1"/>
    <w:rsid w:val="00B56027"/>
    <w:rsid w:val="00B56ACA"/>
    <w:rsid w:val="00B56B11"/>
    <w:rsid w:val="00B60528"/>
    <w:rsid w:val="00B62121"/>
    <w:rsid w:val="00B6247B"/>
    <w:rsid w:val="00B62EEA"/>
    <w:rsid w:val="00B632B5"/>
    <w:rsid w:val="00B6347C"/>
    <w:rsid w:val="00B63929"/>
    <w:rsid w:val="00B63E9B"/>
    <w:rsid w:val="00B644FE"/>
    <w:rsid w:val="00B64BD0"/>
    <w:rsid w:val="00B65930"/>
    <w:rsid w:val="00B662EF"/>
    <w:rsid w:val="00B666CD"/>
    <w:rsid w:val="00B66A23"/>
    <w:rsid w:val="00B66D78"/>
    <w:rsid w:val="00B706DB"/>
    <w:rsid w:val="00B71B3A"/>
    <w:rsid w:val="00B72A71"/>
    <w:rsid w:val="00B72E7C"/>
    <w:rsid w:val="00B72ECA"/>
    <w:rsid w:val="00B72FD7"/>
    <w:rsid w:val="00B73DBA"/>
    <w:rsid w:val="00B73FB0"/>
    <w:rsid w:val="00B74B2B"/>
    <w:rsid w:val="00B751F6"/>
    <w:rsid w:val="00B75E17"/>
    <w:rsid w:val="00B767B8"/>
    <w:rsid w:val="00B76C96"/>
    <w:rsid w:val="00B76C99"/>
    <w:rsid w:val="00B773D8"/>
    <w:rsid w:val="00B77885"/>
    <w:rsid w:val="00B806B2"/>
    <w:rsid w:val="00B80BDD"/>
    <w:rsid w:val="00B8120D"/>
    <w:rsid w:val="00B817EE"/>
    <w:rsid w:val="00B82E89"/>
    <w:rsid w:val="00B83AE0"/>
    <w:rsid w:val="00B83F5C"/>
    <w:rsid w:val="00B851E2"/>
    <w:rsid w:val="00B852C1"/>
    <w:rsid w:val="00B8560F"/>
    <w:rsid w:val="00B86B96"/>
    <w:rsid w:val="00B87016"/>
    <w:rsid w:val="00B906F9"/>
    <w:rsid w:val="00B90989"/>
    <w:rsid w:val="00B90E44"/>
    <w:rsid w:val="00B91E41"/>
    <w:rsid w:val="00B92698"/>
    <w:rsid w:val="00B93754"/>
    <w:rsid w:val="00B94415"/>
    <w:rsid w:val="00BA0B40"/>
    <w:rsid w:val="00BA2FE5"/>
    <w:rsid w:val="00BA3DDF"/>
    <w:rsid w:val="00BA4EDE"/>
    <w:rsid w:val="00BA6532"/>
    <w:rsid w:val="00BA67F6"/>
    <w:rsid w:val="00BA6AA9"/>
    <w:rsid w:val="00BA7A41"/>
    <w:rsid w:val="00BB076E"/>
    <w:rsid w:val="00BB143F"/>
    <w:rsid w:val="00BB28E2"/>
    <w:rsid w:val="00BB3CD2"/>
    <w:rsid w:val="00BB4227"/>
    <w:rsid w:val="00BB5738"/>
    <w:rsid w:val="00BB6DB0"/>
    <w:rsid w:val="00BB7B73"/>
    <w:rsid w:val="00BC0A8F"/>
    <w:rsid w:val="00BC18D1"/>
    <w:rsid w:val="00BC2059"/>
    <w:rsid w:val="00BC2DBD"/>
    <w:rsid w:val="00BC30A8"/>
    <w:rsid w:val="00BC30C3"/>
    <w:rsid w:val="00BC378F"/>
    <w:rsid w:val="00BC38FB"/>
    <w:rsid w:val="00BC3FB2"/>
    <w:rsid w:val="00BC4457"/>
    <w:rsid w:val="00BC4E32"/>
    <w:rsid w:val="00BC5ADE"/>
    <w:rsid w:val="00BC66E1"/>
    <w:rsid w:val="00BC7211"/>
    <w:rsid w:val="00BD04A6"/>
    <w:rsid w:val="00BD09C0"/>
    <w:rsid w:val="00BD0C8F"/>
    <w:rsid w:val="00BD12B1"/>
    <w:rsid w:val="00BD15C1"/>
    <w:rsid w:val="00BD2C8E"/>
    <w:rsid w:val="00BD375E"/>
    <w:rsid w:val="00BD37EA"/>
    <w:rsid w:val="00BD3CFA"/>
    <w:rsid w:val="00BD422C"/>
    <w:rsid w:val="00BD4669"/>
    <w:rsid w:val="00BD4D93"/>
    <w:rsid w:val="00BD5697"/>
    <w:rsid w:val="00BD5CA5"/>
    <w:rsid w:val="00BD66A4"/>
    <w:rsid w:val="00BD7556"/>
    <w:rsid w:val="00BD77B2"/>
    <w:rsid w:val="00BE0A28"/>
    <w:rsid w:val="00BE108C"/>
    <w:rsid w:val="00BE3099"/>
    <w:rsid w:val="00BE3A60"/>
    <w:rsid w:val="00BE4EF8"/>
    <w:rsid w:val="00BE53EC"/>
    <w:rsid w:val="00BE62CF"/>
    <w:rsid w:val="00BE633D"/>
    <w:rsid w:val="00BE65CC"/>
    <w:rsid w:val="00BE6E31"/>
    <w:rsid w:val="00BE7222"/>
    <w:rsid w:val="00BF0C4B"/>
    <w:rsid w:val="00BF106E"/>
    <w:rsid w:val="00BF22A0"/>
    <w:rsid w:val="00BF4322"/>
    <w:rsid w:val="00BF6DF7"/>
    <w:rsid w:val="00C01A13"/>
    <w:rsid w:val="00C03B5D"/>
    <w:rsid w:val="00C03F51"/>
    <w:rsid w:val="00C042AB"/>
    <w:rsid w:val="00C05495"/>
    <w:rsid w:val="00C05560"/>
    <w:rsid w:val="00C10990"/>
    <w:rsid w:val="00C126D8"/>
    <w:rsid w:val="00C12A39"/>
    <w:rsid w:val="00C13286"/>
    <w:rsid w:val="00C13859"/>
    <w:rsid w:val="00C14EE3"/>
    <w:rsid w:val="00C170FA"/>
    <w:rsid w:val="00C20CA9"/>
    <w:rsid w:val="00C22327"/>
    <w:rsid w:val="00C22456"/>
    <w:rsid w:val="00C22A92"/>
    <w:rsid w:val="00C24922"/>
    <w:rsid w:val="00C24B64"/>
    <w:rsid w:val="00C25BD1"/>
    <w:rsid w:val="00C25EEF"/>
    <w:rsid w:val="00C262B6"/>
    <w:rsid w:val="00C30C21"/>
    <w:rsid w:val="00C31C06"/>
    <w:rsid w:val="00C31CB9"/>
    <w:rsid w:val="00C31D1A"/>
    <w:rsid w:val="00C31DBC"/>
    <w:rsid w:val="00C32345"/>
    <w:rsid w:val="00C327A2"/>
    <w:rsid w:val="00C3335F"/>
    <w:rsid w:val="00C33CD5"/>
    <w:rsid w:val="00C33CFE"/>
    <w:rsid w:val="00C33E95"/>
    <w:rsid w:val="00C34CD7"/>
    <w:rsid w:val="00C3530E"/>
    <w:rsid w:val="00C35DC8"/>
    <w:rsid w:val="00C37916"/>
    <w:rsid w:val="00C40F80"/>
    <w:rsid w:val="00C4100A"/>
    <w:rsid w:val="00C410F4"/>
    <w:rsid w:val="00C412C7"/>
    <w:rsid w:val="00C42027"/>
    <w:rsid w:val="00C421C9"/>
    <w:rsid w:val="00C43954"/>
    <w:rsid w:val="00C447A5"/>
    <w:rsid w:val="00C45614"/>
    <w:rsid w:val="00C45A20"/>
    <w:rsid w:val="00C46269"/>
    <w:rsid w:val="00C471FB"/>
    <w:rsid w:val="00C47B10"/>
    <w:rsid w:val="00C50205"/>
    <w:rsid w:val="00C503CC"/>
    <w:rsid w:val="00C52AE1"/>
    <w:rsid w:val="00C54008"/>
    <w:rsid w:val="00C54254"/>
    <w:rsid w:val="00C5489A"/>
    <w:rsid w:val="00C60EBE"/>
    <w:rsid w:val="00C61D09"/>
    <w:rsid w:val="00C63269"/>
    <w:rsid w:val="00C63466"/>
    <w:rsid w:val="00C63939"/>
    <w:rsid w:val="00C6396A"/>
    <w:rsid w:val="00C644DF"/>
    <w:rsid w:val="00C645C5"/>
    <w:rsid w:val="00C64992"/>
    <w:rsid w:val="00C65CE5"/>
    <w:rsid w:val="00C70B5B"/>
    <w:rsid w:val="00C7165A"/>
    <w:rsid w:val="00C71786"/>
    <w:rsid w:val="00C7223B"/>
    <w:rsid w:val="00C756DD"/>
    <w:rsid w:val="00C75C1A"/>
    <w:rsid w:val="00C7602C"/>
    <w:rsid w:val="00C760CA"/>
    <w:rsid w:val="00C77104"/>
    <w:rsid w:val="00C773F9"/>
    <w:rsid w:val="00C8067B"/>
    <w:rsid w:val="00C81420"/>
    <w:rsid w:val="00C8205F"/>
    <w:rsid w:val="00C822B8"/>
    <w:rsid w:val="00C83590"/>
    <w:rsid w:val="00C866AC"/>
    <w:rsid w:val="00C86B60"/>
    <w:rsid w:val="00C86B7E"/>
    <w:rsid w:val="00C86DE9"/>
    <w:rsid w:val="00C92804"/>
    <w:rsid w:val="00C92CBD"/>
    <w:rsid w:val="00C93AD3"/>
    <w:rsid w:val="00C9676C"/>
    <w:rsid w:val="00C96C0B"/>
    <w:rsid w:val="00CA10F0"/>
    <w:rsid w:val="00CA178B"/>
    <w:rsid w:val="00CA2B8D"/>
    <w:rsid w:val="00CA2D53"/>
    <w:rsid w:val="00CA4F91"/>
    <w:rsid w:val="00CA6853"/>
    <w:rsid w:val="00CA7002"/>
    <w:rsid w:val="00CA7288"/>
    <w:rsid w:val="00CA79BB"/>
    <w:rsid w:val="00CA79E6"/>
    <w:rsid w:val="00CB2488"/>
    <w:rsid w:val="00CB2A3F"/>
    <w:rsid w:val="00CB3031"/>
    <w:rsid w:val="00CB4DA2"/>
    <w:rsid w:val="00CB5F32"/>
    <w:rsid w:val="00CB71D0"/>
    <w:rsid w:val="00CB7997"/>
    <w:rsid w:val="00CB79BE"/>
    <w:rsid w:val="00CB7EA2"/>
    <w:rsid w:val="00CC0CB2"/>
    <w:rsid w:val="00CC16DF"/>
    <w:rsid w:val="00CC2179"/>
    <w:rsid w:val="00CC3175"/>
    <w:rsid w:val="00CC3FA3"/>
    <w:rsid w:val="00CC450F"/>
    <w:rsid w:val="00CC456B"/>
    <w:rsid w:val="00CC4B33"/>
    <w:rsid w:val="00CC6B13"/>
    <w:rsid w:val="00CC6CF2"/>
    <w:rsid w:val="00CC7040"/>
    <w:rsid w:val="00CC71B8"/>
    <w:rsid w:val="00CC7FAD"/>
    <w:rsid w:val="00CD1948"/>
    <w:rsid w:val="00CD2468"/>
    <w:rsid w:val="00CD267C"/>
    <w:rsid w:val="00CD27FC"/>
    <w:rsid w:val="00CD2EC3"/>
    <w:rsid w:val="00CD3EDD"/>
    <w:rsid w:val="00CD4CAB"/>
    <w:rsid w:val="00CD4DD2"/>
    <w:rsid w:val="00CD567A"/>
    <w:rsid w:val="00CD667C"/>
    <w:rsid w:val="00CD6CBA"/>
    <w:rsid w:val="00CE1040"/>
    <w:rsid w:val="00CE220E"/>
    <w:rsid w:val="00CE23A2"/>
    <w:rsid w:val="00CE247B"/>
    <w:rsid w:val="00CE34FF"/>
    <w:rsid w:val="00CE5612"/>
    <w:rsid w:val="00CE5A7D"/>
    <w:rsid w:val="00CE5B3B"/>
    <w:rsid w:val="00CE74E3"/>
    <w:rsid w:val="00CF0E27"/>
    <w:rsid w:val="00CF2481"/>
    <w:rsid w:val="00CF309A"/>
    <w:rsid w:val="00CF428B"/>
    <w:rsid w:val="00CF4480"/>
    <w:rsid w:val="00CF6B65"/>
    <w:rsid w:val="00CF6CC3"/>
    <w:rsid w:val="00CF70BE"/>
    <w:rsid w:val="00CF7561"/>
    <w:rsid w:val="00D005E3"/>
    <w:rsid w:val="00D013E6"/>
    <w:rsid w:val="00D027C5"/>
    <w:rsid w:val="00D06FC0"/>
    <w:rsid w:val="00D075C0"/>
    <w:rsid w:val="00D07910"/>
    <w:rsid w:val="00D101FF"/>
    <w:rsid w:val="00D10F29"/>
    <w:rsid w:val="00D118D3"/>
    <w:rsid w:val="00D1259C"/>
    <w:rsid w:val="00D12EFD"/>
    <w:rsid w:val="00D1322C"/>
    <w:rsid w:val="00D132E3"/>
    <w:rsid w:val="00D135C1"/>
    <w:rsid w:val="00D15B20"/>
    <w:rsid w:val="00D15E76"/>
    <w:rsid w:val="00D16A39"/>
    <w:rsid w:val="00D16CAA"/>
    <w:rsid w:val="00D205F3"/>
    <w:rsid w:val="00D21ACF"/>
    <w:rsid w:val="00D21B76"/>
    <w:rsid w:val="00D22201"/>
    <w:rsid w:val="00D22778"/>
    <w:rsid w:val="00D230E8"/>
    <w:rsid w:val="00D2599C"/>
    <w:rsid w:val="00D25F98"/>
    <w:rsid w:val="00D270DD"/>
    <w:rsid w:val="00D27469"/>
    <w:rsid w:val="00D31CDA"/>
    <w:rsid w:val="00D32435"/>
    <w:rsid w:val="00D32DB2"/>
    <w:rsid w:val="00D33123"/>
    <w:rsid w:val="00D331E9"/>
    <w:rsid w:val="00D3351F"/>
    <w:rsid w:val="00D33850"/>
    <w:rsid w:val="00D341F2"/>
    <w:rsid w:val="00D342FB"/>
    <w:rsid w:val="00D354F6"/>
    <w:rsid w:val="00D35A59"/>
    <w:rsid w:val="00D36186"/>
    <w:rsid w:val="00D36B59"/>
    <w:rsid w:val="00D377D4"/>
    <w:rsid w:val="00D401C5"/>
    <w:rsid w:val="00D4042E"/>
    <w:rsid w:val="00D40A91"/>
    <w:rsid w:val="00D40B5B"/>
    <w:rsid w:val="00D4116F"/>
    <w:rsid w:val="00D418DC"/>
    <w:rsid w:val="00D41A33"/>
    <w:rsid w:val="00D42A5A"/>
    <w:rsid w:val="00D43815"/>
    <w:rsid w:val="00D440C0"/>
    <w:rsid w:val="00D44143"/>
    <w:rsid w:val="00D44387"/>
    <w:rsid w:val="00D450AD"/>
    <w:rsid w:val="00D45D13"/>
    <w:rsid w:val="00D46585"/>
    <w:rsid w:val="00D47B20"/>
    <w:rsid w:val="00D50343"/>
    <w:rsid w:val="00D5121A"/>
    <w:rsid w:val="00D515DA"/>
    <w:rsid w:val="00D52A21"/>
    <w:rsid w:val="00D54802"/>
    <w:rsid w:val="00D54930"/>
    <w:rsid w:val="00D55A6B"/>
    <w:rsid w:val="00D567E8"/>
    <w:rsid w:val="00D57CD9"/>
    <w:rsid w:val="00D61765"/>
    <w:rsid w:val="00D61A33"/>
    <w:rsid w:val="00D61FE0"/>
    <w:rsid w:val="00D62028"/>
    <w:rsid w:val="00D620A3"/>
    <w:rsid w:val="00D634BC"/>
    <w:rsid w:val="00D63E56"/>
    <w:rsid w:val="00D6407B"/>
    <w:rsid w:val="00D641A5"/>
    <w:rsid w:val="00D65721"/>
    <w:rsid w:val="00D65B4B"/>
    <w:rsid w:val="00D668E0"/>
    <w:rsid w:val="00D66ACC"/>
    <w:rsid w:val="00D66E75"/>
    <w:rsid w:val="00D6756B"/>
    <w:rsid w:val="00D67E8C"/>
    <w:rsid w:val="00D71FBD"/>
    <w:rsid w:val="00D73707"/>
    <w:rsid w:val="00D751A0"/>
    <w:rsid w:val="00D766EB"/>
    <w:rsid w:val="00D76B62"/>
    <w:rsid w:val="00D80D26"/>
    <w:rsid w:val="00D80F1F"/>
    <w:rsid w:val="00D81535"/>
    <w:rsid w:val="00D817C6"/>
    <w:rsid w:val="00D81CD8"/>
    <w:rsid w:val="00D83366"/>
    <w:rsid w:val="00D83F05"/>
    <w:rsid w:val="00D84573"/>
    <w:rsid w:val="00D84C42"/>
    <w:rsid w:val="00D86471"/>
    <w:rsid w:val="00D87D4D"/>
    <w:rsid w:val="00D900E0"/>
    <w:rsid w:val="00D90B41"/>
    <w:rsid w:val="00D92921"/>
    <w:rsid w:val="00D92BF7"/>
    <w:rsid w:val="00D932CF"/>
    <w:rsid w:val="00D9398B"/>
    <w:rsid w:val="00D93D3B"/>
    <w:rsid w:val="00D94971"/>
    <w:rsid w:val="00D94D94"/>
    <w:rsid w:val="00D94E16"/>
    <w:rsid w:val="00D95149"/>
    <w:rsid w:val="00D95DA3"/>
    <w:rsid w:val="00D97C91"/>
    <w:rsid w:val="00DA095B"/>
    <w:rsid w:val="00DA13F9"/>
    <w:rsid w:val="00DA1BBD"/>
    <w:rsid w:val="00DA1EC9"/>
    <w:rsid w:val="00DA2ED1"/>
    <w:rsid w:val="00DA3EB5"/>
    <w:rsid w:val="00DA4FE1"/>
    <w:rsid w:val="00DA6C36"/>
    <w:rsid w:val="00DA7BF3"/>
    <w:rsid w:val="00DA7E65"/>
    <w:rsid w:val="00DB093C"/>
    <w:rsid w:val="00DB0B6A"/>
    <w:rsid w:val="00DB0EFE"/>
    <w:rsid w:val="00DB0F88"/>
    <w:rsid w:val="00DB29C2"/>
    <w:rsid w:val="00DB45CF"/>
    <w:rsid w:val="00DB533C"/>
    <w:rsid w:val="00DB57C6"/>
    <w:rsid w:val="00DB5A10"/>
    <w:rsid w:val="00DB760C"/>
    <w:rsid w:val="00DB77F6"/>
    <w:rsid w:val="00DB7DDC"/>
    <w:rsid w:val="00DC21ED"/>
    <w:rsid w:val="00DC29CD"/>
    <w:rsid w:val="00DC394F"/>
    <w:rsid w:val="00DC43C7"/>
    <w:rsid w:val="00DC4816"/>
    <w:rsid w:val="00DC577E"/>
    <w:rsid w:val="00DC69C2"/>
    <w:rsid w:val="00DC72D4"/>
    <w:rsid w:val="00DD1343"/>
    <w:rsid w:val="00DD1FE8"/>
    <w:rsid w:val="00DD2106"/>
    <w:rsid w:val="00DD2690"/>
    <w:rsid w:val="00DD3379"/>
    <w:rsid w:val="00DD415A"/>
    <w:rsid w:val="00DD6DEF"/>
    <w:rsid w:val="00DD7636"/>
    <w:rsid w:val="00DE1648"/>
    <w:rsid w:val="00DE20AD"/>
    <w:rsid w:val="00DE21C1"/>
    <w:rsid w:val="00DE2C9C"/>
    <w:rsid w:val="00DE3687"/>
    <w:rsid w:val="00DE5C4E"/>
    <w:rsid w:val="00DE79D7"/>
    <w:rsid w:val="00DF054F"/>
    <w:rsid w:val="00DF2654"/>
    <w:rsid w:val="00DF31A7"/>
    <w:rsid w:val="00DF3729"/>
    <w:rsid w:val="00DF3B75"/>
    <w:rsid w:val="00DF41B4"/>
    <w:rsid w:val="00DF55C2"/>
    <w:rsid w:val="00DF7186"/>
    <w:rsid w:val="00E00497"/>
    <w:rsid w:val="00E00F41"/>
    <w:rsid w:val="00E01D0C"/>
    <w:rsid w:val="00E02437"/>
    <w:rsid w:val="00E03D12"/>
    <w:rsid w:val="00E05C82"/>
    <w:rsid w:val="00E10756"/>
    <w:rsid w:val="00E10CF0"/>
    <w:rsid w:val="00E11165"/>
    <w:rsid w:val="00E114E8"/>
    <w:rsid w:val="00E1194D"/>
    <w:rsid w:val="00E135FF"/>
    <w:rsid w:val="00E13719"/>
    <w:rsid w:val="00E138CA"/>
    <w:rsid w:val="00E14CAA"/>
    <w:rsid w:val="00E15153"/>
    <w:rsid w:val="00E1587C"/>
    <w:rsid w:val="00E15C09"/>
    <w:rsid w:val="00E16BBF"/>
    <w:rsid w:val="00E16FFF"/>
    <w:rsid w:val="00E176E8"/>
    <w:rsid w:val="00E204C0"/>
    <w:rsid w:val="00E204DD"/>
    <w:rsid w:val="00E220CD"/>
    <w:rsid w:val="00E22205"/>
    <w:rsid w:val="00E22974"/>
    <w:rsid w:val="00E22C57"/>
    <w:rsid w:val="00E23353"/>
    <w:rsid w:val="00E23732"/>
    <w:rsid w:val="00E23A95"/>
    <w:rsid w:val="00E2448C"/>
    <w:rsid w:val="00E24F2F"/>
    <w:rsid w:val="00E251A4"/>
    <w:rsid w:val="00E251E5"/>
    <w:rsid w:val="00E2558A"/>
    <w:rsid w:val="00E26CA1"/>
    <w:rsid w:val="00E27A81"/>
    <w:rsid w:val="00E27F22"/>
    <w:rsid w:val="00E30551"/>
    <w:rsid w:val="00E307AC"/>
    <w:rsid w:val="00E31421"/>
    <w:rsid w:val="00E32C44"/>
    <w:rsid w:val="00E34DAB"/>
    <w:rsid w:val="00E34E11"/>
    <w:rsid w:val="00E35E1A"/>
    <w:rsid w:val="00E36080"/>
    <w:rsid w:val="00E36958"/>
    <w:rsid w:val="00E37759"/>
    <w:rsid w:val="00E377C5"/>
    <w:rsid w:val="00E4081A"/>
    <w:rsid w:val="00E41F43"/>
    <w:rsid w:val="00E4212D"/>
    <w:rsid w:val="00E43B66"/>
    <w:rsid w:val="00E43D78"/>
    <w:rsid w:val="00E43DE4"/>
    <w:rsid w:val="00E43E18"/>
    <w:rsid w:val="00E43E53"/>
    <w:rsid w:val="00E45771"/>
    <w:rsid w:val="00E467DF"/>
    <w:rsid w:val="00E46B7C"/>
    <w:rsid w:val="00E46CC7"/>
    <w:rsid w:val="00E47B2E"/>
    <w:rsid w:val="00E50417"/>
    <w:rsid w:val="00E50ACF"/>
    <w:rsid w:val="00E516C8"/>
    <w:rsid w:val="00E51753"/>
    <w:rsid w:val="00E52CBB"/>
    <w:rsid w:val="00E540BA"/>
    <w:rsid w:val="00E559E4"/>
    <w:rsid w:val="00E55AE6"/>
    <w:rsid w:val="00E55D0D"/>
    <w:rsid w:val="00E5645F"/>
    <w:rsid w:val="00E56686"/>
    <w:rsid w:val="00E568BA"/>
    <w:rsid w:val="00E570A3"/>
    <w:rsid w:val="00E57309"/>
    <w:rsid w:val="00E60493"/>
    <w:rsid w:val="00E6062F"/>
    <w:rsid w:val="00E63450"/>
    <w:rsid w:val="00E64D2F"/>
    <w:rsid w:val="00E64FC9"/>
    <w:rsid w:val="00E659ED"/>
    <w:rsid w:val="00E66139"/>
    <w:rsid w:val="00E663B7"/>
    <w:rsid w:val="00E6724B"/>
    <w:rsid w:val="00E67E61"/>
    <w:rsid w:val="00E711AA"/>
    <w:rsid w:val="00E712BE"/>
    <w:rsid w:val="00E713C2"/>
    <w:rsid w:val="00E73B96"/>
    <w:rsid w:val="00E73D84"/>
    <w:rsid w:val="00E74482"/>
    <w:rsid w:val="00E74CAB"/>
    <w:rsid w:val="00E753FD"/>
    <w:rsid w:val="00E75801"/>
    <w:rsid w:val="00E75C81"/>
    <w:rsid w:val="00E76325"/>
    <w:rsid w:val="00E76C3A"/>
    <w:rsid w:val="00E779FA"/>
    <w:rsid w:val="00E77DB8"/>
    <w:rsid w:val="00E77EA9"/>
    <w:rsid w:val="00E80D67"/>
    <w:rsid w:val="00E81239"/>
    <w:rsid w:val="00E82E34"/>
    <w:rsid w:val="00E830F8"/>
    <w:rsid w:val="00E8366F"/>
    <w:rsid w:val="00E83EF8"/>
    <w:rsid w:val="00E84173"/>
    <w:rsid w:val="00E84465"/>
    <w:rsid w:val="00E8490C"/>
    <w:rsid w:val="00E85BB6"/>
    <w:rsid w:val="00E85F3F"/>
    <w:rsid w:val="00E85F8B"/>
    <w:rsid w:val="00E869AB"/>
    <w:rsid w:val="00E86F34"/>
    <w:rsid w:val="00E9159B"/>
    <w:rsid w:val="00E9373E"/>
    <w:rsid w:val="00E95845"/>
    <w:rsid w:val="00E95AD8"/>
    <w:rsid w:val="00E960EB"/>
    <w:rsid w:val="00E96EE2"/>
    <w:rsid w:val="00E97E5E"/>
    <w:rsid w:val="00EA09C1"/>
    <w:rsid w:val="00EA0A38"/>
    <w:rsid w:val="00EA1263"/>
    <w:rsid w:val="00EA1F44"/>
    <w:rsid w:val="00EA23CF"/>
    <w:rsid w:val="00EA3B5A"/>
    <w:rsid w:val="00EA49B4"/>
    <w:rsid w:val="00EA4C7C"/>
    <w:rsid w:val="00EA4CAA"/>
    <w:rsid w:val="00EB038A"/>
    <w:rsid w:val="00EB1AB4"/>
    <w:rsid w:val="00EB2770"/>
    <w:rsid w:val="00EB2B1D"/>
    <w:rsid w:val="00EB419D"/>
    <w:rsid w:val="00EB4B58"/>
    <w:rsid w:val="00EB4D66"/>
    <w:rsid w:val="00EB518D"/>
    <w:rsid w:val="00EB61E8"/>
    <w:rsid w:val="00EB7F8D"/>
    <w:rsid w:val="00EC048B"/>
    <w:rsid w:val="00EC133D"/>
    <w:rsid w:val="00EC2099"/>
    <w:rsid w:val="00EC2FE3"/>
    <w:rsid w:val="00EC3406"/>
    <w:rsid w:val="00EC378A"/>
    <w:rsid w:val="00EC500E"/>
    <w:rsid w:val="00EC6A51"/>
    <w:rsid w:val="00EC7FDC"/>
    <w:rsid w:val="00ED03BD"/>
    <w:rsid w:val="00ED0578"/>
    <w:rsid w:val="00ED0DBE"/>
    <w:rsid w:val="00ED2865"/>
    <w:rsid w:val="00ED2ED5"/>
    <w:rsid w:val="00ED3689"/>
    <w:rsid w:val="00ED410A"/>
    <w:rsid w:val="00ED4654"/>
    <w:rsid w:val="00ED608C"/>
    <w:rsid w:val="00ED6527"/>
    <w:rsid w:val="00ED6B96"/>
    <w:rsid w:val="00EE0485"/>
    <w:rsid w:val="00EE06FC"/>
    <w:rsid w:val="00EE1660"/>
    <w:rsid w:val="00EE1B86"/>
    <w:rsid w:val="00EE38F5"/>
    <w:rsid w:val="00EE4EE8"/>
    <w:rsid w:val="00EE5374"/>
    <w:rsid w:val="00EE5F8D"/>
    <w:rsid w:val="00EE6879"/>
    <w:rsid w:val="00EE7B3E"/>
    <w:rsid w:val="00EF038B"/>
    <w:rsid w:val="00EF26C2"/>
    <w:rsid w:val="00EF26CF"/>
    <w:rsid w:val="00EF454E"/>
    <w:rsid w:val="00EF5683"/>
    <w:rsid w:val="00EF5947"/>
    <w:rsid w:val="00F01001"/>
    <w:rsid w:val="00F021A5"/>
    <w:rsid w:val="00F02FCE"/>
    <w:rsid w:val="00F034F1"/>
    <w:rsid w:val="00F04446"/>
    <w:rsid w:val="00F04F26"/>
    <w:rsid w:val="00F0513E"/>
    <w:rsid w:val="00F05E26"/>
    <w:rsid w:val="00F05FB9"/>
    <w:rsid w:val="00F07481"/>
    <w:rsid w:val="00F1028B"/>
    <w:rsid w:val="00F108A0"/>
    <w:rsid w:val="00F108E7"/>
    <w:rsid w:val="00F1101C"/>
    <w:rsid w:val="00F11867"/>
    <w:rsid w:val="00F1214B"/>
    <w:rsid w:val="00F12FA8"/>
    <w:rsid w:val="00F13406"/>
    <w:rsid w:val="00F136D9"/>
    <w:rsid w:val="00F13ACE"/>
    <w:rsid w:val="00F14AB5"/>
    <w:rsid w:val="00F14CA9"/>
    <w:rsid w:val="00F157BD"/>
    <w:rsid w:val="00F15827"/>
    <w:rsid w:val="00F1587E"/>
    <w:rsid w:val="00F1594A"/>
    <w:rsid w:val="00F15CC0"/>
    <w:rsid w:val="00F168C9"/>
    <w:rsid w:val="00F208F2"/>
    <w:rsid w:val="00F23E2F"/>
    <w:rsid w:val="00F243D9"/>
    <w:rsid w:val="00F246FD"/>
    <w:rsid w:val="00F253FF"/>
    <w:rsid w:val="00F2638E"/>
    <w:rsid w:val="00F266BA"/>
    <w:rsid w:val="00F2777D"/>
    <w:rsid w:val="00F27A96"/>
    <w:rsid w:val="00F339A4"/>
    <w:rsid w:val="00F33B1B"/>
    <w:rsid w:val="00F33E82"/>
    <w:rsid w:val="00F3544D"/>
    <w:rsid w:val="00F35726"/>
    <w:rsid w:val="00F36831"/>
    <w:rsid w:val="00F36E6A"/>
    <w:rsid w:val="00F379B5"/>
    <w:rsid w:val="00F37FCB"/>
    <w:rsid w:val="00F40AFD"/>
    <w:rsid w:val="00F40CB0"/>
    <w:rsid w:val="00F41D08"/>
    <w:rsid w:val="00F42012"/>
    <w:rsid w:val="00F42AF8"/>
    <w:rsid w:val="00F43E14"/>
    <w:rsid w:val="00F440EA"/>
    <w:rsid w:val="00F461E4"/>
    <w:rsid w:val="00F50753"/>
    <w:rsid w:val="00F5164E"/>
    <w:rsid w:val="00F52AF6"/>
    <w:rsid w:val="00F53877"/>
    <w:rsid w:val="00F54B90"/>
    <w:rsid w:val="00F550AE"/>
    <w:rsid w:val="00F56D37"/>
    <w:rsid w:val="00F60CC2"/>
    <w:rsid w:val="00F61EB2"/>
    <w:rsid w:val="00F62CB0"/>
    <w:rsid w:val="00F6347B"/>
    <w:rsid w:val="00F63904"/>
    <w:rsid w:val="00F648B8"/>
    <w:rsid w:val="00F64F45"/>
    <w:rsid w:val="00F65C0C"/>
    <w:rsid w:val="00F668DA"/>
    <w:rsid w:val="00F70A40"/>
    <w:rsid w:val="00F71947"/>
    <w:rsid w:val="00F71B32"/>
    <w:rsid w:val="00F72810"/>
    <w:rsid w:val="00F72A50"/>
    <w:rsid w:val="00F7404A"/>
    <w:rsid w:val="00F74269"/>
    <w:rsid w:val="00F75D59"/>
    <w:rsid w:val="00F75F13"/>
    <w:rsid w:val="00F77AD4"/>
    <w:rsid w:val="00F802D2"/>
    <w:rsid w:val="00F80478"/>
    <w:rsid w:val="00F8112E"/>
    <w:rsid w:val="00F81B35"/>
    <w:rsid w:val="00F81F18"/>
    <w:rsid w:val="00F8243F"/>
    <w:rsid w:val="00F83B88"/>
    <w:rsid w:val="00F84178"/>
    <w:rsid w:val="00F86D2C"/>
    <w:rsid w:val="00F86DA3"/>
    <w:rsid w:val="00F8717E"/>
    <w:rsid w:val="00F903BE"/>
    <w:rsid w:val="00F91398"/>
    <w:rsid w:val="00F9298A"/>
    <w:rsid w:val="00F92ADE"/>
    <w:rsid w:val="00F93752"/>
    <w:rsid w:val="00F939B2"/>
    <w:rsid w:val="00F93C48"/>
    <w:rsid w:val="00F952DD"/>
    <w:rsid w:val="00F958E6"/>
    <w:rsid w:val="00F95B89"/>
    <w:rsid w:val="00F96618"/>
    <w:rsid w:val="00F96A32"/>
    <w:rsid w:val="00F96D1E"/>
    <w:rsid w:val="00F970CF"/>
    <w:rsid w:val="00F9741C"/>
    <w:rsid w:val="00F97C11"/>
    <w:rsid w:val="00FA03C5"/>
    <w:rsid w:val="00FA0BB5"/>
    <w:rsid w:val="00FA19F9"/>
    <w:rsid w:val="00FA1AD2"/>
    <w:rsid w:val="00FA2B33"/>
    <w:rsid w:val="00FA2F0F"/>
    <w:rsid w:val="00FA32E9"/>
    <w:rsid w:val="00FA4B5D"/>
    <w:rsid w:val="00FA500A"/>
    <w:rsid w:val="00FA5A7C"/>
    <w:rsid w:val="00FA5B5F"/>
    <w:rsid w:val="00FA5D65"/>
    <w:rsid w:val="00FA6D9F"/>
    <w:rsid w:val="00FB36E2"/>
    <w:rsid w:val="00FB45C6"/>
    <w:rsid w:val="00FB70FE"/>
    <w:rsid w:val="00FC050C"/>
    <w:rsid w:val="00FC08B9"/>
    <w:rsid w:val="00FC0DEC"/>
    <w:rsid w:val="00FC0FCF"/>
    <w:rsid w:val="00FC3742"/>
    <w:rsid w:val="00FC4D39"/>
    <w:rsid w:val="00FC547F"/>
    <w:rsid w:val="00FC6047"/>
    <w:rsid w:val="00FC7147"/>
    <w:rsid w:val="00FD0722"/>
    <w:rsid w:val="00FD0FB4"/>
    <w:rsid w:val="00FD13F2"/>
    <w:rsid w:val="00FD1529"/>
    <w:rsid w:val="00FD180C"/>
    <w:rsid w:val="00FD28CC"/>
    <w:rsid w:val="00FD34C0"/>
    <w:rsid w:val="00FD3569"/>
    <w:rsid w:val="00FD3AB8"/>
    <w:rsid w:val="00FD416D"/>
    <w:rsid w:val="00FD5048"/>
    <w:rsid w:val="00FD5AA3"/>
    <w:rsid w:val="00FD5BE6"/>
    <w:rsid w:val="00FD5D4C"/>
    <w:rsid w:val="00FD686B"/>
    <w:rsid w:val="00FD7E68"/>
    <w:rsid w:val="00FE0B8F"/>
    <w:rsid w:val="00FE1BC2"/>
    <w:rsid w:val="00FE20AA"/>
    <w:rsid w:val="00FE2F1E"/>
    <w:rsid w:val="00FE3050"/>
    <w:rsid w:val="00FE32E7"/>
    <w:rsid w:val="00FE3842"/>
    <w:rsid w:val="00FE4C12"/>
    <w:rsid w:val="00FE58B1"/>
    <w:rsid w:val="00FE6A43"/>
    <w:rsid w:val="00FE7CD7"/>
    <w:rsid w:val="00FE7DE8"/>
    <w:rsid w:val="00FF147A"/>
    <w:rsid w:val="00FF40D5"/>
    <w:rsid w:val="00FF57F0"/>
    <w:rsid w:val="00FF5CD2"/>
    <w:rsid w:val="00FF6AAB"/>
    <w:rsid w:val="00FF74A8"/>
    <w:rsid w:val="00FF7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BD0B9B"/>
  <w15:chartTrackingRefBased/>
  <w15:docId w15:val="{C010E98A-7E5A-461F-BF3F-E71AAE387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6DC8"/>
    <w:pPr>
      <w:spacing w:after="200" w:line="276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6DC8"/>
    <w:pPr>
      <w:spacing w:before="480" w:after="0" w:line="360" w:lineRule="auto"/>
      <w:contextualSpacing/>
      <w:jc w:val="both"/>
      <w:outlineLvl w:val="0"/>
    </w:pPr>
    <w:rPr>
      <w:rFonts w:eastAsiaTheme="majorEastAsia" w:cstheme="majorBidi"/>
      <w:b/>
      <w:smallCaps/>
      <w:spacing w:val="5"/>
      <w:sz w:val="28"/>
      <w:szCs w:val="36"/>
      <w:u w:val="single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6DC8"/>
    <w:pPr>
      <w:spacing w:before="200" w:after="0" w:line="360" w:lineRule="auto"/>
      <w:jc w:val="both"/>
      <w:outlineLvl w:val="1"/>
    </w:pPr>
    <w:rPr>
      <w:rFonts w:eastAsiaTheme="majorEastAsia" w:cstheme="majorBidi"/>
      <w:b/>
      <w:smallCaps/>
      <w:szCs w:val="28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6CC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DC8"/>
    <w:rPr>
      <w:rFonts w:ascii="Times New Roman" w:eastAsiaTheme="majorEastAsia" w:hAnsi="Times New Roman" w:cstheme="majorBidi"/>
      <w:b/>
      <w:smallCaps/>
      <w:spacing w:val="5"/>
      <w:sz w:val="28"/>
      <w:szCs w:val="36"/>
      <w:u w:val="single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296DC8"/>
    <w:rPr>
      <w:rFonts w:ascii="Times New Roman" w:eastAsiaTheme="majorEastAsia" w:hAnsi="Times New Roman" w:cstheme="majorBidi"/>
      <w:b/>
      <w:smallCaps/>
      <w:sz w:val="24"/>
      <w:szCs w:val="28"/>
      <w:lang w:val="nl-NL" w:eastAsia="nl-NL"/>
    </w:rPr>
  </w:style>
  <w:style w:type="character" w:styleId="Hyperlink">
    <w:name w:val="Hyperlink"/>
    <w:basedOn w:val="DefaultParagraphFont"/>
    <w:uiPriority w:val="99"/>
    <w:unhideWhenUsed/>
    <w:rsid w:val="00296DC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96D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6D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6DC8"/>
    <w:rPr>
      <w:rFonts w:ascii="Times New Roman" w:hAnsi="Times New Roman"/>
      <w:sz w:val="20"/>
      <w:szCs w:val="20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296DC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96D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DC8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96DC8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6DC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96DC8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6DC8"/>
    <w:rPr>
      <w:rFonts w:ascii="Times New Roman" w:hAnsi="Times New Roman" w:cs="Times New Roman"/>
      <w:noProof/>
      <w:sz w:val="24"/>
      <w:lang w:val="en-US"/>
    </w:rPr>
  </w:style>
  <w:style w:type="table" w:styleId="TableGrid">
    <w:name w:val="Table Grid"/>
    <w:basedOn w:val="TableNormal"/>
    <w:uiPriority w:val="39"/>
    <w:rsid w:val="007724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51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51E5"/>
    <w:rPr>
      <w:rFonts w:ascii="Times New Roman" w:hAnsi="Times New Roman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B65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6556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B65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6556"/>
    <w:rPr>
      <w:rFonts w:ascii="Times New Roman" w:hAnsi="Times New Roman"/>
      <w:sz w:val="24"/>
      <w:lang w:val="en-GB"/>
    </w:rPr>
  </w:style>
  <w:style w:type="character" w:customStyle="1" w:styleId="ej-keyword">
    <w:name w:val="ej-keyword"/>
    <w:basedOn w:val="DefaultParagraphFont"/>
    <w:rsid w:val="0073508C"/>
  </w:style>
  <w:style w:type="paragraph" w:customStyle="1" w:styleId="Default">
    <w:name w:val="Default"/>
    <w:rsid w:val="00CC217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6CC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iddenreadable">
    <w:name w:val="hiddenreadable"/>
    <w:basedOn w:val="DefaultParagraphFont"/>
    <w:rsid w:val="008676B4"/>
  </w:style>
  <w:style w:type="character" w:customStyle="1" w:styleId="highlight">
    <w:name w:val="highlight"/>
    <w:basedOn w:val="DefaultParagraphFont"/>
    <w:rsid w:val="008676B4"/>
  </w:style>
  <w:style w:type="character" w:styleId="LineNumber">
    <w:name w:val="line number"/>
    <w:basedOn w:val="DefaultParagraphFont"/>
    <w:uiPriority w:val="99"/>
    <w:semiHidden/>
    <w:unhideWhenUsed/>
    <w:rsid w:val="00F108E7"/>
  </w:style>
  <w:style w:type="character" w:customStyle="1" w:styleId="ListParagraphChar">
    <w:name w:val="List Paragraph Char"/>
    <w:basedOn w:val="DefaultParagraphFont"/>
    <w:link w:val="ListParagraph"/>
    <w:uiPriority w:val="34"/>
    <w:rsid w:val="00CB2488"/>
    <w:rPr>
      <w:rFonts w:ascii="Times New Roman" w:hAnsi="Times New Roman"/>
      <w:sz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985AA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B644FE"/>
    <w:rPr>
      <w:b/>
      <w:bCs/>
    </w:rPr>
  </w:style>
  <w:style w:type="character" w:customStyle="1" w:styleId="citation-doi">
    <w:name w:val="citation-doi"/>
    <w:basedOn w:val="DefaultParagraphFont"/>
    <w:rsid w:val="00221709"/>
  </w:style>
  <w:style w:type="character" w:customStyle="1" w:styleId="ahead-of-print">
    <w:name w:val="ahead-of-print"/>
    <w:basedOn w:val="DefaultParagraphFont"/>
    <w:rsid w:val="002217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531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61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33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4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4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6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36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12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45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27296">
          <w:marLeft w:val="-1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69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924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7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0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8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9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05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0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9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772891">
          <w:marLeft w:val="-1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61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77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2C680C-301E-4478-B5B7-0F42EE94A4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2</Words>
  <Characters>10676</Characters>
  <Application>Microsoft Office Word</Application>
  <DocSecurity>0</DocSecurity>
  <Lines>88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ULeuven</Company>
  <LinksUpToDate>false</LinksUpToDate>
  <CharactersWithSpaces>1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Heeren</dc:creator>
  <cp:keywords/>
  <dc:description/>
  <cp:lastModifiedBy>Pieter Heeren</cp:lastModifiedBy>
  <cp:revision>5</cp:revision>
  <cp:lastPrinted>2020-07-22T10:07:00Z</cp:lastPrinted>
  <dcterms:created xsi:type="dcterms:W3CDTF">2020-12-21T12:40:00Z</dcterms:created>
  <dcterms:modified xsi:type="dcterms:W3CDTF">2021-01-06T09:59:00Z</dcterms:modified>
</cp:coreProperties>
</file>